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214EA4" w14:textId="77777777" w:rsidR="00B17DA6" w:rsidRDefault="00B17DA6" w:rsidP="0065541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Bisphenol A </w:t>
      </w:r>
      <w:r>
        <w:rPr>
          <w:rFonts w:ascii="Times New Roman" w:hAnsi="Times New Roman" w:cs="Times New Roman" w:hint="eastAsia"/>
          <w:b/>
          <w:sz w:val="24"/>
          <w:szCs w:val="24"/>
        </w:rPr>
        <w:t>an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22964">
        <w:rPr>
          <w:rFonts w:ascii="Times New Roman" w:hAnsi="Times New Roman" w:cs="Times New Roman"/>
          <w:b/>
          <w:sz w:val="24"/>
          <w:szCs w:val="24"/>
        </w:rPr>
        <w:t>its alternatives bisphenol S and 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22964">
        <w:rPr>
          <w:rFonts w:ascii="Times New Roman" w:hAnsi="Times New Roman" w:cs="Times New Roman"/>
          <w:b/>
          <w:sz w:val="24"/>
          <w:szCs w:val="24"/>
        </w:rPr>
        <w:t>exposure with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erum</w:t>
      </w:r>
      <w:r>
        <w:rPr>
          <w:rFonts w:ascii="Times New Roman" w:hAnsi="Times New Roman" w:cs="Times New Roman"/>
          <w:b/>
          <w:sz w:val="24"/>
          <w:szCs w:val="24"/>
        </w:rPr>
        <w:t xml:space="preserve"> uric acid levels, hyperuricemia, and gout prevalence </w:t>
      </w:r>
      <w:r w:rsidRPr="00422964">
        <w:rPr>
          <w:rFonts w:ascii="Times New Roman" w:hAnsi="Times New Roman" w:cs="Times New Roman"/>
          <w:b/>
          <w:sz w:val="24"/>
          <w:szCs w:val="24"/>
        </w:rPr>
        <w:t>amon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22964">
        <w:rPr>
          <w:rFonts w:ascii="Times New Roman" w:hAnsi="Times New Roman" w:cs="Times New Roman"/>
          <w:b/>
          <w:sz w:val="24"/>
          <w:szCs w:val="24"/>
        </w:rPr>
        <w:t>US adults</w:t>
      </w:r>
      <w:r>
        <w:rPr>
          <w:rFonts w:ascii="Times New Roman" w:hAnsi="Times New Roman" w:cs="Times New Roman"/>
          <w:b/>
          <w:sz w:val="24"/>
          <w:szCs w:val="24"/>
        </w:rPr>
        <w:t xml:space="preserve">: A </w:t>
      </w:r>
      <w:r w:rsidRPr="00DB41BB">
        <w:rPr>
          <w:rFonts w:ascii="Times New Roman" w:hAnsi="Times New Roman" w:cs="Times New Roman"/>
          <w:b/>
          <w:sz w:val="24"/>
          <w:szCs w:val="24"/>
        </w:rPr>
        <w:t>nationally representative cross-sectional study</w:t>
      </w:r>
    </w:p>
    <w:p w14:paraId="54302595" w14:textId="77777777" w:rsidR="00957C80" w:rsidRPr="00296161" w:rsidRDefault="00957C80" w:rsidP="00296161"/>
    <w:p w14:paraId="6373CB58" w14:textId="77777777" w:rsidR="00957C80" w:rsidRDefault="00957C80" w:rsidP="00A678D3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957C80">
        <w:rPr>
          <w:rFonts w:ascii="Times New Roman" w:hAnsi="Times New Roman" w:cs="Times New Roman"/>
          <w:b/>
          <w:sz w:val="24"/>
        </w:rPr>
        <w:t>Table of contents</w:t>
      </w:r>
    </w:p>
    <w:p w14:paraId="04299C91" w14:textId="77777777" w:rsidR="00433B94" w:rsidRDefault="00433B94" w:rsidP="00433B94">
      <w:pPr>
        <w:widowControl/>
        <w:spacing w:line="300" w:lineRule="exac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</w:p>
    <w:p w14:paraId="3AB48546" w14:textId="3A69B3F5" w:rsidR="00433B94" w:rsidRPr="00944A0F" w:rsidRDefault="00433B94" w:rsidP="00433B94">
      <w:pPr>
        <w:widowControl/>
        <w:spacing w:line="300" w:lineRule="exac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944A0F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Table S1. STROBE Checklist </w:t>
      </w:r>
      <w:r w:rsidRPr="00944A0F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>for</w:t>
      </w:r>
      <w:r w:rsidRPr="00944A0F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 </w:t>
      </w:r>
      <w:r w:rsidRPr="00944A0F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Cross-sectional Studies</w:t>
      </w:r>
    </w:p>
    <w:p w14:paraId="44556382" w14:textId="75134C94" w:rsidR="00AA17E4" w:rsidRPr="00AA17E4" w:rsidRDefault="00AA17E4" w:rsidP="00A678D3">
      <w:pPr>
        <w:spacing w:line="360" w:lineRule="auto"/>
        <w:rPr>
          <w:rFonts w:ascii="Times New Roman" w:hAnsi="Times New Roman" w:cs="Times New Roman"/>
          <w:sz w:val="24"/>
        </w:rPr>
      </w:pPr>
      <w:r w:rsidRPr="00AA17E4">
        <w:rPr>
          <w:rFonts w:ascii="Times New Roman" w:hAnsi="Times New Roman" w:cs="Times New Roman"/>
          <w:sz w:val="24"/>
        </w:rPr>
        <w:t>Table S</w:t>
      </w:r>
      <w:r w:rsidR="00433B94">
        <w:rPr>
          <w:rFonts w:ascii="Times New Roman" w:hAnsi="Times New Roman" w:cs="Times New Roman"/>
          <w:sz w:val="24"/>
        </w:rPr>
        <w:t>2</w:t>
      </w:r>
      <w:r w:rsidR="00053E5B">
        <w:rPr>
          <w:rFonts w:ascii="Times New Roman" w:hAnsi="Times New Roman" w:cs="Times New Roman"/>
          <w:sz w:val="24"/>
        </w:rPr>
        <w:t>.</w:t>
      </w:r>
      <w:r w:rsidRPr="00AA17E4">
        <w:rPr>
          <w:rFonts w:ascii="Times New Roman" w:hAnsi="Times New Roman" w:cs="Times New Roman"/>
          <w:sz w:val="24"/>
        </w:rPr>
        <w:t xml:space="preserve"> Associations of urinary bisphenols concentrations with serum uric acid levels (</w:t>
      </w:r>
      <w:proofErr w:type="spellStart"/>
      <w:r w:rsidRPr="00AA17E4">
        <w:rPr>
          <w:rFonts w:ascii="Times New Roman" w:hAnsi="Times New Roman" w:cs="Times New Roman"/>
          <w:sz w:val="24"/>
        </w:rPr>
        <w:t>μmol</w:t>
      </w:r>
      <w:proofErr w:type="spellEnd"/>
      <w:r w:rsidRPr="00AA17E4">
        <w:rPr>
          <w:rFonts w:ascii="Times New Roman" w:hAnsi="Times New Roman" w:cs="Times New Roman"/>
          <w:sz w:val="24"/>
        </w:rPr>
        <w:t>/L), excluding individuals with anti-gout treatment.</w:t>
      </w:r>
    </w:p>
    <w:p w14:paraId="1AD752E3" w14:textId="0AF62E5E" w:rsidR="00AA17E4" w:rsidRPr="00AA17E4" w:rsidRDefault="00AA17E4" w:rsidP="00A678D3">
      <w:pPr>
        <w:spacing w:line="360" w:lineRule="auto"/>
        <w:rPr>
          <w:rFonts w:ascii="Times New Roman" w:hAnsi="Times New Roman" w:cs="Times New Roman"/>
          <w:sz w:val="24"/>
        </w:rPr>
      </w:pPr>
      <w:r w:rsidRPr="00AA17E4">
        <w:rPr>
          <w:rFonts w:ascii="Times New Roman" w:hAnsi="Times New Roman" w:cs="Times New Roman"/>
          <w:sz w:val="24"/>
        </w:rPr>
        <w:t>Table S</w:t>
      </w:r>
      <w:r w:rsidR="00433B94">
        <w:rPr>
          <w:rFonts w:ascii="Times New Roman" w:hAnsi="Times New Roman" w:cs="Times New Roman"/>
          <w:sz w:val="24"/>
        </w:rPr>
        <w:t>3</w:t>
      </w:r>
      <w:r w:rsidR="00053E5B">
        <w:rPr>
          <w:rFonts w:ascii="Times New Roman" w:hAnsi="Times New Roman" w:cs="Times New Roman"/>
          <w:sz w:val="24"/>
        </w:rPr>
        <w:t>.</w:t>
      </w:r>
      <w:r w:rsidRPr="00AA17E4">
        <w:rPr>
          <w:rFonts w:ascii="Times New Roman" w:hAnsi="Times New Roman" w:cs="Times New Roman"/>
          <w:sz w:val="24"/>
        </w:rPr>
        <w:t xml:space="preserve"> Associations of urinary bisphenols concentrations with hyperuricemia prevalence, excluding individuals with anti-gout treatment.</w:t>
      </w:r>
    </w:p>
    <w:p w14:paraId="51938E14" w14:textId="1ADC1B77" w:rsidR="00AA17E4" w:rsidRPr="00AA17E4" w:rsidRDefault="00AA17E4" w:rsidP="00A678D3">
      <w:pPr>
        <w:spacing w:line="360" w:lineRule="auto"/>
        <w:rPr>
          <w:rFonts w:ascii="Times New Roman" w:hAnsi="Times New Roman" w:cs="Times New Roman"/>
          <w:sz w:val="24"/>
        </w:rPr>
      </w:pPr>
      <w:r w:rsidRPr="00AA17E4">
        <w:rPr>
          <w:rFonts w:ascii="Times New Roman" w:hAnsi="Times New Roman" w:cs="Times New Roman"/>
          <w:sz w:val="24"/>
        </w:rPr>
        <w:t>Table S</w:t>
      </w:r>
      <w:r w:rsidR="00433B94">
        <w:rPr>
          <w:rFonts w:ascii="Times New Roman" w:hAnsi="Times New Roman" w:cs="Times New Roman"/>
          <w:sz w:val="24"/>
        </w:rPr>
        <w:t>4</w:t>
      </w:r>
      <w:r w:rsidR="00053E5B">
        <w:rPr>
          <w:rFonts w:ascii="Times New Roman" w:hAnsi="Times New Roman" w:cs="Times New Roman"/>
          <w:sz w:val="24"/>
        </w:rPr>
        <w:t>.</w:t>
      </w:r>
      <w:r w:rsidRPr="00AA17E4">
        <w:rPr>
          <w:rFonts w:ascii="Times New Roman" w:hAnsi="Times New Roman" w:cs="Times New Roman"/>
          <w:sz w:val="24"/>
        </w:rPr>
        <w:t xml:space="preserve"> Associations of urinary bisphenols concentrations with serum uric acid levels (</w:t>
      </w:r>
      <w:proofErr w:type="spellStart"/>
      <w:r w:rsidRPr="00AA17E4">
        <w:rPr>
          <w:rFonts w:ascii="Times New Roman" w:hAnsi="Times New Roman" w:cs="Times New Roman"/>
          <w:sz w:val="24"/>
        </w:rPr>
        <w:t>μmol</w:t>
      </w:r>
      <w:proofErr w:type="spellEnd"/>
      <w:r w:rsidRPr="00AA17E4">
        <w:rPr>
          <w:rFonts w:ascii="Times New Roman" w:hAnsi="Times New Roman" w:cs="Times New Roman"/>
          <w:sz w:val="24"/>
        </w:rPr>
        <w:t>/L), adjusting drinks, organ and seafood intake.</w:t>
      </w:r>
    </w:p>
    <w:p w14:paraId="24BE7746" w14:textId="3B1F661E" w:rsidR="00AA17E4" w:rsidRPr="00AA17E4" w:rsidRDefault="00AA17E4" w:rsidP="00A678D3">
      <w:pPr>
        <w:spacing w:line="360" w:lineRule="auto"/>
        <w:rPr>
          <w:rFonts w:ascii="Times New Roman" w:hAnsi="Times New Roman" w:cs="Times New Roman"/>
          <w:sz w:val="24"/>
        </w:rPr>
      </w:pPr>
      <w:r w:rsidRPr="00AA17E4">
        <w:rPr>
          <w:rFonts w:ascii="Times New Roman" w:hAnsi="Times New Roman" w:cs="Times New Roman"/>
          <w:sz w:val="24"/>
        </w:rPr>
        <w:t>Table S</w:t>
      </w:r>
      <w:r w:rsidR="00433B94">
        <w:rPr>
          <w:rFonts w:ascii="Times New Roman" w:hAnsi="Times New Roman" w:cs="Times New Roman"/>
          <w:sz w:val="24"/>
        </w:rPr>
        <w:t>5</w:t>
      </w:r>
      <w:r w:rsidR="00053E5B">
        <w:rPr>
          <w:rFonts w:ascii="Times New Roman" w:hAnsi="Times New Roman" w:cs="Times New Roman"/>
          <w:sz w:val="24"/>
        </w:rPr>
        <w:t>.</w:t>
      </w:r>
      <w:r w:rsidRPr="00AA17E4">
        <w:rPr>
          <w:rFonts w:ascii="Times New Roman" w:hAnsi="Times New Roman" w:cs="Times New Roman"/>
          <w:sz w:val="24"/>
        </w:rPr>
        <w:t xml:space="preserve"> Associations of urinary bisphenols concentrations with hyperuricemia prevalence, adjusting drinks, organ and seafood intake.</w:t>
      </w:r>
    </w:p>
    <w:p w14:paraId="39F28262" w14:textId="373D6513" w:rsidR="00AA17E4" w:rsidRPr="00AA17E4" w:rsidRDefault="00AA17E4" w:rsidP="00A678D3">
      <w:pPr>
        <w:spacing w:line="360" w:lineRule="auto"/>
        <w:rPr>
          <w:rFonts w:ascii="Times New Roman" w:hAnsi="Times New Roman" w:cs="Times New Roman"/>
          <w:sz w:val="24"/>
        </w:rPr>
      </w:pPr>
      <w:r w:rsidRPr="00AA17E4">
        <w:rPr>
          <w:rFonts w:ascii="Times New Roman" w:hAnsi="Times New Roman" w:cs="Times New Roman"/>
          <w:sz w:val="24"/>
        </w:rPr>
        <w:t>Table S</w:t>
      </w:r>
      <w:r w:rsidR="00433B94">
        <w:rPr>
          <w:rFonts w:ascii="Times New Roman" w:hAnsi="Times New Roman" w:cs="Times New Roman"/>
          <w:sz w:val="24"/>
        </w:rPr>
        <w:t>6</w:t>
      </w:r>
      <w:r w:rsidR="00053E5B">
        <w:rPr>
          <w:rFonts w:ascii="Times New Roman" w:hAnsi="Times New Roman" w:cs="Times New Roman"/>
          <w:sz w:val="24"/>
        </w:rPr>
        <w:t>.</w:t>
      </w:r>
      <w:r w:rsidRPr="00AA17E4">
        <w:rPr>
          <w:rFonts w:ascii="Times New Roman" w:hAnsi="Times New Roman" w:cs="Times New Roman"/>
          <w:sz w:val="24"/>
        </w:rPr>
        <w:t xml:space="preserve"> Associations of urinary bisphenols concentrations with gout prevalence, adjusting drinks, organ and seafood intake.</w:t>
      </w:r>
    </w:p>
    <w:p w14:paraId="2780CE28" w14:textId="533EF3FC" w:rsidR="00AA17E4" w:rsidRPr="00AA17E4" w:rsidRDefault="00AA17E4" w:rsidP="00A678D3">
      <w:pPr>
        <w:spacing w:line="360" w:lineRule="auto"/>
        <w:rPr>
          <w:rFonts w:ascii="Times New Roman" w:hAnsi="Times New Roman" w:cs="Times New Roman"/>
          <w:sz w:val="24"/>
        </w:rPr>
      </w:pPr>
      <w:r w:rsidRPr="00AA17E4">
        <w:rPr>
          <w:rFonts w:ascii="Times New Roman" w:hAnsi="Times New Roman" w:cs="Times New Roman"/>
          <w:sz w:val="24"/>
        </w:rPr>
        <w:t>Table S</w:t>
      </w:r>
      <w:r w:rsidR="00433B94">
        <w:rPr>
          <w:rFonts w:ascii="Times New Roman" w:hAnsi="Times New Roman" w:cs="Times New Roman"/>
          <w:sz w:val="24"/>
        </w:rPr>
        <w:t>7</w:t>
      </w:r>
      <w:r w:rsidR="00053E5B">
        <w:rPr>
          <w:rFonts w:ascii="Times New Roman" w:hAnsi="Times New Roman" w:cs="Times New Roman"/>
          <w:sz w:val="24"/>
        </w:rPr>
        <w:t>.</w:t>
      </w:r>
      <w:r w:rsidRPr="00AA17E4">
        <w:rPr>
          <w:rFonts w:ascii="Times New Roman" w:hAnsi="Times New Roman" w:cs="Times New Roman"/>
          <w:sz w:val="24"/>
        </w:rPr>
        <w:t xml:space="preserve"> Associations of urinary bisphenols concentrations with eGFR levels.</w:t>
      </w:r>
    </w:p>
    <w:p w14:paraId="1371A53B" w14:textId="2615D3CE" w:rsidR="00AA17E4" w:rsidRPr="00AA17E4" w:rsidRDefault="00AA17E4" w:rsidP="00A678D3">
      <w:pPr>
        <w:spacing w:line="360" w:lineRule="auto"/>
        <w:rPr>
          <w:rFonts w:ascii="Times New Roman" w:hAnsi="Times New Roman" w:cs="Times New Roman"/>
          <w:sz w:val="24"/>
        </w:rPr>
      </w:pPr>
      <w:r w:rsidRPr="00AA17E4">
        <w:rPr>
          <w:rFonts w:ascii="Times New Roman" w:hAnsi="Times New Roman" w:cs="Times New Roman"/>
          <w:sz w:val="24"/>
        </w:rPr>
        <w:t>Table S</w:t>
      </w:r>
      <w:r w:rsidR="00433B94">
        <w:rPr>
          <w:rFonts w:ascii="Times New Roman" w:hAnsi="Times New Roman" w:cs="Times New Roman"/>
          <w:sz w:val="24"/>
        </w:rPr>
        <w:t>8</w:t>
      </w:r>
      <w:r w:rsidR="00053E5B">
        <w:rPr>
          <w:rFonts w:ascii="Times New Roman" w:hAnsi="Times New Roman" w:cs="Times New Roman"/>
          <w:sz w:val="24"/>
        </w:rPr>
        <w:t>.</w:t>
      </w:r>
      <w:r w:rsidRPr="00AA17E4">
        <w:rPr>
          <w:rFonts w:ascii="Times New Roman" w:hAnsi="Times New Roman" w:cs="Times New Roman"/>
          <w:sz w:val="24"/>
        </w:rPr>
        <w:t xml:space="preserve"> Mediating effects of eGFR on the associations between urinary bisphenols and serum uric acid levels (</w:t>
      </w:r>
      <w:proofErr w:type="spellStart"/>
      <w:r w:rsidRPr="00AA17E4">
        <w:rPr>
          <w:rFonts w:ascii="Times New Roman" w:hAnsi="Times New Roman" w:cs="Times New Roman"/>
          <w:sz w:val="24"/>
        </w:rPr>
        <w:t>μmol</w:t>
      </w:r>
      <w:proofErr w:type="spellEnd"/>
      <w:r w:rsidRPr="00AA17E4">
        <w:rPr>
          <w:rFonts w:ascii="Times New Roman" w:hAnsi="Times New Roman" w:cs="Times New Roman"/>
          <w:sz w:val="24"/>
        </w:rPr>
        <w:t>/L).</w:t>
      </w:r>
    </w:p>
    <w:p w14:paraId="60218B9C" w14:textId="67B287FC" w:rsidR="00AA17E4" w:rsidRDefault="00AA17E4" w:rsidP="00A678D3">
      <w:pPr>
        <w:spacing w:line="360" w:lineRule="auto"/>
        <w:rPr>
          <w:rFonts w:ascii="Times New Roman" w:hAnsi="Times New Roman" w:cs="Times New Roman"/>
          <w:sz w:val="24"/>
        </w:rPr>
      </w:pPr>
      <w:r w:rsidRPr="00AA17E4">
        <w:rPr>
          <w:rFonts w:ascii="Times New Roman" w:hAnsi="Times New Roman" w:cs="Times New Roman"/>
          <w:sz w:val="24"/>
        </w:rPr>
        <w:t>Table S</w:t>
      </w:r>
      <w:r w:rsidR="00433B94">
        <w:rPr>
          <w:rFonts w:ascii="Times New Roman" w:hAnsi="Times New Roman" w:cs="Times New Roman"/>
          <w:sz w:val="24"/>
        </w:rPr>
        <w:t>9</w:t>
      </w:r>
      <w:r w:rsidR="00053E5B">
        <w:rPr>
          <w:rFonts w:ascii="Times New Roman" w:hAnsi="Times New Roman" w:cs="Times New Roman"/>
          <w:sz w:val="24"/>
        </w:rPr>
        <w:t>.</w:t>
      </w:r>
      <w:r w:rsidRPr="00AA17E4">
        <w:rPr>
          <w:rFonts w:ascii="Times New Roman" w:hAnsi="Times New Roman" w:cs="Times New Roman"/>
          <w:sz w:val="24"/>
        </w:rPr>
        <w:t xml:space="preserve"> Sex difference of the study population, NHANES 2013-2016.</w:t>
      </w:r>
    </w:p>
    <w:p w14:paraId="1EF11B6D" w14:textId="77777777" w:rsidR="00944A0F" w:rsidRDefault="00944A0F" w:rsidP="00683CE8">
      <w:pPr>
        <w:tabs>
          <w:tab w:val="left" w:pos="624"/>
        </w:tabs>
        <w:rPr>
          <w:rFonts w:ascii="Times New Roman" w:eastAsia="等线" w:hAnsi="Times New Roman" w:cs="Times New Roman"/>
          <w:kern w:val="0"/>
          <w:sz w:val="24"/>
          <w:szCs w:val="24"/>
        </w:rPr>
        <w:sectPr w:rsidR="00944A0F" w:rsidSect="00B17DA6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0CC59763" w14:textId="77777777" w:rsidR="00944A0F" w:rsidRPr="00944A0F" w:rsidRDefault="00944A0F" w:rsidP="00944A0F">
      <w:pPr>
        <w:widowControl/>
        <w:spacing w:line="300" w:lineRule="exact"/>
        <w:jc w:val="center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944A0F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lastRenderedPageBreak/>
        <w:t xml:space="preserve">Table S1. STROBE Checklist </w:t>
      </w:r>
      <w:r w:rsidRPr="00944A0F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>for</w:t>
      </w:r>
      <w:r w:rsidRPr="00944A0F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 </w:t>
      </w:r>
      <w:r w:rsidRPr="00944A0F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Cross-sectional Studies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0"/>
        <w:gridCol w:w="958"/>
        <w:gridCol w:w="6853"/>
        <w:gridCol w:w="1229"/>
        <w:gridCol w:w="2968"/>
      </w:tblGrid>
      <w:tr w:rsidR="00944A0F" w:rsidRPr="00944A0F" w14:paraId="737E2195" w14:textId="77777777" w:rsidTr="009E2804">
        <w:tc>
          <w:tcPr>
            <w:tcW w:w="19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4D6FAF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  <w:lang w:val="en-GB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r w:rsidRPr="00944A0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  <w:lang w:val="en-GB"/>
              </w:rPr>
              <w:t>Section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C24154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before="120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:lang w:val="en-GB" w:eastAsia="en-US"/>
              </w:rPr>
              <w:t>Item No</w:t>
            </w:r>
          </w:p>
        </w:tc>
        <w:tc>
          <w:tcPr>
            <w:tcW w:w="73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50E232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before="120"/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:lang w:val="en-GB" w:eastAsia="en-US"/>
              </w:rPr>
              <w:t>Recommenda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027839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before="12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944A0F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  <w:t xml:space="preserve">Check </w:t>
            </w:r>
            <w:r w:rsidRPr="00944A0F">
              <w:rPr>
                <w:rFonts w:ascii="Times New Roman" w:eastAsia="等线" w:hAnsi="Times New Roman" w:cs="Times New Roman" w:hint="eastAsia"/>
                <w:b/>
                <w:kern w:val="0"/>
                <w:sz w:val="20"/>
                <w:szCs w:val="20"/>
                <w:lang w:val="en-GB"/>
              </w:rPr>
              <w:t>(</w:t>
            </w:r>
            <w:r w:rsidRPr="00944A0F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  <w:t>√</w:t>
            </w:r>
            <w:r w:rsidRPr="00944A0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31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CAF74D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before="12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944A0F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age and Line</w:t>
            </w:r>
          </w:p>
        </w:tc>
      </w:tr>
      <w:tr w:rsidR="00944A0F" w:rsidRPr="00944A0F" w14:paraId="7EDDA7A3" w14:textId="77777777" w:rsidTr="009E2804">
        <w:tc>
          <w:tcPr>
            <w:tcW w:w="1950" w:type="dxa"/>
            <w:vMerge w:val="restart"/>
            <w:tcBorders>
              <w:top w:val="single" w:sz="4" w:space="0" w:color="auto"/>
            </w:tcBorders>
            <w:vAlign w:val="center"/>
          </w:tcPr>
          <w:p w14:paraId="48DB3E73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20"/>
                <w:szCs w:val="20"/>
                <w:lang w:val="en-GB" w:eastAsia="en-US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944A0F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  <w:t>Title and abstract</w:t>
            </w:r>
            <w:bookmarkEnd w:id="9"/>
            <w:bookmarkEnd w:id="10"/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1DF79C38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7371" w:type="dxa"/>
            <w:tcBorders>
              <w:top w:val="single" w:sz="4" w:space="0" w:color="auto"/>
            </w:tcBorders>
            <w:vAlign w:val="center"/>
          </w:tcPr>
          <w:p w14:paraId="3F30CD09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944A0F"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val="en-GB" w:eastAsia="en-US"/>
              </w:rPr>
              <w:t>a</w:t>
            </w: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) Indicate the study’s design with a commonly used term in the title or the abstrac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E36B10E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√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14:paraId="2333374F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1, Line1-2</w:t>
            </w:r>
          </w:p>
        </w:tc>
      </w:tr>
      <w:tr w:rsidR="00944A0F" w:rsidRPr="00944A0F" w14:paraId="4E958F6E" w14:textId="77777777" w:rsidTr="009E2804">
        <w:tc>
          <w:tcPr>
            <w:tcW w:w="1950" w:type="dxa"/>
            <w:vMerge/>
            <w:vAlign w:val="center"/>
          </w:tcPr>
          <w:p w14:paraId="18752588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993" w:type="dxa"/>
            <w:vMerge/>
            <w:vAlign w:val="center"/>
          </w:tcPr>
          <w:p w14:paraId="612D9C0F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7371" w:type="dxa"/>
            <w:vAlign w:val="center"/>
          </w:tcPr>
          <w:p w14:paraId="2DC8DA7F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944A0F"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val="en-GB" w:eastAsia="en-US"/>
              </w:rPr>
              <w:t>b</w:t>
            </w: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) Provide in the abstract an informative and balanced summary of what was done and what was found</w:t>
            </w:r>
          </w:p>
        </w:tc>
        <w:tc>
          <w:tcPr>
            <w:tcW w:w="1276" w:type="dxa"/>
            <w:vAlign w:val="center"/>
          </w:tcPr>
          <w:p w14:paraId="0D72F4F5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√</w:t>
            </w:r>
          </w:p>
        </w:tc>
        <w:tc>
          <w:tcPr>
            <w:tcW w:w="3192" w:type="dxa"/>
            <w:vAlign w:val="center"/>
          </w:tcPr>
          <w:p w14:paraId="0E2C2509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2, Line 19-36</w:t>
            </w:r>
          </w:p>
        </w:tc>
      </w:tr>
      <w:tr w:rsidR="00944A0F" w:rsidRPr="00944A0F" w14:paraId="099E5BB8" w14:textId="77777777" w:rsidTr="009E2804">
        <w:tc>
          <w:tcPr>
            <w:tcW w:w="10314" w:type="dxa"/>
            <w:gridSpan w:val="3"/>
            <w:vAlign w:val="center"/>
          </w:tcPr>
          <w:p w14:paraId="5AAC3B89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before="120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  <w:bookmarkStart w:id="13" w:name="bold7"/>
            <w:bookmarkStart w:id="14" w:name="italic8"/>
            <w:bookmarkEnd w:id="11"/>
            <w:bookmarkEnd w:id="12"/>
            <w:r w:rsidRPr="00944A0F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  <w:t>Introduction</w:t>
            </w:r>
            <w:bookmarkEnd w:id="13"/>
            <w:bookmarkEnd w:id="14"/>
          </w:p>
        </w:tc>
        <w:tc>
          <w:tcPr>
            <w:tcW w:w="1276" w:type="dxa"/>
            <w:vAlign w:val="center"/>
          </w:tcPr>
          <w:p w14:paraId="1C74E90A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before="120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3192" w:type="dxa"/>
            <w:vAlign w:val="center"/>
          </w:tcPr>
          <w:p w14:paraId="4C1CD82F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before="120"/>
              <w:jc w:val="center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944A0F" w:rsidRPr="00944A0F" w14:paraId="540E38A0" w14:textId="77777777" w:rsidTr="009E2804">
        <w:tc>
          <w:tcPr>
            <w:tcW w:w="1950" w:type="dxa"/>
            <w:vAlign w:val="center"/>
          </w:tcPr>
          <w:p w14:paraId="1B3150C0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15" w:name="bold8"/>
            <w:bookmarkStart w:id="16" w:name="italic9"/>
            <w:r w:rsidRPr="00944A0F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944A0F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rationale</w:t>
            </w:r>
            <w:bookmarkEnd w:id="17"/>
            <w:bookmarkEnd w:id="18"/>
          </w:p>
        </w:tc>
        <w:tc>
          <w:tcPr>
            <w:tcW w:w="993" w:type="dxa"/>
            <w:vAlign w:val="center"/>
          </w:tcPr>
          <w:p w14:paraId="4DF3A459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7371" w:type="dxa"/>
            <w:vAlign w:val="center"/>
          </w:tcPr>
          <w:p w14:paraId="16F4D8EE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Explain the scientific background and rationale for the investigation being reported</w:t>
            </w:r>
          </w:p>
        </w:tc>
        <w:tc>
          <w:tcPr>
            <w:tcW w:w="1276" w:type="dxa"/>
            <w:vAlign w:val="center"/>
          </w:tcPr>
          <w:p w14:paraId="4A32D9D5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√</w:t>
            </w:r>
          </w:p>
        </w:tc>
        <w:tc>
          <w:tcPr>
            <w:tcW w:w="3192" w:type="dxa"/>
            <w:vAlign w:val="center"/>
          </w:tcPr>
          <w:p w14:paraId="1BDBA323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4, Line 72-82</w:t>
            </w:r>
          </w:p>
        </w:tc>
      </w:tr>
      <w:tr w:rsidR="00944A0F" w:rsidRPr="00944A0F" w14:paraId="5FD75DB8" w14:textId="77777777" w:rsidTr="009E2804">
        <w:tc>
          <w:tcPr>
            <w:tcW w:w="1950" w:type="dxa"/>
            <w:vAlign w:val="center"/>
          </w:tcPr>
          <w:p w14:paraId="409F33D5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19" w:name="bold10" w:colFirst="0" w:colLast="0"/>
            <w:bookmarkStart w:id="20" w:name="italic11" w:colFirst="0" w:colLast="0"/>
            <w:r w:rsidRPr="00944A0F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Objectives</w:t>
            </w:r>
          </w:p>
        </w:tc>
        <w:tc>
          <w:tcPr>
            <w:tcW w:w="993" w:type="dxa"/>
            <w:vAlign w:val="center"/>
          </w:tcPr>
          <w:p w14:paraId="369446D3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7371" w:type="dxa"/>
            <w:vAlign w:val="center"/>
          </w:tcPr>
          <w:p w14:paraId="716DDB53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State specific objectives, including any prespecified hypotheses</w:t>
            </w:r>
          </w:p>
        </w:tc>
        <w:tc>
          <w:tcPr>
            <w:tcW w:w="1276" w:type="dxa"/>
            <w:vAlign w:val="center"/>
          </w:tcPr>
          <w:p w14:paraId="1E83F4B8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√</w:t>
            </w:r>
          </w:p>
        </w:tc>
        <w:tc>
          <w:tcPr>
            <w:tcW w:w="3192" w:type="dxa"/>
            <w:vAlign w:val="center"/>
          </w:tcPr>
          <w:p w14:paraId="474FEA2B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4, Line 82-85</w:t>
            </w:r>
          </w:p>
        </w:tc>
      </w:tr>
      <w:tr w:rsidR="00944A0F" w:rsidRPr="00944A0F" w14:paraId="175B951C" w14:textId="77777777" w:rsidTr="009E2804">
        <w:tc>
          <w:tcPr>
            <w:tcW w:w="10314" w:type="dxa"/>
            <w:gridSpan w:val="3"/>
            <w:vAlign w:val="center"/>
          </w:tcPr>
          <w:p w14:paraId="64333D79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  <w:bookmarkStart w:id="21" w:name="bold11"/>
            <w:bookmarkStart w:id="22" w:name="italic12"/>
            <w:bookmarkEnd w:id="19"/>
            <w:bookmarkEnd w:id="20"/>
            <w:r w:rsidRPr="00944A0F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  <w:t>Methods</w:t>
            </w:r>
            <w:bookmarkEnd w:id="21"/>
            <w:bookmarkEnd w:id="22"/>
          </w:p>
        </w:tc>
        <w:tc>
          <w:tcPr>
            <w:tcW w:w="1276" w:type="dxa"/>
            <w:vAlign w:val="center"/>
          </w:tcPr>
          <w:p w14:paraId="1CCA3ECC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before="120"/>
              <w:jc w:val="center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3192" w:type="dxa"/>
            <w:vAlign w:val="center"/>
          </w:tcPr>
          <w:p w14:paraId="15D7EAE8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before="120"/>
              <w:jc w:val="center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944A0F" w:rsidRPr="00944A0F" w14:paraId="1D0F8492" w14:textId="77777777" w:rsidTr="009E2804">
        <w:tc>
          <w:tcPr>
            <w:tcW w:w="1950" w:type="dxa"/>
            <w:vAlign w:val="center"/>
          </w:tcPr>
          <w:p w14:paraId="2F7409F2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23" w:name="bold12" w:colFirst="0" w:colLast="0"/>
            <w:bookmarkStart w:id="24" w:name="italic13" w:colFirst="0" w:colLast="0"/>
            <w:r w:rsidRPr="00944A0F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Study design</w:t>
            </w:r>
          </w:p>
        </w:tc>
        <w:tc>
          <w:tcPr>
            <w:tcW w:w="993" w:type="dxa"/>
            <w:vAlign w:val="center"/>
          </w:tcPr>
          <w:p w14:paraId="11AE5A4A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7371" w:type="dxa"/>
            <w:vAlign w:val="center"/>
          </w:tcPr>
          <w:p w14:paraId="68CA8666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Present key elements of study design early in the paper</w:t>
            </w:r>
          </w:p>
        </w:tc>
        <w:tc>
          <w:tcPr>
            <w:tcW w:w="1276" w:type="dxa"/>
            <w:vAlign w:val="center"/>
          </w:tcPr>
          <w:p w14:paraId="3C92D5C4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√</w:t>
            </w:r>
          </w:p>
        </w:tc>
        <w:tc>
          <w:tcPr>
            <w:tcW w:w="3192" w:type="dxa"/>
            <w:vAlign w:val="center"/>
          </w:tcPr>
          <w:p w14:paraId="681F8A74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5, Line 90-95</w:t>
            </w:r>
          </w:p>
        </w:tc>
      </w:tr>
      <w:tr w:rsidR="00944A0F" w:rsidRPr="00944A0F" w14:paraId="70D4B54D" w14:textId="77777777" w:rsidTr="009E2804">
        <w:tc>
          <w:tcPr>
            <w:tcW w:w="1950" w:type="dxa"/>
            <w:vAlign w:val="center"/>
          </w:tcPr>
          <w:p w14:paraId="775D9540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944A0F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Setting</w:t>
            </w:r>
          </w:p>
        </w:tc>
        <w:tc>
          <w:tcPr>
            <w:tcW w:w="993" w:type="dxa"/>
            <w:vAlign w:val="center"/>
          </w:tcPr>
          <w:p w14:paraId="5C33ABA3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7371" w:type="dxa"/>
            <w:vAlign w:val="center"/>
          </w:tcPr>
          <w:p w14:paraId="454C81ED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76" w:type="dxa"/>
            <w:vAlign w:val="center"/>
          </w:tcPr>
          <w:p w14:paraId="232148A7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√</w:t>
            </w:r>
          </w:p>
        </w:tc>
        <w:tc>
          <w:tcPr>
            <w:tcW w:w="3192" w:type="dxa"/>
            <w:vAlign w:val="center"/>
          </w:tcPr>
          <w:p w14:paraId="4EECE331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5, Line 95-100</w:t>
            </w:r>
          </w:p>
        </w:tc>
      </w:tr>
      <w:bookmarkEnd w:id="25"/>
      <w:bookmarkEnd w:id="26"/>
      <w:tr w:rsidR="00944A0F" w:rsidRPr="00944A0F" w14:paraId="0E2471BD" w14:textId="77777777" w:rsidTr="009E2804">
        <w:tc>
          <w:tcPr>
            <w:tcW w:w="1950" w:type="dxa"/>
            <w:vAlign w:val="center"/>
          </w:tcPr>
          <w:p w14:paraId="2B3C3765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Participants</w:t>
            </w:r>
          </w:p>
        </w:tc>
        <w:tc>
          <w:tcPr>
            <w:tcW w:w="993" w:type="dxa"/>
            <w:vAlign w:val="center"/>
          </w:tcPr>
          <w:p w14:paraId="4025F13D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7371" w:type="dxa"/>
            <w:vAlign w:val="center"/>
          </w:tcPr>
          <w:p w14:paraId="0AA478F2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944A0F"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val="en-GB" w:eastAsia="en-US"/>
              </w:rPr>
              <w:t>a</w:t>
            </w: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) Give the eligibility criteria, and the sources and methods of selection of participants</w:t>
            </w:r>
          </w:p>
        </w:tc>
        <w:tc>
          <w:tcPr>
            <w:tcW w:w="1276" w:type="dxa"/>
            <w:vAlign w:val="center"/>
          </w:tcPr>
          <w:p w14:paraId="62C08FD6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√</w:t>
            </w:r>
          </w:p>
        </w:tc>
        <w:tc>
          <w:tcPr>
            <w:tcW w:w="3192" w:type="dxa"/>
            <w:vAlign w:val="center"/>
          </w:tcPr>
          <w:p w14:paraId="105B003A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5, Line 95-100</w:t>
            </w:r>
          </w:p>
        </w:tc>
      </w:tr>
      <w:tr w:rsidR="00944A0F" w:rsidRPr="00944A0F" w14:paraId="304E1CE4" w14:textId="77777777" w:rsidTr="009E2804">
        <w:tc>
          <w:tcPr>
            <w:tcW w:w="1950" w:type="dxa"/>
            <w:vAlign w:val="center"/>
          </w:tcPr>
          <w:p w14:paraId="272C09C6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27" w:name="bold16" w:colFirst="0" w:colLast="0"/>
            <w:bookmarkStart w:id="28" w:name="italic17" w:colFirst="0" w:colLast="0"/>
            <w:r w:rsidRPr="00944A0F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Variables</w:t>
            </w:r>
          </w:p>
        </w:tc>
        <w:tc>
          <w:tcPr>
            <w:tcW w:w="993" w:type="dxa"/>
            <w:vAlign w:val="center"/>
          </w:tcPr>
          <w:p w14:paraId="5F7FA78D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7371" w:type="dxa"/>
            <w:vAlign w:val="center"/>
          </w:tcPr>
          <w:p w14:paraId="3F4BB606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76" w:type="dxa"/>
            <w:vAlign w:val="center"/>
          </w:tcPr>
          <w:p w14:paraId="5692C9F0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√</w:t>
            </w:r>
          </w:p>
        </w:tc>
        <w:tc>
          <w:tcPr>
            <w:tcW w:w="3192" w:type="dxa"/>
            <w:vAlign w:val="center"/>
          </w:tcPr>
          <w:p w14:paraId="5859DA25" w14:textId="63949B54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5</w:t>
            </w:r>
            <w:r w:rsidR="009E2804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-6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, Line 1</w:t>
            </w:r>
            <w:r w:rsidR="009E2804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12-117</w:t>
            </w:r>
          </w:p>
          <w:p w14:paraId="0A12B51B" w14:textId="6F519D64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6, Line 12</w:t>
            </w:r>
            <w:r w:rsidR="009E2804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5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-12</w:t>
            </w:r>
            <w:r w:rsidR="009E2804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9</w:t>
            </w:r>
          </w:p>
          <w:p w14:paraId="0ABA835C" w14:textId="26BFD741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7, Line 138-15</w:t>
            </w:r>
            <w:r w:rsidR="009E2804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4</w:t>
            </w:r>
          </w:p>
        </w:tc>
      </w:tr>
      <w:tr w:rsidR="00944A0F" w:rsidRPr="00944A0F" w14:paraId="628E143B" w14:textId="77777777" w:rsidTr="009E2804">
        <w:trPr>
          <w:trHeight w:val="294"/>
        </w:trPr>
        <w:tc>
          <w:tcPr>
            <w:tcW w:w="1950" w:type="dxa"/>
            <w:vAlign w:val="center"/>
          </w:tcPr>
          <w:p w14:paraId="3FB720B5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29" w:name="bold17"/>
            <w:bookmarkStart w:id="30" w:name="italic18"/>
            <w:bookmarkEnd w:id="27"/>
            <w:bookmarkEnd w:id="28"/>
            <w:r w:rsidRPr="00944A0F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944A0F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 xml:space="preserve"> measurement</w:t>
            </w:r>
            <w:bookmarkEnd w:id="31"/>
            <w:bookmarkEnd w:id="32"/>
          </w:p>
        </w:tc>
        <w:tc>
          <w:tcPr>
            <w:tcW w:w="993" w:type="dxa"/>
            <w:vAlign w:val="center"/>
          </w:tcPr>
          <w:p w14:paraId="6F6E9D56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8</w:t>
            </w:r>
            <w:bookmarkStart w:id="33" w:name="bold19"/>
            <w:r w:rsidRPr="00944A0F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*</w:t>
            </w:r>
            <w:bookmarkEnd w:id="33"/>
          </w:p>
        </w:tc>
        <w:tc>
          <w:tcPr>
            <w:tcW w:w="7371" w:type="dxa"/>
            <w:vAlign w:val="center"/>
          </w:tcPr>
          <w:p w14:paraId="0196E76E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76" w:type="dxa"/>
            <w:vAlign w:val="center"/>
          </w:tcPr>
          <w:p w14:paraId="15390BC1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√</w:t>
            </w:r>
          </w:p>
        </w:tc>
        <w:tc>
          <w:tcPr>
            <w:tcW w:w="3192" w:type="dxa"/>
            <w:vAlign w:val="center"/>
          </w:tcPr>
          <w:p w14:paraId="4884A5B5" w14:textId="6C911890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6, Line 11</w:t>
            </w:r>
            <w:r w:rsidR="009E2804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9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-13</w:t>
            </w:r>
            <w:r w:rsidR="009E2804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0</w:t>
            </w:r>
          </w:p>
          <w:p w14:paraId="23D5F7BF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944A0F" w:rsidRPr="00944A0F" w14:paraId="6B43605C" w14:textId="77777777" w:rsidTr="009E2804">
        <w:tc>
          <w:tcPr>
            <w:tcW w:w="1950" w:type="dxa"/>
            <w:vAlign w:val="center"/>
          </w:tcPr>
          <w:p w14:paraId="7FAAFDF6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bookmarkStart w:id="34" w:name="bold20" w:colFirst="0" w:colLast="0"/>
            <w:bookmarkStart w:id="35" w:name="italic20" w:colFirst="0" w:colLast="0"/>
            <w:r w:rsidRPr="00944A0F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Bias</w:t>
            </w:r>
          </w:p>
        </w:tc>
        <w:tc>
          <w:tcPr>
            <w:tcW w:w="993" w:type="dxa"/>
            <w:vAlign w:val="center"/>
          </w:tcPr>
          <w:p w14:paraId="5DDDC119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7371" w:type="dxa"/>
            <w:vAlign w:val="center"/>
          </w:tcPr>
          <w:p w14:paraId="1F45CA4E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Describe any efforts to address potential sources of bias</w:t>
            </w:r>
          </w:p>
        </w:tc>
        <w:tc>
          <w:tcPr>
            <w:tcW w:w="1276" w:type="dxa"/>
            <w:vAlign w:val="center"/>
          </w:tcPr>
          <w:p w14:paraId="536ECD3B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√</w:t>
            </w:r>
          </w:p>
        </w:tc>
        <w:tc>
          <w:tcPr>
            <w:tcW w:w="3192" w:type="dxa"/>
            <w:vAlign w:val="center"/>
          </w:tcPr>
          <w:p w14:paraId="5CC4216E" w14:textId="054A3EDE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8, Line 17</w:t>
            </w:r>
            <w:r w:rsidR="009E2804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6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-1</w:t>
            </w:r>
            <w:r w:rsidR="009E2804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80</w:t>
            </w:r>
          </w:p>
        </w:tc>
      </w:tr>
      <w:tr w:rsidR="00944A0F" w:rsidRPr="00944A0F" w14:paraId="47322DCE" w14:textId="77777777" w:rsidTr="009E2804">
        <w:tc>
          <w:tcPr>
            <w:tcW w:w="1950" w:type="dxa"/>
            <w:vAlign w:val="center"/>
          </w:tcPr>
          <w:p w14:paraId="12D49CBD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944A0F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Study size</w:t>
            </w:r>
          </w:p>
        </w:tc>
        <w:tc>
          <w:tcPr>
            <w:tcW w:w="993" w:type="dxa"/>
            <w:vAlign w:val="center"/>
          </w:tcPr>
          <w:p w14:paraId="018DC71F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10</w:t>
            </w:r>
          </w:p>
        </w:tc>
        <w:tc>
          <w:tcPr>
            <w:tcW w:w="7371" w:type="dxa"/>
            <w:vAlign w:val="center"/>
          </w:tcPr>
          <w:p w14:paraId="371C962D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Explain how the study size was arrived at</w:t>
            </w:r>
          </w:p>
        </w:tc>
        <w:tc>
          <w:tcPr>
            <w:tcW w:w="1276" w:type="dxa"/>
            <w:vAlign w:val="center"/>
          </w:tcPr>
          <w:p w14:paraId="5EBA12BD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√</w:t>
            </w:r>
          </w:p>
        </w:tc>
        <w:tc>
          <w:tcPr>
            <w:tcW w:w="3192" w:type="dxa"/>
            <w:vAlign w:val="center"/>
          </w:tcPr>
          <w:p w14:paraId="236DD286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5, Line 100-102</w:t>
            </w:r>
          </w:p>
        </w:tc>
      </w:tr>
      <w:tr w:rsidR="00944A0F" w:rsidRPr="00944A0F" w14:paraId="7B0A314F" w14:textId="77777777" w:rsidTr="009E2804">
        <w:tc>
          <w:tcPr>
            <w:tcW w:w="1950" w:type="dxa"/>
            <w:vAlign w:val="center"/>
          </w:tcPr>
          <w:p w14:paraId="6B140A7B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38" w:name="bold22"/>
            <w:bookmarkStart w:id="39" w:name="italic22"/>
            <w:bookmarkEnd w:id="36"/>
            <w:bookmarkEnd w:id="37"/>
            <w:r w:rsidRPr="00944A0F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944A0F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 xml:space="preserve"> variables</w:t>
            </w:r>
            <w:bookmarkEnd w:id="40"/>
            <w:bookmarkEnd w:id="41"/>
          </w:p>
        </w:tc>
        <w:tc>
          <w:tcPr>
            <w:tcW w:w="993" w:type="dxa"/>
            <w:vAlign w:val="center"/>
          </w:tcPr>
          <w:p w14:paraId="7AE2F7EE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11</w:t>
            </w:r>
          </w:p>
        </w:tc>
        <w:tc>
          <w:tcPr>
            <w:tcW w:w="7371" w:type="dxa"/>
            <w:vAlign w:val="center"/>
          </w:tcPr>
          <w:p w14:paraId="704E7159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  <w:vAlign w:val="center"/>
          </w:tcPr>
          <w:p w14:paraId="0C5F6855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√</w:t>
            </w:r>
          </w:p>
        </w:tc>
        <w:tc>
          <w:tcPr>
            <w:tcW w:w="3192" w:type="dxa"/>
            <w:vAlign w:val="center"/>
          </w:tcPr>
          <w:p w14:paraId="4332483D" w14:textId="3A18DFC4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7, Line 13</w:t>
            </w:r>
            <w:r w:rsidR="009E2804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8-146</w:t>
            </w:r>
          </w:p>
        </w:tc>
      </w:tr>
      <w:tr w:rsidR="00944A0F" w:rsidRPr="00944A0F" w14:paraId="4C91CCCF" w14:textId="77777777" w:rsidTr="009E2804">
        <w:tc>
          <w:tcPr>
            <w:tcW w:w="1950" w:type="dxa"/>
            <w:vMerge w:val="restart"/>
            <w:vAlign w:val="center"/>
          </w:tcPr>
          <w:p w14:paraId="5112AC25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bookmarkStart w:id="42" w:name="italic24"/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Statistical</w:t>
            </w:r>
            <w:bookmarkStart w:id="43" w:name="italic25"/>
            <w:bookmarkEnd w:id="42"/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methods</w:t>
            </w:r>
            <w:bookmarkEnd w:id="43"/>
          </w:p>
        </w:tc>
        <w:tc>
          <w:tcPr>
            <w:tcW w:w="993" w:type="dxa"/>
            <w:vMerge w:val="restart"/>
            <w:vAlign w:val="center"/>
          </w:tcPr>
          <w:p w14:paraId="5462D870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12</w:t>
            </w:r>
          </w:p>
        </w:tc>
        <w:tc>
          <w:tcPr>
            <w:tcW w:w="7371" w:type="dxa"/>
            <w:vAlign w:val="center"/>
          </w:tcPr>
          <w:p w14:paraId="6F162816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944A0F"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val="en-GB" w:eastAsia="en-US"/>
              </w:rPr>
              <w:t>a</w:t>
            </w: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) Describe all statistical methods, including those used to control for confounding</w:t>
            </w:r>
          </w:p>
        </w:tc>
        <w:tc>
          <w:tcPr>
            <w:tcW w:w="1276" w:type="dxa"/>
            <w:vAlign w:val="center"/>
          </w:tcPr>
          <w:p w14:paraId="400CC74F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√</w:t>
            </w:r>
          </w:p>
        </w:tc>
        <w:tc>
          <w:tcPr>
            <w:tcW w:w="3192" w:type="dxa"/>
            <w:vAlign w:val="center"/>
          </w:tcPr>
          <w:p w14:paraId="4546EA28" w14:textId="00D007D3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7-8, Line 1</w:t>
            </w:r>
            <w:r w:rsidR="009E2804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60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-1</w:t>
            </w:r>
            <w:r w:rsidR="009E2804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81</w:t>
            </w:r>
          </w:p>
        </w:tc>
      </w:tr>
      <w:tr w:rsidR="00944A0F" w:rsidRPr="00944A0F" w14:paraId="37741975" w14:textId="77777777" w:rsidTr="009E2804">
        <w:tc>
          <w:tcPr>
            <w:tcW w:w="1950" w:type="dxa"/>
            <w:vMerge/>
            <w:vAlign w:val="center"/>
          </w:tcPr>
          <w:p w14:paraId="106AF798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993" w:type="dxa"/>
            <w:vMerge/>
            <w:vAlign w:val="center"/>
          </w:tcPr>
          <w:p w14:paraId="72A94640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7371" w:type="dxa"/>
            <w:vAlign w:val="center"/>
          </w:tcPr>
          <w:p w14:paraId="62F902C1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944A0F"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val="en-GB" w:eastAsia="en-US"/>
              </w:rPr>
              <w:t>b</w:t>
            </w: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) Describe any methods used to examine subgroups and interactions</w:t>
            </w:r>
          </w:p>
        </w:tc>
        <w:tc>
          <w:tcPr>
            <w:tcW w:w="1276" w:type="dxa"/>
            <w:vAlign w:val="center"/>
          </w:tcPr>
          <w:p w14:paraId="05EB898C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√</w:t>
            </w:r>
          </w:p>
        </w:tc>
        <w:tc>
          <w:tcPr>
            <w:tcW w:w="3192" w:type="dxa"/>
            <w:vAlign w:val="center"/>
          </w:tcPr>
          <w:p w14:paraId="380874C2" w14:textId="0C72190E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7, Line 15</w:t>
            </w:r>
            <w:r w:rsidR="009E2804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8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-15</w:t>
            </w:r>
            <w:r w:rsidR="009E2804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9</w:t>
            </w:r>
          </w:p>
        </w:tc>
      </w:tr>
      <w:tr w:rsidR="00944A0F" w:rsidRPr="00944A0F" w14:paraId="2517C30A" w14:textId="77777777" w:rsidTr="009E2804">
        <w:tc>
          <w:tcPr>
            <w:tcW w:w="1950" w:type="dxa"/>
            <w:vMerge/>
            <w:vAlign w:val="center"/>
          </w:tcPr>
          <w:p w14:paraId="7C017551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993" w:type="dxa"/>
            <w:vMerge/>
            <w:vAlign w:val="center"/>
          </w:tcPr>
          <w:p w14:paraId="5EFEA021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7371" w:type="dxa"/>
            <w:vAlign w:val="center"/>
          </w:tcPr>
          <w:p w14:paraId="69520DFE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944A0F"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val="en-GB" w:eastAsia="en-US"/>
              </w:rPr>
              <w:t>c</w:t>
            </w: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) Explain how missing data were addressed</w:t>
            </w:r>
          </w:p>
        </w:tc>
        <w:tc>
          <w:tcPr>
            <w:tcW w:w="1276" w:type="dxa"/>
            <w:vAlign w:val="center"/>
          </w:tcPr>
          <w:p w14:paraId="0BEFBAB8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√</w:t>
            </w:r>
          </w:p>
        </w:tc>
        <w:tc>
          <w:tcPr>
            <w:tcW w:w="3192" w:type="dxa"/>
            <w:vAlign w:val="center"/>
          </w:tcPr>
          <w:p w14:paraId="06DAD879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5, Line 95-97</w:t>
            </w:r>
          </w:p>
          <w:p w14:paraId="14AF5335" w14:textId="5BF260D3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8, Line 1</w:t>
            </w:r>
            <w:r w:rsidR="009E2804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81</w:t>
            </w:r>
          </w:p>
        </w:tc>
      </w:tr>
      <w:tr w:rsidR="00944A0F" w:rsidRPr="00944A0F" w14:paraId="376DCB97" w14:textId="77777777" w:rsidTr="009E2804">
        <w:tc>
          <w:tcPr>
            <w:tcW w:w="1950" w:type="dxa"/>
            <w:vMerge/>
            <w:vAlign w:val="center"/>
          </w:tcPr>
          <w:p w14:paraId="1BA2259C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993" w:type="dxa"/>
            <w:vMerge/>
            <w:vAlign w:val="center"/>
          </w:tcPr>
          <w:p w14:paraId="36899662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7371" w:type="dxa"/>
            <w:vAlign w:val="center"/>
          </w:tcPr>
          <w:p w14:paraId="575AF6BB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944A0F"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val="en-GB" w:eastAsia="en-US"/>
              </w:rPr>
              <w:t>d</w:t>
            </w: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) If applicable, describe analytical methods taking account of sampling strategy</w:t>
            </w:r>
          </w:p>
        </w:tc>
        <w:tc>
          <w:tcPr>
            <w:tcW w:w="1276" w:type="dxa"/>
            <w:vAlign w:val="center"/>
          </w:tcPr>
          <w:p w14:paraId="57B84890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√</w:t>
            </w:r>
          </w:p>
        </w:tc>
        <w:tc>
          <w:tcPr>
            <w:tcW w:w="3192" w:type="dxa"/>
            <w:vAlign w:val="center"/>
          </w:tcPr>
          <w:p w14:paraId="53C493FA" w14:textId="1230AE7C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7, Line 15</w:t>
            </w:r>
            <w:r w:rsidR="00031371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6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-1</w:t>
            </w:r>
            <w:r w:rsidR="00031371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59</w:t>
            </w:r>
          </w:p>
        </w:tc>
      </w:tr>
      <w:tr w:rsidR="00944A0F" w:rsidRPr="00944A0F" w14:paraId="351FF0D6" w14:textId="77777777" w:rsidTr="009E2804">
        <w:tc>
          <w:tcPr>
            <w:tcW w:w="1950" w:type="dxa"/>
            <w:vMerge/>
            <w:vAlign w:val="center"/>
          </w:tcPr>
          <w:p w14:paraId="0A283DAB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993" w:type="dxa"/>
            <w:vMerge/>
            <w:vAlign w:val="center"/>
          </w:tcPr>
          <w:p w14:paraId="44D28C7B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7371" w:type="dxa"/>
            <w:vAlign w:val="center"/>
          </w:tcPr>
          <w:p w14:paraId="5C642FD6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944A0F"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u w:val="single"/>
                <w:lang w:val="en-GB" w:eastAsia="en-US"/>
              </w:rPr>
              <w:t>e</w:t>
            </w: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) Describe any sensitivity analyses</w:t>
            </w:r>
          </w:p>
        </w:tc>
        <w:tc>
          <w:tcPr>
            <w:tcW w:w="1276" w:type="dxa"/>
            <w:vAlign w:val="center"/>
          </w:tcPr>
          <w:p w14:paraId="0A8C06D4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√</w:t>
            </w:r>
          </w:p>
        </w:tc>
        <w:tc>
          <w:tcPr>
            <w:tcW w:w="3192" w:type="dxa"/>
            <w:vAlign w:val="center"/>
          </w:tcPr>
          <w:p w14:paraId="38EE9D93" w14:textId="27E8C64A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8, Line 18</w:t>
            </w:r>
            <w:r w:rsidR="00031371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2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-18</w:t>
            </w:r>
            <w:r w:rsidR="00031371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7</w:t>
            </w:r>
          </w:p>
        </w:tc>
      </w:tr>
      <w:tr w:rsidR="00944A0F" w:rsidRPr="00944A0F" w14:paraId="54AB85C9" w14:textId="77777777" w:rsidTr="009E2804">
        <w:tc>
          <w:tcPr>
            <w:tcW w:w="10314" w:type="dxa"/>
            <w:gridSpan w:val="3"/>
            <w:vAlign w:val="center"/>
          </w:tcPr>
          <w:p w14:paraId="256712D1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  <w:bookmarkStart w:id="52" w:name="bold28"/>
            <w:bookmarkStart w:id="53" w:name="italic30"/>
            <w:bookmarkEnd w:id="50"/>
            <w:bookmarkEnd w:id="51"/>
            <w:r w:rsidRPr="00944A0F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  <w:t>Results</w:t>
            </w:r>
            <w:bookmarkEnd w:id="52"/>
            <w:bookmarkEnd w:id="53"/>
          </w:p>
        </w:tc>
        <w:tc>
          <w:tcPr>
            <w:tcW w:w="1276" w:type="dxa"/>
            <w:vAlign w:val="center"/>
          </w:tcPr>
          <w:p w14:paraId="7E49A3EE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before="120"/>
              <w:jc w:val="center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3192" w:type="dxa"/>
            <w:vAlign w:val="center"/>
          </w:tcPr>
          <w:p w14:paraId="6A22D0A7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before="120"/>
              <w:jc w:val="center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944A0F" w:rsidRPr="00944A0F" w14:paraId="5289D0CE" w14:textId="77777777" w:rsidTr="009E2804">
        <w:tc>
          <w:tcPr>
            <w:tcW w:w="1950" w:type="dxa"/>
            <w:vMerge w:val="restart"/>
            <w:vAlign w:val="center"/>
          </w:tcPr>
          <w:p w14:paraId="5338582B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54" w:name="bold29"/>
            <w:bookmarkStart w:id="55" w:name="italic31"/>
            <w:r w:rsidRPr="00944A0F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Participants</w:t>
            </w:r>
            <w:bookmarkEnd w:id="54"/>
            <w:bookmarkEnd w:id="55"/>
          </w:p>
        </w:tc>
        <w:tc>
          <w:tcPr>
            <w:tcW w:w="993" w:type="dxa"/>
            <w:vMerge w:val="restart"/>
            <w:vAlign w:val="center"/>
          </w:tcPr>
          <w:p w14:paraId="339B55E5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13</w:t>
            </w:r>
            <w:bookmarkStart w:id="56" w:name="bold30"/>
            <w:r w:rsidRPr="00944A0F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*</w:t>
            </w:r>
            <w:bookmarkEnd w:id="56"/>
          </w:p>
        </w:tc>
        <w:tc>
          <w:tcPr>
            <w:tcW w:w="7371" w:type="dxa"/>
            <w:vAlign w:val="center"/>
          </w:tcPr>
          <w:p w14:paraId="693AF7B9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(a) Report numbers of individuals at each stage of study—</w:t>
            </w:r>
            <w:proofErr w:type="spellStart"/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eg</w:t>
            </w:r>
            <w:proofErr w:type="spellEnd"/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  <w:vAlign w:val="center"/>
          </w:tcPr>
          <w:p w14:paraId="163E63A1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√</w:t>
            </w:r>
          </w:p>
        </w:tc>
        <w:tc>
          <w:tcPr>
            <w:tcW w:w="3192" w:type="dxa"/>
            <w:vAlign w:val="center"/>
          </w:tcPr>
          <w:p w14:paraId="7280CEC8" w14:textId="00348A1F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9, Line 19</w:t>
            </w:r>
            <w:r w:rsidR="00B72B15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5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-19</w:t>
            </w:r>
            <w:r w:rsidR="00B72B15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7</w:t>
            </w:r>
          </w:p>
        </w:tc>
      </w:tr>
      <w:tr w:rsidR="00944A0F" w:rsidRPr="00944A0F" w14:paraId="4428C2A7" w14:textId="77777777" w:rsidTr="009E2804">
        <w:tc>
          <w:tcPr>
            <w:tcW w:w="1950" w:type="dxa"/>
            <w:vMerge/>
            <w:vAlign w:val="center"/>
          </w:tcPr>
          <w:p w14:paraId="0C1C5C4F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993" w:type="dxa"/>
            <w:vMerge/>
            <w:vAlign w:val="center"/>
          </w:tcPr>
          <w:p w14:paraId="370E04A3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7371" w:type="dxa"/>
            <w:vAlign w:val="center"/>
          </w:tcPr>
          <w:p w14:paraId="2FD4B510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(b) Give reasons for non-participation at each stage</w:t>
            </w:r>
          </w:p>
        </w:tc>
        <w:tc>
          <w:tcPr>
            <w:tcW w:w="1276" w:type="dxa"/>
            <w:vAlign w:val="center"/>
          </w:tcPr>
          <w:p w14:paraId="0E32E41B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√</w:t>
            </w:r>
          </w:p>
        </w:tc>
        <w:tc>
          <w:tcPr>
            <w:tcW w:w="3192" w:type="dxa"/>
            <w:vAlign w:val="center"/>
          </w:tcPr>
          <w:p w14:paraId="5165A99D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5, Line 95-100</w:t>
            </w:r>
          </w:p>
        </w:tc>
      </w:tr>
      <w:tr w:rsidR="00944A0F" w:rsidRPr="00944A0F" w14:paraId="03BE7E60" w14:textId="77777777" w:rsidTr="009E2804">
        <w:tc>
          <w:tcPr>
            <w:tcW w:w="1950" w:type="dxa"/>
            <w:vMerge/>
            <w:vAlign w:val="center"/>
          </w:tcPr>
          <w:p w14:paraId="6AC0599B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993" w:type="dxa"/>
            <w:vMerge/>
            <w:vAlign w:val="center"/>
          </w:tcPr>
          <w:p w14:paraId="703A8073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7371" w:type="dxa"/>
            <w:vAlign w:val="center"/>
          </w:tcPr>
          <w:p w14:paraId="0F5EA042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bookmarkStart w:id="61" w:name="OLE_LINK4"/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(c) Consider use of a flow diagram</w:t>
            </w:r>
            <w:bookmarkEnd w:id="61"/>
          </w:p>
        </w:tc>
        <w:tc>
          <w:tcPr>
            <w:tcW w:w="1276" w:type="dxa"/>
            <w:vAlign w:val="center"/>
          </w:tcPr>
          <w:p w14:paraId="3C36CDC8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3192" w:type="dxa"/>
            <w:vAlign w:val="center"/>
          </w:tcPr>
          <w:p w14:paraId="1D814847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944A0F" w:rsidRPr="00944A0F" w14:paraId="26B58422" w14:textId="77777777" w:rsidTr="009E2804">
        <w:tc>
          <w:tcPr>
            <w:tcW w:w="1950" w:type="dxa"/>
            <w:vMerge w:val="restart"/>
            <w:vAlign w:val="center"/>
          </w:tcPr>
          <w:p w14:paraId="3E02CD4A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62" w:name="bold33"/>
            <w:bookmarkStart w:id="63" w:name="italic34"/>
            <w:bookmarkEnd w:id="59"/>
            <w:bookmarkEnd w:id="60"/>
            <w:r w:rsidRPr="00944A0F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944A0F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data</w:t>
            </w:r>
            <w:bookmarkEnd w:id="64"/>
            <w:bookmarkEnd w:id="65"/>
          </w:p>
        </w:tc>
        <w:tc>
          <w:tcPr>
            <w:tcW w:w="993" w:type="dxa"/>
            <w:vMerge w:val="restart"/>
            <w:vAlign w:val="center"/>
          </w:tcPr>
          <w:p w14:paraId="0C8A745D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14</w:t>
            </w:r>
            <w:bookmarkStart w:id="66" w:name="bold35"/>
            <w:r w:rsidRPr="00944A0F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*</w:t>
            </w:r>
            <w:bookmarkEnd w:id="66"/>
          </w:p>
        </w:tc>
        <w:tc>
          <w:tcPr>
            <w:tcW w:w="7371" w:type="dxa"/>
            <w:vAlign w:val="center"/>
          </w:tcPr>
          <w:p w14:paraId="369EDD84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(a) Give characteristics of study participants (</w:t>
            </w:r>
            <w:proofErr w:type="spellStart"/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eg</w:t>
            </w:r>
            <w:proofErr w:type="spellEnd"/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demographic, clinical, social) and information on exposures and potential confounders</w:t>
            </w:r>
          </w:p>
        </w:tc>
        <w:tc>
          <w:tcPr>
            <w:tcW w:w="1276" w:type="dxa"/>
            <w:vAlign w:val="center"/>
          </w:tcPr>
          <w:p w14:paraId="07A4E09B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√</w:t>
            </w:r>
          </w:p>
        </w:tc>
        <w:tc>
          <w:tcPr>
            <w:tcW w:w="3192" w:type="dxa"/>
            <w:vAlign w:val="center"/>
          </w:tcPr>
          <w:p w14:paraId="5B495101" w14:textId="4F3EC68B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9, Line 19</w:t>
            </w:r>
            <w:r w:rsidR="00B72B15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5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-20</w:t>
            </w:r>
            <w:r w:rsidR="00B72B15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3</w:t>
            </w:r>
          </w:p>
        </w:tc>
      </w:tr>
      <w:tr w:rsidR="00944A0F" w:rsidRPr="00944A0F" w14:paraId="03A3755F" w14:textId="77777777" w:rsidTr="009E2804">
        <w:tc>
          <w:tcPr>
            <w:tcW w:w="1950" w:type="dxa"/>
            <w:vMerge/>
            <w:vAlign w:val="center"/>
          </w:tcPr>
          <w:p w14:paraId="1C9ACDFE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993" w:type="dxa"/>
            <w:vMerge/>
            <w:vAlign w:val="center"/>
          </w:tcPr>
          <w:p w14:paraId="79DD413E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7371" w:type="dxa"/>
            <w:vAlign w:val="center"/>
          </w:tcPr>
          <w:p w14:paraId="381CDBAA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(b) Indicate number of participants with missing data for each variable of interest</w:t>
            </w:r>
          </w:p>
        </w:tc>
        <w:tc>
          <w:tcPr>
            <w:tcW w:w="1276" w:type="dxa"/>
            <w:vAlign w:val="center"/>
          </w:tcPr>
          <w:p w14:paraId="4623D137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√</w:t>
            </w:r>
          </w:p>
        </w:tc>
        <w:tc>
          <w:tcPr>
            <w:tcW w:w="3192" w:type="dxa"/>
            <w:vAlign w:val="center"/>
          </w:tcPr>
          <w:p w14:paraId="671DF741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5, Line 95-100</w:t>
            </w:r>
          </w:p>
        </w:tc>
      </w:tr>
      <w:tr w:rsidR="00944A0F" w:rsidRPr="00944A0F" w14:paraId="0BCE1D8E" w14:textId="77777777" w:rsidTr="009E2804">
        <w:trPr>
          <w:trHeight w:val="295"/>
        </w:trPr>
        <w:tc>
          <w:tcPr>
            <w:tcW w:w="1950" w:type="dxa"/>
            <w:vAlign w:val="center"/>
          </w:tcPr>
          <w:p w14:paraId="30DA818C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944A0F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Outcome data</w:t>
            </w:r>
          </w:p>
        </w:tc>
        <w:tc>
          <w:tcPr>
            <w:tcW w:w="993" w:type="dxa"/>
            <w:vAlign w:val="center"/>
          </w:tcPr>
          <w:p w14:paraId="49A8AF00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15</w:t>
            </w:r>
            <w:bookmarkStart w:id="71" w:name="bold39"/>
            <w:r w:rsidRPr="00944A0F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*</w:t>
            </w:r>
            <w:bookmarkEnd w:id="71"/>
          </w:p>
        </w:tc>
        <w:tc>
          <w:tcPr>
            <w:tcW w:w="7371" w:type="dxa"/>
            <w:vAlign w:val="center"/>
          </w:tcPr>
          <w:p w14:paraId="674E765A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Report numbers of outcome events or summary measures</w:t>
            </w:r>
          </w:p>
        </w:tc>
        <w:tc>
          <w:tcPr>
            <w:tcW w:w="1276" w:type="dxa"/>
            <w:vAlign w:val="center"/>
          </w:tcPr>
          <w:p w14:paraId="481F555A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√</w:t>
            </w:r>
          </w:p>
        </w:tc>
        <w:tc>
          <w:tcPr>
            <w:tcW w:w="3192" w:type="dxa"/>
            <w:vAlign w:val="center"/>
          </w:tcPr>
          <w:p w14:paraId="751A44CB" w14:textId="045E7FC6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9, Line 19</w:t>
            </w:r>
            <w:r w:rsidR="00B72B15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5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-19</w:t>
            </w:r>
            <w:r w:rsidR="00B72B15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7</w:t>
            </w:r>
          </w:p>
        </w:tc>
      </w:tr>
      <w:tr w:rsidR="00944A0F" w:rsidRPr="00944A0F" w14:paraId="78959AB0" w14:textId="77777777" w:rsidTr="009E2804">
        <w:tc>
          <w:tcPr>
            <w:tcW w:w="1950" w:type="dxa"/>
            <w:vMerge w:val="restart"/>
            <w:vAlign w:val="center"/>
          </w:tcPr>
          <w:p w14:paraId="7D508329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944A0F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Main results</w:t>
            </w:r>
          </w:p>
        </w:tc>
        <w:tc>
          <w:tcPr>
            <w:tcW w:w="993" w:type="dxa"/>
            <w:vMerge w:val="restart"/>
            <w:vAlign w:val="center"/>
          </w:tcPr>
          <w:p w14:paraId="14C4AD0A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16</w:t>
            </w:r>
          </w:p>
        </w:tc>
        <w:tc>
          <w:tcPr>
            <w:tcW w:w="7371" w:type="dxa"/>
            <w:vAlign w:val="center"/>
          </w:tcPr>
          <w:p w14:paraId="582F16E6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944A0F"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val="en-GB" w:eastAsia="en-US"/>
              </w:rPr>
              <w:t>a</w:t>
            </w: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) Give unadjusted estimates and, if applicable, confounder-adjusted estimates and their precision (</w:t>
            </w:r>
            <w:proofErr w:type="spellStart"/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eg</w:t>
            </w:r>
            <w:proofErr w:type="spellEnd"/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  <w:vAlign w:val="center"/>
          </w:tcPr>
          <w:p w14:paraId="218E4D39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√</w:t>
            </w:r>
          </w:p>
        </w:tc>
        <w:tc>
          <w:tcPr>
            <w:tcW w:w="3192" w:type="dxa"/>
            <w:vAlign w:val="center"/>
          </w:tcPr>
          <w:p w14:paraId="6B354B1D" w14:textId="6F0027FF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9, Line 20</w:t>
            </w:r>
            <w:r w:rsidR="00B72B15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5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-21</w:t>
            </w:r>
            <w:r w:rsidR="00B72B15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4</w:t>
            </w:r>
          </w:p>
          <w:p w14:paraId="768F7558" w14:textId="42F5E2B4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14-1</w:t>
            </w:r>
            <w:r w:rsidR="00B72B15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9</w:t>
            </w:r>
          </w:p>
        </w:tc>
      </w:tr>
      <w:tr w:rsidR="00944A0F" w:rsidRPr="00944A0F" w14:paraId="40F7017B" w14:textId="77777777" w:rsidTr="009E2804">
        <w:tc>
          <w:tcPr>
            <w:tcW w:w="1950" w:type="dxa"/>
            <w:vMerge/>
            <w:vAlign w:val="center"/>
          </w:tcPr>
          <w:p w14:paraId="1E5C5D88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993" w:type="dxa"/>
            <w:vMerge/>
            <w:vAlign w:val="center"/>
          </w:tcPr>
          <w:p w14:paraId="587CED2B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7371" w:type="dxa"/>
            <w:vAlign w:val="center"/>
          </w:tcPr>
          <w:p w14:paraId="4BA35E64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944A0F"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val="en-GB" w:eastAsia="en-US"/>
              </w:rPr>
              <w:t>b</w:t>
            </w: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) Report category boundaries when continuous variables were categorized</w:t>
            </w:r>
          </w:p>
        </w:tc>
        <w:tc>
          <w:tcPr>
            <w:tcW w:w="1276" w:type="dxa"/>
            <w:vAlign w:val="center"/>
          </w:tcPr>
          <w:p w14:paraId="5568FF03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√</w:t>
            </w:r>
          </w:p>
        </w:tc>
        <w:tc>
          <w:tcPr>
            <w:tcW w:w="3192" w:type="dxa"/>
            <w:vAlign w:val="center"/>
          </w:tcPr>
          <w:p w14:paraId="380C0A61" w14:textId="2F132D29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9, Line 20</w:t>
            </w:r>
            <w:r w:rsidR="00B72B15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8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-20</w:t>
            </w:r>
            <w:r w:rsidR="00B72B15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9</w:t>
            </w:r>
          </w:p>
        </w:tc>
      </w:tr>
      <w:tr w:rsidR="00944A0F" w:rsidRPr="00944A0F" w14:paraId="3792BFC9" w14:textId="77777777" w:rsidTr="009E2804">
        <w:tc>
          <w:tcPr>
            <w:tcW w:w="1950" w:type="dxa"/>
            <w:vMerge/>
            <w:tcBorders>
              <w:bottom w:val="single" w:sz="4" w:space="0" w:color="auto"/>
            </w:tcBorders>
            <w:vAlign w:val="center"/>
          </w:tcPr>
          <w:p w14:paraId="5F00A825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373F72D3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7371" w:type="dxa"/>
            <w:tcBorders>
              <w:bottom w:val="single" w:sz="4" w:space="0" w:color="auto"/>
            </w:tcBorders>
            <w:vAlign w:val="center"/>
          </w:tcPr>
          <w:p w14:paraId="1824EB43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944A0F">
              <w:rPr>
                <w:rFonts w:ascii="Times New Roman" w:eastAsia="MS Mincho" w:hAnsi="Times New Roman" w:cs="Times New Roman"/>
                <w:i/>
                <w:kern w:val="0"/>
                <w:sz w:val="20"/>
                <w:szCs w:val="20"/>
                <w:lang w:val="en-GB" w:eastAsia="en-US"/>
              </w:rPr>
              <w:t>c</w:t>
            </w: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B621E50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14:paraId="5E31CD02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944A0F" w:rsidRPr="00944A0F" w14:paraId="69FA2FD2" w14:textId="77777777" w:rsidTr="009E2804"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457BE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78" w:name="italic43"/>
            <w:bookmarkStart w:id="79" w:name="bold44"/>
            <w:bookmarkEnd w:id="76"/>
            <w:bookmarkEnd w:id="77"/>
            <w:r w:rsidRPr="00944A0F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Other analyses</w:t>
            </w:r>
            <w:bookmarkEnd w:id="78"/>
            <w:bookmarkEnd w:id="79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6BFB5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17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5589F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Report other analyses done—</w:t>
            </w:r>
            <w:proofErr w:type="spellStart"/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eg</w:t>
            </w:r>
            <w:proofErr w:type="spellEnd"/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analyses of subgroups and interactions, and sensitivity analy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5ABBE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√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A8C03" w14:textId="3C771AE8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11, Line 23</w:t>
            </w:r>
            <w:r w:rsidR="00DC2C6B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8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-24</w:t>
            </w:r>
            <w:r w:rsidR="00DC2C6B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2</w:t>
            </w:r>
          </w:p>
        </w:tc>
      </w:tr>
      <w:tr w:rsidR="00944A0F" w:rsidRPr="00944A0F" w14:paraId="1294E0F4" w14:textId="77777777" w:rsidTr="009E2804">
        <w:tc>
          <w:tcPr>
            <w:tcW w:w="10314" w:type="dxa"/>
            <w:gridSpan w:val="3"/>
            <w:tcBorders>
              <w:top w:val="single" w:sz="4" w:space="0" w:color="auto"/>
            </w:tcBorders>
            <w:vAlign w:val="center"/>
          </w:tcPr>
          <w:p w14:paraId="3E09783C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  <w:bookmarkStart w:id="80" w:name="italic44"/>
            <w:bookmarkStart w:id="81" w:name="bold45"/>
            <w:r w:rsidRPr="00944A0F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  <w:t>Discussion</w:t>
            </w:r>
            <w:bookmarkEnd w:id="80"/>
            <w:bookmarkEnd w:id="81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C5673AF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before="120"/>
              <w:jc w:val="center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3192" w:type="dxa"/>
            <w:tcBorders>
              <w:top w:val="single" w:sz="4" w:space="0" w:color="auto"/>
            </w:tcBorders>
            <w:vAlign w:val="center"/>
          </w:tcPr>
          <w:p w14:paraId="6BA0CAE7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before="120"/>
              <w:jc w:val="center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944A0F" w:rsidRPr="00944A0F" w14:paraId="0C214860" w14:textId="77777777" w:rsidTr="009E2804">
        <w:tc>
          <w:tcPr>
            <w:tcW w:w="1950" w:type="dxa"/>
            <w:vAlign w:val="center"/>
          </w:tcPr>
          <w:p w14:paraId="7486ACCE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82" w:name="italic45" w:colFirst="0" w:colLast="0"/>
            <w:bookmarkStart w:id="83" w:name="bold46" w:colFirst="0" w:colLast="0"/>
            <w:r w:rsidRPr="00944A0F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Key results</w:t>
            </w:r>
          </w:p>
        </w:tc>
        <w:tc>
          <w:tcPr>
            <w:tcW w:w="993" w:type="dxa"/>
            <w:vAlign w:val="center"/>
          </w:tcPr>
          <w:p w14:paraId="6DA05591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18</w:t>
            </w:r>
          </w:p>
        </w:tc>
        <w:tc>
          <w:tcPr>
            <w:tcW w:w="7371" w:type="dxa"/>
            <w:vAlign w:val="center"/>
          </w:tcPr>
          <w:p w14:paraId="3AFF89E5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Summarise key results with reference to study objectives</w:t>
            </w:r>
          </w:p>
        </w:tc>
        <w:tc>
          <w:tcPr>
            <w:tcW w:w="1276" w:type="dxa"/>
            <w:vAlign w:val="center"/>
          </w:tcPr>
          <w:p w14:paraId="7859F785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√</w:t>
            </w:r>
          </w:p>
        </w:tc>
        <w:tc>
          <w:tcPr>
            <w:tcW w:w="3192" w:type="dxa"/>
            <w:vAlign w:val="center"/>
          </w:tcPr>
          <w:p w14:paraId="2E79A7A6" w14:textId="6B0C7156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23, Line 2</w:t>
            </w:r>
            <w:r w:rsidR="00565F71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60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-26</w:t>
            </w:r>
            <w:r w:rsidR="00565F71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4</w:t>
            </w:r>
          </w:p>
        </w:tc>
      </w:tr>
      <w:tr w:rsidR="00944A0F" w:rsidRPr="00944A0F" w14:paraId="69A90DBF" w14:textId="77777777" w:rsidTr="009E2804">
        <w:tc>
          <w:tcPr>
            <w:tcW w:w="1950" w:type="dxa"/>
            <w:vAlign w:val="center"/>
          </w:tcPr>
          <w:p w14:paraId="73E23FC6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944A0F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Limitations</w:t>
            </w:r>
          </w:p>
        </w:tc>
        <w:tc>
          <w:tcPr>
            <w:tcW w:w="993" w:type="dxa"/>
            <w:vAlign w:val="center"/>
          </w:tcPr>
          <w:p w14:paraId="49B571E9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19</w:t>
            </w:r>
          </w:p>
        </w:tc>
        <w:tc>
          <w:tcPr>
            <w:tcW w:w="7371" w:type="dxa"/>
            <w:vAlign w:val="center"/>
          </w:tcPr>
          <w:p w14:paraId="50DFCF89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Discuss limitations of the study, </w:t>
            </w:r>
            <w:proofErr w:type="gramStart"/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taking into account</w:t>
            </w:r>
            <w:proofErr w:type="gramEnd"/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276" w:type="dxa"/>
            <w:vAlign w:val="center"/>
          </w:tcPr>
          <w:p w14:paraId="35299715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√</w:t>
            </w:r>
          </w:p>
        </w:tc>
        <w:tc>
          <w:tcPr>
            <w:tcW w:w="3192" w:type="dxa"/>
            <w:vAlign w:val="center"/>
          </w:tcPr>
          <w:p w14:paraId="1795D214" w14:textId="113FC97C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26, Line 3</w:t>
            </w:r>
            <w:r w:rsidR="00565F71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41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-34</w:t>
            </w:r>
            <w:r w:rsidR="00565F71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6</w:t>
            </w:r>
          </w:p>
        </w:tc>
      </w:tr>
      <w:tr w:rsidR="00944A0F" w:rsidRPr="00944A0F" w14:paraId="24CA79DD" w14:textId="77777777" w:rsidTr="009E2804">
        <w:tc>
          <w:tcPr>
            <w:tcW w:w="1950" w:type="dxa"/>
            <w:vAlign w:val="center"/>
          </w:tcPr>
          <w:p w14:paraId="15815957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944A0F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Interpretation</w:t>
            </w:r>
          </w:p>
        </w:tc>
        <w:tc>
          <w:tcPr>
            <w:tcW w:w="993" w:type="dxa"/>
            <w:vAlign w:val="center"/>
          </w:tcPr>
          <w:p w14:paraId="1E4D293D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20</w:t>
            </w:r>
          </w:p>
        </w:tc>
        <w:tc>
          <w:tcPr>
            <w:tcW w:w="7371" w:type="dxa"/>
            <w:vAlign w:val="center"/>
          </w:tcPr>
          <w:p w14:paraId="1133B958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76" w:type="dxa"/>
            <w:vAlign w:val="center"/>
          </w:tcPr>
          <w:p w14:paraId="085A1095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√</w:t>
            </w:r>
          </w:p>
        </w:tc>
        <w:tc>
          <w:tcPr>
            <w:tcW w:w="3192" w:type="dxa"/>
            <w:vAlign w:val="center"/>
          </w:tcPr>
          <w:p w14:paraId="023ACCAB" w14:textId="1E05672D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26, Line 3</w:t>
            </w:r>
            <w:r w:rsidR="00565F71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50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-35</w:t>
            </w:r>
            <w:r w:rsidR="00565F71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2</w:t>
            </w:r>
          </w:p>
        </w:tc>
      </w:tr>
      <w:tr w:rsidR="00944A0F" w:rsidRPr="00944A0F" w14:paraId="75BE59C7" w14:textId="77777777" w:rsidTr="009E2804">
        <w:tc>
          <w:tcPr>
            <w:tcW w:w="1950" w:type="dxa"/>
            <w:vAlign w:val="center"/>
          </w:tcPr>
          <w:p w14:paraId="06B1E08B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944A0F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t>Generalisability</w:t>
            </w:r>
          </w:p>
        </w:tc>
        <w:tc>
          <w:tcPr>
            <w:tcW w:w="993" w:type="dxa"/>
            <w:vAlign w:val="center"/>
          </w:tcPr>
          <w:p w14:paraId="70FFE306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21</w:t>
            </w:r>
          </w:p>
        </w:tc>
        <w:tc>
          <w:tcPr>
            <w:tcW w:w="7371" w:type="dxa"/>
            <w:vAlign w:val="center"/>
          </w:tcPr>
          <w:p w14:paraId="23B555AB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Discuss the generalisability (external validity) of the study results</w:t>
            </w:r>
          </w:p>
        </w:tc>
        <w:tc>
          <w:tcPr>
            <w:tcW w:w="1276" w:type="dxa"/>
            <w:vAlign w:val="center"/>
          </w:tcPr>
          <w:p w14:paraId="7EA43797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√</w:t>
            </w:r>
          </w:p>
        </w:tc>
        <w:tc>
          <w:tcPr>
            <w:tcW w:w="3192" w:type="dxa"/>
            <w:vAlign w:val="center"/>
          </w:tcPr>
          <w:p w14:paraId="7CF59E14" w14:textId="293EF8D0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26, Line 35</w:t>
            </w:r>
            <w:r w:rsidR="00565F71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3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-35</w:t>
            </w:r>
            <w:r w:rsidR="00565F71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6</w:t>
            </w:r>
          </w:p>
        </w:tc>
      </w:tr>
      <w:tr w:rsidR="00944A0F" w:rsidRPr="00944A0F" w14:paraId="6E27EA32" w14:textId="77777777" w:rsidTr="009E2804">
        <w:tc>
          <w:tcPr>
            <w:tcW w:w="10314" w:type="dxa"/>
            <w:gridSpan w:val="3"/>
            <w:tcBorders>
              <w:bottom w:val="single" w:sz="4" w:space="0" w:color="auto"/>
            </w:tcBorders>
            <w:vAlign w:val="center"/>
          </w:tcPr>
          <w:p w14:paraId="22871284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  <w:bookmarkStart w:id="90" w:name="italic49"/>
            <w:bookmarkStart w:id="91" w:name="bold50"/>
            <w:bookmarkEnd w:id="88"/>
            <w:bookmarkEnd w:id="89"/>
            <w:r w:rsidRPr="00944A0F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  <w:t>Other information</w:t>
            </w:r>
            <w:bookmarkEnd w:id="90"/>
            <w:bookmarkEnd w:id="91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2DE2919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before="120"/>
              <w:jc w:val="center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14:paraId="0FDB6114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before="120"/>
              <w:jc w:val="center"/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val="en-GB" w:eastAsia="en-US"/>
              </w:rPr>
            </w:pPr>
          </w:p>
        </w:tc>
      </w:tr>
      <w:tr w:rsidR="00944A0F" w:rsidRPr="00944A0F" w14:paraId="423A465F" w14:textId="77777777" w:rsidTr="009E2804">
        <w:tc>
          <w:tcPr>
            <w:tcW w:w="19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C506745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92" w:name="italic50" w:colFirst="0" w:colLast="0"/>
            <w:bookmarkStart w:id="93" w:name="bold51" w:colFirst="0" w:colLast="0"/>
            <w:r w:rsidRPr="00944A0F">
              <w:rPr>
                <w:rFonts w:ascii="Times New Roman" w:eastAsia="MS Mincho" w:hAnsi="Times New Roman" w:cs="Times New Roman"/>
                <w:bCs/>
                <w:kern w:val="0"/>
                <w:sz w:val="20"/>
                <w:szCs w:val="20"/>
                <w:lang w:val="en-GB" w:eastAsia="en-US"/>
              </w:rPr>
              <w:lastRenderedPageBreak/>
              <w:t>Fundin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3967326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22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DCC2B4F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CA63982" w14:textId="77777777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  <w:t>√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FF918D3" w14:textId="04DA6776" w:rsidR="00944A0F" w:rsidRPr="00944A0F" w:rsidRDefault="00944A0F" w:rsidP="00944A0F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 w:rsidRPr="00944A0F">
              <w:rPr>
                <w:rFonts w:ascii="Times New Roman" w:eastAsia="等线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P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age 27, Line 36</w:t>
            </w:r>
            <w:r w:rsidR="00565F71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6</w:t>
            </w:r>
            <w:r w:rsidRPr="00944A0F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-37</w:t>
            </w:r>
            <w:r w:rsidR="00565F71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  <w:lang w:val="en-GB"/>
              </w:rPr>
              <w:t>1</w:t>
            </w:r>
            <w:bookmarkStart w:id="94" w:name="_GoBack"/>
            <w:bookmarkEnd w:id="94"/>
          </w:p>
        </w:tc>
      </w:tr>
    </w:tbl>
    <w:bookmarkEnd w:id="92"/>
    <w:bookmarkEnd w:id="93"/>
    <w:p w14:paraId="50AA7DC2" w14:textId="77777777" w:rsidR="00944A0F" w:rsidRPr="00944A0F" w:rsidRDefault="00944A0F" w:rsidP="00944A0F">
      <w:pPr>
        <w:widowControl/>
        <w:tabs>
          <w:tab w:val="left" w:pos="5400"/>
        </w:tabs>
        <w:spacing w:line="300" w:lineRule="exact"/>
        <w:jc w:val="left"/>
        <w:rPr>
          <w:rFonts w:ascii="Times New Roman" w:eastAsia="等线" w:hAnsi="Times New Roman" w:cs="Times New Roman"/>
          <w:kern w:val="0"/>
          <w:sz w:val="20"/>
          <w:szCs w:val="20"/>
          <w:lang w:val="en-GB" w:eastAsia="en-US"/>
        </w:rPr>
      </w:pPr>
      <w:r w:rsidRPr="00944A0F">
        <w:rPr>
          <w:rFonts w:ascii="Times New Roman" w:eastAsia="等线" w:hAnsi="Times New Roman" w:cs="Times New Roman"/>
          <w:bCs/>
          <w:kern w:val="0"/>
          <w:sz w:val="20"/>
          <w:szCs w:val="20"/>
          <w:lang w:val="en-GB" w:eastAsia="en-US"/>
        </w:rPr>
        <w:t>*</w:t>
      </w:r>
      <w:r w:rsidRPr="00944A0F">
        <w:rPr>
          <w:rFonts w:ascii="Times New Roman" w:eastAsia="等线" w:hAnsi="Times New Roman" w:cs="Times New Roman"/>
          <w:kern w:val="0"/>
          <w:sz w:val="20"/>
          <w:szCs w:val="20"/>
          <w:lang w:val="en-GB" w:eastAsia="en-US"/>
        </w:rPr>
        <w:t>Give information separately for exposed and unexposed groups.</w:t>
      </w:r>
    </w:p>
    <w:p w14:paraId="37A74DC0" w14:textId="77777777" w:rsidR="00944A0F" w:rsidRPr="00944A0F" w:rsidRDefault="00944A0F" w:rsidP="00944A0F">
      <w:pPr>
        <w:widowControl/>
        <w:tabs>
          <w:tab w:val="left" w:pos="5400"/>
        </w:tabs>
        <w:spacing w:line="300" w:lineRule="exact"/>
        <w:jc w:val="left"/>
        <w:rPr>
          <w:rFonts w:ascii="Times New Roman" w:eastAsia="等线" w:hAnsi="Times New Roman" w:cs="Times New Roman"/>
          <w:kern w:val="0"/>
          <w:sz w:val="20"/>
          <w:szCs w:val="20"/>
          <w:lang w:val="en-GB" w:eastAsia="en-US"/>
        </w:rPr>
      </w:pPr>
    </w:p>
    <w:p w14:paraId="37068D5E" w14:textId="77777777" w:rsidR="00A53EC6" w:rsidRPr="00944A0F" w:rsidRDefault="00A53EC6" w:rsidP="00944A0F">
      <w:pPr>
        <w:rPr>
          <w:rFonts w:ascii="Times New Roman" w:eastAsia="等线" w:hAnsi="Times New Roman" w:cs="Times New Roman"/>
          <w:sz w:val="24"/>
          <w:szCs w:val="24"/>
          <w:lang w:val="en-GB"/>
        </w:rPr>
        <w:sectPr w:rsidR="00A53EC6" w:rsidRPr="00944A0F" w:rsidSect="00944A0F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tbl>
      <w:tblPr>
        <w:tblStyle w:val="a3"/>
        <w:tblW w:w="14176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"/>
        <w:gridCol w:w="1190"/>
        <w:gridCol w:w="81"/>
        <w:gridCol w:w="1139"/>
        <w:gridCol w:w="420"/>
        <w:gridCol w:w="1989"/>
        <w:gridCol w:w="137"/>
        <w:gridCol w:w="2125"/>
        <w:gridCol w:w="152"/>
        <w:gridCol w:w="136"/>
        <w:gridCol w:w="1837"/>
        <w:gridCol w:w="435"/>
        <w:gridCol w:w="137"/>
        <w:gridCol w:w="562"/>
        <w:gridCol w:w="152"/>
        <w:gridCol w:w="137"/>
        <w:gridCol w:w="141"/>
        <w:gridCol w:w="142"/>
        <w:gridCol w:w="1984"/>
        <w:gridCol w:w="141"/>
        <w:gridCol w:w="912"/>
        <w:gridCol w:w="86"/>
      </w:tblGrid>
      <w:tr w:rsidR="00683CE8" w:rsidRPr="00420288" w14:paraId="4D41E09F" w14:textId="77777777" w:rsidTr="006B2E2B">
        <w:tc>
          <w:tcPr>
            <w:tcW w:w="14176" w:type="dxa"/>
            <w:gridSpan w:val="22"/>
            <w:tcBorders>
              <w:bottom w:val="single" w:sz="12" w:space="0" w:color="auto"/>
            </w:tcBorders>
            <w:vAlign w:val="center"/>
          </w:tcPr>
          <w:p w14:paraId="676FF61F" w14:textId="73B497D7" w:rsidR="00683CE8" w:rsidRPr="00420288" w:rsidRDefault="00683CE8" w:rsidP="00EB3670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Table S</w:t>
            </w:r>
            <w:r w:rsidR="00433B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  <w:r w:rsidR="005D3A6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606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ssociations of urinary bisphenols concentrations with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um uric acid leve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068D0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7068D0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EB367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B3670" w:rsidRPr="00C61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xcluding individuals with </w:t>
            </w:r>
            <w:r w:rsidR="00EB36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</w:t>
            </w:r>
            <w:r w:rsidR="00EB3670" w:rsidRPr="00291F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gout</w:t>
            </w:r>
            <w:r w:rsidR="00EB3670" w:rsidRPr="00C61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="00EB3670" w:rsidRPr="00C61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B2E2B" w:rsidRPr="006B2E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</w:p>
        </w:tc>
      </w:tr>
      <w:tr w:rsidR="00683CE8" w:rsidRPr="00420288" w14:paraId="6E2706AD" w14:textId="77777777" w:rsidTr="006B2E2B">
        <w:tc>
          <w:tcPr>
            <w:tcW w:w="1332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73531A09" w14:textId="77777777" w:rsidR="00683CE8" w:rsidRPr="00420288" w:rsidRDefault="00683CE8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hAnsi="Times New Roman" w:cs="Times New Roman"/>
                <w:kern w:val="0"/>
                <w:sz w:val="24"/>
                <w:szCs w:val="24"/>
              </w:rPr>
              <w:t>Outcomes</w:t>
            </w:r>
          </w:p>
        </w:tc>
        <w:tc>
          <w:tcPr>
            <w:tcW w:w="9442" w:type="dxa"/>
            <w:gridSpan w:val="14"/>
            <w:tcBorders>
              <w:top w:val="single" w:sz="12" w:space="0" w:color="auto"/>
              <w:bottom w:val="single" w:sz="4" w:space="0" w:color="auto"/>
            </w:tcBorders>
          </w:tcPr>
          <w:p w14:paraId="561AC926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tegorical models</w:t>
            </w:r>
          </w:p>
        </w:tc>
        <w:tc>
          <w:tcPr>
            <w:tcW w:w="283" w:type="dxa"/>
            <w:gridSpan w:val="2"/>
            <w:tcBorders>
              <w:top w:val="single" w:sz="12" w:space="0" w:color="auto"/>
            </w:tcBorders>
          </w:tcPr>
          <w:p w14:paraId="5CA396A3" w14:textId="77777777" w:rsidR="00683CE8" w:rsidRPr="00420288" w:rsidRDefault="00683CE8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0AD6D145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ntinuous models</w:t>
            </w:r>
          </w:p>
        </w:tc>
      </w:tr>
      <w:tr w:rsidR="00683CE8" w:rsidRPr="00420288" w14:paraId="20463B5E" w14:textId="77777777" w:rsidTr="006B2E2B">
        <w:tc>
          <w:tcPr>
            <w:tcW w:w="1332" w:type="dxa"/>
            <w:gridSpan w:val="2"/>
            <w:vMerge/>
            <w:tcBorders>
              <w:bottom w:val="single" w:sz="4" w:space="0" w:color="auto"/>
            </w:tcBorders>
          </w:tcPr>
          <w:p w14:paraId="6A38070B" w14:textId="77777777" w:rsidR="00683CE8" w:rsidRPr="00420288" w:rsidRDefault="00683CE8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vAlign w:val="center"/>
          </w:tcPr>
          <w:p w14:paraId="027315EE" w14:textId="0DD27CFA" w:rsidR="00683CE8" w:rsidRPr="00420288" w:rsidRDefault="00683CE8" w:rsidP="00EB36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</w:t>
            </w:r>
            <w:r w:rsidR="003D703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uartile </w:t>
            </w: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vAlign w:val="center"/>
          </w:tcPr>
          <w:p w14:paraId="141CF247" w14:textId="660553F1" w:rsidR="00683CE8" w:rsidRPr="00420288" w:rsidRDefault="003D7034" w:rsidP="00EB36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uartile </w:t>
            </w:r>
            <w:r w:rsidR="00683CE8"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4"/>
            <w:tcBorders>
              <w:bottom w:val="single" w:sz="4" w:space="0" w:color="auto"/>
            </w:tcBorders>
            <w:vAlign w:val="center"/>
          </w:tcPr>
          <w:p w14:paraId="358744B8" w14:textId="37E4BE67" w:rsidR="00683CE8" w:rsidRPr="00420288" w:rsidRDefault="003D7034" w:rsidP="00EB36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uartile </w:t>
            </w:r>
            <w:r w:rsidR="00683CE8"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  <w:vAlign w:val="center"/>
          </w:tcPr>
          <w:p w14:paraId="216416CB" w14:textId="2C5D254A" w:rsidR="00683CE8" w:rsidRPr="00420288" w:rsidRDefault="003D7034" w:rsidP="00EB36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uartile </w:t>
            </w:r>
            <w:r w:rsidR="00683CE8"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  <w:vAlign w:val="center"/>
          </w:tcPr>
          <w:p w14:paraId="17CB3C52" w14:textId="77777777" w:rsidR="00683CE8" w:rsidRPr="00420288" w:rsidRDefault="00683CE8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0288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trend</w:t>
            </w:r>
            <w:proofErr w:type="spellEnd"/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vAlign w:val="bottom"/>
          </w:tcPr>
          <w:p w14:paraId="6AD5CFB5" w14:textId="77777777" w:rsidR="00683CE8" w:rsidRPr="00420288" w:rsidRDefault="00683CE8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E3C41" w14:textId="77777777" w:rsidR="00683CE8" w:rsidRPr="00420288" w:rsidRDefault="00683CE8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oubling change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A59DD" w14:textId="77777777" w:rsidR="00683CE8" w:rsidRPr="00420288" w:rsidRDefault="00683CE8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683CE8" w:rsidRPr="00420288" w14:paraId="3524E682" w14:textId="77777777" w:rsidTr="006B2E2B">
        <w:tc>
          <w:tcPr>
            <w:tcW w:w="1332" w:type="dxa"/>
            <w:gridSpan w:val="2"/>
            <w:tcBorders>
              <w:top w:val="single" w:sz="4" w:space="0" w:color="auto"/>
            </w:tcBorders>
          </w:tcPr>
          <w:p w14:paraId="416054F3" w14:textId="77777777" w:rsidR="00683CE8" w:rsidRPr="00420288" w:rsidRDefault="00683CE8" w:rsidP="00EB3670">
            <w:pPr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Total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</w:tcBorders>
            <w:vAlign w:val="bottom"/>
          </w:tcPr>
          <w:p w14:paraId="27A7B2EA" w14:textId="77777777" w:rsidR="00683CE8" w:rsidRPr="00420288" w:rsidRDefault="00683CE8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vAlign w:val="bottom"/>
          </w:tcPr>
          <w:p w14:paraId="67877D2B" w14:textId="77777777" w:rsidR="00683CE8" w:rsidRPr="00420288" w:rsidRDefault="00683CE8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4"/>
            <w:tcBorders>
              <w:top w:val="single" w:sz="4" w:space="0" w:color="auto"/>
            </w:tcBorders>
            <w:vAlign w:val="bottom"/>
          </w:tcPr>
          <w:p w14:paraId="53D9C35F" w14:textId="77777777" w:rsidR="00683CE8" w:rsidRPr="00420288" w:rsidRDefault="00683CE8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</w:tcBorders>
            <w:vAlign w:val="bottom"/>
          </w:tcPr>
          <w:p w14:paraId="6428EACD" w14:textId="77777777" w:rsidR="00683CE8" w:rsidRPr="00420288" w:rsidRDefault="00683CE8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single" w:sz="4" w:space="0" w:color="auto"/>
            </w:tcBorders>
          </w:tcPr>
          <w:p w14:paraId="10C4ABC4" w14:textId="77777777" w:rsidR="00683CE8" w:rsidRPr="00420288" w:rsidRDefault="00683CE8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</w:tcPr>
          <w:p w14:paraId="63FE4A41" w14:textId="77777777" w:rsidR="00683CE8" w:rsidRPr="00420288" w:rsidRDefault="00683CE8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2D738777" w14:textId="77777777" w:rsidR="00683CE8" w:rsidRPr="00420288" w:rsidRDefault="00683CE8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4420B0A1" w14:textId="77777777" w:rsidR="00683CE8" w:rsidRPr="00420288" w:rsidRDefault="00683CE8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CE8" w:rsidRPr="00420288" w14:paraId="154CE047" w14:textId="77777777" w:rsidTr="006B2E2B">
        <w:tc>
          <w:tcPr>
            <w:tcW w:w="1332" w:type="dxa"/>
            <w:gridSpan w:val="2"/>
          </w:tcPr>
          <w:p w14:paraId="63ABD0C8" w14:textId="77777777" w:rsidR="00683CE8" w:rsidRPr="00420288" w:rsidRDefault="00683CE8" w:rsidP="00EB367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A</w:t>
            </w:r>
          </w:p>
        </w:tc>
        <w:tc>
          <w:tcPr>
            <w:tcW w:w="1220" w:type="dxa"/>
            <w:gridSpan w:val="2"/>
            <w:vAlign w:val="bottom"/>
          </w:tcPr>
          <w:p w14:paraId="51757467" w14:textId="77777777" w:rsidR="00683CE8" w:rsidRPr="00420288" w:rsidRDefault="00683CE8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vAlign w:val="bottom"/>
          </w:tcPr>
          <w:p w14:paraId="21FF74E7" w14:textId="77777777" w:rsidR="00683CE8" w:rsidRPr="00420288" w:rsidRDefault="00683CE8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4"/>
            <w:vAlign w:val="bottom"/>
          </w:tcPr>
          <w:p w14:paraId="60348175" w14:textId="77777777" w:rsidR="00683CE8" w:rsidRPr="00420288" w:rsidRDefault="00683CE8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3"/>
            <w:vAlign w:val="bottom"/>
          </w:tcPr>
          <w:p w14:paraId="5957408A" w14:textId="77777777" w:rsidR="00683CE8" w:rsidRPr="00420288" w:rsidRDefault="00683CE8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</w:tcPr>
          <w:p w14:paraId="0353E293" w14:textId="77777777" w:rsidR="00683CE8" w:rsidRPr="00420288" w:rsidRDefault="00683CE8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gridSpan w:val="2"/>
          </w:tcPr>
          <w:p w14:paraId="4427DF38" w14:textId="77777777" w:rsidR="00683CE8" w:rsidRPr="00420288" w:rsidRDefault="00683CE8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48AB3B91" w14:textId="77777777" w:rsidR="00683CE8" w:rsidRPr="00420288" w:rsidRDefault="00683CE8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</w:tcPr>
          <w:p w14:paraId="6C18FA72" w14:textId="77777777" w:rsidR="00683CE8" w:rsidRPr="00420288" w:rsidRDefault="00683CE8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CE8" w:rsidRPr="00420288" w14:paraId="27912CC4" w14:textId="77777777" w:rsidTr="006B2E2B">
        <w:tc>
          <w:tcPr>
            <w:tcW w:w="1332" w:type="dxa"/>
            <w:gridSpan w:val="2"/>
            <w:vAlign w:val="bottom"/>
          </w:tcPr>
          <w:p w14:paraId="4144B6D2" w14:textId="77777777" w:rsidR="00683CE8" w:rsidRPr="00420288" w:rsidRDefault="00683CE8" w:rsidP="00EB367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220" w:type="dxa"/>
            <w:gridSpan w:val="2"/>
            <w:vAlign w:val="bottom"/>
          </w:tcPr>
          <w:p w14:paraId="04266485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4FEAE7B4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59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8.00, 11.18)</w:t>
            </w:r>
          </w:p>
        </w:tc>
        <w:tc>
          <w:tcPr>
            <w:tcW w:w="2551" w:type="dxa"/>
            <w:gridSpan w:val="4"/>
            <w:vAlign w:val="bottom"/>
          </w:tcPr>
          <w:p w14:paraId="01C7D6BC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9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0.84, 8.66)</w:t>
            </w:r>
          </w:p>
        </w:tc>
        <w:tc>
          <w:tcPr>
            <w:tcW w:w="2410" w:type="dxa"/>
            <w:gridSpan w:val="3"/>
            <w:vAlign w:val="bottom"/>
          </w:tcPr>
          <w:p w14:paraId="6A85A4D0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3.16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5.61, 9.29)</w:t>
            </w:r>
          </w:p>
        </w:tc>
        <w:tc>
          <w:tcPr>
            <w:tcW w:w="851" w:type="dxa"/>
            <w:gridSpan w:val="3"/>
            <w:vAlign w:val="bottom"/>
          </w:tcPr>
          <w:p w14:paraId="2410BA73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283" w:type="dxa"/>
            <w:gridSpan w:val="2"/>
          </w:tcPr>
          <w:p w14:paraId="30CD9410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59B5EBD3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4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62, 3.70)</w:t>
            </w:r>
          </w:p>
        </w:tc>
        <w:tc>
          <w:tcPr>
            <w:tcW w:w="993" w:type="dxa"/>
            <w:gridSpan w:val="2"/>
            <w:vAlign w:val="bottom"/>
          </w:tcPr>
          <w:p w14:paraId="3324D877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431</w:t>
            </w:r>
          </w:p>
        </w:tc>
      </w:tr>
      <w:tr w:rsidR="00683CE8" w:rsidRPr="00420288" w14:paraId="1330D3B0" w14:textId="77777777" w:rsidTr="006B2E2B">
        <w:tc>
          <w:tcPr>
            <w:tcW w:w="1332" w:type="dxa"/>
            <w:gridSpan w:val="2"/>
            <w:vAlign w:val="bottom"/>
          </w:tcPr>
          <w:p w14:paraId="076F2563" w14:textId="77777777" w:rsidR="00683CE8" w:rsidRPr="00420288" w:rsidRDefault="00683CE8" w:rsidP="00EB367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220" w:type="dxa"/>
            <w:gridSpan w:val="2"/>
            <w:vAlign w:val="bottom"/>
          </w:tcPr>
          <w:p w14:paraId="4DF9F3B2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0906DE5E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3.99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5.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, 13.38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gridSpan w:val="4"/>
            <w:vAlign w:val="bottom"/>
          </w:tcPr>
          <w:p w14:paraId="678D626F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89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8.64, 10.41)</w:t>
            </w:r>
          </w:p>
        </w:tc>
        <w:tc>
          <w:tcPr>
            <w:tcW w:w="2410" w:type="dxa"/>
            <w:gridSpan w:val="3"/>
            <w:vAlign w:val="bottom"/>
          </w:tcPr>
          <w:p w14:paraId="3606358F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78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9.81, 11.37)</w:t>
            </w:r>
          </w:p>
        </w:tc>
        <w:tc>
          <w:tcPr>
            <w:tcW w:w="851" w:type="dxa"/>
            <w:gridSpan w:val="3"/>
            <w:vAlign w:val="bottom"/>
          </w:tcPr>
          <w:p w14:paraId="274184BE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283" w:type="dxa"/>
            <w:gridSpan w:val="2"/>
          </w:tcPr>
          <w:p w14:paraId="178E460B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4821BF61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25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2, 3.52)</w:t>
            </w:r>
          </w:p>
        </w:tc>
        <w:tc>
          <w:tcPr>
            <w:tcW w:w="993" w:type="dxa"/>
            <w:gridSpan w:val="2"/>
            <w:vAlign w:val="bottom"/>
          </w:tcPr>
          <w:p w14:paraId="51B7CC98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266</w:t>
            </w:r>
          </w:p>
        </w:tc>
      </w:tr>
      <w:tr w:rsidR="00683CE8" w:rsidRPr="00420288" w14:paraId="3793F2B7" w14:textId="77777777" w:rsidTr="006B2E2B">
        <w:tc>
          <w:tcPr>
            <w:tcW w:w="1332" w:type="dxa"/>
            <w:gridSpan w:val="2"/>
            <w:vAlign w:val="bottom"/>
          </w:tcPr>
          <w:p w14:paraId="5335D310" w14:textId="77777777" w:rsidR="00683CE8" w:rsidRPr="00420288" w:rsidRDefault="00683CE8" w:rsidP="00EB367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220" w:type="dxa"/>
            <w:gridSpan w:val="2"/>
            <w:vAlign w:val="bottom"/>
          </w:tcPr>
          <w:p w14:paraId="52EEFBA1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35384221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73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1.17, 12.63)</w:t>
            </w:r>
          </w:p>
        </w:tc>
        <w:tc>
          <w:tcPr>
            <w:tcW w:w="2551" w:type="dxa"/>
            <w:gridSpan w:val="4"/>
            <w:vAlign w:val="bottom"/>
          </w:tcPr>
          <w:p w14:paraId="4A4DC261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35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4.23, 11.53)</w:t>
            </w:r>
          </w:p>
        </w:tc>
        <w:tc>
          <w:tcPr>
            <w:tcW w:w="2410" w:type="dxa"/>
            <w:gridSpan w:val="3"/>
            <w:vAlign w:val="bottom"/>
          </w:tcPr>
          <w:p w14:paraId="2426EDA3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3.32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6.14, 9.50)</w:t>
            </w:r>
          </w:p>
        </w:tc>
        <w:tc>
          <w:tcPr>
            <w:tcW w:w="851" w:type="dxa"/>
            <w:gridSpan w:val="3"/>
            <w:vAlign w:val="bottom"/>
          </w:tcPr>
          <w:p w14:paraId="04775D5C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283" w:type="dxa"/>
            <w:gridSpan w:val="2"/>
          </w:tcPr>
          <w:p w14:paraId="72454F69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680469CD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38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2.22, 2.97)</w:t>
            </w:r>
          </w:p>
        </w:tc>
        <w:tc>
          <w:tcPr>
            <w:tcW w:w="993" w:type="dxa"/>
            <w:gridSpan w:val="2"/>
            <w:vAlign w:val="bottom"/>
          </w:tcPr>
          <w:p w14:paraId="0C5BC4A7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751</w:t>
            </w:r>
          </w:p>
        </w:tc>
      </w:tr>
      <w:tr w:rsidR="00683CE8" w:rsidRPr="00420288" w14:paraId="4A2FAC89" w14:textId="77777777" w:rsidTr="006B2E2B">
        <w:tc>
          <w:tcPr>
            <w:tcW w:w="1332" w:type="dxa"/>
            <w:gridSpan w:val="2"/>
          </w:tcPr>
          <w:p w14:paraId="41D32B39" w14:textId="77777777" w:rsidR="00683CE8" w:rsidRPr="00420288" w:rsidRDefault="00683CE8" w:rsidP="00EB367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S</w:t>
            </w:r>
          </w:p>
        </w:tc>
        <w:tc>
          <w:tcPr>
            <w:tcW w:w="1220" w:type="dxa"/>
            <w:gridSpan w:val="2"/>
          </w:tcPr>
          <w:p w14:paraId="5D2E1441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</w:tcPr>
          <w:p w14:paraId="4BCBE6B1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4"/>
          </w:tcPr>
          <w:p w14:paraId="685DEF69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3"/>
          </w:tcPr>
          <w:p w14:paraId="76B68A8C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</w:tcPr>
          <w:p w14:paraId="53EE2348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gridSpan w:val="2"/>
          </w:tcPr>
          <w:p w14:paraId="71CC55E6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4708431A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</w:tcPr>
          <w:p w14:paraId="230321AD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CE8" w:rsidRPr="00420288" w14:paraId="50802F20" w14:textId="77777777" w:rsidTr="006B2E2B">
        <w:tc>
          <w:tcPr>
            <w:tcW w:w="1332" w:type="dxa"/>
            <w:gridSpan w:val="2"/>
            <w:vAlign w:val="bottom"/>
          </w:tcPr>
          <w:p w14:paraId="21FAD093" w14:textId="77777777" w:rsidR="00683CE8" w:rsidRPr="00420288" w:rsidRDefault="00683CE8" w:rsidP="00EB367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220" w:type="dxa"/>
            <w:gridSpan w:val="2"/>
            <w:vAlign w:val="bottom"/>
          </w:tcPr>
          <w:p w14:paraId="2E2051D9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28F0BF62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2.51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4.41, 9.38)</w:t>
            </w:r>
          </w:p>
        </w:tc>
        <w:tc>
          <w:tcPr>
            <w:tcW w:w="2551" w:type="dxa"/>
            <w:gridSpan w:val="4"/>
            <w:vAlign w:val="bottom"/>
          </w:tcPr>
          <w:p w14:paraId="36EAEC5E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61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1.57, 10.35)</w:t>
            </w:r>
          </w:p>
        </w:tc>
        <w:tc>
          <w:tcPr>
            <w:tcW w:w="2410" w:type="dxa"/>
            <w:gridSpan w:val="3"/>
            <w:vAlign w:val="bottom"/>
          </w:tcPr>
          <w:p w14:paraId="6D7A9CD9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5.69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5.14, 16.52)</w:t>
            </w:r>
          </w:p>
        </w:tc>
        <w:tc>
          <w:tcPr>
            <w:tcW w:w="851" w:type="dxa"/>
            <w:gridSpan w:val="3"/>
            <w:vAlign w:val="bottom"/>
          </w:tcPr>
          <w:p w14:paraId="13E034B5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283" w:type="dxa"/>
            <w:gridSpan w:val="2"/>
          </w:tcPr>
          <w:p w14:paraId="1B52D19B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533FF695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78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86, 4.41)</w:t>
            </w:r>
          </w:p>
        </w:tc>
        <w:tc>
          <w:tcPr>
            <w:tcW w:w="993" w:type="dxa"/>
            <w:gridSpan w:val="2"/>
            <w:vAlign w:val="bottom"/>
          </w:tcPr>
          <w:p w14:paraId="57E392B6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178</w:t>
            </w:r>
          </w:p>
        </w:tc>
      </w:tr>
      <w:tr w:rsidR="00683CE8" w:rsidRPr="00420288" w14:paraId="69D20FCF" w14:textId="77777777" w:rsidTr="006B2E2B">
        <w:tc>
          <w:tcPr>
            <w:tcW w:w="1332" w:type="dxa"/>
            <w:gridSpan w:val="2"/>
            <w:vAlign w:val="bottom"/>
          </w:tcPr>
          <w:p w14:paraId="609CC4C0" w14:textId="77777777" w:rsidR="00683CE8" w:rsidRPr="00420288" w:rsidRDefault="00683CE8" w:rsidP="00EB367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220" w:type="dxa"/>
            <w:gridSpan w:val="2"/>
            <w:vAlign w:val="bottom"/>
          </w:tcPr>
          <w:p w14:paraId="7934E9B1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7DF6135F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3.02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2.41, 6.38)</w:t>
            </w:r>
          </w:p>
        </w:tc>
        <w:tc>
          <w:tcPr>
            <w:tcW w:w="2551" w:type="dxa"/>
            <w:gridSpan w:val="4"/>
            <w:vAlign w:val="bottom"/>
          </w:tcPr>
          <w:p w14:paraId="64522F40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29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9.23, 6.64)</w:t>
            </w:r>
          </w:p>
        </w:tc>
        <w:tc>
          <w:tcPr>
            <w:tcW w:w="2410" w:type="dxa"/>
            <w:gridSpan w:val="3"/>
            <w:vAlign w:val="bottom"/>
          </w:tcPr>
          <w:p w14:paraId="3FEBA150" w14:textId="77777777" w:rsidR="00683CE8" w:rsidRPr="0065102F" w:rsidRDefault="00683CE8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8.03 (0.57, 15.49)</w:t>
            </w:r>
          </w:p>
        </w:tc>
        <w:tc>
          <w:tcPr>
            <w:tcW w:w="851" w:type="dxa"/>
            <w:gridSpan w:val="3"/>
            <w:vAlign w:val="bottom"/>
          </w:tcPr>
          <w:p w14:paraId="4D984597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09</w:t>
            </w:r>
          </w:p>
        </w:tc>
        <w:tc>
          <w:tcPr>
            <w:tcW w:w="283" w:type="dxa"/>
            <w:gridSpan w:val="2"/>
          </w:tcPr>
          <w:p w14:paraId="65B28F4A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0E2FF722" w14:textId="77777777" w:rsidR="00683CE8" w:rsidRPr="0065102F" w:rsidRDefault="00683CE8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2.01 (0.12, 3.90)</w:t>
            </w:r>
          </w:p>
        </w:tc>
        <w:tc>
          <w:tcPr>
            <w:tcW w:w="993" w:type="dxa"/>
            <w:gridSpan w:val="2"/>
            <w:vAlign w:val="bottom"/>
          </w:tcPr>
          <w:p w14:paraId="61288062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38</w:t>
            </w:r>
          </w:p>
        </w:tc>
      </w:tr>
      <w:tr w:rsidR="00683CE8" w:rsidRPr="00420288" w14:paraId="772A6498" w14:textId="77777777" w:rsidTr="006B2E2B">
        <w:tc>
          <w:tcPr>
            <w:tcW w:w="1332" w:type="dxa"/>
            <w:gridSpan w:val="2"/>
            <w:vAlign w:val="bottom"/>
          </w:tcPr>
          <w:p w14:paraId="3AB55ABB" w14:textId="77777777" w:rsidR="00683CE8" w:rsidRPr="00420288" w:rsidRDefault="00683CE8" w:rsidP="00EB367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220" w:type="dxa"/>
            <w:gridSpan w:val="2"/>
            <w:vAlign w:val="bottom"/>
          </w:tcPr>
          <w:p w14:paraId="5A668C4D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2B21540B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11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0.31, 10.52)</w:t>
            </w:r>
          </w:p>
        </w:tc>
        <w:tc>
          <w:tcPr>
            <w:tcW w:w="2551" w:type="dxa"/>
            <w:gridSpan w:val="4"/>
            <w:vAlign w:val="bottom"/>
          </w:tcPr>
          <w:p w14:paraId="38A1FD51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33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8.63, 9.29)</w:t>
            </w:r>
          </w:p>
        </w:tc>
        <w:tc>
          <w:tcPr>
            <w:tcW w:w="2410" w:type="dxa"/>
            <w:gridSpan w:val="3"/>
            <w:vAlign w:val="bottom"/>
          </w:tcPr>
          <w:p w14:paraId="397FE5AB" w14:textId="77777777" w:rsidR="00683CE8" w:rsidRPr="0065102F" w:rsidRDefault="00683CE8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12.42 (3.67, 21.16)</w:t>
            </w:r>
          </w:p>
        </w:tc>
        <w:tc>
          <w:tcPr>
            <w:tcW w:w="851" w:type="dxa"/>
            <w:gridSpan w:val="3"/>
            <w:vAlign w:val="bottom"/>
          </w:tcPr>
          <w:p w14:paraId="7A9A9168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04</w:t>
            </w:r>
          </w:p>
        </w:tc>
        <w:tc>
          <w:tcPr>
            <w:tcW w:w="283" w:type="dxa"/>
            <w:gridSpan w:val="2"/>
          </w:tcPr>
          <w:p w14:paraId="16C93D24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413B5962" w14:textId="77777777" w:rsidR="00683CE8" w:rsidRPr="0065102F" w:rsidRDefault="00683CE8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2.71 (0.65, 4.78)</w:t>
            </w:r>
          </w:p>
        </w:tc>
        <w:tc>
          <w:tcPr>
            <w:tcW w:w="993" w:type="dxa"/>
            <w:gridSpan w:val="2"/>
            <w:vAlign w:val="bottom"/>
          </w:tcPr>
          <w:p w14:paraId="1CE0CD22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15</w:t>
            </w:r>
          </w:p>
        </w:tc>
      </w:tr>
      <w:tr w:rsidR="00683CE8" w:rsidRPr="00420288" w14:paraId="63F6D7EF" w14:textId="77777777" w:rsidTr="006B2E2B">
        <w:tc>
          <w:tcPr>
            <w:tcW w:w="1332" w:type="dxa"/>
            <w:gridSpan w:val="2"/>
          </w:tcPr>
          <w:p w14:paraId="306213DB" w14:textId="77777777" w:rsidR="00683CE8" w:rsidRPr="00420288" w:rsidRDefault="00683CE8" w:rsidP="00EB367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F</w:t>
            </w:r>
          </w:p>
        </w:tc>
        <w:tc>
          <w:tcPr>
            <w:tcW w:w="1220" w:type="dxa"/>
            <w:gridSpan w:val="2"/>
          </w:tcPr>
          <w:p w14:paraId="3DA07D1E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</w:tcPr>
          <w:p w14:paraId="50ECC974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4"/>
          </w:tcPr>
          <w:p w14:paraId="26F95403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3"/>
          </w:tcPr>
          <w:p w14:paraId="4618CE02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</w:tcPr>
          <w:p w14:paraId="40A3F12D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gridSpan w:val="2"/>
          </w:tcPr>
          <w:p w14:paraId="6C682C01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736D0856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</w:tcPr>
          <w:p w14:paraId="38E5D3B0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CE8" w:rsidRPr="00420288" w14:paraId="59BF5ABB" w14:textId="77777777" w:rsidTr="006B2E2B">
        <w:tc>
          <w:tcPr>
            <w:tcW w:w="1332" w:type="dxa"/>
            <w:gridSpan w:val="2"/>
            <w:vAlign w:val="bottom"/>
          </w:tcPr>
          <w:p w14:paraId="0FC6D33B" w14:textId="77777777" w:rsidR="00683CE8" w:rsidRPr="00420288" w:rsidRDefault="00683CE8" w:rsidP="00EB367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220" w:type="dxa"/>
            <w:gridSpan w:val="2"/>
            <w:vAlign w:val="bottom"/>
          </w:tcPr>
          <w:p w14:paraId="59A22505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3C731F90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8.33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2, 17.69)</w:t>
            </w:r>
          </w:p>
        </w:tc>
        <w:tc>
          <w:tcPr>
            <w:tcW w:w="2551" w:type="dxa"/>
            <w:gridSpan w:val="4"/>
            <w:vAlign w:val="bottom"/>
          </w:tcPr>
          <w:p w14:paraId="278E9C9F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4.58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3.50, 12.66)</w:t>
            </w:r>
          </w:p>
        </w:tc>
        <w:tc>
          <w:tcPr>
            <w:tcW w:w="2410" w:type="dxa"/>
            <w:gridSpan w:val="3"/>
            <w:vAlign w:val="bottom"/>
          </w:tcPr>
          <w:p w14:paraId="251B5A47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5.95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4.59, 16.49)</w:t>
            </w:r>
          </w:p>
        </w:tc>
        <w:tc>
          <w:tcPr>
            <w:tcW w:w="851" w:type="dxa"/>
            <w:gridSpan w:val="3"/>
            <w:vAlign w:val="bottom"/>
          </w:tcPr>
          <w:p w14:paraId="25631975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283" w:type="dxa"/>
            <w:gridSpan w:val="2"/>
          </w:tcPr>
          <w:p w14:paraId="65D451CD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1D531D6F" w14:textId="77777777" w:rsidR="00683CE8" w:rsidRPr="0065102F" w:rsidRDefault="00683CE8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1.44 (0.04, 2.85)</w:t>
            </w:r>
          </w:p>
        </w:tc>
        <w:tc>
          <w:tcPr>
            <w:tcW w:w="993" w:type="dxa"/>
            <w:gridSpan w:val="2"/>
            <w:vAlign w:val="bottom"/>
          </w:tcPr>
          <w:p w14:paraId="189CFDC0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45</w:t>
            </w:r>
          </w:p>
        </w:tc>
      </w:tr>
      <w:tr w:rsidR="00683CE8" w:rsidRPr="00420288" w14:paraId="172720EC" w14:textId="77777777" w:rsidTr="006B2E2B">
        <w:tc>
          <w:tcPr>
            <w:tcW w:w="1332" w:type="dxa"/>
            <w:gridSpan w:val="2"/>
            <w:vAlign w:val="bottom"/>
          </w:tcPr>
          <w:p w14:paraId="1D08A9AD" w14:textId="77777777" w:rsidR="00683CE8" w:rsidRPr="00420288" w:rsidRDefault="00683CE8" w:rsidP="00EB367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220" w:type="dxa"/>
            <w:gridSpan w:val="2"/>
            <w:vAlign w:val="bottom"/>
          </w:tcPr>
          <w:p w14:paraId="70622158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7FA62274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6.84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2.98, 16.67)</w:t>
            </w:r>
          </w:p>
        </w:tc>
        <w:tc>
          <w:tcPr>
            <w:tcW w:w="2551" w:type="dxa"/>
            <w:gridSpan w:val="4"/>
            <w:vAlign w:val="bottom"/>
          </w:tcPr>
          <w:p w14:paraId="2384B527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3.55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2.73, 9.83)</w:t>
            </w:r>
          </w:p>
        </w:tc>
        <w:tc>
          <w:tcPr>
            <w:tcW w:w="2410" w:type="dxa"/>
            <w:gridSpan w:val="3"/>
            <w:vAlign w:val="bottom"/>
          </w:tcPr>
          <w:p w14:paraId="35265A22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4.28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4.00, 12.55)</w:t>
            </w:r>
          </w:p>
        </w:tc>
        <w:tc>
          <w:tcPr>
            <w:tcW w:w="851" w:type="dxa"/>
            <w:gridSpan w:val="3"/>
            <w:vAlign w:val="bottom"/>
          </w:tcPr>
          <w:p w14:paraId="1B5C9056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283" w:type="dxa"/>
            <w:gridSpan w:val="2"/>
          </w:tcPr>
          <w:p w14:paraId="4919FFBE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05750753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94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43, 2.31)</w:t>
            </w:r>
          </w:p>
        </w:tc>
        <w:tc>
          <w:tcPr>
            <w:tcW w:w="993" w:type="dxa"/>
            <w:gridSpan w:val="2"/>
            <w:vAlign w:val="bottom"/>
          </w:tcPr>
          <w:p w14:paraId="75A6B2D2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170</w:t>
            </w:r>
          </w:p>
        </w:tc>
      </w:tr>
      <w:tr w:rsidR="00683CE8" w:rsidRPr="00420288" w14:paraId="1EBF5657" w14:textId="77777777" w:rsidTr="006B2E2B">
        <w:tc>
          <w:tcPr>
            <w:tcW w:w="1332" w:type="dxa"/>
            <w:gridSpan w:val="2"/>
            <w:vAlign w:val="bottom"/>
          </w:tcPr>
          <w:p w14:paraId="5326B04F" w14:textId="77777777" w:rsidR="00683CE8" w:rsidRPr="00420288" w:rsidRDefault="00683CE8" w:rsidP="00EB367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220" w:type="dxa"/>
            <w:gridSpan w:val="2"/>
            <w:vAlign w:val="bottom"/>
          </w:tcPr>
          <w:p w14:paraId="0E46B7D8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4A079796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2.15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9.51, 13.81)</w:t>
            </w:r>
          </w:p>
        </w:tc>
        <w:tc>
          <w:tcPr>
            <w:tcW w:w="2551" w:type="dxa"/>
            <w:gridSpan w:val="4"/>
            <w:vAlign w:val="bottom"/>
          </w:tcPr>
          <w:p w14:paraId="204F1F39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80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6.83, 8.43)</w:t>
            </w:r>
          </w:p>
        </w:tc>
        <w:tc>
          <w:tcPr>
            <w:tcW w:w="2410" w:type="dxa"/>
            <w:gridSpan w:val="3"/>
            <w:vAlign w:val="bottom"/>
          </w:tcPr>
          <w:p w14:paraId="166D9D5C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10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9.70, 9.91)</w:t>
            </w:r>
          </w:p>
        </w:tc>
        <w:tc>
          <w:tcPr>
            <w:tcW w:w="851" w:type="dxa"/>
            <w:gridSpan w:val="3"/>
            <w:vAlign w:val="bottom"/>
          </w:tcPr>
          <w:p w14:paraId="063A8920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283" w:type="dxa"/>
            <w:gridSpan w:val="2"/>
          </w:tcPr>
          <w:p w14:paraId="0EAB34AB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591045C2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65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87, 2.17)</w:t>
            </w:r>
          </w:p>
        </w:tc>
        <w:tc>
          <w:tcPr>
            <w:tcW w:w="993" w:type="dxa"/>
            <w:gridSpan w:val="2"/>
            <w:vAlign w:val="bottom"/>
          </w:tcPr>
          <w:p w14:paraId="605101CF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365</w:t>
            </w:r>
          </w:p>
        </w:tc>
      </w:tr>
      <w:tr w:rsidR="00683CE8" w:rsidRPr="00420288" w14:paraId="78B0BBDA" w14:textId="77777777" w:rsidTr="006B2E2B">
        <w:tc>
          <w:tcPr>
            <w:tcW w:w="1332" w:type="dxa"/>
            <w:gridSpan w:val="2"/>
          </w:tcPr>
          <w:p w14:paraId="2D600FEA" w14:textId="77777777" w:rsidR="00683CE8" w:rsidRPr="00420288" w:rsidRDefault="00683CE8" w:rsidP="00EB367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∑BPs</w:t>
            </w:r>
          </w:p>
        </w:tc>
        <w:tc>
          <w:tcPr>
            <w:tcW w:w="1220" w:type="dxa"/>
            <w:gridSpan w:val="2"/>
          </w:tcPr>
          <w:p w14:paraId="594F4259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</w:tcPr>
          <w:p w14:paraId="50B12EF7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4"/>
          </w:tcPr>
          <w:p w14:paraId="3863A361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3"/>
          </w:tcPr>
          <w:p w14:paraId="617F9E6C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</w:tcPr>
          <w:p w14:paraId="77ED7B6F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gridSpan w:val="2"/>
          </w:tcPr>
          <w:p w14:paraId="6CA5483C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1BD109D4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</w:tcPr>
          <w:p w14:paraId="3D72D060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CE8" w:rsidRPr="00420288" w14:paraId="2DE51972" w14:textId="77777777" w:rsidTr="006B2E2B">
        <w:tc>
          <w:tcPr>
            <w:tcW w:w="1332" w:type="dxa"/>
            <w:gridSpan w:val="2"/>
            <w:vAlign w:val="bottom"/>
          </w:tcPr>
          <w:p w14:paraId="2F239741" w14:textId="77777777" w:rsidR="00683CE8" w:rsidRPr="00420288" w:rsidRDefault="00683CE8" w:rsidP="00EB367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220" w:type="dxa"/>
            <w:gridSpan w:val="2"/>
            <w:vAlign w:val="bottom"/>
          </w:tcPr>
          <w:p w14:paraId="036E523D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3A55956C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5.51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3.55, 14.57)</w:t>
            </w:r>
          </w:p>
        </w:tc>
        <w:tc>
          <w:tcPr>
            <w:tcW w:w="2551" w:type="dxa"/>
            <w:gridSpan w:val="4"/>
            <w:vAlign w:val="bottom"/>
          </w:tcPr>
          <w:p w14:paraId="005230F9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3.65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7.57, 14.87)</w:t>
            </w:r>
          </w:p>
        </w:tc>
        <w:tc>
          <w:tcPr>
            <w:tcW w:w="2410" w:type="dxa"/>
            <w:gridSpan w:val="3"/>
            <w:vAlign w:val="bottom"/>
          </w:tcPr>
          <w:p w14:paraId="6C2D60AD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0.41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90, 22.72)</w:t>
            </w:r>
          </w:p>
        </w:tc>
        <w:tc>
          <w:tcPr>
            <w:tcW w:w="851" w:type="dxa"/>
            <w:gridSpan w:val="3"/>
            <w:vAlign w:val="bottom"/>
          </w:tcPr>
          <w:p w14:paraId="23E2AABC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283" w:type="dxa"/>
            <w:gridSpan w:val="2"/>
          </w:tcPr>
          <w:p w14:paraId="49BCC716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6A2E7A32" w14:textId="77777777" w:rsidR="00683CE8" w:rsidRPr="0065102F" w:rsidRDefault="00683CE8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3.58 (1.37, 5.80)</w:t>
            </w:r>
          </w:p>
        </w:tc>
        <w:tc>
          <w:tcPr>
            <w:tcW w:w="993" w:type="dxa"/>
            <w:gridSpan w:val="2"/>
            <w:vAlign w:val="bottom"/>
          </w:tcPr>
          <w:p w14:paraId="1412BCE3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683CE8" w:rsidRPr="00420288" w14:paraId="22F88B74" w14:textId="77777777" w:rsidTr="006B2E2B">
        <w:tc>
          <w:tcPr>
            <w:tcW w:w="1332" w:type="dxa"/>
            <w:gridSpan w:val="2"/>
            <w:vAlign w:val="bottom"/>
          </w:tcPr>
          <w:p w14:paraId="490E011B" w14:textId="77777777" w:rsidR="00683CE8" w:rsidRPr="00420288" w:rsidRDefault="00683CE8" w:rsidP="00EB367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220" w:type="dxa"/>
            <w:gridSpan w:val="2"/>
            <w:vAlign w:val="bottom"/>
          </w:tcPr>
          <w:p w14:paraId="394D48B8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64EB8180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4.90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3.24, 13.04)</w:t>
            </w:r>
          </w:p>
        </w:tc>
        <w:tc>
          <w:tcPr>
            <w:tcW w:w="2551" w:type="dxa"/>
            <w:gridSpan w:val="4"/>
            <w:vAlign w:val="bottom"/>
          </w:tcPr>
          <w:p w14:paraId="39D3F05B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3.71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5.00, 12.41)</w:t>
            </w:r>
          </w:p>
        </w:tc>
        <w:tc>
          <w:tcPr>
            <w:tcW w:w="2410" w:type="dxa"/>
            <w:gridSpan w:val="3"/>
            <w:vAlign w:val="bottom"/>
          </w:tcPr>
          <w:p w14:paraId="12B89945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0.15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35, 20.65)</w:t>
            </w:r>
          </w:p>
        </w:tc>
        <w:tc>
          <w:tcPr>
            <w:tcW w:w="851" w:type="dxa"/>
            <w:gridSpan w:val="3"/>
            <w:vAlign w:val="bottom"/>
          </w:tcPr>
          <w:p w14:paraId="4EDCA71C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283" w:type="dxa"/>
            <w:gridSpan w:val="2"/>
          </w:tcPr>
          <w:p w14:paraId="0203BC1C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645436F7" w14:textId="77777777" w:rsidR="00683CE8" w:rsidRPr="0065102F" w:rsidRDefault="00683CE8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2.98 (0.96, 5.00)</w:t>
            </w:r>
          </w:p>
        </w:tc>
        <w:tc>
          <w:tcPr>
            <w:tcW w:w="993" w:type="dxa"/>
            <w:gridSpan w:val="2"/>
            <w:vAlign w:val="bottom"/>
          </w:tcPr>
          <w:p w14:paraId="0DCD95CD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06</w:t>
            </w:r>
          </w:p>
        </w:tc>
      </w:tr>
      <w:tr w:rsidR="00683CE8" w:rsidRPr="00420288" w14:paraId="39F2BD94" w14:textId="77777777" w:rsidTr="006B2E2B">
        <w:tc>
          <w:tcPr>
            <w:tcW w:w="1332" w:type="dxa"/>
            <w:gridSpan w:val="2"/>
            <w:vAlign w:val="bottom"/>
          </w:tcPr>
          <w:p w14:paraId="340A9A89" w14:textId="77777777" w:rsidR="00683CE8" w:rsidRPr="00420288" w:rsidRDefault="00683CE8" w:rsidP="00EB367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220" w:type="dxa"/>
            <w:gridSpan w:val="2"/>
            <w:vAlign w:val="bottom"/>
          </w:tcPr>
          <w:p w14:paraId="15D758DB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0178904C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5.02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6.68, 16.71)</w:t>
            </w:r>
          </w:p>
        </w:tc>
        <w:tc>
          <w:tcPr>
            <w:tcW w:w="2551" w:type="dxa"/>
            <w:gridSpan w:val="4"/>
            <w:vAlign w:val="bottom"/>
          </w:tcPr>
          <w:p w14:paraId="094452B5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88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9.57, 13.33)</w:t>
            </w:r>
          </w:p>
        </w:tc>
        <w:tc>
          <w:tcPr>
            <w:tcW w:w="2410" w:type="dxa"/>
            <w:gridSpan w:val="3"/>
            <w:vAlign w:val="bottom"/>
          </w:tcPr>
          <w:p w14:paraId="1D25ABD8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9.03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4.21, 22.27)</w:t>
            </w:r>
          </w:p>
        </w:tc>
        <w:tc>
          <w:tcPr>
            <w:tcW w:w="851" w:type="dxa"/>
            <w:gridSpan w:val="3"/>
            <w:vAlign w:val="bottom"/>
          </w:tcPr>
          <w:p w14:paraId="493E4463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283" w:type="dxa"/>
            <w:gridSpan w:val="2"/>
          </w:tcPr>
          <w:p w14:paraId="74D27406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48B9FB79" w14:textId="77777777" w:rsidR="00683CE8" w:rsidRPr="0065102F" w:rsidRDefault="00683CE8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2.93 (0.41, 5.45)</w:t>
            </w:r>
          </w:p>
        </w:tc>
        <w:tc>
          <w:tcPr>
            <w:tcW w:w="993" w:type="dxa"/>
            <w:gridSpan w:val="2"/>
            <w:vAlign w:val="bottom"/>
          </w:tcPr>
          <w:p w14:paraId="21F11D03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27</w:t>
            </w:r>
          </w:p>
        </w:tc>
      </w:tr>
      <w:tr w:rsidR="00683CE8" w:rsidRPr="00420288" w14:paraId="163A7A46" w14:textId="77777777" w:rsidTr="006B2E2B">
        <w:tc>
          <w:tcPr>
            <w:tcW w:w="1332" w:type="dxa"/>
            <w:gridSpan w:val="2"/>
          </w:tcPr>
          <w:p w14:paraId="305FA72A" w14:textId="77777777" w:rsidR="00683CE8" w:rsidRPr="00420288" w:rsidRDefault="00683CE8" w:rsidP="00EB3670">
            <w:pPr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Male</w:t>
            </w:r>
          </w:p>
        </w:tc>
        <w:tc>
          <w:tcPr>
            <w:tcW w:w="1220" w:type="dxa"/>
            <w:gridSpan w:val="2"/>
            <w:vAlign w:val="bottom"/>
          </w:tcPr>
          <w:p w14:paraId="609CCC46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vAlign w:val="bottom"/>
          </w:tcPr>
          <w:p w14:paraId="7A558759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4"/>
            <w:vAlign w:val="bottom"/>
          </w:tcPr>
          <w:p w14:paraId="3E364D14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3"/>
            <w:vAlign w:val="bottom"/>
          </w:tcPr>
          <w:p w14:paraId="4437D9E6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</w:tcPr>
          <w:p w14:paraId="2DAF1A08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gridSpan w:val="2"/>
          </w:tcPr>
          <w:p w14:paraId="318677B4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0EAB0338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</w:tcPr>
          <w:p w14:paraId="51A7321E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CE8" w:rsidRPr="00420288" w14:paraId="724A07A9" w14:textId="77777777" w:rsidTr="006B2E2B">
        <w:tc>
          <w:tcPr>
            <w:tcW w:w="1332" w:type="dxa"/>
            <w:gridSpan w:val="2"/>
          </w:tcPr>
          <w:p w14:paraId="5C718CF2" w14:textId="77777777" w:rsidR="00683CE8" w:rsidRPr="00420288" w:rsidRDefault="00683CE8" w:rsidP="00EB3670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A</w:t>
            </w:r>
          </w:p>
        </w:tc>
        <w:tc>
          <w:tcPr>
            <w:tcW w:w="1220" w:type="dxa"/>
            <w:gridSpan w:val="2"/>
            <w:vAlign w:val="bottom"/>
          </w:tcPr>
          <w:p w14:paraId="0B38FEA1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vAlign w:val="bottom"/>
          </w:tcPr>
          <w:p w14:paraId="248D0A62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4"/>
            <w:vAlign w:val="bottom"/>
          </w:tcPr>
          <w:p w14:paraId="51D4054D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3"/>
            <w:vAlign w:val="bottom"/>
          </w:tcPr>
          <w:p w14:paraId="4DDC418D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</w:tcPr>
          <w:p w14:paraId="15CB8B40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gridSpan w:val="2"/>
          </w:tcPr>
          <w:p w14:paraId="3CA9E599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5CDA0622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</w:tcPr>
          <w:p w14:paraId="332A213E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CE8" w:rsidRPr="00420288" w14:paraId="3FE52894" w14:textId="77777777" w:rsidTr="006B2E2B">
        <w:tc>
          <w:tcPr>
            <w:tcW w:w="1332" w:type="dxa"/>
            <w:gridSpan w:val="2"/>
            <w:vAlign w:val="bottom"/>
          </w:tcPr>
          <w:p w14:paraId="1D14CAD1" w14:textId="77777777" w:rsidR="00683CE8" w:rsidRPr="00420288" w:rsidRDefault="00683CE8" w:rsidP="00EB3670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220" w:type="dxa"/>
            <w:gridSpan w:val="2"/>
            <w:vAlign w:val="bottom"/>
          </w:tcPr>
          <w:p w14:paraId="41B58779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6C1AF4BC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4.18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8.18, 16.54)</w:t>
            </w:r>
          </w:p>
        </w:tc>
        <w:tc>
          <w:tcPr>
            <w:tcW w:w="2551" w:type="dxa"/>
            <w:gridSpan w:val="4"/>
            <w:vAlign w:val="bottom"/>
          </w:tcPr>
          <w:p w14:paraId="612BD0F2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3.79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1.23, 18.81)</w:t>
            </w:r>
          </w:p>
        </w:tc>
        <w:tc>
          <w:tcPr>
            <w:tcW w:w="2410" w:type="dxa"/>
            <w:gridSpan w:val="3"/>
            <w:vAlign w:val="bottom"/>
          </w:tcPr>
          <w:p w14:paraId="68FBCF78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2.14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3.80, 18.07)</w:t>
            </w:r>
          </w:p>
        </w:tc>
        <w:tc>
          <w:tcPr>
            <w:tcW w:w="851" w:type="dxa"/>
            <w:gridSpan w:val="3"/>
            <w:vAlign w:val="bottom"/>
          </w:tcPr>
          <w:p w14:paraId="1F531C97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283" w:type="dxa"/>
            <w:gridSpan w:val="2"/>
          </w:tcPr>
          <w:p w14:paraId="527C9935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110E639E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87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72, 5.46)</w:t>
            </w:r>
          </w:p>
        </w:tc>
        <w:tc>
          <w:tcPr>
            <w:tcW w:w="993" w:type="dxa"/>
            <w:gridSpan w:val="2"/>
            <w:vAlign w:val="bottom"/>
          </w:tcPr>
          <w:p w14:paraId="7010644F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294</w:t>
            </w:r>
          </w:p>
        </w:tc>
      </w:tr>
      <w:tr w:rsidR="00683CE8" w:rsidRPr="00420288" w14:paraId="744B6164" w14:textId="77777777" w:rsidTr="006B2E2B">
        <w:tc>
          <w:tcPr>
            <w:tcW w:w="1332" w:type="dxa"/>
            <w:gridSpan w:val="2"/>
            <w:vAlign w:val="bottom"/>
          </w:tcPr>
          <w:p w14:paraId="55529599" w14:textId="77777777" w:rsidR="00683CE8" w:rsidRPr="00420288" w:rsidRDefault="00683CE8" w:rsidP="00EB3670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220" w:type="dxa"/>
            <w:gridSpan w:val="2"/>
            <w:vAlign w:val="bottom"/>
          </w:tcPr>
          <w:p w14:paraId="5C41F4A2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6952D3D3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2.27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9.79, 14.32)</w:t>
            </w:r>
          </w:p>
        </w:tc>
        <w:tc>
          <w:tcPr>
            <w:tcW w:w="2551" w:type="dxa"/>
            <w:gridSpan w:val="4"/>
            <w:vAlign w:val="bottom"/>
          </w:tcPr>
          <w:p w14:paraId="299531DA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11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4.95, 15.17)</w:t>
            </w:r>
          </w:p>
        </w:tc>
        <w:tc>
          <w:tcPr>
            <w:tcW w:w="2410" w:type="dxa"/>
            <w:gridSpan w:val="3"/>
            <w:vAlign w:val="bottom"/>
          </w:tcPr>
          <w:p w14:paraId="5BA636C2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2.62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6.73, 11.49)</w:t>
            </w:r>
          </w:p>
        </w:tc>
        <w:tc>
          <w:tcPr>
            <w:tcW w:w="851" w:type="dxa"/>
            <w:gridSpan w:val="3"/>
            <w:vAlign w:val="bottom"/>
          </w:tcPr>
          <w:p w14:paraId="128FA405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283" w:type="dxa"/>
            <w:gridSpan w:val="2"/>
          </w:tcPr>
          <w:p w14:paraId="2B940ABE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696CD3F7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79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2.49, 4.06)</w:t>
            </w:r>
          </w:p>
        </w:tc>
        <w:tc>
          <w:tcPr>
            <w:tcW w:w="993" w:type="dxa"/>
            <w:gridSpan w:val="2"/>
            <w:vAlign w:val="bottom"/>
          </w:tcPr>
          <w:p w14:paraId="0F0CACBC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625</w:t>
            </w:r>
          </w:p>
        </w:tc>
      </w:tr>
      <w:tr w:rsidR="00683CE8" w:rsidRPr="00420288" w14:paraId="33A0DA4F" w14:textId="77777777" w:rsidTr="006B2E2B">
        <w:tc>
          <w:tcPr>
            <w:tcW w:w="1332" w:type="dxa"/>
            <w:gridSpan w:val="2"/>
            <w:vAlign w:val="bottom"/>
          </w:tcPr>
          <w:p w14:paraId="0AE422E8" w14:textId="77777777" w:rsidR="00683CE8" w:rsidRPr="00420288" w:rsidRDefault="00683CE8" w:rsidP="00EB3670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220" w:type="dxa"/>
            <w:gridSpan w:val="2"/>
            <w:vAlign w:val="bottom"/>
          </w:tcPr>
          <w:p w14:paraId="6D1BCF35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5EE9158B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9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5.26, 13.08)</w:t>
            </w:r>
          </w:p>
        </w:tc>
        <w:tc>
          <w:tcPr>
            <w:tcW w:w="2551" w:type="dxa"/>
            <w:gridSpan w:val="4"/>
            <w:vAlign w:val="bottom"/>
          </w:tcPr>
          <w:p w14:paraId="2EEC67EA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26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5.45, 15.98)</w:t>
            </w:r>
          </w:p>
        </w:tc>
        <w:tc>
          <w:tcPr>
            <w:tcW w:w="2410" w:type="dxa"/>
            <w:gridSpan w:val="3"/>
            <w:vAlign w:val="bottom"/>
          </w:tcPr>
          <w:p w14:paraId="3E5B3D7F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2.22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7.44, 13.01)</w:t>
            </w:r>
          </w:p>
        </w:tc>
        <w:tc>
          <w:tcPr>
            <w:tcW w:w="851" w:type="dxa"/>
            <w:gridSpan w:val="3"/>
            <w:vAlign w:val="bottom"/>
          </w:tcPr>
          <w:p w14:paraId="4D530189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283" w:type="dxa"/>
            <w:gridSpan w:val="2"/>
          </w:tcPr>
          <w:p w14:paraId="046EBACB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27009EF1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44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2.10, 4.97)</w:t>
            </w:r>
          </w:p>
        </w:tc>
        <w:tc>
          <w:tcPr>
            <w:tcW w:w="993" w:type="dxa"/>
            <w:gridSpan w:val="2"/>
            <w:vAlign w:val="bottom"/>
          </w:tcPr>
          <w:p w14:paraId="5DDE48EF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390</w:t>
            </w:r>
          </w:p>
        </w:tc>
      </w:tr>
      <w:tr w:rsidR="00683CE8" w:rsidRPr="00420288" w14:paraId="6E42D764" w14:textId="77777777" w:rsidTr="006B2E2B">
        <w:tc>
          <w:tcPr>
            <w:tcW w:w="1332" w:type="dxa"/>
            <w:gridSpan w:val="2"/>
          </w:tcPr>
          <w:p w14:paraId="3CE3C83D" w14:textId="77777777" w:rsidR="00683CE8" w:rsidRPr="00420288" w:rsidRDefault="00683CE8" w:rsidP="00EB3670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S</w:t>
            </w:r>
          </w:p>
        </w:tc>
        <w:tc>
          <w:tcPr>
            <w:tcW w:w="1220" w:type="dxa"/>
            <w:gridSpan w:val="2"/>
            <w:vAlign w:val="bottom"/>
          </w:tcPr>
          <w:p w14:paraId="0985A734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vAlign w:val="bottom"/>
          </w:tcPr>
          <w:p w14:paraId="676C1D9A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4"/>
            <w:vAlign w:val="bottom"/>
          </w:tcPr>
          <w:p w14:paraId="39B88120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3"/>
            <w:vAlign w:val="bottom"/>
          </w:tcPr>
          <w:p w14:paraId="763E7CD7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</w:tcPr>
          <w:p w14:paraId="56484A9A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gridSpan w:val="2"/>
          </w:tcPr>
          <w:p w14:paraId="2E62D196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200F2097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</w:tcPr>
          <w:p w14:paraId="7F620410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CE8" w:rsidRPr="00420288" w14:paraId="0BE1BD5F" w14:textId="77777777" w:rsidTr="006B2E2B">
        <w:tc>
          <w:tcPr>
            <w:tcW w:w="1332" w:type="dxa"/>
            <w:gridSpan w:val="2"/>
            <w:vAlign w:val="bottom"/>
          </w:tcPr>
          <w:p w14:paraId="154E01A8" w14:textId="77777777" w:rsidR="00683CE8" w:rsidRPr="00420288" w:rsidRDefault="00683CE8" w:rsidP="00EB3670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220" w:type="dxa"/>
            <w:gridSpan w:val="2"/>
            <w:vAlign w:val="bottom"/>
          </w:tcPr>
          <w:p w14:paraId="6CA233EA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25AE8674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4.13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6.68, 8.42)</w:t>
            </w:r>
          </w:p>
        </w:tc>
        <w:tc>
          <w:tcPr>
            <w:tcW w:w="2551" w:type="dxa"/>
            <w:gridSpan w:val="4"/>
            <w:vAlign w:val="bottom"/>
          </w:tcPr>
          <w:p w14:paraId="3368E017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2.97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1.07, 17.01)</w:t>
            </w:r>
          </w:p>
        </w:tc>
        <w:tc>
          <w:tcPr>
            <w:tcW w:w="2410" w:type="dxa"/>
            <w:gridSpan w:val="3"/>
            <w:vAlign w:val="bottom"/>
          </w:tcPr>
          <w:p w14:paraId="5969A4ED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4.83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2.17, 21.83)</w:t>
            </w:r>
          </w:p>
        </w:tc>
        <w:tc>
          <w:tcPr>
            <w:tcW w:w="851" w:type="dxa"/>
            <w:gridSpan w:val="3"/>
            <w:vAlign w:val="bottom"/>
          </w:tcPr>
          <w:p w14:paraId="44E8F861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283" w:type="dxa"/>
            <w:gridSpan w:val="2"/>
          </w:tcPr>
          <w:p w14:paraId="388D8ABD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291044E9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20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2.11, 4.51)</w:t>
            </w:r>
          </w:p>
        </w:tc>
        <w:tc>
          <w:tcPr>
            <w:tcW w:w="993" w:type="dxa"/>
            <w:gridSpan w:val="2"/>
            <w:vAlign w:val="bottom"/>
          </w:tcPr>
          <w:p w14:paraId="703066B9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463</w:t>
            </w:r>
          </w:p>
        </w:tc>
      </w:tr>
      <w:tr w:rsidR="00683CE8" w:rsidRPr="00420288" w14:paraId="6AED9905" w14:textId="77777777" w:rsidTr="006B2E2B">
        <w:tc>
          <w:tcPr>
            <w:tcW w:w="1332" w:type="dxa"/>
            <w:gridSpan w:val="2"/>
            <w:vAlign w:val="bottom"/>
          </w:tcPr>
          <w:p w14:paraId="6E2AAA38" w14:textId="77777777" w:rsidR="00683CE8" w:rsidRPr="00420288" w:rsidRDefault="00683CE8" w:rsidP="00EB3670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220" w:type="dxa"/>
            <w:gridSpan w:val="2"/>
            <w:vAlign w:val="bottom"/>
          </w:tcPr>
          <w:p w14:paraId="75D115D6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713F975E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8.48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20.22, 3.27)</w:t>
            </w:r>
          </w:p>
        </w:tc>
        <w:tc>
          <w:tcPr>
            <w:tcW w:w="2551" w:type="dxa"/>
            <w:gridSpan w:val="4"/>
            <w:vAlign w:val="bottom"/>
          </w:tcPr>
          <w:p w14:paraId="2F9EEF41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71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3.96, 10.54)</w:t>
            </w:r>
          </w:p>
        </w:tc>
        <w:tc>
          <w:tcPr>
            <w:tcW w:w="2410" w:type="dxa"/>
            <w:gridSpan w:val="3"/>
            <w:vAlign w:val="bottom"/>
          </w:tcPr>
          <w:p w14:paraId="7F4D5F0F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3.35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1.85, 18.55)</w:t>
            </w:r>
          </w:p>
        </w:tc>
        <w:tc>
          <w:tcPr>
            <w:tcW w:w="851" w:type="dxa"/>
            <w:gridSpan w:val="3"/>
            <w:vAlign w:val="bottom"/>
          </w:tcPr>
          <w:p w14:paraId="5644C978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283" w:type="dxa"/>
            <w:gridSpan w:val="2"/>
          </w:tcPr>
          <w:p w14:paraId="27F1E6B9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062D10CA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16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96, 4.28)</w:t>
            </w:r>
          </w:p>
        </w:tc>
        <w:tc>
          <w:tcPr>
            <w:tcW w:w="993" w:type="dxa"/>
            <w:gridSpan w:val="2"/>
            <w:vAlign w:val="bottom"/>
          </w:tcPr>
          <w:p w14:paraId="09E9D719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451</w:t>
            </w:r>
          </w:p>
        </w:tc>
      </w:tr>
      <w:tr w:rsidR="00683CE8" w:rsidRPr="00420288" w14:paraId="778FAF88" w14:textId="77777777" w:rsidTr="006B2E2B">
        <w:tc>
          <w:tcPr>
            <w:tcW w:w="1332" w:type="dxa"/>
            <w:gridSpan w:val="2"/>
            <w:vAlign w:val="bottom"/>
          </w:tcPr>
          <w:p w14:paraId="381444D6" w14:textId="77777777" w:rsidR="00683CE8" w:rsidRPr="00420288" w:rsidRDefault="00683CE8" w:rsidP="00EB3670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220" w:type="dxa"/>
            <w:gridSpan w:val="2"/>
            <w:vAlign w:val="bottom"/>
          </w:tcPr>
          <w:p w14:paraId="7CA18E7F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5CE48649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5.21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6.43, 6.00)</w:t>
            </w:r>
          </w:p>
        </w:tc>
        <w:tc>
          <w:tcPr>
            <w:tcW w:w="2551" w:type="dxa"/>
            <w:gridSpan w:val="4"/>
            <w:vAlign w:val="bottom"/>
          </w:tcPr>
          <w:p w14:paraId="46008AF1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34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4.06, 13.38)</w:t>
            </w:r>
          </w:p>
        </w:tc>
        <w:tc>
          <w:tcPr>
            <w:tcW w:w="2410" w:type="dxa"/>
            <w:gridSpan w:val="3"/>
            <w:vAlign w:val="bottom"/>
          </w:tcPr>
          <w:p w14:paraId="1DDF1306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9.44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5.26, 24.15)</w:t>
            </w:r>
          </w:p>
        </w:tc>
        <w:tc>
          <w:tcPr>
            <w:tcW w:w="851" w:type="dxa"/>
            <w:gridSpan w:val="3"/>
            <w:vAlign w:val="bottom"/>
          </w:tcPr>
          <w:p w14:paraId="11E98DFF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283" w:type="dxa"/>
            <w:gridSpan w:val="2"/>
          </w:tcPr>
          <w:p w14:paraId="47F927AF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3C743952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84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63, 5.32)</w:t>
            </w:r>
          </w:p>
        </w:tc>
        <w:tc>
          <w:tcPr>
            <w:tcW w:w="993" w:type="dxa"/>
            <w:gridSpan w:val="2"/>
            <w:vAlign w:val="bottom"/>
          </w:tcPr>
          <w:p w14:paraId="51C7C2F9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267</w:t>
            </w:r>
          </w:p>
        </w:tc>
      </w:tr>
      <w:tr w:rsidR="00683CE8" w:rsidRPr="00420288" w14:paraId="00743356" w14:textId="77777777" w:rsidTr="006B2E2B">
        <w:tc>
          <w:tcPr>
            <w:tcW w:w="1332" w:type="dxa"/>
            <w:gridSpan w:val="2"/>
          </w:tcPr>
          <w:p w14:paraId="5E4DF5E1" w14:textId="77777777" w:rsidR="00683CE8" w:rsidRPr="00420288" w:rsidRDefault="00683CE8" w:rsidP="00EB3670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BPF</w:t>
            </w:r>
          </w:p>
        </w:tc>
        <w:tc>
          <w:tcPr>
            <w:tcW w:w="1220" w:type="dxa"/>
            <w:gridSpan w:val="2"/>
            <w:vAlign w:val="bottom"/>
          </w:tcPr>
          <w:p w14:paraId="6FDEB425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vAlign w:val="bottom"/>
          </w:tcPr>
          <w:p w14:paraId="4DB1CF80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4"/>
            <w:vAlign w:val="bottom"/>
          </w:tcPr>
          <w:p w14:paraId="3972363F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3"/>
            <w:vAlign w:val="bottom"/>
          </w:tcPr>
          <w:p w14:paraId="6D97D312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</w:tcPr>
          <w:p w14:paraId="74893E9D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gridSpan w:val="2"/>
          </w:tcPr>
          <w:p w14:paraId="50340E96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78206C93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</w:tcPr>
          <w:p w14:paraId="0EF24CAD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CE8" w:rsidRPr="00420288" w14:paraId="7374CA14" w14:textId="77777777" w:rsidTr="006B2E2B">
        <w:tc>
          <w:tcPr>
            <w:tcW w:w="1332" w:type="dxa"/>
            <w:gridSpan w:val="2"/>
            <w:vAlign w:val="bottom"/>
          </w:tcPr>
          <w:p w14:paraId="04E21D59" w14:textId="77777777" w:rsidR="00683CE8" w:rsidRPr="00420288" w:rsidRDefault="00683CE8" w:rsidP="00EB3670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220" w:type="dxa"/>
            <w:gridSpan w:val="2"/>
            <w:vAlign w:val="bottom"/>
          </w:tcPr>
          <w:p w14:paraId="718C8E29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3836B463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6.68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5.81, 19.17)</w:t>
            </w:r>
          </w:p>
        </w:tc>
        <w:tc>
          <w:tcPr>
            <w:tcW w:w="2551" w:type="dxa"/>
            <w:gridSpan w:val="4"/>
            <w:vAlign w:val="bottom"/>
          </w:tcPr>
          <w:p w14:paraId="25B30D5D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7.79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4.86, 20.44)</w:t>
            </w:r>
          </w:p>
        </w:tc>
        <w:tc>
          <w:tcPr>
            <w:tcW w:w="2410" w:type="dxa"/>
            <w:gridSpan w:val="3"/>
            <w:vAlign w:val="bottom"/>
          </w:tcPr>
          <w:p w14:paraId="611462A1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0.96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2.47, 24.39)</w:t>
            </w:r>
          </w:p>
        </w:tc>
        <w:tc>
          <w:tcPr>
            <w:tcW w:w="851" w:type="dxa"/>
            <w:gridSpan w:val="3"/>
            <w:vAlign w:val="bottom"/>
          </w:tcPr>
          <w:p w14:paraId="66189D04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283" w:type="dxa"/>
            <w:gridSpan w:val="2"/>
          </w:tcPr>
          <w:p w14:paraId="594C9D2F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6B370224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2.15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1, 4.31)</w:t>
            </w:r>
          </w:p>
        </w:tc>
        <w:tc>
          <w:tcPr>
            <w:tcW w:w="993" w:type="dxa"/>
            <w:gridSpan w:val="2"/>
            <w:vAlign w:val="bottom"/>
          </w:tcPr>
          <w:p w14:paraId="385A18C3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51</w:t>
            </w:r>
          </w:p>
        </w:tc>
      </w:tr>
      <w:tr w:rsidR="00683CE8" w:rsidRPr="00420288" w14:paraId="7B09468B" w14:textId="77777777" w:rsidTr="006B2E2B">
        <w:tc>
          <w:tcPr>
            <w:tcW w:w="1332" w:type="dxa"/>
            <w:gridSpan w:val="2"/>
            <w:vAlign w:val="bottom"/>
          </w:tcPr>
          <w:p w14:paraId="627947EA" w14:textId="77777777" w:rsidR="00683CE8" w:rsidRPr="00420288" w:rsidRDefault="00683CE8" w:rsidP="00EB3670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220" w:type="dxa"/>
            <w:gridSpan w:val="2"/>
            <w:vAlign w:val="bottom"/>
          </w:tcPr>
          <w:p w14:paraId="61C8D684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70DA5F1D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4.40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9.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, 18.01)</w:t>
            </w:r>
          </w:p>
        </w:tc>
        <w:tc>
          <w:tcPr>
            <w:tcW w:w="2551" w:type="dxa"/>
            <w:gridSpan w:val="4"/>
            <w:vAlign w:val="bottom"/>
          </w:tcPr>
          <w:p w14:paraId="047FE196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9.07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86, 20.00)</w:t>
            </w:r>
          </w:p>
        </w:tc>
        <w:tc>
          <w:tcPr>
            <w:tcW w:w="2410" w:type="dxa"/>
            <w:gridSpan w:val="3"/>
            <w:vAlign w:val="bottom"/>
          </w:tcPr>
          <w:p w14:paraId="38FDE952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8.80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4.64, 22.25)</w:t>
            </w:r>
          </w:p>
        </w:tc>
        <w:tc>
          <w:tcPr>
            <w:tcW w:w="851" w:type="dxa"/>
            <w:gridSpan w:val="3"/>
            <w:vAlign w:val="bottom"/>
          </w:tcPr>
          <w:p w14:paraId="7FECC09B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283" w:type="dxa"/>
            <w:gridSpan w:val="2"/>
          </w:tcPr>
          <w:p w14:paraId="38A60800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548DAE0F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60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61, 3.81)</w:t>
            </w:r>
          </w:p>
        </w:tc>
        <w:tc>
          <w:tcPr>
            <w:tcW w:w="993" w:type="dxa"/>
            <w:gridSpan w:val="2"/>
            <w:vAlign w:val="bottom"/>
          </w:tcPr>
          <w:p w14:paraId="5A5B48EB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150</w:t>
            </w:r>
          </w:p>
        </w:tc>
      </w:tr>
      <w:tr w:rsidR="00683CE8" w:rsidRPr="00420288" w14:paraId="30E42A10" w14:textId="77777777" w:rsidTr="006B2E2B">
        <w:tc>
          <w:tcPr>
            <w:tcW w:w="1332" w:type="dxa"/>
            <w:gridSpan w:val="2"/>
            <w:vAlign w:val="bottom"/>
          </w:tcPr>
          <w:p w14:paraId="2DE44745" w14:textId="77777777" w:rsidR="00683CE8" w:rsidRPr="00420288" w:rsidRDefault="00683CE8" w:rsidP="00EB3670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220" w:type="dxa"/>
            <w:gridSpan w:val="2"/>
            <w:vAlign w:val="bottom"/>
          </w:tcPr>
          <w:p w14:paraId="298EF6D0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6C9F4DBF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2.02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2.79, 16.83)</w:t>
            </w:r>
          </w:p>
        </w:tc>
        <w:tc>
          <w:tcPr>
            <w:tcW w:w="2551" w:type="dxa"/>
            <w:gridSpan w:val="4"/>
            <w:vAlign w:val="bottom"/>
          </w:tcPr>
          <w:p w14:paraId="36767D77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8.73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3.11, 20.58)</w:t>
            </w:r>
          </w:p>
        </w:tc>
        <w:tc>
          <w:tcPr>
            <w:tcW w:w="2410" w:type="dxa"/>
            <w:gridSpan w:val="3"/>
            <w:vAlign w:val="bottom"/>
          </w:tcPr>
          <w:p w14:paraId="7AB8196A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5.88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1.63, 23.38)</w:t>
            </w:r>
          </w:p>
        </w:tc>
        <w:tc>
          <w:tcPr>
            <w:tcW w:w="851" w:type="dxa"/>
            <w:gridSpan w:val="3"/>
            <w:vAlign w:val="bottom"/>
          </w:tcPr>
          <w:p w14:paraId="03B3F9E3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283" w:type="dxa"/>
            <w:gridSpan w:val="2"/>
          </w:tcPr>
          <w:p w14:paraId="2A862F0A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78C76799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62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17, 4.41)</w:t>
            </w:r>
          </w:p>
        </w:tc>
        <w:tc>
          <w:tcPr>
            <w:tcW w:w="993" w:type="dxa"/>
            <w:gridSpan w:val="2"/>
            <w:vAlign w:val="bottom"/>
          </w:tcPr>
          <w:p w14:paraId="14DE580A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228</w:t>
            </w:r>
          </w:p>
        </w:tc>
      </w:tr>
      <w:tr w:rsidR="00683CE8" w:rsidRPr="00420288" w14:paraId="76F5AF3B" w14:textId="77777777" w:rsidTr="006B2E2B">
        <w:tc>
          <w:tcPr>
            <w:tcW w:w="1332" w:type="dxa"/>
            <w:gridSpan w:val="2"/>
          </w:tcPr>
          <w:p w14:paraId="3C2E64A8" w14:textId="77777777" w:rsidR="00683CE8" w:rsidRPr="00420288" w:rsidRDefault="00683CE8" w:rsidP="00EB3670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∑BPs</w:t>
            </w:r>
          </w:p>
        </w:tc>
        <w:tc>
          <w:tcPr>
            <w:tcW w:w="1220" w:type="dxa"/>
            <w:gridSpan w:val="2"/>
            <w:vAlign w:val="bottom"/>
          </w:tcPr>
          <w:p w14:paraId="5AD84763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vAlign w:val="bottom"/>
          </w:tcPr>
          <w:p w14:paraId="3637904F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4"/>
            <w:vAlign w:val="bottom"/>
          </w:tcPr>
          <w:p w14:paraId="0CA7FD65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3"/>
            <w:vAlign w:val="bottom"/>
          </w:tcPr>
          <w:p w14:paraId="23B0C53D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</w:tcPr>
          <w:p w14:paraId="4F8B7BD1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gridSpan w:val="2"/>
          </w:tcPr>
          <w:p w14:paraId="3519E5C8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3D90EFDD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</w:tcPr>
          <w:p w14:paraId="7C4ED2B0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CE8" w:rsidRPr="00420288" w14:paraId="2CA06F7C" w14:textId="77777777" w:rsidTr="006B2E2B">
        <w:tc>
          <w:tcPr>
            <w:tcW w:w="1332" w:type="dxa"/>
            <w:gridSpan w:val="2"/>
            <w:vAlign w:val="bottom"/>
          </w:tcPr>
          <w:p w14:paraId="4A507008" w14:textId="77777777" w:rsidR="00683CE8" w:rsidRPr="00420288" w:rsidRDefault="00683CE8" w:rsidP="00EB3670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220" w:type="dxa"/>
            <w:gridSpan w:val="2"/>
            <w:vAlign w:val="bottom"/>
          </w:tcPr>
          <w:p w14:paraId="0AE6B7A7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502045DA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5.48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7.36, 6.40)</w:t>
            </w:r>
          </w:p>
        </w:tc>
        <w:tc>
          <w:tcPr>
            <w:tcW w:w="2551" w:type="dxa"/>
            <w:gridSpan w:val="4"/>
            <w:vAlign w:val="bottom"/>
          </w:tcPr>
          <w:p w14:paraId="0124A147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4.30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1.07, 19.68)</w:t>
            </w:r>
          </w:p>
        </w:tc>
        <w:tc>
          <w:tcPr>
            <w:tcW w:w="2410" w:type="dxa"/>
            <w:gridSpan w:val="3"/>
            <w:vAlign w:val="bottom"/>
          </w:tcPr>
          <w:p w14:paraId="754BD58A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4.01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1.28, 19.29)</w:t>
            </w:r>
          </w:p>
        </w:tc>
        <w:tc>
          <w:tcPr>
            <w:tcW w:w="851" w:type="dxa"/>
            <w:gridSpan w:val="3"/>
            <w:vAlign w:val="bottom"/>
          </w:tcPr>
          <w:p w14:paraId="794C0A8A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283" w:type="dxa"/>
            <w:gridSpan w:val="2"/>
          </w:tcPr>
          <w:p w14:paraId="753D3BCD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492C286D" w14:textId="77777777" w:rsidR="00683CE8" w:rsidRPr="0065102F" w:rsidRDefault="00683CE8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3.51 (0.47, 6.55)</w:t>
            </w:r>
          </w:p>
        </w:tc>
        <w:tc>
          <w:tcPr>
            <w:tcW w:w="993" w:type="dxa"/>
            <w:gridSpan w:val="2"/>
            <w:vAlign w:val="bottom"/>
          </w:tcPr>
          <w:p w14:paraId="3E17A84D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25</w:t>
            </w:r>
          </w:p>
        </w:tc>
      </w:tr>
      <w:tr w:rsidR="00683CE8" w:rsidRPr="00420288" w14:paraId="237B0CCF" w14:textId="77777777" w:rsidTr="006B2E2B">
        <w:tc>
          <w:tcPr>
            <w:tcW w:w="1332" w:type="dxa"/>
            <w:gridSpan w:val="2"/>
            <w:vAlign w:val="bottom"/>
          </w:tcPr>
          <w:p w14:paraId="21E1B5E6" w14:textId="77777777" w:rsidR="00683CE8" w:rsidRPr="00420288" w:rsidRDefault="00683CE8" w:rsidP="00EB3670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220" w:type="dxa"/>
            <w:gridSpan w:val="2"/>
            <w:vAlign w:val="bottom"/>
          </w:tcPr>
          <w:p w14:paraId="6B0C07D4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47953099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3.32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4.85, 8.22)</w:t>
            </w:r>
          </w:p>
        </w:tc>
        <w:tc>
          <w:tcPr>
            <w:tcW w:w="2551" w:type="dxa"/>
            <w:gridSpan w:val="4"/>
            <w:vAlign w:val="bottom"/>
          </w:tcPr>
          <w:p w14:paraId="41763CAB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4.64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0.27, 19.56)</w:t>
            </w:r>
          </w:p>
        </w:tc>
        <w:tc>
          <w:tcPr>
            <w:tcW w:w="2410" w:type="dxa"/>
            <w:gridSpan w:val="3"/>
            <w:vAlign w:val="bottom"/>
          </w:tcPr>
          <w:p w14:paraId="700232DA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98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2.97, 16.93)</w:t>
            </w:r>
          </w:p>
        </w:tc>
        <w:tc>
          <w:tcPr>
            <w:tcW w:w="851" w:type="dxa"/>
            <w:gridSpan w:val="3"/>
            <w:vAlign w:val="bottom"/>
          </w:tcPr>
          <w:p w14:paraId="1F65C105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672</w:t>
            </w:r>
          </w:p>
        </w:tc>
        <w:tc>
          <w:tcPr>
            <w:tcW w:w="283" w:type="dxa"/>
            <w:gridSpan w:val="2"/>
          </w:tcPr>
          <w:p w14:paraId="1DAA9EFB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35A1C592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2.35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65, 5.35)</w:t>
            </w:r>
          </w:p>
        </w:tc>
        <w:tc>
          <w:tcPr>
            <w:tcW w:w="993" w:type="dxa"/>
            <w:gridSpan w:val="2"/>
            <w:vAlign w:val="bottom"/>
          </w:tcPr>
          <w:p w14:paraId="1A254955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119</w:t>
            </w:r>
          </w:p>
        </w:tc>
      </w:tr>
      <w:tr w:rsidR="00683CE8" w:rsidRPr="00420288" w14:paraId="4D399961" w14:textId="77777777" w:rsidTr="006B2E2B">
        <w:tc>
          <w:tcPr>
            <w:tcW w:w="1332" w:type="dxa"/>
            <w:gridSpan w:val="2"/>
            <w:vAlign w:val="bottom"/>
          </w:tcPr>
          <w:p w14:paraId="42A72D40" w14:textId="77777777" w:rsidR="00683CE8" w:rsidRPr="00420288" w:rsidRDefault="00683CE8" w:rsidP="00EB3670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220" w:type="dxa"/>
            <w:gridSpan w:val="2"/>
            <w:vAlign w:val="bottom"/>
          </w:tcPr>
          <w:p w14:paraId="227FD81A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1D922DD9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45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4.29, 13.38)</w:t>
            </w:r>
          </w:p>
        </w:tc>
        <w:tc>
          <w:tcPr>
            <w:tcW w:w="2551" w:type="dxa"/>
            <w:gridSpan w:val="4"/>
            <w:vAlign w:val="bottom"/>
          </w:tcPr>
          <w:p w14:paraId="0BF58D7D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8.27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7.78, 24.32)</w:t>
            </w:r>
          </w:p>
        </w:tc>
        <w:tc>
          <w:tcPr>
            <w:tcW w:w="2410" w:type="dxa"/>
            <w:gridSpan w:val="3"/>
            <w:vAlign w:val="bottom"/>
          </w:tcPr>
          <w:p w14:paraId="6641BBF7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4.92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3.54, 23.38)</w:t>
            </w:r>
          </w:p>
        </w:tc>
        <w:tc>
          <w:tcPr>
            <w:tcW w:w="851" w:type="dxa"/>
            <w:gridSpan w:val="3"/>
            <w:vAlign w:val="bottom"/>
          </w:tcPr>
          <w:p w14:paraId="02D4DE7B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592</w:t>
            </w:r>
          </w:p>
        </w:tc>
        <w:tc>
          <w:tcPr>
            <w:tcW w:w="283" w:type="dxa"/>
            <w:gridSpan w:val="2"/>
          </w:tcPr>
          <w:p w14:paraId="3B67CFCD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189BD161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3.53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85, 7.91)</w:t>
            </w:r>
          </w:p>
        </w:tc>
        <w:tc>
          <w:tcPr>
            <w:tcW w:w="993" w:type="dxa"/>
            <w:gridSpan w:val="2"/>
            <w:vAlign w:val="bottom"/>
          </w:tcPr>
          <w:p w14:paraId="2CBC41EB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103</w:t>
            </w:r>
          </w:p>
        </w:tc>
      </w:tr>
      <w:tr w:rsidR="00683CE8" w:rsidRPr="00420288" w14:paraId="78A30612" w14:textId="77777777" w:rsidTr="006B2E2B">
        <w:tc>
          <w:tcPr>
            <w:tcW w:w="1332" w:type="dxa"/>
            <w:gridSpan w:val="2"/>
          </w:tcPr>
          <w:p w14:paraId="35BE033E" w14:textId="77777777" w:rsidR="00683CE8" w:rsidRPr="00420288" w:rsidRDefault="00683CE8" w:rsidP="00EB3670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Female</w:t>
            </w:r>
          </w:p>
        </w:tc>
        <w:tc>
          <w:tcPr>
            <w:tcW w:w="1220" w:type="dxa"/>
            <w:gridSpan w:val="2"/>
            <w:vAlign w:val="bottom"/>
          </w:tcPr>
          <w:p w14:paraId="558F35AB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vAlign w:val="bottom"/>
          </w:tcPr>
          <w:p w14:paraId="720ABA48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4"/>
            <w:vAlign w:val="bottom"/>
          </w:tcPr>
          <w:p w14:paraId="20996235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3"/>
            <w:vAlign w:val="bottom"/>
          </w:tcPr>
          <w:p w14:paraId="37593D15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</w:tcPr>
          <w:p w14:paraId="75892073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gridSpan w:val="2"/>
          </w:tcPr>
          <w:p w14:paraId="28AEC31B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537FA8DE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</w:tcPr>
          <w:p w14:paraId="637E201E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CE8" w:rsidRPr="00420288" w14:paraId="16829A74" w14:textId="77777777" w:rsidTr="006B2E2B">
        <w:tc>
          <w:tcPr>
            <w:tcW w:w="1332" w:type="dxa"/>
            <w:gridSpan w:val="2"/>
          </w:tcPr>
          <w:p w14:paraId="212CE550" w14:textId="77777777" w:rsidR="00683CE8" w:rsidRPr="00420288" w:rsidRDefault="00683CE8" w:rsidP="00EB3670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A</w:t>
            </w:r>
          </w:p>
        </w:tc>
        <w:tc>
          <w:tcPr>
            <w:tcW w:w="1220" w:type="dxa"/>
            <w:gridSpan w:val="2"/>
            <w:vAlign w:val="bottom"/>
          </w:tcPr>
          <w:p w14:paraId="526602CE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vAlign w:val="bottom"/>
          </w:tcPr>
          <w:p w14:paraId="2E868363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4"/>
            <w:vAlign w:val="bottom"/>
          </w:tcPr>
          <w:p w14:paraId="796B2BAD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3"/>
            <w:vAlign w:val="bottom"/>
          </w:tcPr>
          <w:p w14:paraId="1F778D53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</w:tcPr>
          <w:p w14:paraId="48757E32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gridSpan w:val="2"/>
          </w:tcPr>
          <w:p w14:paraId="5E772438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1BB5734E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</w:tcPr>
          <w:p w14:paraId="1B152D96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CE8" w:rsidRPr="00420288" w14:paraId="0216B723" w14:textId="77777777" w:rsidTr="006B2E2B">
        <w:tc>
          <w:tcPr>
            <w:tcW w:w="1332" w:type="dxa"/>
            <w:gridSpan w:val="2"/>
            <w:vAlign w:val="bottom"/>
          </w:tcPr>
          <w:p w14:paraId="2B6C0824" w14:textId="77777777" w:rsidR="00683CE8" w:rsidRPr="00420288" w:rsidRDefault="00683CE8" w:rsidP="00EB3670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220" w:type="dxa"/>
            <w:gridSpan w:val="2"/>
            <w:vAlign w:val="bottom"/>
          </w:tcPr>
          <w:p w14:paraId="6A81292A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78151329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48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4.71, 15.67)</w:t>
            </w:r>
          </w:p>
        </w:tc>
        <w:tc>
          <w:tcPr>
            <w:tcW w:w="2551" w:type="dxa"/>
            <w:gridSpan w:val="4"/>
            <w:vAlign w:val="bottom"/>
          </w:tcPr>
          <w:p w14:paraId="5B8D031B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2.42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2.80, 27.65)</w:t>
            </w:r>
          </w:p>
        </w:tc>
        <w:tc>
          <w:tcPr>
            <w:tcW w:w="2410" w:type="dxa"/>
            <w:gridSpan w:val="3"/>
            <w:vAlign w:val="bottom"/>
          </w:tcPr>
          <w:p w14:paraId="4BBCFC59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2.29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3.81, 18.39)</w:t>
            </w:r>
          </w:p>
        </w:tc>
        <w:tc>
          <w:tcPr>
            <w:tcW w:w="851" w:type="dxa"/>
            <w:gridSpan w:val="3"/>
            <w:vAlign w:val="bottom"/>
          </w:tcPr>
          <w:p w14:paraId="2C29BE7F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283" w:type="dxa"/>
            <w:gridSpan w:val="2"/>
          </w:tcPr>
          <w:p w14:paraId="587DD1A5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6DE09A07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2.67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33, 5.66)</w:t>
            </w:r>
          </w:p>
        </w:tc>
        <w:tc>
          <w:tcPr>
            <w:tcW w:w="993" w:type="dxa"/>
            <w:gridSpan w:val="2"/>
            <w:vAlign w:val="bottom"/>
          </w:tcPr>
          <w:p w14:paraId="5C81FEBE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79</w:t>
            </w:r>
          </w:p>
        </w:tc>
      </w:tr>
      <w:tr w:rsidR="00683CE8" w:rsidRPr="00420288" w14:paraId="38550465" w14:textId="77777777" w:rsidTr="006B2E2B">
        <w:tc>
          <w:tcPr>
            <w:tcW w:w="1332" w:type="dxa"/>
            <w:gridSpan w:val="2"/>
            <w:vAlign w:val="bottom"/>
          </w:tcPr>
          <w:p w14:paraId="3C7C73B6" w14:textId="77777777" w:rsidR="00683CE8" w:rsidRPr="00420288" w:rsidRDefault="00683CE8" w:rsidP="00EB3670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220" w:type="dxa"/>
            <w:gridSpan w:val="2"/>
            <w:vAlign w:val="bottom"/>
          </w:tcPr>
          <w:p w14:paraId="0D6FD73A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16A088D7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76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5.79, 14.28)</w:t>
            </w:r>
          </w:p>
        </w:tc>
        <w:tc>
          <w:tcPr>
            <w:tcW w:w="2551" w:type="dxa"/>
            <w:gridSpan w:val="4"/>
            <w:vAlign w:val="bottom"/>
          </w:tcPr>
          <w:p w14:paraId="27AE5F7F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7.16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8.13, 22.46)</w:t>
            </w:r>
          </w:p>
        </w:tc>
        <w:tc>
          <w:tcPr>
            <w:tcW w:w="2410" w:type="dxa"/>
            <w:gridSpan w:val="3"/>
            <w:vAlign w:val="bottom"/>
          </w:tcPr>
          <w:p w14:paraId="6792583C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91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5.96, 12.15)</w:t>
            </w:r>
          </w:p>
        </w:tc>
        <w:tc>
          <w:tcPr>
            <w:tcW w:w="851" w:type="dxa"/>
            <w:gridSpan w:val="3"/>
            <w:vAlign w:val="bottom"/>
          </w:tcPr>
          <w:p w14:paraId="744FF27A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659</w:t>
            </w:r>
          </w:p>
        </w:tc>
        <w:tc>
          <w:tcPr>
            <w:tcW w:w="283" w:type="dxa"/>
            <w:gridSpan w:val="2"/>
          </w:tcPr>
          <w:p w14:paraId="3A1615C0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7C4D4216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31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40, 4.03)</w:t>
            </w:r>
          </w:p>
        </w:tc>
        <w:tc>
          <w:tcPr>
            <w:tcW w:w="993" w:type="dxa"/>
            <w:gridSpan w:val="2"/>
            <w:vAlign w:val="bottom"/>
          </w:tcPr>
          <w:p w14:paraId="3AED2FF1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330</w:t>
            </w:r>
          </w:p>
        </w:tc>
      </w:tr>
      <w:tr w:rsidR="00683CE8" w:rsidRPr="00420288" w14:paraId="17B8893C" w14:textId="77777777" w:rsidTr="006B2E2B">
        <w:tc>
          <w:tcPr>
            <w:tcW w:w="1332" w:type="dxa"/>
            <w:gridSpan w:val="2"/>
            <w:vAlign w:val="bottom"/>
          </w:tcPr>
          <w:p w14:paraId="30967A59" w14:textId="77777777" w:rsidR="00683CE8" w:rsidRPr="00420288" w:rsidRDefault="00683CE8" w:rsidP="00EB3670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220" w:type="dxa"/>
            <w:gridSpan w:val="2"/>
            <w:vAlign w:val="bottom"/>
          </w:tcPr>
          <w:p w14:paraId="17E07224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18877F56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4.5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20.98, 11.98)</w:t>
            </w:r>
          </w:p>
        </w:tc>
        <w:tc>
          <w:tcPr>
            <w:tcW w:w="2551" w:type="dxa"/>
            <w:gridSpan w:val="4"/>
            <w:vAlign w:val="bottom"/>
          </w:tcPr>
          <w:p w14:paraId="212CB8D2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3.56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7.79, 24.91)</w:t>
            </w:r>
          </w:p>
        </w:tc>
        <w:tc>
          <w:tcPr>
            <w:tcW w:w="2410" w:type="dxa"/>
            <w:gridSpan w:val="3"/>
            <w:vAlign w:val="bottom"/>
          </w:tcPr>
          <w:p w14:paraId="4BBB1B11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0.67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29.57, 8.23)</w:t>
            </w:r>
          </w:p>
        </w:tc>
        <w:tc>
          <w:tcPr>
            <w:tcW w:w="851" w:type="dxa"/>
            <w:gridSpan w:val="3"/>
            <w:vAlign w:val="bottom"/>
          </w:tcPr>
          <w:p w14:paraId="640A3FA7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283" w:type="dxa"/>
            <w:gridSpan w:val="2"/>
          </w:tcPr>
          <w:p w14:paraId="7838D9C2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3806DD7D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62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4.25, 3.02)</w:t>
            </w:r>
          </w:p>
        </w:tc>
        <w:tc>
          <w:tcPr>
            <w:tcW w:w="993" w:type="dxa"/>
            <w:gridSpan w:val="2"/>
            <w:vAlign w:val="bottom"/>
          </w:tcPr>
          <w:p w14:paraId="7A6BE18B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717</w:t>
            </w:r>
          </w:p>
        </w:tc>
      </w:tr>
      <w:tr w:rsidR="00683CE8" w:rsidRPr="00420288" w14:paraId="4191E5EB" w14:textId="77777777" w:rsidTr="006B2E2B">
        <w:tc>
          <w:tcPr>
            <w:tcW w:w="1332" w:type="dxa"/>
            <w:gridSpan w:val="2"/>
          </w:tcPr>
          <w:p w14:paraId="1D758077" w14:textId="77777777" w:rsidR="00683CE8" w:rsidRPr="00420288" w:rsidRDefault="00683CE8" w:rsidP="00EB3670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S</w:t>
            </w:r>
          </w:p>
        </w:tc>
        <w:tc>
          <w:tcPr>
            <w:tcW w:w="1220" w:type="dxa"/>
            <w:gridSpan w:val="2"/>
            <w:vAlign w:val="bottom"/>
          </w:tcPr>
          <w:p w14:paraId="3FCE1B83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vAlign w:val="bottom"/>
          </w:tcPr>
          <w:p w14:paraId="610258F7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4"/>
            <w:vAlign w:val="bottom"/>
          </w:tcPr>
          <w:p w14:paraId="321BD68B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3"/>
            <w:vAlign w:val="bottom"/>
          </w:tcPr>
          <w:p w14:paraId="71027207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</w:tcPr>
          <w:p w14:paraId="05DD6717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gridSpan w:val="2"/>
          </w:tcPr>
          <w:p w14:paraId="19C88A3D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3D6C186F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</w:tcPr>
          <w:p w14:paraId="76F21EBB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CE8" w:rsidRPr="00420288" w14:paraId="48C482AF" w14:textId="77777777" w:rsidTr="006B2E2B">
        <w:tc>
          <w:tcPr>
            <w:tcW w:w="1332" w:type="dxa"/>
            <w:gridSpan w:val="2"/>
            <w:vAlign w:val="bottom"/>
          </w:tcPr>
          <w:p w14:paraId="152E3720" w14:textId="77777777" w:rsidR="00683CE8" w:rsidRPr="00420288" w:rsidRDefault="00683CE8" w:rsidP="00EB3670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220" w:type="dxa"/>
            <w:gridSpan w:val="2"/>
            <w:vAlign w:val="bottom"/>
          </w:tcPr>
          <w:p w14:paraId="2905766E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519D2F74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4.23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7.11, 15.56)</w:t>
            </w:r>
          </w:p>
        </w:tc>
        <w:tc>
          <w:tcPr>
            <w:tcW w:w="2551" w:type="dxa"/>
            <w:gridSpan w:val="4"/>
            <w:vAlign w:val="bottom"/>
          </w:tcPr>
          <w:p w14:paraId="163258A6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3.35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7.76, 14.45)</w:t>
            </w:r>
          </w:p>
        </w:tc>
        <w:tc>
          <w:tcPr>
            <w:tcW w:w="2410" w:type="dxa"/>
            <w:gridSpan w:val="3"/>
            <w:vAlign w:val="bottom"/>
          </w:tcPr>
          <w:p w14:paraId="247F942D" w14:textId="77777777" w:rsidR="00683CE8" w:rsidRPr="0065102F" w:rsidRDefault="00683CE8" w:rsidP="00EB3670">
            <w:pPr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15.78 (3.48, 28.07)</w:t>
            </w:r>
          </w:p>
        </w:tc>
        <w:tc>
          <w:tcPr>
            <w:tcW w:w="851" w:type="dxa"/>
            <w:gridSpan w:val="3"/>
            <w:vAlign w:val="bottom"/>
          </w:tcPr>
          <w:p w14:paraId="4D643AD8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12</w:t>
            </w:r>
          </w:p>
        </w:tc>
        <w:tc>
          <w:tcPr>
            <w:tcW w:w="283" w:type="dxa"/>
            <w:gridSpan w:val="2"/>
          </w:tcPr>
          <w:p w14:paraId="193248A9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391A4D38" w14:textId="77777777" w:rsidR="00683CE8" w:rsidRPr="0065102F" w:rsidRDefault="00683CE8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3.82 (1.04, 6.60)</w:t>
            </w:r>
          </w:p>
        </w:tc>
        <w:tc>
          <w:tcPr>
            <w:tcW w:w="993" w:type="dxa"/>
            <w:gridSpan w:val="2"/>
            <w:vAlign w:val="bottom"/>
          </w:tcPr>
          <w:p w14:paraId="41111E4F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09</w:t>
            </w:r>
          </w:p>
        </w:tc>
      </w:tr>
      <w:tr w:rsidR="00683CE8" w:rsidRPr="00420288" w14:paraId="076DE7F3" w14:textId="77777777" w:rsidTr="006B2E2B">
        <w:tc>
          <w:tcPr>
            <w:tcW w:w="1332" w:type="dxa"/>
            <w:gridSpan w:val="2"/>
            <w:vAlign w:val="bottom"/>
          </w:tcPr>
          <w:p w14:paraId="35D64014" w14:textId="77777777" w:rsidR="00683CE8" w:rsidRPr="00420288" w:rsidRDefault="00683CE8" w:rsidP="00EB3670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220" w:type="dxa"/>
            <w:gridSpan w:val="2"/>
            <w:vAlign w:val="bottom"/>
          </w:tcPr>
          <w:p w14:paraId="77650432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795EF68F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53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1.33, 12.38)</w:t>
            </w:r>
          </w:p>
        </w:tc>
        <w:tc>
          <w:tcPr>
            <w:tcW w:w="2551" w:type="dxa"/>
            <w:gridSpan w:val="4"/>
            <w:vAlign w:val="bottom"/>
          </w:tcPr>
          <w:p w14:paraId="4B25CAA7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2.06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1.36, 7.24)</w:t>
            </w:r>
          </w:p>
        </w:tc>
        <w:tc>
          <w:tcPr>
            <w:tcW w:w="2410" w:type="dxa"/>
            <w:gridSpan w:val="3"/>
            <w:vAlign w:val="bottom"/>
          </w:tcPr>
          <w:p w14:paraId="03DC4881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0.27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1, 20.55)</w:t>
            </w:r>
          </w:p>
        </w:tc>
        <w:tc>
          <w:tcPr>
            <w:tcW w:w="851" w:type="dxa"/>
            <w:gridSpan w:val="3"/>
            <w:vAlign w:val="bottom"/>
          </w:tcPr>
          <w:p w14:paraId="34D63C8E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20</w:t>
            </w:r>
          </w:p>
        </w:tc>
        <w:tc>
          <w:tcPr>
            <w:tcW w:w="283" w:type="dxa"/>
            <w:gridSpan w:val="2"/>
          </w:tcPr>
          <w:p w14:paraId="19DDD633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6E6F285C" w14:textId="77777777" w:rsidR="00683CE8" w:rsidRPr="0065102F" w:rsidRDefault="00683CE8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2.54 (0.02, 5.07)</w:t>
            </w:r>
          </w:p>
        </w:tc>
        <w:tc>
          <w:tcPr>
            <w:tcW w:w="993" w:type="dxa"/>
            <w:gridSpan w:val="2"/>
            <w:vAlign w:val="bottom"/>
          </w:tcPr>
          <w:p w14:paraId="396C365A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48</w:t>
            </w:r>
          </w:p>
        </w:tc>
      </w:tr>
      <w:tr w:rsidR="00683CE8" w:rsidRPr="00420288" w14:paraId="31CC8946" w14:textId="77777777" w:rsidTr="006B2E2B">
        <w:tc>
          <w:tcPr>
            <w:tcW w:w="1332" w:type="dxa"/>
            <w:gridSpan w:val="2"/>
            <w:vAlign w:val="bottom"/>
          </w:tcPr>
          <w:p w14:paraId="1E68132C" w14:textId="77777777" w:rsidR="00683CE8" w:rsidRPr="00420288" w:rsidRDefault="00683CE8" w:rsidP="00EB3670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220" w:type="dxa"/>
            <w:gridSpan w:val="2"/>
            <w:vAlign w:val="bottom"/>
          </w:tcPr>
          <w:p w14:paraId="19B433D0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31346836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4.27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8.79, 17.33)</w:t>
            </w:r>
          </w:p>
        </w:tc>
        <w:tc>
          <w:tcPr>
            <w:tcW w:w="2551" w:type="dxa"/>
            <w:gridSpan w:val="4"/>
            <w:vAlign w:val="bottom"/>
          </w:tcPr>
          <w:p w14:paraId="428EBB8E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11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1.19, 10.98)</w:t>
            </w:r>
          </w:p>
        </w:tc>
        <w:tc>
          <w:tcPr>
            <w:tcW w:w="2410" w:type="dxa"/>
            <w:gridSpan w:val="3"/>
            <w:vAlign w:val="bottom"/>
          </w:tcPr>
          <w:p w14:paraId="78BE0B8D" w14:textId="77777777" w:rsidR="00683CE8" w:rsidRPr="0065102F" w:rsidRDefault="00683CE8" w:rsidP="00EB3670">
            <w:pPr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13.62 (0.64, 26.60)</w:t>
            </w:r>
          </w:p>
        </w:tc>
        <w:tc>
          <w:tcPr>
            <w:tcW w:w="851" w:type="dxa"/>
            <w:gridSpan w:val="3"/>
            <w:vAlign w:val="bottom"/>
          </w:tcPr>
          <w:p w14:paraId="2DCE1FAD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23</w:t>
            </w:r>
          </w:p>
        </w:tc>
        <w:tc>
          <w:tcPr>
            <w:tcW w:w="283" w:type="dxa"/>
            <w:gridSpan w:val="2"/>
          </w:tcPr>
          <w:p w14:paraId="57A208A3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7E32386B" w14:textId="77777777" w:rsidR="00683CE8" w:rsidRPr="0065102F" w:rsidRDefault="00683CE8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3.39 (0.53, 6.25)</w:t>
            </w:r>
          </w:p>
        </w:tc>
        <w:tc>
          <w:tcPr>
            <w:tcW w:w="993" w:type="dxa"/>
            <w:gridSpan w:val="2"/>
            <w:vAlign w:val="bottom"/>
          </w:tcPr>
          <w:p w14:paraId="67AB4D97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24</w:t>
            </w:r>
          </w:p>
        </w:tc>
      </w:tr>
      <w:tr w:rsidR="00683CE8" w:rsidRPr="00420288" w14:paraId="33CBF0E4" w14:textId="77777777" w:rsidTr="006B2E2B">
        <w:tc>
          <w:tcPr>
            <w:tcW w:w="1332" w:type="dxa"/>
            <w:gridSpan w:val="2"/>
          </w:tcPr>
          <w:p w14:paraId="0EBB2018" w14:textId="77777777" w:rsidR="00683CE8" w:rsidRPr="00420288" w:rsidRDefault="00683CE8" w:rsidP="00EB3670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F</w:t>
            </w:r>
          </w:p>
        </w:tc>
        <w:tc>
          <w:tcPr>
            <w:tcW w:w="1220" w:type="dxa"/>
            <w:gridSpan w:val="2"/>
            <w:vAlign w:val="bottom"/>
          </w:tcPr>
          <w:p w14:paraId="3BCAEE25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vAlign w:val="bottom"/>
          </w:tcPr>
          <w:p w14:paraId="731EC878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4"/>
            <w:vAlign w:val="bottom"/>
          </w:tcPr>
          <w:p w14:paraId="7EFDAB49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3"/>
            <w:vAlign w:val="bottom"/>
          </w:tcPr>
          <w:p w14:paraId="64A10DEC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</w:tcPr>
          <w:p w14:paraId="11A00110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gridSpan w:val="2"/>
          </w:tcPr>
          <w:p w14:paraId="42556C9F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6234F73C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</w:tcPr>
          <w:p w14:paraId="24FDB315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CE8" w:rsidRPr="00420288" w14:paraId="13580993" w14:textId="77777777" w:rsidTr="006B2E2B">
        <w:tc>
          <w:tcPr>
            <w:tcW w:w="1332" w:type="dxa"/>
            <w:gridSpan w:val="2"/>
            <w:vAlign w:val="bottom"/>
          </w:tcPr>
          <w:p w14:paraId="31E52083" w14:textId="77777777" w:rsidR="00683CE8" w:rsidRPr="00420288" w:rsidRDefault="00683CE8" w:rsidP="00EB3670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220" w:type="dxa"/>
            <w:gridSpan w:val="2"/>
            <w:vAlign w:val="bottom"/>
          </w:tcPr>
          <w:p w14:paraId="3E1D1895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7D44E18B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9.85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2.49, 22.19)</w:t>
            </w:r>
          </w:p>
        </w:tc>
        <w:tc>
          <w:tcPr>
            <w:tcW w:w="2551" w:type="dxa"/>
            <w:gridSpan w:val="4"/>
            <w:vAlign w:val="bottom"/>
          </w:tcPr>
          <w:p w14:paraId="568D9465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5.16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8.84, 19.16)</w:t>
            </w:r>
          </w:p>
        </w:tc>
        <w:tc>
          <w:tcPr>
            <w:tcW w:w="2410" w:type="dxa"/>
            <w:gridSpan w:val="3"/>
            <w:vAlign w:val="bottom"/>
          </w:tcPr>
          <w:p w14:paraId="1082CD1F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12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0.86, 13.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gridSpan w:val="3"/>
            <w:vAlign w:val="bottom"/>
          </w:tcPr>
          <w:p w14:paraId="0503DD5B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761</w:t>
            </w:r>
          </w:p>
        </w:tc>
        <w:tc>
          <w:tcPr>
            <w:tcW w:w="283" w:type="dxa"/>
            <w:gridSpan w:val="2"/>
          </w:tcPr>
          <w:p w14:paraId="004F9D4A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0951E053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82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47, 3.11)</w:t>
            </w:r>
          </w:p>
        </w:tc>
        <w:tc>
          <w:tcPr>
            <w:tcW w:w="993" w:type="dxa"/>
            <w:gridSpan w:val="2"/>
            <w:vAlign w:val="bottom"/>
          </w:tcPr>
          <w:p w14:paraId="25178BB9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471</w:t>
            </w:r>
          </w:p>
        </w:tc>
      </w:tr>
      <w:tr w:rsidR="00683CE8" w:rsidRPr="00420288" w14:paraId="5624DBE5" w14:textId="77777777" w:rsidTr="006B2E2B">
        <w:tc>
          <w:tcPr>
            <w:tcW w:w="1332" w:type="dxa"/>
            <w:gridSpan w:val="2"/>
            <w:vAlign w:val="bottom"/>
          </w:tcPr>
          <w:p w14:paraId="3373FAAC" w14:textId="77777777" w:rsidR="00683CE8" w:rsidRPr="00420288" w:rsidRDefault="00683CE8" w:rsidP="00EB3670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220" w:type="dxa"/>
            <w:gridSpan w:val="2"/>
            <w:vAlign w:val="bottom"/>
          </w:tcPr>
          <w:p w14:paraId="03646567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3D92D222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8.88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4.59, 22.34)</w:t>
            </w:r>
          </w:p>
        </w:tc>
        <w:tc>
          <w:tcPr>
            <w:tcW w:w="2551" w:type="dxa"/>
            <w:gridSpan w:val="4"/>
            <w:vAlign w:val="bottom"/>
          </w:tcPr>
          <w:p w14:paraId="44943CE7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40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2.78, 13.58)</w:t>
            </w:r>
          </w:p>
        </w:tc>
        <w:tc>
          <w:tcPr>
            <w:tcW w:w="2410" w:type="dxa"/>
            <w:gridSpan w:val="3"/>
            <w:vAlign w:val="bottom"/>
          </w:tcPr>
          <w:p w14:paraId="05F14449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2.46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3.09, 8.17)</w:t>
            </w:r>
          </w:p>
        </w:tc>
        <w:tc>
          <w:tcPr>
            <w:tcW w:w="851" w:type="dxa"/>
            <w:gridSpan w:val="3"/>
            <w:vAlign w:val="bottom"/>
          </w:tcPr>
          <w:p w14:paraId="13D55A3F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283" w:type="dxa"/>
            <w:gridSpan w:val="2"/>
          </w:tcPr>
          <w:p w14:paraId="7AF3DF6D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78CF4FCE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30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94, 2.55)</w:t>
            </w:r>
          </w:p>
        </w:tc>
        <w:tc>
          <w:tcPr>
            <w:tcW w:w="993" w:type="dxa"/>
            <w:gridSpan w:val="2"/>
            <w:vAlign w:val="bottom"/>
          </w:tcPr>
          <w:p w14:paraId="443591BD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784</w:t>
            </w:r>
          </w:p>
        </w:tc>
      </w:tr>
      <w:tr w:rsidR="00683CE8" w:rsidRPr="00420288" w14:paraId="7F066370" w14:textId="77777777" w:rsidTr="006B2E2B">
        <w:tc>
          <w:tcPr>
            <w:tcW w:w="1332" w:type="dxa"/>
            <w:gridSpan w:val="2"/>
            <w:vAlign w:val="bottom"/>
          </w:tcPr>
          <w:p w14:paraId="5F14D108" w14:textId="77777777" w:rsidR="00683CE8" w:rsidRPr="00420288" w:rsidRDefault="00683CE8" w:rsidP="00EB3670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220" w:type="dxa"/>
            <w:gridSpan w:val="2"/>
            <w:vAlign w:val="bottom"/>
          </w:tcPr>
          <w:p w14:paraId="3CA40EE0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7CDB8196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3.15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1.65, 17.95)</w:t>
            </w:r>
          </w:p>
        </w:tc>
        <w:tc>
          <w:tcPr>
            <w:tcW w:w="2551" w:type="dxa"/>
            <w:gridSpan w:val="4"/>
            <w:vAlign w:val="bottom"/>
          </w:tcPr>
          <w:p w14:paraId="0C074C02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5.43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22.67, 11.81)</w:t>
            </w:r>
          </w:p>
        </w:tc>
        <w:tc>
          <w:tcPr>
            <w:tcW w:w="2410" w:type="dxa"/>
            <w:gridSpan w:val="3"/>
            <w:vAlign w:val="bottom"/>
          </w:tcPr>
          <w:p w14:paraId="0EFBAD97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8.38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9.7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, 2.94)</w:t>
            </w:r>
          </w:p>
        </w:tc>
        <w:tc>
          <w:tcPr>
            <w:tcW w:w="851" w:type="dxa"/>
            <w:gridSpan w:val="3"/>
            <w:vAlign w:val="bottom"/>
          </w:tcPr>
          <w:p w14:paraId="683F2A8F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283" w:type="dxa"/>
            <w:gridSpan w:val="2"/>
          </w:tcPr>
          <w:p w14:paraId="5A508C56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5F2497A8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49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2.77, 1.79)</w:t>
            </w:r>
          </w:p>
        </w:tc>
        <w:tc>
          <w:tcPr>
            <w:tcW w:w="993" w:type="dxa"/>
            <w:gridSpan w:val="2"/>
            <w:vAlign w:val="bottom"/>
          </w:tcPr>
          <w:p w14:paraId="19DAEEC3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647</w:t>
            </w:r>
          </w:p>
        </w:tc>
      </w:tr>
      <w:tr w:rsidR="00683CE8" w:rsidRPr="00420288" w14:paraId="310B9DF3" w14:textId="77777777" w:rsidTr="006B2E2B">
        <w:tc>
          <w:tcPr>
            <w:tcW w:w="1332" w:type="dxa"/>
            <w:gridSpan w:val="2"/>
          </w:tcPr>
          <w:p w14:paraId="3321AD29" w14:textId="77777777" w:rsidR="00683CE8" w:rsidRPr="00420288" w:rsidRDefault="00683CE8" w:rsidP="00EB3670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∑BPs</w:t>
            </w:r>
          </w:p>
        </w:tc>
        <w:tc>
          <w:tcPr>
            <w:tcW w:w="1220" w:type="dxa"/>
            <w:gridSpan w:val="2"/>
            <w:vAlign w:val="bottom"/>
          </w:tcPr>
          <w:p w14:paraId="2DFCBFE8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vAlign w:val="bottom"/>
          </w:tcPr>
          <w:p w14:paraId="545B0218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4"/>
            <w:vAlign w:val="bottom"/>
          </w:tcPr>
          <w:p w14:paraId="426C3241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3"/>
            <w:vAlign w:val="bottom"/>
          </w:tcPr>
          <w:p w14:paraId="4BD0B1CB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</w:tcPr>
          <w:p w14:paraId="20418BD8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gridSpan w:val="2"/>
          </w:tcPr>
          <w:p w14:paraId="0D9EA1CF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19B2287E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</w:tcPr>
          <w:p w14:paraId="62C81647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CE8" w:rsidRPr="00420288" w14:paraId="38C3E2F7" w14:textId="77777777" w:rsidTr="006B2E2B">
        <w:tc>
          <w:tcPr>
            <w:tcW w:w="1332" w:type="dxa"/>
            <w:gridSpan w:val="2"/>
            <w:vAlign w:val="bottom"/>
          </w:tcPr>
          <w:p w14:paraId="25B74C4B" w14:textId="77777777" w:rsidR="00683CE8" w:rsidRPr="00420288" w:rsidRDefault="00683CE8" w:rsidP="00EB3670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220" w:type="dxa"/>
            <w:gridSpan w:val="2"/>
            <w:vAlign w:val="bottom"/>
          </w:tcPr>
          <w:p w14:paraId="03F6AAFF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290AB2A2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9.05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6.70, 24.8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gridSpan w:val="4"/>
            <w:vAlign w:val="bottom"/>
          </w:tcPr>
          <w:p w14:paraId="1A73BAF5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8.23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5.39, 21.85)</w:t>
            </w:r>
          </w:p>
        </w:tc>
        <w:tc>
          <w:tcPr>
            <w:tcW w:w="2410" w:type="dxa"/>
            <w:gridSpan w:val="3"/>
            <w:vAlign w:val="bottom"/>
          </w:tcPr>
          <w:p w14:paraId="64D81521" w14:textId="77777777" w:rsidR="00683CE8" w:rsidRPr="0065102F" w:rsidRDefault="00683CE8" w:rsidP="00EB3670">
            <w:pPr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19.74 (4.66, 34.81)</w:t>
            </w:r>
          </w:p>
        </w:tc>
        <w:tc>
          <w:tcPr>
            <w:tcW w:w="851" w:type="dxa"/>
            <w:gridSpan w:val="3"/>
            <w:vAlign w:val="bottom"/>
          </w:tcPr>
          <w:p w14:paraId="50AF81CE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25</w:t>
            </w:r>
          </w:p>
        </w:tc>
        <w:tc>
          <w:tcPr>
            <w:tcW w:w="283" w:type="dxa"/>
            <w:gridSpan w:val="2"/>
          </w:tcPr>
          <w:p w14:paraId="7813AE79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261954B7" w14:textId="77777777" w:rsidR="00683CE8" w:rsidRPr="0065102F" w:rsidRDefault="00683CE8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4.75 (1.69, 7.81)</w:t>
            </w:r>
          </w:p>
        </w:tc>
        <w:tc>
          <w:tcPr>
            <w:tcW w:w="993" w:type="dxa"/>
            <w:gridSpan w:val="2"/>
            <w:vAlign w:val="bottom"/>
          </w:tcPr>
          <w:p w14:paraId="34D3B497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04</w:t>
            </w:r>
          </w:p>
        </w:tc>
      </w:tr>
      <w:tr w:rsidR="00683CE8" w:rsidRPr="00420288" w14:paraId="4A14099A" w14:textId="77777777" w:rsidTr="006B2E2B">
        <w:tc>
          <w:tcPr>
            <w:tcW w:w="1332" w:type="dxa"/>
            <w:gridSpan w:val="2"/>
            <w:vAlign w:val="bottom"/>
          </w:tcPr>
          <w:p w14:paraId="4DE6FCF7" w14:textId="77777777" w:rsidR="00683CE8" w:rsidRPr="00420288" w:rsidRDefault="00683CE8" w:rsidP="00EB3670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220" w:type="dxa"/>
            <w:gridSpan w:val="2"/>
            <w:vAlign w:val="bottom"/>
          </w:tcPr>
          <w:p w14:paraId="31836467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vAlign w:val="bottom"/>
          </w:tcPr>
          <w:p w14:paraId="18AF80A3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3.74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0.12, 17.60)</w:t>
            </w:r>
          </w:p>
        </w:tc>
        <w:tc>
          <w:tcPr>
            <w:tcW w:w="2551" w:type="dxa"/>
            <w:gridSpan w:val="4"/>
            <w:vAlign w:val="bottom"/>
          </w:tcPr>
          <w:p w14:paraId="1FE6B00E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56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0.6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, 13.71)</w:t>
            </w:r>
          </w:p>
        </w:tc>
        <w:tc>
          <w:tcPr>
            <w:tcW w:w="2410" w:type="dxa"/>
            <w:gridSpan w:val="3"/>
            <w:vAlign w:val="bottom"/>
          </w:tcPr>
          <w:p w14:paraId="6FFCBD75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3.31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19, 27.81)</w:t>
            </w:r>
          </w:p>
        </w:tc>
        <w:tc>
          <w:tcPr>
            <w:tcW w:w="851" w:type="dxa"/>
            <w:gridSpan w:val="3"/>
            <w:vAlign w:val="bottom"/>
          </w:tcPr>
          <w:p w14:paraId="4DFD306F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283" w:type="dxa"/>
            <w:gridSpan w:val="2"/>
          </w:tcPr>
          <w:p w14:paraId="0537E0C7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bottom"/>
          </w:tcPr>
          <w:p w14:paraId="4BB6EC96" w14:textId="77777777" w:rsidR="00683CE8" w:rsidRPr="0065102F" w:rsidRDefault="00683CE8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3.45 (0.37, 6.54)</w:t>
            </w:r>
          </w:p>
        </w:tc>
        <w:tc>
          <w:tcPr>
            <w:tcW w:w="993" w:type="dxa"/>
            <w:gridSpan w:val="2"/>
            <w:vAlign w:val="bottom"/>
          </w:tcPr>
          <w:p w14:paraId="439F1C78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30</w:t>
            </w:r>
          </w:p>
        </w:tc>
      </w:tr>
      <w:tr w:rsidR="00683CE8" w:rsidRPr="00420288" w14:paraId="34798E3D" w14:textId="77777777" w:rsidTr="006B2E2B">
        <w:tc>
          <w:tcPr>
            <w:tcW w:w="1332" w:type="dxa"/>
            <w:gridSpan w:val="2"/>
            <w:tcBorders>
              <w:bottom w:val="single" w:sz="12" w:space="0" w:color="auto"/>
            </w:tcBorders>
            <w:vAlign w:val="bottom"/>
          </w:tcPr>
          <w:p w14:paraId="7DC122E5" w14:textId="77777777" w:rsidR="00683CE8" w:rsidRPr="00420288" w:rsidRDefault="00683CE8" w:rsidP="00EB3670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220" w:type="dxa"/>
            <w:gridSpan w:val="2"/>
            <w:tcBorders>
              <w:bottom w:val="single" w:sz="12" w:space="0" w:color="auto"/>
            </w:tcBorders>
            <w:vAlign w:val="bottom"/>
          </w:tcPr>
          <w:p w14:paraId="7564B61B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10" w:type="dxa"/>
            <w:gridSpan w:val="2"/>
            <w:tcBorders>
              <w:bottom w:val="single" w:sz="12" w:space="0" w:color="auto"/>
            </w:tcBorders>
            <w:vAlign w:val="bottom"/>
          </w:tcPr>
          <w:p w14:paraId="33AB2105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3.23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6.36, 22.83)</w:t>
            </w:r>
          </w:p>
        </w:tc>
        <w:tc>
          <w:tcPr>
            <w:tcW w:w="2551" w:type="dxa"/>
            <w:gridSpan w:val="4"/>
            <w:tcBorders>
              <w:bottom w:val="single" w:sz="12" w:space="0" w:color="auto"/>
            </w:tcBorders>
            <w:vAlign w:val="bottom"/>
          </w:tcPr>
          <w:p w14:paraId="471E965B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5.90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21.11, 9.32)</w:t>
            </w:r>
          </w:p>
        </w:tc>
        <w:tc>
          <w:tcPr>
            <w:tcW w:w="2410" w:type="dxa"/>
            <w:gridSpan w:val="3"/>
            <w:tcBorders>
              <w:bottom w:val="single" w:sz="12" w:space="0" w:color="auto"/>
            </w:tcBorders>
            <w:vAlign w:val="bottom"/>
          </w:tcPr>
          <w:p w14:paraId="7B7AFD38" w14:textId="77777777" w:rsidR="00683CE8" w:rsidRPr="00420288" w:rsidRDefault="00683CE8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8.18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9.02, 25.39)</w:t>
            </w:r>
          </w:p>
        </w:tc>
        <w:tc>
          <w:tcPr>
            <w:tcW w:w="851" w:type="dxa"/>
            <w:gridSpan w:val="3"/>
            <w:tcBorders>
              <w:bottom w:val="single" w:sz="12" w:space="0" w:color="auto"/>
            </w:tcBorders>
            <w:vAlign w:val="bottom"/>
          </w:tcPr>
          <w:p w14:paraId="38513738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283" w:type="dxa"/>
            <w:gridSpan w:val="2"/>
            <w:tcBorders>
              <w:bottom w:val="single" w:sz="12" w:space="0" w:color="auto"/>
            </w:tcBorders>
          </w:tcPr>
          <w:p w14:paraId="1EC02C26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bottom w:val="single" w:sz="12" w:space="0" w:color="auto"/>
            </w:tcBorders>
            <w:vAlign w:val="bottom"/>
          </w:tcPr>
          <w:p w14:paraId="4D6A6840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2.31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47, 6.09)</w:t>
            </w:r>
          </w:p>
        </w:tc>
        <w:tc>
          <w:tcPr>
            <w:tcW w:w="993" w:type="dxa"/>
            <w:gridSpan w:val="2"/>
            <w:tcBorders>
              <w:bottom w:val="single" w:sz="12" w:space="0" w:color="auto"/>
            </w:tcBorders>
            <w:vAlign w:val="bottom"/>
          </w:tcPr>
          <w:p w14:paraId="062E2CCE" w14:textId="77777777" w:rsidR="00683CE8" w:rsidRPr="00420288" w:rsidRDefault="00683CE8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205</w:t>
            </w:r>
          </w:p>
        </w:tc>
      </w:tr>
      <w:tr w:rsidR="002C54CC" w:rsidRPr="00420288" w14:paraId="058246E1" w14:textId="77777777" w:rsidTr="006B2E2B">
        <w:tc>
          <w:tcPr>
            <w:tcW w:w="14176" w:type="dxa"/>
            <w:gridSpan w:val="22"/>
            <w:tcBorders>
              <w:top w:val="single" w:sz="12" w:space="0" w:color="auto"/>
            </w:tcBorders>
            <w:vAlign w:val="bottom"/>
          </w:tcPr>
          <w:p w14:paraId="3DDA12FE" w14:textId="77777777" w:rsidR="006B2E2B" w:rsidRDefault="006B2E2B" w:rsidP="002C5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95" w:name="_Hlk140781812"/>
            <w:proofErr w:type="spellStart"/>
            <w:r w:rsidRPr="006B2E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6B2E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B2E2B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gramEnd"/>
            <w:r w:rsidRPr="006B2E2B">
              <w:rPr>
                <w:rFonts w:ascii="Times New Roman" w:hAnsi="Times New Roman" w:cs="Times New Roman"/>
                <w:sz w:val="24"/>
                <w:szCs w:val="24"/>
              </w:rPr>
              <w:t xml:space="preserve"> effect of bisphenols exposure on serum uric acid levels was expressed as the coefficient and its 95% confidence interval.</w:t>
            </w:r>
          </w:p>
          <w:p w14:paraId="50F29C67" w14:textId="27D8A90D" w:rsidR="002C54CC" w:rsidRDefault="002C54CC" w:rsidP="002C5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CD2">
              <w:rPr>
                <w:rFonts w:ascii="Times New Roman" w:hAnsi="Times New Roman" w:cs="Times New Roman"/>
                <w:sz w:val="24"/>
                <w:szCs w:val="24"/>
              </w:rPr>
              <w:t xml:space="preserve">Abbreviations: BPA, bisphenol A; BPS, bisphenol S; BPF, bisphenol F; </w:t>
            </w:r>
            <w:r w:rsidRPr="00C2542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∑BPs</w:t>
            </w:r>
            <w:r w:rsidRPr="00745CD2">
              <w:rPr>
                <w:rFonts w:ascii="Times New Roman" w:hAnsi="Times New Roman" w:cs="Times New Roman"/>
                <w:sz w:val="24"/>
                <w:szCs w:val="24"/>
              </w:rPr>
              <w:t>, the mass sum of the three bispheno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20C8620" w14:textId="6684D28C" w:rsidR="002C54CC" w:rsidRPr="002C54CC" w:rsidRDefault="002C54CC" w:rsidP="002C54C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50BF5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750BF5">
              <w:rPr>
                <w:rFonts w:ascii="Times New Roman" w:hAnsi="Times New Roman" w:cs="Times New Roman"/>
                <w:sz w:val="24"/>
                <w:szCs w:val="24"/>
              </w:rPr>
              <w:t>was adjusted for urinary creatin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750BF5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750BF5">
              <w:rPr>
                <w:rFonts w:ascii="Times New Roman" w:hAnsi="Times New Roman" w:cs="Times New Roman"/>
                <w:sz w:val="24"/>
                <w:szCs w:val="24"/>
              </w:rPr>
              <w:t>was adjusted for urinary creatinine, age, sex, BM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0BF5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750BF5">
              <w:rPr>
                <w:rFonts w:ascii="Times New Roman" w:hAnsi="Times New Roman" w:cs="Times New Roman"/>
                <w:sz w:val="24"/>
                <w:szCs w:val="24"/>
              </w:rPr>
              <w:t>was adjusted for urinary creatinine, age, sex, BMI, ethnicity, smoking and drinking status, education, income, hyperlipidemia, diabetes, hypertension, and eGFR.</w:t>
            </w:r>
            <w:bookmarkEnd w:id="95"/>
          </w:p>
        </w:tc>
      </w:tr>
      <w:tr w:rsidR="009D0DA2" w:rsidRPr="00420288" w14:paraId="41014BFD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3948" w:type="dxa"/>
            <w:gridSpan w:val="20"/>
            <w:tcBorders>
              <w:bottom w:val="single" w:sz="12" w:space="0" w:color="auto"/>
            </w:tcBorders>
            <w:vAlign w:val="center"/>
          </w:tcPr>
          <w:p w14:paraId="6DB4828D" w14:textId="01A382EC" w:rsidR="009D0DA2" w:rsidRPr="00420288" w:rsidRDefault="00731B41" w:rsidP="009D0DA2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able S</w:t>
            </w:r>
            <w:r w:rsidR="00433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5D3A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606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ssociations of urinary bisphenols concentrations with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yperuricemia prevalence</w:t>
            </w:r>
            <w:r w:rsidR="00E5021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50210" w:rsidRPr="00C61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xcluding individuals with </w:t>
            </w:r>
            <w:r w:rsidR="00E502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</w:t>
            </w:r>
            <w:r w:rsidR="00E50210" w:rsidRPr="00291F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gout</w:t>
            </w:r>
            <w:r w:rsidR="00E50210" w:rsidRPr="00C61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atment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="006B2E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B2E2B" w:rsidRPr="006B2E2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9D0DA2" w:rsidRPr="00420288" w14:paraId="2031856E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69CD10FC" w14:textId="77777777" w:rsidR="009D0DA2" w:rsidRPr="00420288" w:rsidRDefault="009D0DA2" w:rsidP="009D0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hAnsi="Times New Roman" w:cs="Times New Roman"/>
                <w:kern w:val="0"/>
                <w:sz w:val="24"/>
                <w:szCs w:val="24"/>
              </w:rPr>
              <w:t>Outcomes</w:t>
            </w:r>
          </w:p>
        </w:tc>
        <w:tc>
          <w:tcPr>
            <w:tcW w:w="9072" w:type="dxa"/>
            <w:gridSpan w:val="11"/>
            <w:tcBorders>
              <w:top w:val="single" w:sz="12" w:space="0" w:color="auto"/>
              <w:bottom w:val="single" w:sz="4" w:space="0" w:color="auto"/>
            </w:tcBorders>
          </w:tcPr>
          <w:p w14:paraId="7B1178D9" w14:textId="77777777" w:rsidR="009D0DA2" w:rsidRPr="00420288" w:rsidRDefault="009D0DA2" w:rsidP="009D0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tegorical models</w:t>
            </w:r>
          </w:p>
        </w:tc>
        <w:tc>
          <w:tcPr>
            <w:tcW w:w="425" w:type="dxa"/>
            <w:gridSpan w:val="3"/>
            <w:tcBorders>
              <w:top w:val="single" w:sz="12" w:space="0" w:color="auto"/>
            </w:tcBorders>
          </w:tcPr>
          <w:p w14:paraId="68560CD9" w14:textId="77777777" w:rsidR="009D0DA2" w:rsidRPr="00420288" w:rsidRDefault="009D0DA2" w:rsidP="009D0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0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4837CFF3" w14:textId="77777777" w:rsidR="009D0DA2" w:rsidRPr="00420288" w:rsidRDefault="009D0DA2" w:rsidP="009D0D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ntinuous models</w:t>
            </w:r>
          </w:p>
        </w:tc>
      </w:tr>
      <w:tr w:rsidR="009D0DA2" w:rsidRPr="00420288" w14:paraId="701E0850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Merge/>
            <w:tcBorders>
              <w:bottom w:val="single" w:sz="4" w:space="0" w:color="auto"/>
            </w:tcBorders>
          </w:tcPr>
          <w:p w14:paraId="26D892DF" w14:textId="77777777" w:rsidR="009D0DA2" w:rsidRPr="00420288" w:rsidRDefault="009D0DA2" w:rsidP="009D0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5D873A8B" w14:textId="304D7D2A" w:rsidR="009D0DA2" w:rsidRPr="00420288" w:rsidRDefault="003D7034" w:rsidP="009D0D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uartile </w:t>
            </w:r>
            <w:r w:rsidR="009D0DA2"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vAlign w:val="center"/>
          </w:tcPr>
          <w:p w14:paraId="27DDD5EB" w14:textId="294D98AD" w:rsidR="009D0DA2" w:rsidRPr="00420288" w:rsidRDefault="003D7034" w:rsidP="009D0D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uartile </w:t>
            </w:r>
            <w:r w:rsidR="009D0DA2"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4644FAC" w14:textId="55A09BD2" w:rsidR="009D0DA2" w:rsidRPr="00420288" w:rsidRDefault="003D7034" w:rsidP="009D0D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uartile </w:t>
            </w:r>
            <w:r w:rsidR="009D0DA2"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  <w:vAlign w:val="center"/>
          </w:tcPr>
          <w:p w14:paraId="17512EE9" w14:textId="0141FC44" w:rsidR="009D0DA2" w:rsidRPr="00420288" w:rsidRDefault="003D7034" w:rsidP="009D0D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uartile </w:t>
            </w:r>
            <w:r w:rsidR="009D0DA2"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vAlign w:val="center"/>
          </w:tcPr>
          <w:p w14:paraId="208167AE" w14:textId="77777777" w:rsidR="009D0DA2" w:rsidRPr="00420288" w:rsidRDefault="009D0DA2" w:rsidP="009D0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0288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trend</w:t>
            </w:r>
            <w:proofErr w:type="spellEnd"/>
          </w:p>
        </w:tc>
        <w:tc>
          <w:tcPr>
            <w:tcW w:w="425" w:type="dxa"/>
            <w:gridSpan w:val="3"/>
            <w:tcBorders>
              <w:bottom w:val="single" w:sz="4" w:space="0" w:color="auto"/>
            </w:tcBorders>
            <w:vAlign w:val="bottom"/>
          </w:tcPr>
          <w:p w14:paraId="1F73392F" w14:textId="77777777" w:rsidR="009D0DA2" w:rsidRPr="00420288" w:rsidRDefault="009D0DA2" w:rsidP="009D0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571AE" w14:textId="77777777" w:rsidR="009D0DA2" w:rsidRPr="00420288" w:rsidRDefault="009D0DA2" w:rsidP="009D0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oubling change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6DD21" w14:textId="77777777" w:rsidR="009D0DA2" w:rsidRPr="00420288" w:rsidRDefault="009D0DA2" w:rsidP="009D0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9D0DA2" w:rsidRPr="00420288" w14:paraId="1EE8EA36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tcBorders>
              <w:top w:val="single" w:sz="4" w:space="0" w:color="auto"/>
            </w:tcBorders>
          </w:tcPr>
          <w:p w14:paraId="4B31D049" w14:textId="77777777" w:rsidR="009D0DA2" w:rsidRPr="00420288" w:rsidRDefault="009D0DA2" w:rsidP="009D0DA2">
            <w:pPr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Total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bottom"/>
          </w:tcPr>
          <w:p w14:paraId="511057A9" w14:textId="77777777" w:rsidR="009D0DA2" w:rsidRPr="00420288" w:rsidRDefault="009D0DA2" w:rsidP="009D0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  <w:vAlign w:val="bottom"/>
          </w:tcPr>
          <w:p w14:paraId="7AFFD1BF" w14:textId="77777777" w:rsidR="009D0DA2" w:rsidRPr="00420288" w:rsidRDefault="009D0DA2" w:rsidP="009D0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431E870B" w14:textId="77777777" w:rsidR="009D0DA2" w:rsidRPr="00420288" w:rsidRDefault="009D0DA2" w:rsidP="009D0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  <w:vAlign w:val="bottom"/>
          </w:tcPr>
          <w:p w14:paraId="052F982D" w14:textId="77777777" w:rsidR="009D0DA2" w:rsidRPr="00420288" w:rsidRDefault="009D0DA2" w:rsidP="009D0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</w:tcPr>
          <w:p w14:paraId="0DEDAE66" w14:textId="77777777" w:rsidR="009D0DA2" w:rsidRPr="00420288" w:rsidRDefault="009D0DA2" w:rsidP="009D0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gridSpan w:val="3"/>
            <w:tcBorders>
              <w:top w:val="single" w:sz="4" w:space="0" w:color="auto"/>
            </w:tcBorders>
          </w:tcPr>
          <w:p w14:paraId="72482D6F" w14:textId="77777777" w:rsidR="009D0DA2" w:rsidRPr="00420288" w:rsidRDefault="009D0DA2" w:rsidP="009D0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5603E5DF" w14:textId="77777777" w:rsidR="009D0DA2" w:rsidRPr="00420288" w:rsidRDefault="009D0DA2" w:rsidP="009D0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</w:tcBorders>
          </w:tcPr>
          <w:p w14:paraId="6E96813D" w14:textId="77777777" w:rsidR="009D0DA2" w:rsidRPr="00420288" w:rsidRDefault="009D0DA2" w:rsidP="009D0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0DA2" w:rsidRPr="00420288" w14:paraId="77754B08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</w:tcPr>
          <w:p w14:paraId="686DE691" w14:textId="77777777" w:rsidR="009D0DA2" w:rsidRPr="00420288" w:rsidRDefault="009D0DA2" w:rsidP="009D0DA2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A</w:t>
            </w:r>
          </w:p>
        </w:tc>
        <w:tc>
          <w:tcPr>
            <w:tcW w:w="1559" w:type="dxa"/>
            <w:gridSpan w:val="2"/>
            <w:vAlign w:val="bottom"/>
          </w:tcPr>
          <w:p w14:paraId="5B33376B" w14:textId="77777777" w:rsidR="009D0DA2" w:rsidRPr="00420288" w:rsidRDefault="009D0DA2" w:rsidP="009D0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56E1EF8B" w14:textId="77777777" w:rsidR="009D0DA2" w:rsidRPr="00420288" w:rsidRDefault="009D0DA2" w:rsidP="009D0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34AF8203" w14:textId="77777777" w:rsidR="009D0DA2" w:rsidRPr="00420288" w:rsidRDefault="009D0DA2" w:rsidP="009D0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3"/>
            <w:vAlign w:val="bottom"/>
          </w:tcPr>
          <w:p w14:paraId="4C1B70C0" w14:textId="77777777" w:rsidR="009D0DA2" w:rsidRPr="00420288" w:rsidRDefault="009D0DA2" w:rsidP="009D0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3"/>
          </w:tcPr>
          <w:p w14:paraId="53C1506A" w14:textId="77777777" w:rsidR="009D0DA2" w:rsidRPr="00420288" w:rsidRDefault="009D0DA2" w:rsidP="009D0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gridSpan w:val="3"/>
          </w:tcPr>
          <w:p w14:paraId="3A36C41B" w14:textId="77777777" w:rsidR="009D0DA2" w:rsidRPr="00420288" w:rsidRDefault="009D0DA2" w:rsidP="009D0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</w:tcPr>
          <w:p w14:paraId="620E123A" w14:textId="77777777" w:rsidR="009D0DA2" w:rsidRPr="00420288" w:rsidRDefault="009D0DA2" w:rsidP="009D0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gridSpan w:val="2"/>
          </w:tcPr>
          <w:p w14:paraId="50DE33C7" w14:textId="77777777" w:rsidR="009D0DA2" w:rsidRPr="00420288" w:rsidRDefault="009D0DA2" w:rsidP="009D0D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69C" w:rsidRPr="00420288" w14:paraId="36C7588A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69CC67C4" w14:textId="77777777" w:rsidR="0064469C" w:rsidRPr="00420288" w:rsidRDefault="0064469C" w:rsidP="0064469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559" w:type="dxa"/>
            <w:gridSpan w:val="2"/>
            <w:vAlign w:val="bottom"/>
          </w:tcPr>
          <w:p w14:paraId="61B5BFC4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148A9BD2" w14:textId="77777777" w:rsidR="0064469C" w:rsidRPr="0065102F" w:rsidRDefault="0064469C" w:rsidP="00DC3F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1.59 (1.14, 2.23)</w:t>
            </w:r>
          </w:p>
        </w:tc>
        <w:tc>
          <w:tcPr>
            <w:tcW w:w="2126" w:type="dxa"/>
            <w:vAlign w:val="bottom"/>
          </w:tcPr>
          <w:p w14:paraId="2488840F" w14:textId="77777777" w:rsidR="0064469C" w:rsidRPr="0065102F" w:rsidRDefault="0064469C" w:rsidP="00DC3F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1.45 (1.08, 1.93)</w:t>
            </w:r>
          </w:p>
        </w:tc>
        <w:tc>
          <w:tcPr>
            <w:tcW w:w="2126" w:type="dxa"/>
            <w:gridSpan w:val="3"/>
            <w:vAlign w:val="bottom"/>
          </w:tcPr>
          <w:p w14:paraId="243EF2D7" w14:textId="77777777" w:rsidR="0064469C" w:rsidRPr="0065102F" w:rsidRDefault="0064469C" w:rsidP="00DC3F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1.42 (1.04, 1.93)</w:t>
            </w:r>
          </w:p>
        </w:tc>
        <w:tc>
          <w:tcPr>
            <w:tcW w:w="1134" w:type="dxa"/>
            <w:gridSpan w:val="3"/>
            <w:vAlign w:val="bottom"/>
          </w:tcPr>
          <w:p w14:paraId="1DF6EF36" w14:textId="747C0954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425" w:type="dxa"/>
            <w:gridSpan w:val="3"/>
          </w:tcPr>
          <w:p w14:paraId="25439A93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2D8DB678" w14:textId="08D97B2E" w:rsidR="0064469C" w:rsidRPr="0065102F" w:rsidRDefault="0064469C" w:rsidP="00DC3F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1.08 (1.01, 1.16)</w:t>
            </w:r>
          </w:p>
        </w:tc>
        <w:tc>
          <w:tcPr>
            <w:tcW w:w="1053" w:type="dxa"/>
            <w:gridSpan w:val="2"/>
            <w:vAlign w:val="bottom"/>
          </w:tcPr>
          <w:p w14:paraId="309DF4DC" w14:textId="1A573EDF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20</w:t>
            </w:r>
          </w:p>
        </w:tc>
      </w:tr>
      <w:tr w:rsidR="0064469C" w:rsidRPr="00420288" w14:paraId="41C9186C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189C7DF4" w14:textId="77777777" w:rsidR="0064469C" w:rsidRPr="00420288" w:rsidRDefault="0064469C" w:rsidP="0064469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559" w:type="dxa"/>
            <w:gridSpan w:val="2"/>
            <w:vAlign w:val="bottom"/>
          </w:tcPr>
          <w:p w14:paraId="4698A89F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6989B154" w14:textId="77777777" w:rsidR="0064469C" w:rsidRPr="0065102F" w:rsidRDefault="0064469C" w:rsidP="00DC3F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1.71 (1.23, 2.38)</w:t>
            </w:r>
          </w:p>
        </w:tc>
        <w:tc>
          <w:tcPr>
            <w:tcW w:w="2126" w:type="dxa"/>
            <w:vAlign w:val="bottom"/>
          </w:tcPr>
          <w:p w14:paraId="6264CDFD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37 (0.98, 1.93)</w:t>
            </w:r>
          </w:p>
        </w:tc>
        <w:tc>
          <w:tcPr>
            <w:tcW w:w="2126" w:type="dxa"/>
            <w:gridSpan w:val="3"/>
            <w:vAlign w:val="bottom"/>
          </w:tcPr>
          <w:p w14:paraId="503F4105" w14:textId="77777777" w:rsidR="0064469C" w:rsidRPr="0065102F" w:rsidRDefault="0064469C" w:rsidP="00DC3F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1.38 (1.03, 1.84)</w:t>
            </w:r>
          </w:p>
        </w:tc>
        <w:tc>
          <w:tcPr>
            <w:tcW w:w="1134" w:type="dxa"/>
            <w:gridSpan w:val="3"/>
            <w:vAlign w:val="bottom"/>
          </w:tcPr>
          <w:p w14:paraId="25AE3C0D" w14:textId="557ED86C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425" w:type="dxa"/>
            <w:gridSpan w:val="3"/>
          </w:tcPr>
          <w:p w14:paraId="28429365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1D1D46E9" w14:textId="2013BC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7 (1.00, 1.14)</w:t>
            </w:r>
          </w:p>
        </w:tc>
        <w:tc>
          <w:tcPr>
            <w:tcW w:w="1053" w:type="dxa"/>
            <w:gridSpan w:val="2"/>
            <w:vAlign w:val="bottom"/>
          </w:tcPr>
          <w:p w14:paraId="07361B7C" w14:textId="3031F7B3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64</w:t>
            </w:r>
          </w:p>
        </w:tc>
      </w:tr>
      <w:tr w:rsidR="0064469C" w:rsidRPr="00420288" w14:paraId="516A4EDF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5ABABFCC" w14:textId="77777777" w:rsidR="0064469C" w:rsidRPr="00420288" w:rsidRDefault="0064469C" w:rsidP="0064469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559" w:type="dxa"/>
            <w:gridSpan w:val="2"/>
            <w:vAlign w:val="bottom"/>
          </w:tcPr>
          <w:p w14:paraId="495CE9C6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0C8123A7" w14:textId="77777777" w:rsidR="0064469C" w:rsidRPr="0065102F" w:rsidRDefault="0064469C" w:rsidP="00DC3F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1.71 (1.07, 2.73)</w:t>
            </w:r>
          </w:p>
        </w:tc>
        <w:tc>
          <w:tcPr>
            <w:tcW w:w="2126" w:type="dxa"/>
            <w:vAlign w:val="bottom"/>
          </w:tcPr>
          <w:p w14:paraId="51418586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36 (0.88, 2.08)</w:t>
            </w:r>
          </w:p>
        </w:tc>
        <w:tc>
          <w:tcPr>
            <w:tcW w:w="2126" w:type="dxa"/>
            <w:gridSpan w:val="3"/>
            <w:vAlign w:val="bottom"/>
          </w:tcPr>
          <w:p w14:paraId="59AC46EF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30 (0.91, 1.86)</w:t>
            </w:r>
          </w:p>
        </w:tc>
        <w:tc>
          <w:tcPr>
            <w:tcW w:w="1134" w:type="dxa"/>
            <w:gridSpan w:val="3"/>
            <w:vAlign w:val="bottom"/>
          </w:tcPr>
          <w:p w14:paraId="412A362F" w14:textId="7E41794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425" w:type="dxa"/>
            <w:gridSpan w:val="3"/>
          </w:tcPr>
          <w:p w14:paraId="0B6D907B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054C6547" w14:textId="07F85909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5 (0.97, 1.13)</w:t>
            </w:r>
          </w:p>
        </w:tc>
        <w:tc>
          <w:tcPr>
            <w:tcW w:w="1053" w:type="dxa"/>
            <w:gridSpan w:val="2"/>
            <w:vAlign w:val="bottom"/>
          </w:tcPr>
          <w:p w14:paraId="5ED5F6CF" w14:textId="5D7C5AED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225</w:t>
            </w:r>
          </w:p>
        </w:tc>
      </w:tr>
      <w:tr w:rsidR="009D0DA2" w:rsidRPr="00420288" w14:paraId="34F7FE7A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</w:tcPr>
          <w:p w14:paraId="76609B86" w14:textId="77777777" w:rsidR="009D0DA2" w:rsidRPr="00420288" w:rsidRDefault="009D0DA2" w:rsidP="009D0DA2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S</w:t>
            </w:r>
          </w:p>
        </w:tc>
        <w:tc>
          <w:tcPr>
            <w:tcW w:w="1559" w:type="dxa"/>
            <w:gridSpan w:val="2"/>
          </w:tcPr>
          <w:p w14:paraId="733B4DB3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</w:tcPr>
          <w:p w14:paraId="4520CD21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66A43A2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3"/>
          </w:tcPr>
          <w:p w14:paraId="05B14CC3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3"/>
          </w:tcPr>
          <w:p w14:paraId="7DDA7D13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gridSpan w:val="3"/>
          </w:tcPr>
          <w:p w14:paraId="41FD307F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</w:tcPr>
          <w:p w14:paraId="293A55E0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gridSpan w:val="2"/>
          </w:tcPr>
          <w:p w14:paraId="3DFD2EC5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69C" w:rsidRPr="00420288" w14:paraId="2D2AAFF6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28EA7007" w14:textId="77777777" w:rsidR="0064469C" w:rsidRPr="00420288" w:rsidRDefault="0064469C" w:rsidP="0064469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559" w:type="dxa"/>
            <w:gridSpan w:val="2"/>
            <w:vAlign w:val="bottom"/>
          </w:tcPr>
          <w:p w14:paraId="44D890FD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433F0896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9 (0.73, 1.62)</w:t>
            </w:r>
          </w:p>
        </w:tc>
        <w:tc>
          <w:tcPr>
            <w:tcW w:w="2126" w:type="dxa"/>
            <w:vAlign w:val="bottom"/>
          </w:tcPr>
          <w:p w14:paraId="643931B1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7 (0.76, 1.50)</w:t>
            </w:r>
          </w:p>
        </w:tc>
        <w:tc>
          <w:tcPr>
            <w:tcW w:w="2126" w:type="dxa"/>
            <w:gridSpan w:val="3"/>
            <w:vAlign w:val="bottom"/>
          </w:tcPr>
          <w:p w14:paraId="01342CEB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28 (0.89, 1.85)</w:t>
            </w:r>
          </w:p>
        </w:tc>
        <w:tc>
          <w:tcPr>
            <w:tcW w:w="1134" w:type="dxa"/>
            <w:gridSpan w:val="3"/>
            <w:vAlign w:val="bottom"/>
          </w:tcPr>
          <w:p w14:paraId="49ABF023" w14:textId="2E25BA6B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425" w:type="dxa"/>
            <w:gridSpan w:val="3"/>
          </w:tcPr>
          <w:p w14:paraId="64285477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7A3D5828" w14:textId="56EB0650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5 (0.97, 1.14)</w:t>
            </w:r>
          </w:p>
        </w:tc>
        <w:tc>
          <w:tcPr>
            <w:tcW w:w="1053" w:type="dxa"/>
            <w:gridSpan w:val="2"/>
            <w:vAlign w:val="bottom"/>
          </w:tcPr>
          <w:p w14:paraId="1E6BEB32" w14:textId="115E1D42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210</w:t>
            </w:r>
          </w:p>
        </w:tc>
      </w:tr>
      <w:tr w:rsidR="0064469C" w:rsidRPr="00420288" w14:paraId="46287273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59AD3F31" w14:textId="77777777" w:rsidR="0064469C" w:rsidRPr="00420288" w:rsidRDefault="0064469C" w:rsidP="0064469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559" w:type="dxa"/>
            <w:gridSpan w:val="2"/>
            <w:vAlign w:val="bottom"/>
          </w:tcPr>
          <w:p w14:paraId="665E17EF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42C9238F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0.64, 1.56)</w:t>
            </w:r>
          </w:p>
        </w:tc>
        <w:tc>
          <w:tcPr>
            <w:tcW w:w="2126" w:type="dxa"/>
            <w:vAlign w:val="bottom"/>
          </w:tcPr>
          <w:p w14:paraId="396608D4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94 (0.69, 1.29)</w:t>
            </w:r>
          </w:p>
        </w:tc>
        <w:tc>
          <w:tcPr>
            <w:tcW w:w="2126" w:type="dxa"/>
            <w:gridSpan w:val="3"/>
            <w:vAlign w:val="bottom"/>
          </w:tcPr>
          <w:p w14:paraId="1A6D8BBA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26 (0.88, 1.81)</w:t>
            </w:r>
          </w:p>
        </w:tc>
        <w:tc>
          <w:tcPr>
            <w:tcW w:w="1134" w:type="dxa"/>
            <w:gridSpan w:val="3"/>
            <w:vAlign w:val="bottom"/>
          </w:tcPr>
          <w:p w14:paraId="779628D2" w14:textId="786D6AAB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425" w:type="dxa"/>
            <w:gridSpan w:val="3"/>
          </w:tcPr>
          <w:p w14:paraId="56A900B7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2C8D5335" w14:textId="6295198F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5 (0.97, 1.13)</w:t>
            </w:r>
          </w:p>
        </w:tc>
        <w:tc>
          <w:tcPr>
            <w:tcW w:w="1053" w:type="dxa"/>
            <w:gridSpan w:val="2"/>
            <w:vAlign w:val="bottom"/>
          </w:tcPr>
          <w:p w14:paraId="44BDF338" w14:textId="0D025FB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237</w:t>
            </w:r>
          </w:p>
        </w:tc>
      </w:tr>
      <w:tr w:rsidR="0064469C" w:rsidRPr="00420288" w14:paraId="749CFCD5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18BB8E15" w14:textId="77777777" w:rsidR="0064469C" w:rsidRPr="00420288" w:rsidRDefault="0064469C" w:rsidP="0064469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559" w:type="dxa"/>
            <w:gridSpan w:val="2"/>
            <w:vAlign w:val="bottom"/>
          </w:tcPr>
          <w:p w14:paraId="6E46691C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1E3B3AD4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4 (0.63, 1.71)</w:t>
            </w:r>
          </w:p>
        </w:tc>
        <w:tc>
          <w:tcPr>
            <w:tcW w:w="2126" w:type="dxa"/>
            <w:vAlign w:val="bottom"/>
          </w:tcPr>
          <w:p w14:paraId="614CA0F8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90 (0.62, 1.31)</w:t>
            </w:r>
          </w:p>
        </w:tc>
        <w:tc>
          <w:tcPr>
            <w:tcW w:w="2126" w:type="dxa"/>
            <w:gridSpan w:val="3"/>
            <w:vAlign w:val="bottom"/>
          </w:tcPr>
          <w:p w14:paraId="53C82EA6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33 (0.83, 2.13)</w:t>
            </w:r>
          </w:p>
        </w:tc>
        <w:tc>
          <w:tcPr>
            <w:tcW w:w="1134" w:type="dxa"/>
            <w:gridSpan w:val="3"/>
            <w:vAlign w:val="bottom"/>
          </w:tcPr>
          <w:p w14:paraId="41B26701" w14:textId="18A20D1F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425" w:type="dxa"/>
            <w:gridSpan w:val="3"/>
          </w:tcPr>
          <w:p w14:paraId="74265CE3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7EC67443" w14:textId="2F1E9E03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5 (0.96, 1.14)</w:t>
            </w:r>
          </w:p>
        </w:tc>
        <w:tc>
          <w:tcPr>
            <w:tcW w:w="1053" w:type="dxa"/>
            <w:gridSpan w:val="2"/>
            <w:vAlign w:val="bottom"/>
          </w:tcPr>
          <w:p w14:paraId="1E671BAA" w14:textId="44A0AB36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258</w:t>
            </w:r>
          </w:p>
        </w:tc>
      </w:tr>
      <w:tr w:rsidR="009D0DA2" w:rsidRPr="00420288" w14:paraId="466B26F6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</w:tcPr>
          <w:p w14:paraId="459C5A6F" w14:textId="77777777" w:rsidR="009D0DA2" w:rsidRPr="00420288" w:rsidRDefault="009D0DA2" w:rsidP="009D0DA2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F</w:t>
            </w:r>
          </w:p>
        </w:tc>
        <w:tc>
          <w:tcPr>
            <w:tcW w:w="1559" w:type="dxa"/>
            <w:gridSpan w:val="2"/>
          </w:tcPr>
          <w:p w14:paraId="1A463343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</w:tcPr>
          <w:p w14:paraId="12294A23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50DEE6A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3"/>
          </w:tcPr>
          <w:p w14:paraId="12804036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3"/>
          </w:tcPr>
          <w:p w14:paraId="5D2C1A14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gridSpan w:val="3"/>
          </w:tcPr>
          <w:p w14:paraId="7FF14F86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</w:tcPr>
          <w:p w14:paraId="6784B4D9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gridSpan w:val="2"/>
          </w:tcPr>
          <w:p w14:paraId="691ADBB2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69C" w:rsidRPr="00420288" w14:paraId="13E53296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17C28968" w14:textId="77777777" w:rsidR="0064469C" w:rsidRPr="00420288" w:rsidRDefault="0064469C" w:rsidP="0064469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559" w:type="dxa"/>
            <w:gridSpan w:val="2"/>
            <w:vAlign w:val="bottom"/>
          </w:tcPr>
          <w:p w14:paraId="1D1E0CB0" w14:textId="4632431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24D96E5E" w14:textId="1144A598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21 (0.90, 1.63)</w:t>
            </w:r>
          </w:p>
        </w:tc>
        <w:tc>
          <w:tcPr>
            <w:tcW w:w="2126" w:type="dxa"/>
            <w:vAlign w:val="bottom"/>
          </w:tcPr>
          <w:p w14:paraId="446BC8FE" w14:textId="119182B3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22 (0.88, 1.69)</w:t>
            </w:r>
          </w:p>
        </w:tc>
        <w:tc>
          <w:tcPr>
            <w:tcW w:w="2126" w:type="dxa"/>
            <w:gridSpan w:val="3"/>
            <w:vAlign w:val="bottom"/>
          </w:tcPr>
          <w:p w14:paraId="760A7EA1" w14:textId="164FD5A3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28 (0.90, 1.83)</w:t>
            </w:r>
          </w:p>
        </w:tc>
        <w:tc>
          <w:tcPr>
            <w:tcW w:w="1134" w:type="dxa"/>
            <w:gridSpan w:val="3"/>
            <w:vAlign w:val="bottom"/>
          </w:tcPr>
          <w:p w14:paraId="0BA8D5D6" w14:textId="5D366F22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425" w:type="dxa"/>
            <w:gridSpan w:val="3"/>
          </w:tcPr>
          <w:p w14:paraId="67202338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56F40930" w14:textId="5FF96039" w:rsidR="0064469C" w:rsidRPr="0065102F" w:rsidRDefault="0064469C" w:rsidP="00DC3F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1.06 (1.00, 1.12)</w:t>
            </w:r>
          </w:p>
        </w:tc>
        <w:tc>
          <w:tcPr>
            <w:tcW w:w="1053" w:type="dxa"/>
            <w:gridSpan w:val="2"/>
            <w:vAlign w:val="bottom"/>
          </w:tcPr>
          <w:p w14:paraId="6B115B37" w14:textId="7CED601E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42</w:t>
            </w:r>
          </w:p>
        </w:tc>
      </w:tr>
      <w:tr w:rsidR="0064469C" w:rsidRPr="00420288" w14:paraId="3EA722EF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5AD263A8" w14:textId="77777777" w:rsidR="0064469C" w:rsidRPr="00420288" w:rsidRDefault="0064469C" w:rsidP="0064469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559" w:type="dxa"/>
            <w:gridSpan w:val="2"/>
            <w:vAlign w:val="bottom"/>
          </w:tcPr>
          <w:p w14:paraId="54460297" w14:textId="0FC38212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1CDE3D8A" w14:textId="5A619453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18 (0.84, 1.65)</w:t>
            </w:r>
          </w:p>
        </w:tc>
        <w:tc>
          <w:tcPr>
            <w:tcW w:w="2126" w:type="dxa"/>
            <w:vAlign w:val="bottom"/>
          </w:tcPr>
          <w:p w14:paraId="14EB9314" w14:textId="6C841F4C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19 (0.83, 1.71)</w:t>
            </w:r>
          </w:p>
        </w:tc>
        <w:tc>
          <w:tcPr>
            <w:tcW w:w="2126" w:type="dxa"/>
            <w:gridSpan w:val="3"/>
            <w:vAlign w:val="bottom"/>
          </w:tcPr>
          <w:p w14:paraId="2C7625BB" w14:textId="23B19D13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24 (0.86, 1.79)</w:t>
            </w:r>
          </w:p>
        </w:tc>
        <w:tc>
          <w:tcPr>
            <w:tcW w:w="1134" w:type="dxa"/>
            <w:gridSpan w:val="3"/>
            <w:vAlign w:val="bottom"/>
          </w:tcPr>
          <w:p w14:paraId="4B924B01" w14:textId="0C52638A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425" w:type="dxa"/>
            <w:gridSpan w:val="3"/>
          </w:tcPr>
          <w:p w14:paraId="4654378F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27E44CC1" w14:textId="398D50F1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5 (0.99, 1.12)</w:t>
            </w:r>
          </w:p>
        </w:tc>
        <w:tc>
          <w:tcPr>
            <w:tcW w:w="1053" w:type="dxa"/>
            <w:gridSpan w:val="2"/>
            <w:vAlign w:val="bottom"/>
          </w:tcPr>
          <w:p w14:paraId="7C615FDA" w14:textId="7D66F2B5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132</w:t>
            </w:r>
          </w:p>
        </w:tc>
      </w:tr>
      <w:tr w:rsidR="0064469C" w:rsidRPr="00420288" w14:paraId="10D78BB0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2CF404AA" w14:textId="77777777" w:rsidR="0064469C" w:rsidRPr="00420288" w:rsidRDefault="0064469C" w:rsidP="0064469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559" w:type="dxa"/>
            <w:gridSpan w:val="2"/>
            <w:vAlign w:val="bottom"/>
          </w:tcPr>
          <w:p w14:paraId="2863BF6E" w14:textId="6FE39C1E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15B3B85A" w14:textId="09E93046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7 (0.66, 1.74)</w:t>
            </w:r>
          </w:p>
        </w:tc>
        <w:tc>
          <w:tcPr>
            <w:tcW w:w="2126" w:type="dxa"/>
            <w:vAlign w:val="bottom"/>
          </w:tcPr>
          <w:p w14:paraId="2AB422EC" w14:textId="51EDAD31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15 (0.71, 1.85)</w:t>
            </w:r>
          </w:p>
        </w:tc>
        <w:tc>
          <w:tcPr>
            <w:tcW w:w="2126" w:type="dxa"/>
            <w:gridSpan w:val="3"/>
            <w:vAlign w:val="bottom"/>
          </w:tcPr>
          <w:p w14:paraId="5BAC837C" w14:textId="261A20BF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10 (0.70, 1.73)</w:t>
            </w:r>
          </w:p>
        </w:tc>
        <w:tc>
          <w:tcPr>
            <w:tcW w:w="1134" w:type="dxa"/>
            <w:gridSpan w:val="3"/>
            <w:vAlign w:val="bottom"/>
          </w:tcPr>
          <w:p w14:paraId="043D1E64" w14:textId="4FC16618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764</w:t>
            </w:r>
          </w:p>
        </w:tc>
        <w:tc>
          <w:tcPr>
            <w:tcW w:w="425" w:type="dxa"/>
            <w:gridSpan w:val="3"/>
          </w:tcPr>
          <w:p w14:paraId="37C39CD9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66650559" w14:textId="7179FCB1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4 (0.97, 1.12)</w:t>
            </w:r>
          </w:p>
        </w:tc>
        <w:tc>
          <w:tcPr>
            <w:tcW w:w="1053" w:type="dxa"/>
            <w:gridSpan w:val="2"/>
            <w:vAlign w:val="bottom"/>
          </w:tcPr>
          <w:p w14:paraId="4C8B2357" w14:textId="6FE004B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278</w:t>
            </w:r>
          </w:p>
        </w:tc>
      </w:tr>
      <w:tr w:rsidR="009D0DA2" w:rsidRPr="00420288" w14:paraId="73DE1B1F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</w:tcPr>
          <w:p w14:paraId="38169290" w14:textId="77777777" w:rsidR="009D0DA2" w:rsidRPr="00420288" w:rsidRDefault="009D0DA2" w:rsidP="009D0DA2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∑BPs</w:t>
            </w:r>
          </w:p>
        </w:tc>
        <w:tc>
          <w:tcPr>
            <w:tcW w:w="1559" w:type="dxa"/>
            <w:gridSpan w:val="2"/>
          </w:tcPr>
          <w:p w14:paraId="55017DEC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</w:tcPr>
          <w:p w14:paraId="354897E2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CF78814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3"/>
          </w:tcPr>
          <w:p w14:paraId="7F2C2BF9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3"/>
          </w:tcPr>
          <w:p w14:paraId="5C9FDEF3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gridSpan w:val="3"/>
          </w:tcPr>
          <w:p w14:paraId="7C38F4E7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</w:tcPr>
          <w:p w14:paraId="30183FF3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gridSpan w:val="2"/>
          </w:tcPr>
          <w:p w14:paraId="2D5A14D6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69C" w:rsidRPr="00420288" w14:paraId="58023912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2AC37C1C" w14:textId="77777777" w:rsidR="0064469C" w:rsidRPr="00420288" w:rsidRDefault="0064469C" w:rsidP="0064469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559" w:type="dxa"/>
            <w:gridSpan w:val="2"/>
            <w:vAlign w:val="bottom"/>
          </w:tcPr>
          <w:p w14:paraId="287CFDCA" w14:textId="7D30E698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5E20EA06" w14:textId="580B478F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20 (0.85, 1.70)</w:t>
            </w:r>
          </w:p>
        </w:tc>
        <w:tc>
          <w:tcPr>
            <w:tcW w:w="2126" w:type="dxa"/>
            <w:vAlign w:val="bottom"/>
          </w:tcPr>
          <w:p w14:paraId="2FBED880" w14:textId="43C519FB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29 (0.91, 1.83)</w:t>
            </w:r>
          </w:p>
        </w:tc>
        <w:tc>
          <w:tcPr>
            <w:tcW w:w="2126" w:type="dxa"/>
            <w:gridSpan w:val="3"/>
            <w:vAlign w:val="bottom"/>
          </w:tcPr>
          <w:p w14:paraId="478464B1" w14:textId="7B8294A3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44 (0.93, 2.23)</w:t>
            </w:r>
          </w:p>
        </w:tc>
        <w:tc>
          <w:tcPr>
            <w:tcW w:w="1134" w:type="dxa"/>
            <w:gridSpan w:val="3"/>
            <w:vAlign w:val="bottom"/>
          </w:tcPr>
          <w:p w14:paraId="3D17AB00" w14:textId="6F89BE2F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425" w:type="dxa"/>
            <w:gridSpan w:val="3"/>
          </w:tcPr>
          <w:p w14:paraId="5007EA87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5ABD1A7A" w14:textId="0BB6B736" w:rsidR="0064469C" w:rsidRPr="0065102F" w:rsidRDefault="0064469C" w:rsidP="00DC3F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1.13 (1.04, 1.22)</w:t>
            </w:r>
          </w:p>
        </w:tc>
        <w:tc>
          <w:tcPr>
            <w:tcW w:w="1053" w:type="dxa"/>
            <w:gridSpan w:val="2"/>
            <w:vAlign w:val="bottom"/>
          </w:tcPr>
          <w:p w14:paraId="23ADA791" w14:textId="7B9F46B0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05</w:t>
            </w:r>
          </w:p>
        </w:tc>
      </w:tr>
      <w:tr w:rsidR="0064469C" w:rsidRPr="00420288" w14:paraId="5B89711A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685447BF" w14:textId="77777777" w:rsidR="0064469C" w:rsidRPr="00420288" w:rsidRDefault="0064469C" w:rsidP="0064469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559" w:type="dxa"/>
            <w:gridSpan w:val="2"/>
            <w:vAlign w:val="bottom"/>
          </w:tcPr>
          <w:p w14:paraId="04514CEC" w14:textId="5B8D24FA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3E00A7BE" w14:textId="50D07D16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15 (0.79, 1.66)</w:t>
            </w:r>
          </w:p>
        </w:tc>
        <w:tc>
          <w:tcPr>
            <w:tcW w:w="2126" w:type="dxa"/>
            <w:vAlign w:val="bottom"/>
          </w:tcPr>
          <w:p w14:paraId="3A2FEBBB" w14:textId="695B8EE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23 (0.86, 1.74)</w:t>
            </w:r>
          </w:p>
        </w:tc>
        <w:tc>
          <w:tcPr>
            <w:tcW w:w="2126" w:type="dxa"/>
            <w:gridSpan w:val="3"/>
            <w:vAlign w:val="bottom"/>
          </w:tcPr>
          <w:p w14:paraId="5B733841" w14:textId="788632EB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32 (0.83, 2.09)</w:t>
            </w:r>
          </w:p>
        </w:tc>
        <w:tc>
          <w:tcPr>
            <w:tcW w:w="1134" w:type="dxa"/>
            <w:gridSpan w:val="3"/>
            <w:vAlign w:val="bottom"/>
          </w:tcPr>
          <w:p w14:paraId="6E41EEDA" w14:textId="12521733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425" w:type="dxa"/>
            <w:gridSpan w:val="3"/>
          </w:tcPr>
          <w:p w14:paraId="727507D8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0EBAE3FB" w14:textId="2867D75C" w:rsidR="0064469C" w:rsidRPr="0065102F" w:rsidRDefault="0064469C" w:rsidP="00DC3F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1.10 (1.01, 1.20)</w:t>
            </w:r>
          </w:p>
        </w:tc>
        <w:tc>
          <w:tcPr>
            <w:tcW w:w="1053" w:type="dxa"/>
            <w:gridSpan w:val="2"/>
            <w:vAlign w:val="bottom"/>
          </w:tcPr>
          <w:p w14:paraId="32C8C710" w14:textId="32BD9CFE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32</w:t>
            </w:r>
          </w:p>
        </w:tc>
      </w:tr>
      <w:tr w:rsidR="0064469C" w:rsidRPr="00420288" w14:paraId="736C1F3C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42C4C671" w14:textId="77777777" w:rsidR="0064469C" w:rsidRPr="00420288" w:rsidRDefault="0064469C" w:rsidP="0064469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559" w:type="dxa"/>
            <w:gridSpan w:val="2"/>
            <w:vAlign w:val="bottom"/>
          </w:tcPr>
          <w:p w14:paraId="11FDA848" w14:textId="4F5C5D01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4B2D93B8" w14:textId="2568BE1D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12 (0.69, 1.84)</w:t>
            </w:r>
          </w:p>
        </w:tc>
        <w:tc>
          <w:tcPr>
            <w:tcW w:w="2126" w:type="dxa"/>
            <w:vAlign w:val="bottom"/>
          </w:tcPr>
          <w:p w14:paraId="2E88D136" w14:textId="3E5234B4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14 (0.74, 1.73)</w:t>
            </w:r>
          </w:p>
        </w:tc>
        <w:tc>
          <w:tcPr>
            <w:tcW w:w="2126" w:type="dxa"/>
            <w:gridSpan w:val="3"/>
            <w:vAlign w:val="bottom"/>
          </w:tcPr>
          <w:p w14:paraId="51CED683" w14:textId="72BCB2E2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20 (0.69, 2.09)</w:t>
            </w:r>
          </w:p>
        </w:tc>
        <w:tc>
          <w:tcPr>
            <w:tcW w:w="1134" w:type="dxa"/>
            <w:gridSpan w:val="3"/>
            <w:vAlign w:val="bottom"/>
          </w:tcPr>
          <w:p w14:paraId="07084DE3" w14:textId="7250B865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425" w:type="dxa"/>
            <w:gridSpan w:val="3"/>
          </w:tcPr>
          <w:p w14:paraId="64A0BF53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05D8C665" w14:textId="2F3C9B6F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9 (0.99, 1.20)</w:t>
            </w:r>
          </w:p>
        </w:tc>
        <w:tc>
          <w:tcPr>
            <w:tcW w:w="1053" w:type="dxa"/>
            <w:gridSpan w:val="2"/>
            <w:vAlign w:val="bottom"/>
          </w:tcPr>
          <w:p w14:paraId="683FD21A" w14:textId="4323BF06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85</w:t>
            </w:r>
          </w:p>
        </w:tc>
      </w:tr>
      <w:tr w:rsidR="009D0DA2" w:rsidRPr="00420288" w14:paraId="693D2960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</w:tcPr>
          <w:p w14:paraId="15F7414D" w14:textId="77777777" w:rsidR="009D0DA2" w:rsidRPr="00420288" w:rsidRDefault="009D0DA2" w:rsidP="009D0DA2">
            <w:pPr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Male</w:t>
            </w:r>
          </w:p>
        </w:tc>
        <w:tc>
          <w:tcPr>
            <w:tcW w:w="1559" w:type="dxa"/>
            <w:gridSpan w:val="2"/>
            <w:vAlign w:val="bottom"/>
          </w:tcPr>
          <w:p w14:paraId="4990EE3B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58101D4E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7D412B4C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3"/>
            <w:vAlign w:val="bottom"/>
          </w:tcPr>
          <w:p w14:paraId="48270D60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3"/>
          </w:tcPr>
          <w:p w14:paraId="1D390500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gridSpan w:val="3"/>
          </w:tcPr>
          <w:p w14:paraId="2F81A4C5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</w:tcPr>
          <w:p w14:paraId="1B9AF641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gridSpan w:val="2"/>
          </w:tcPr>
          <w:p w14:paraId="22E5E98A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0DA2" w:rsidRPr="00420288" w14:paraId="74EEB7F2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</w:tcPr>
          <w:p w14:paraId="6A692456" w14:textId="77777777" w:rsidR="009D0DA2" w:rsidRPr="00420288" w:rsidRDefault="009D0DA2" w:rsidP="009D0DA2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A</w:t>
            </w:r>
          </w:p>
        </w:tc>
        <w:tc>
          <w:tcPr>
            <w:tcW w:w="1559" w:type="dxa"/>
            <w:gridSpan w:val="2"/>
            <w:vAlign w:val="bottom"/>
          </w:tcPr>
          <w:p w14:paraId="5EA3D6A0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4E6D9ABB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5DD5D345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3"/>
            <w:vAlign w:val="bottom"/>
          </w:tcPr>
          <w:p w14:paraId="6F16E803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3"/>
          </w:tcPr>
          <w:p w14:paraId="5CCFB526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gridSpan w:val="3"/>
          </w:tcPr>
          <w:p w14:paraId="27654899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</w:tcPr>
          <w:p w14:paraId="739EEE98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gridSpan w:val="2"/>
          </w:tcPr>
          <w:p w14:paraId="33343554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69C" w:rsidRPr="00420288" w14:paraId="6D981E7F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0513B65B" w14:textId="77777777" w:rsidR="0064469C" w:rsidRPr="00420288" w:rsidRDefault="0064469C" w:rsidP="0064469C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559" w:type="dxa"/>
            <w:gridSpan w:val="2"/>
            <w:vAlign w:val="bottom"/>
          </w:tcPr>
          <w:p w14:paraId="604762DA" w14:textId="03F1F48F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2DA81BF7" w14:textId="743FB2C4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62 (1.00, 2.61)</w:t>
            </w:r>
          </w:p>
        </w:tc>
        <w:tc>
          <w:tcPr>
            <w:tcW w:w="2126" w:type="dxa"/>
            <w:vAlign w:val="bottom"/>
          </w:tcPr>
          <w:p w14:paraId="2545933F" w14:textId="4AB9F879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60 (0.96, 2.66)</w:t>
            </w:r>
          </w:p>
        </w:tc>
        <w:tc>
          <w:tcPr>
            <w:tcW w:w="2126" w:type="dxa"/>
            <w:gridSpan w:val="3"/>
            <w:vAlign w:val="bottom"/>
          </w:tcPr>
          <w:p w14:paraId="792E9A6B" w14:textId="5B7E09C1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39 (0.86, 2.25)</w:t>
            </w:r>
          </w:p>
        </w:tc>
        <w:tc>
          <w:tcPr>
            <w:tcW w:w="1134" w:type="dxa"/>
            <w:gridSpan w:val="3"/>
            <w:vAlign w:val="bottom"/>
          </w:tcPr>
          <w:p w14:paraId="0BE70677" w14:textId="01119D7A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425" w:type="dxa"/>
            <w:gridSpan w:val="3"/>
          </w:tcPr>
          <w:p w14:paraId="38EFC5FE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618B750B" w14:textId="0ABFE154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10 (1.00, 1.21)</w:t>
            </w:r>
          </w:p>
        </w:tc>
        <w:tc>
          <w:tcPr>
            <w:tcW w:w="1053" w:type="dxa"/>
            <w:gridSpan w:val="2"/>
            <w:vAlign w:val="bottom"/>
          </w:tcPr>
          <w:p w14:paraId="3E1603AF" w14:textId="7E340DBB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51</w:t>
            </w:r>
          </w:p>
        </w:tc>
      </w:tr>
      <w:tr w:rsidR="0064469C" w:rsidRPr="00420288" w14:paraId="3ADC595D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7FD6EABD" w14:textId="77777777" w:rsidR="0064469C" w:rsidRPr="00420288" w:rsidRDefault="0064469C" w:rsidP="0064469C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559" w:type="dxa"/>
            <w:gridSpan w:val="2"/>
            <w:vAlign w:val="bottom"/>
          </w:tcPr>
          <w:p w14:paraId="72F8578F" w14:textId="0D491C1D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3C43EF60" w14:textId="48C846B2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58 (0.98, 2.56)</w:t>
            </w:r>
          </w:p>
        </w:tc>
        <w:tc>
          <w:tcPr>
            <w:tcW w:w="2126" w:type="dxa"/>
            <w:vAlign w:val="bottom"/>
          </w:tcPr>
          <w:p w14:paraId="15431B68" w14:textId="464D036A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45 (0.86, 2.45)</w:t>
            </w:r>
          </w:p>
        </w:tc>
        <w:tc>
          <w:tcPr>
            <w:tcW w:w="2126" w:type="dxa"/>
            <w:gridSpan w:val="3"/>
            <w:vAlign w:val="bottom"/>
          </w:tcPr>
          <w:p w14:paraId="4A7F1CFA" w14:textId="1388D0CD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22 (0.76, 1.96)</w:t>
            </w:r>
          </w:p>
        </w:tc>
        <w:tc>
          <w:tcPr>
            <w:tcW w:w="1134" w:type="dxa"/>
            <w:gridSpan w:val="3"/>
            <w:vAlign w:val="bottom"/>
          </w:tcPr>
          <w:p w14:paraId="09878581" w14:textId="1BD30852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425" w:type="dxa"/>
            <w:gridSpan w:val="3"/>
          </w:tcPr>
          <w:p w14:paraId="2F1961CF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7BCA01A9" w14:textId="2DFFC44F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7 (0.98, 1.18)</w:t>
            </w:r>
          </w:p>
        </w:tc>
        <w:tc>
          <w:tcPr>
            <w:tcW w:w="1053" w:type="dxa"/>
            <w:gridSpan w:val="2"/>
            <w:vAlign w:val="bottom"/>
          </w:tcPr>
          <w:p w14:paraId="0FAEAAD5" w14:textId="481ACA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149</w:t>
            </w:r>
          </w:p>
        </w:tc>
      </w:tr>
      <w:tr w:rsidR="0064469C" w:rsidRPr="00420288" w14:paraId="385663F4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325D102A" w14:textId="77777777" w:rsidR="0064469C" w:rsidRPr="00420288" w:rsidRDefault="0064469C" w:rsidP="0064469C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559" w:type="dxa"/>
            <w:gridSpan w:val="2"/>
            <w:vAlign w:val="bottom"/>
          </w:tcPr>
          <w:p w14:paraId="3741EAC2" w14:textId="02BF1368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76D7E399" w14:textId="77582278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51 (0.81, 2.79)</w:t>
            </w:r>
          </w:p>
        </w:tc>
        <w:tc>
          <w:tcPr>
            <w:tcW w:w="2126" w:type="dxa"/>
            <w:vAlign w:val="bottom"/>
          </w:tcPr>
          <w:p w14:paraId="53435D97" w14:textId="0B2F3D73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47 (0.81, 2.65)</w:t>
            </w:r>
          </w:p>
        </w:tc>
        <w:tc>
          <w:tcPr>
            <w:tcW w:w="2126" w:type="dxa"/>
            <w:gridSpan w:val="3"/>
            <w:vAlign w:val="bottom"/>
          </w:tcPr>
          <w:p w14:paraId="5A6A512E" w14:textId="2E5525E4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29 (0.73, 2.28)</w:t>
            </w:r>
          </w:p>
        </w:tc>
        <w:tc>
          <w:tcPr>
            <w:tcW w:w="1134" w:type="dxa"/>
            <w:gridSpan w:val="3"/>
            <w:vAlign w:val="bottom"/>
          </w:tcPr>
          <w:p w14:paraId="3BB93E0F" w14:textId="09F2F1B5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425" w:type="dxa"/>
            <w:gridSpan w:val="3"/>
          </w:tcPr>
          <w:p w14:paraId="4C8E91F3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14820294" w14:textId="46D600CF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10 (0.98, 1.23)</w:t>
            </w:r>
          </w:p>
        </w:tc>
        <w:tc>
          <w:tcPr>
            <w:tcW w:w="1053" w:type="dxa"/>
            <w:gridSpan w:val="2"/>
            <w:vAlign w:val="bottom"/>
          </w:tcPr>
          <w:p w14:paraId="5AA99F70" w14:textId="1AE9ED4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96</w:t>
            </w:r>
          </w:p>
        </w:tc>
      </w:tr>
      <w:tr w:rsidR="009D0DA2" w:rsidRPr="00420288" w14:paraId="13049E73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</w:tcPr>
          <w:p w14:paraId="6545606E" w14:textId="77777777" w:rsidR="009D0DA2" w:rsidRPr="00420288" w:rsidRDefault="009D0DA2" w:rsidP="009D0DA2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S</w:t>
            </w:r>
          </w:p>
        </w:tc>
        <w:tc>
          <w:tcPr>
            <w:tcW w:w="1559" w:type="dxa"/>
            <w:gridSpan w:val="2"/>
            <w:vAlign w:val="bottom"/>
          </w:tcPr>
          <w:p w14:paraId="31913F2B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2C311AFB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72E4D829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3"/>
            <w:vAlign w:val="bottom"/>
          </w:tcPr>
          <w:p w14:paraId="504599F3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3"/>
          </w:tcPr>
          <w:p w14:paraId="192FDF43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gridSpan w:val="3"/>
          </w:tcPr>
          <w:p w14:paraId="5C94DAF7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</w:tcPr>
          <w:p w14:paraId="55A11676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gridSpan w:val="2"/>
          </w:tcPr>
          <w:p w14:paraId="1FE799D1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69C" w:rsidRPr="00420288" w14:paraId="1B132A6B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333F6C1B" w14:textId="77777777" w:rsidR="0064469C" w:rsidRPr="00420288" w:rsidRDefault="0064469C" w:rsidP="0064469C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559" w:type="dxa"/>
            <w:gridSpan w:val="2"/>
            <w:vAlign w:val="bottom"/>
          </w:tcPr>
          <w:p w14:paraId="232328D8" w14:textId="76B4A0F8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16E2A290" w14:textId="0A9034B9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98 (0.57, 1.68)</w:t>
            </w:r>
          </w:p>
        </w:tc>
        <w:tc>
          <w:tcPr>
            <w:tcW w:w="2126" w:type="dxa"/>
            <w:vAlign w:val="bottom"/>
          </w:tcPr>
          <w:p w14:paraId="0F833BB7" w14:textId="59435387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0.60, 1.67)</w:t>
            </w:r>
          </w:p>
        </w:tc>
        <w:tc>
          <w:tcPr>
            <w:tcW w:w="2126" w:type="dxa"/>
            <w:gridSpan w:val="3"/>
            <w:vAlign w:val="bottom"/>
          </w:tcPr>
          <w:p w14:paraId="3896A74F" w14:textId="06E85656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95 (0.56, 1.61)</w:t>
            </w:r>
          </w:p>
        </w:tc>
        <w:tc>
          <w:tcPr>
            <w:tcW w:w="1134" w:type="dxa"/>
            <w:gridSpan w:val="3"/>
            <w:vAlign w:val="bottom"/>
          </w:tcPr>
          <w:p w14:paraId="069D54A6" w14:textId="010EFA83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425" w:type="dxa"/>
            <w:gridSpan w:val="3"/>
          </w:tcPr>
          <w:p w14:paraId="5CC51AB4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109E404A" w14:textId="25DF91ED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98 (0.88, 1.08)</w:t>
            </w:r>
          </w:p>
        </w:tc>
        <w:tc>
          <w:tcPr>
            <w:tcW w:w="1053" w:type="dxa"/>
            <w:gridSpan w:val="2"/>
            <w:vAlign w:val="bottom"/>
          </w:tcPr>
          <w:p w14:paraId="221502A5" w14:textId="0CEDF2BD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633</w:t>
            </w:r>
          </w:p>
        </w:tc>
      </w:tr>
      <w:tr w:rsidR="0064469C" w:rsidRPr="00420288" w14:paraId="2A76EEF8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494F005F" w14:textId="77777777" w:rsidR="0064469C" w:rsidRPr="00420288" w:rsidRDefault="0064469C" w:rsidP="0064469C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559" w:type="dxa"/>
            <w:gridSpan w:val="2"/>
            <w:vAlign w:val="bottom"/>
          </w:tcPr>
          <w:p w14:paraId="76CE0A82" w14:textId="1A44D120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597620CD" w14:textId="5D176EB9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86 (0.48, 1.52)</w:t>
            </w:r>
          </w:p>
        </w:tc>
        <w:tc>
          <w:tcPr>
            <w:tcW w:w="2126" w:type="dxa"/>
            <w:vAlign w:val="bottom"/>
          </w:tcPr>
          <w:p w14:paraId="23D530D1" w14:textId="66FF8E97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87 (0.56, 1.36)</w:t>
            </w:r>
          </w:p>
        </w:tc>
        <w:tc>
          <w:tcPr>
            <w:tcW w:w="2126" w:type="dxa"/>
            <w:gridSpan w:val="3"/>
            <w:vAlign w:val="bottom"/>
          </w:tcPr>
          <w:p w14:paraId="44BE7B52" w14:textId="750E1975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91 (0.54, 1.51)</w:t>
            </w:r>
          </w:p>
        </w:tc>
        <w:tc>
          <w:tcPr>
            <w:tcW w:w="1134" w:type="dxa"/>
            <w:gridSpan w:val="3"/>
            <w:vAlign w:val="bottom"/>
          </w:tcPr>
          <w:p w14:paraId="5A8DD7DF" w14:textId="36AD1F6C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425" w:type="dxa"/>
            <w:gridSpan w:val="3"/>
          </w:tcPr>
          <w:p w14:paraId="0E9F731C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160FBEA2" w14:textId="1F85F4A2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98 (0.88, 1.08)</w:t>
            </w:r>
          </w:p>
        </w:tc>
        <w:tc>
          <w:tcPr>
            <w:tcW w:w="1053" w:type="dxa"/>
            <w:gridSpan w:val="2"/>
            <w:vAlign w:val="bottom"/>
          </w:tcPr>
          <w:p w14:paraId="75110EEF" w14:textId="7106B8A0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616</w:t>
            </w:r>
          </w:p>
        </w:tc>
      </w:tr>
      <w:tr w:rsidR="0064469C" w:rsidRPr="00420288" w14:paraId="379B305B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2FBA7B95" w14:textId="77777777" w:rsidR="0064469C" w:rsidRPr="00420288" w:rsidRDefault="0064469C" w:rsidP="0064469C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559" w:type="dxa"/>
            <w:gridSpan w:val="2"/>
            <w:vAlign w:val="bottom"/>
          </w:tcPr>
          <w:p w14:paraId="2023D4A7" w14:textId="38F39F35" w:rsidR="0064469C" w:rsidRPr="00420288" w:rsidRDefault="0064469C" w:rsidP="000D31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19A1D620" w14:textId="752F77E9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92 (0.53, 1.60)</w:t>
            </w:r>
          </w:p>
        </w:tc>
        <w:tc>
          <w:tcPr>
            <w:tcW w:w="2126" w:type="dxa"/>
            <w:vAlign w:val="bottom"/>
          </w:tcPr>
          <w:p w14:paraId="70A039BA" w14:textId="391826AC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87 (0.55, 1.37)</w:t>
            </w:r>
          </w:p>
        </w:tc>
        <w:tc>
          <w:tcPr>
            <w:tcW w:w="2126" w:type="dxa"/>
            <w:gridSpan w:val="3"/>
            <w:vAlign w:val="bottom"/>
          </w:tcPr>
          <w:p w14:paraId="4DD385F0" w14:textId="6E90663B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1 (0.60, 1.71)</w:t>
            </w:r>
          </w:p>
        </w:tc>
        <w:tc>
          <w:tcPr>
            <w:tcW w:w="1134" w:type="dxa"/>
            <w:gridSpan w:val="3"/>
            <w:vAlign w:val="bottom"/>
          </w:tcPr>
          <w:p w14:paraId="46C61B48" w14:textId="2A9B560B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425" w:type="dxa"/>
            <w:gridSpan w:val="3"/>
          </w:tcPr>
          <w:p w14:paraId="391183DB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6FFC3535" w14:textId="29E5C0CC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99 (0.89, 1.10)</w:t>
            </w:r>
          </w:p>
        </w:tc>
        <w:tc>
          <w:tcPr>
            <w:tcW w:w="1053" w:type="dxa"/>
            <w:gridSpan w:val="2"/>
            <w:vAlign w:val="bottom"/>
          </w:tcPr>
          <w:p w14:paraId="39922B7D" w14:textId="6E221086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784</w:t>
            </w:r>
          </w:p>
        </w:tc>
      </w:tr>
      <w:tr w:rsidR="009D0DA2" w:rsidRPr="00420288" w14:paraId="4D7944A3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</w:tcPr>
          <w:p w14:paraId="579AD3A5" w14:textId="77777777" w:rsidR="009D0DA2" w:rsidRPr="00420288" w:rsidRDefault="009D0DA2" w:rsidP="009D0DA2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BPF</w:t>
            </w:r>
          </w:p>
        </w:tc>
        <w:tc>
          <w:tcPr>
            <w:tcW w:w="1559" w:type="dxa"/>
            <w:gridSpan w:val="2"/>
            <w:vAlign w:val="bottom"/>
          </w:tcPr>
          <w:p w14:paraId="69B650CF" w14:textId="77777777" w:rsidR="009D0DA2" w:rsidRPr="00420288" w:rsidRDefault="009D0DA2" w:rsidP="000D31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1246F64F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4763F7C3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3"/>
            <w:vAlign w:val="bottom"/>
          </w:tcPr>
          <w:p w14:paraId="6124BD1E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3"/>
          </w:tcPr>
          <w:p w14:paraId="59781A76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gridSpan w:val="3"/>
          </w:tcPr>
          <w:p w14:paraId="6F9C16A7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</w:tcPr>
          <w:p w14:paraId="521DF330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gridSpan w:val="2"/>
          </w:tcPr>
          <w:p w14:paraId="62074F47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69C" w:rsidRPr="00420288" w14:paraId="2B8641D0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404B05FE" w14:textId="77777777" w:rsidR="0064469C" w:rsidRPr="00420288" w:rsidRDefault="0064469C" w:rsidP="0064469C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559" w:type="dxa"/>
            <w:gridSpan w:val="2"/>
            <w:vAlign w:val="bottom"/>
          </w:tcPr>
          <w:p w14:paraId="1931C6E1" w14:textId="0BE3290F" w:rsidR="0064469C" w:rsidRPr="00420288" w:rsidRDefault="0064469C" w:rsidP="000D31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25A764E8" w14:textId="24AAE51D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96 (0.58, 1.60)</w:t>
            </w:r>
          </w:p>
        </w:tc>
        <w:tc>
          <w:tcPr>
            <w:tcW w:w="2126" w:type="dxa"/>
            <w:vAlign w:val="bottom"/>
          </w:tcPr>
          <w:p w14:paraId="21D6D07B" w14:textId="4B245A02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30 (0.75, 2.24)</w:t>
            </w:r>
          </w:p>
        </w:tc>
        <w:tc>
          <w:tcPr>
            <w:tcW w:w="2126" w:type="dxa"/>
            <w:gridSpan w:val="3"/>
            <w:vAlign w:val="bottom"/>
          </w:tcPr>
          <w:p w14:paraId="4908BB00" w14:textId="4C9DDBB6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36 (0.83, 2.23)</w:t>
            </w:r>
          </w:p>
        </w:tc>
        <w:tc>
          <w:tcPr>
            <w:tcW w:w="1134" w:type="dxa"/>
            <w:gridSpan w:val="3"/>
            <w:vAlign w:val="bottom"/>
          </w:tcPr>
          <w:p w14:paraId="6EFAD14E" w14:textId="3EF6EB76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425" w:type="dxa"/>
            <w:gridSpan w:val="3"/>
          </w:tcPr>
          <w:p w14:paraId="273C832A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5780B667" w14:textId="536B3F0B" w:rsidR="0064469C" w:rsidRPr="0065102F" w:rsidRDefault="0064469C" w:rsidP="00DC3F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1.09 (1.00, 1.18)</w:t>
            </w:r>
          </w:p>
        </w:tc>
        <w:tc>
          <w:tcPr>
            <w:tcW w:w="1053" w:type="dxa"/>
            <w:gridSpan w:val="2"/>
            <w:vAlign w:val="bottom"/>
          </w:tcPr>
          <w:p w14:paraId="7FE26694" w14:textId="545E7D95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41</w:t>
            </w:r>
          </w:p>
        </w:tc>
      </w:tr>
      <w:tr w:rsidR="0064469C" w:rsidRPr="00420288" w14:paraId="21000DE2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5897A0C0" w14:textId="77777777" w:rsidR="0064469C" w:rsidRPr="00420288" w:rsidRDefault="0064469C" w:rsidP="0064469C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559" w:type="dxa"/>
            <w:gridSpan w:val="2"/>
            <w:vAlign w:val="bottom"/>
          </w:tcPr>
          <w:p w14:paraId="4BFEDDEF" w14:textId="5F02BEEA" w:rsidR="0064469C" w:rsidRPr="00420288" w:rsidRDefault="0064469C" w:rsidP="000D31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0B950127" w14:textId="07630322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89 (0.50, 1.57)</w:t>
            </w:r>
          </w:p>
        </w:tc>
        <w:tc>
          <w:tcPr>
            <w:tcW w:w="2126" w:type="dxa"/>
            <w:vAlign w:val="bottom"/>
          </w:tcPr>
          <w:p w14:paraId="6E59FB26" w14:textId="7C7BE6F2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35 (0.79, 2.31)</w:t>
            </w:r>
          </w:p>
        </w:tc>
        <w:tc>
          <w:tcPr>
            <w:tcW w:w="2126" w:type="dxa"/>
            <w:gridSpan w:val="3"/>
            <w:vAlign w:val="bottom"/>
          </w:tcPr>
          <w:p w14:paraId="0D04D3AC" w14:textId="3857C993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31 (0.78, 2.19)</w:t>
            </w:r>
          </w:p>
        </w:tc>
        <w:tc>
          <w:tcPr>
            <w:tcW w:w="1134" w:type="dxa"/>
            <w:gridSpan w:val="3"/>
            <w:vAlign w:val="bottom"/>
          </w:tcPr>
          <w:p w14:paraId="0D39327F" w14:textId="21B3D221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425" w:type="dxa"/>
            <w:gridSpan w:val="3"/>
          </w:tcPr>
          <w:p w14:paraId="6652F0C6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16EBD671" w14:textId="4804AF3F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8 (0.99, 1.18)</w:t>
            </w:r>
          </w:p>
        </w:tc>
        <w:tc>
          <w:tcPr>
            <w:tcW w:w="1053" w:type="dxa"/>
            <w:gridSpan w:val="2"/>
            <w:vAlign w:val="bottom"/>
          </w:tcPr>
          <w:p w14:paraId="708E5FD9" w14:textId="76C3CFDC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97</w:t>
            </w:r>
          </w:p>
        </w:tc>
      </w:tr>
      <w:tr w:rsidR="0064469C" w:rsidRPr="00420288" w14:paraId="4E8D69AA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1A2148EE" w14:textId="77777777" w:rsidR="0064469C" w:rsidRPr="00420288" w:rsidRDefault="0064469C" w:rsidP="0064469C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559" w:type="dxa"/>
            <w:gridSpan w:val="2"/>
            <w:vAlign w:val="bottom"/>
          </w:tcPr>
          <w:p w14:paraId="09F7A449" w14:textId="1ADCE964" w:rsidR="0064469C" w:rsidRPr="00420288" w:rsidRDefault="0064469C" w:rsidP="000D31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7C66457B" w14:textId="27F264C4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90 (0.43, 1.87)</w:t>
            </w:r>
          </w:p>
        </w:tc>
        <w:tc>
          <w:tcPr>
            <w:tcW w:w="2126" w:type="dxa"/>
            <w:vAlign w:val="bottom"/>
          </w:tcPr>
          <w:p w14:paraId="7A846C07" w14:textId="191078F7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45 (0.76, 2.77)</w:t>
            </w:r>
          </w:p>
        </w:tc>
        <w:tc>
          <w:tcPr>
            <w:tcW w:w="2126" w:type="dxa"/>
            <w:gridSpan w:val="3"/>
            <w:vAlign w:val="bottom"/>
          </w:tcPr>
          <w:p w14:paraId="45313B8F" w14:textId="27FD5354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28 (0.66, 2.49)</w:t>
            </w:r>
          </w:p>
        </w:tc>
        <w:tc>
          <w:tcPr>
            <w:tcW w:w="1134" w:type="dxa"/>
            <w:gridSpan w:val="3"/>
            <w:vAlign w:val="bottom"/>
          </w:tcPr>
          <w:p w14:paraId="0CC6AFE6" w14:textId="0A9101AD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425" w:type="dxa"/>
            <w:gridSpan w:val="3"/>
          </w:tcPr>
          <w:p w14:paraId="3D56C0F4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44352589" w14:textId="510A322B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9 (0.97, 1.22)</w:t>
            </w:r>
          </w:p>
        </w:tc>
        <w:tc>
          <w:tcPr>
            <w:tcW w:w="1053" w:type="dxa"/>
            <w:gridSpan w:val="2"/>
            <w:vAlign w:val="bottom"/>
          </w:tcPr>
          <w:p w14:paraId="45EDCAE4" w14:textId="0F337038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125</w:t>
            </w:r>
          </w:p>
        </w:tc>
      </w:tr>
      <w:tr w:rsidR="009D0DA2" w:rsidRPr="00420288" w14:paraId="6EA38387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</w:tcPr>
          <w:p w14:paraId="221B7A9F" w14:textId="77777777" w:rsidR="009D0DA2" w:rsidRPr="00420288" w:rsidRDefault="009D0DA2" w:rsidP="009D0DA2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∑BPs</w:t>
            </w:r>
          </w:p>
        </w:tc>
        <w:tc>
          <w:tcPr>
            <w:tcW w:w="1559" w:type="dxa"/>
            <w:gridSpan w:val="2"/>
            <w:vAlign w:val="bottom"/>
          </w:tcPr>
          <w:p w14:paraId="133BF3C4" w14:textId="77777777" w:rsidR="009D0DA2" w:rsidRPr="00420288" w:rsidRDefault="009D0DA2" w:rsidP="000D31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7E035D0C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62159410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3"/>
            <w:vAlign w:val="bottom"/>
          </w:tcPr>
          <w:p w14:paraId="70DE09A5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3"/>
          </w:tcPr>
          <w:p w14:paraId="1124E4FF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gridSpan w:val="3"/>
          </w:tcPr>
          <w:p w14:paraId="4F71CD66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</w:tcPr>
          <w:p w14:paraId="5BE195D3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gridSpan w:val="2"/>
          </w:tcPr>
          <w:p w14:paraId="783D9C56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69C" w:rsidRPr="00420288" w14:paraId="680AF46A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11F9CEA7" w14:textId="77777777" w:rsidR="0064469C" w:rsidRPr="00420288" w:rsidRDefault="0064469C" w:rsidP="0064469C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559" w:type="dxa"/>
            <w:gridSpan w:val="2"/>
            <w:vAlign w:val="bottom"/>
          </w:tcPr>
          <w:p w14:paraId="377992D8" w14:textId="1C53930D" w:rsidR="0064469C" w:rsidRPr="00420288" w:rsidRDefault="0064469C" w:rsidP="000D31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4E032875" w14:textId="4D3D0CD3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74 (0.48, 1.14)</w:t>
            </w:r>
          </w:p>
        </w:tc>
        <w:tc>
          <w:tcPr>
            <w:tcW w:w="2126" w:type="dxa"/>
            <w:vAlign w:val="bottom"/>
          </w:tcPr>
          <w:p w14:paraId="6A33EEFC" w14:textId="3A21CFD9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5 (0.65, 1.69)</w:t>
            </w:r>
          </w:p>
        </w:tc>
        <w:tc>
          <w:tcPr>
            <w:tcW w:w="2126" w:type="dxa"/>
            <w:gridSpan w:val="3"/>
            <w:vAlign w:val="bottom"/>
          </w:tcPr>
          <w:p w14:paraId="65643B9F" w14:textId="3E2F7F77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4 (0.60, 1.78)</w:t>
            </w:r>
          </w:p>
        </w:tc>
        <w:tc>
          <w:tcPr>
            <w:tcW w:w="1134" w:type="dxa"/>
            <w:gridSpan w:val="3"/>
            <w:vAlign w:val="bottom"/>
          </w:tcPr>
          <w:p w14:paraId="51502930" w14:textId="799603B2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425" w:type="dxa"/>
            <w:gridSpan w:val="3"/>
          </w:tcPr>
          <w:p w14:paraId="0B48FBE5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09F4316C" w14:textId="6420A715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11 (0.99, 1.25)</w:t>
            </w:r>
          </w:p>
        </w:tc>
        <w:tc>
          <w:tcPr>
            <w:tcW w:w="1053" w:type="dxa"/>
            <w:gridSpan w:val="2"/>
            <w:vAlign w:val="bottom"/>
          </w:tcPr>
          <w:p w14:paraId="7818BCAB" w14:textId="53B6AC44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78</w:t>
            </w:r>
          </w:p>
        </w:tc>
      </w:tr>
      <w:tr w:rsidR="0064469C" w:rsidRPr="00420288" w14:paraId="41D6FB6D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074F6FF0" w14:textId="77777777" w:rsidR="0064469C" w:rsidRPr="00420288" w:rsidRDefault="0064469C" w:rsidP="0064469C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559" w:type="dxa"/>
            <w:gridSpan w:val="2"/>
            <w:vAlign w:val="bottom"/>
          </w:tcPr>
          <w:p w14:paraId="0D85ED1C" w14:textId="3F39C495" w:rsidR="0064469C" w:rsidRPr="00420288" w:rsidRDefault="0064469C" w:rsidP="000D31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65E5F102" w14:textId="2637657E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76 (0.47, 1.24)</w:t>
            </w:r>
          </w:p>
        </w:tc>
        <w:tc>
          <w:tcPr>
            <w:tcW w:w="2126" w:type="dxa"/>
            <w:vAlign w:val="bottom"/>
          </w:tcPr>
          <w:p w14:paraId="415BCF84" w14:textId="363D52B0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6 (0.66, 1.72)</w:t>
            </w:r>
          </w:p>
        </w:tc>
        <w:tc>
          <w:tcPr>
            <w:tcW w:w="2126" w:type="dxa"/>
            <w:gridSpan w:val="3"/>
            <w:vAlign w:val="bottom"/>
          </w:tcPr>
          <w:p w14:paraId="7A34C31B" w14:textId="699A0174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98 (0.55, 1.75)</w:t>
            </w:r>
          </w:p>
        </w:tc>
        <w:tc>
          <w:tcPr>
            <w:tcW w:w="1134" w:type="dxa"/>
            <w:gridSpan w:val="3"/>
            <w:vAlign w:val="bottom"/>
          </w:tcPr>
          <w:p w14:paraId="552DDFF0" w14:textId="0B18CDE9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779</w:t>
            </w:r>
          </w:p>
        </w:tc>
        <w:tc>
          <w:tcPr>
            <w:tcW w:w="425" w:type="dxa"/>
            <w:gridSpan w:val="3"/>
          </w:tcPr>
          <w:p w14:paraId="5BF4E136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5C70CB74" w14:textId="21FB8C2A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8 (0.96, 1.22)</w:t>
            </w:r>
          </w:p>
        </w:tc>
        <w:tc>
          <w:tcPr>
            <w:tcW w:w="1053" w:type="dxa"/>
            <w:gridSpan w:val="2"/>
            <w:vAlign w:val="bottom"/>
          </w:tcPr>
          <w:p w14:paraId="6E39FE20" w14:textId="4A3CEA78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210</w:t>
            </w:r>
          </w:p>
        </w:tc>
      </w:tr>
      <w:tr w:rsidR="0064469C" w:rsidRPr="00420288" w14:paraId="74B83B4B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6F784A5A" w14:textId="77777777" w:rsidR="0064469C" w:rsidRPr="00420288" w:rsidRDefault="0064469C" w:rsidP="0064469C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559" w:type="dxa"/>
            <w:gridSpan w:val="2"/>
            <w:vAlign w:val="bottom"/>
          </w:tcPr>
          <w:p w14:paraId="74C96304" w14:textId="54369EF9" w:rsidR="0064469C" w:rsidRPr="00420288" w:rsidRDefault="0064469C" w:rsidP="000D31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6CE88843" w14:textId="4E7D9C82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75 (0.40, 1.41)</w:t>
            </w:r>
          </w:p>
        </w:tc>
        <w:tc>
          <w:tcPr>
            <w:tcW w:w="2126" w:type="dxa"/>
            <w:vAlign w:val="bottom"/>
          </w:tcPr>
          <w:p w14:paraId="2FC05D44" w14:textId="43EA1034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12 (0.66, 1.91)</w:t>
            </w:r>
          </w:p>
        </w:tc>
        <w:tc>
          <w:tcPr>
            <w:tcW w:w="2126" w:type="dxa"/>
            <w:gridSpan w:val="3"/>
            <w:vAlign w:val="bottom"/>
          </w:tcPr>
          <w:p w14:paraId="01C6B4FA" w14:textId="057C60BA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1 (0.51, 2.00)</w:t>
            </w:r>
          </w:p>
        </w:tc>
        <w:tc>
          <w:tcPr>
            <w:tcW w:w="1134" w:type="dxa"/>
            <w:gridSpan w:val="3"/>
            <w:vAlign w:val="bottom"/>
          </w:tcPr>
          <w:p w14:paraId="3F1981EF" w14:textId="51A01C11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425" w:type="dxa"/>
            <w:gridSpan w:val="3"/>
          </w:tcPr>
          <w:p w14:paraId="509A809F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52453997" w14:textId="1DFBD4D0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11 (0.96, 1.29)</w:t>
            </w:r>
          </w:p>
        </w:tc>
        <w:tc>
          <w:tcPr>
            <w:tcW w:w="1053" w:type="dxa"/>
            <w:gridSpan w:val="2"/>
            <w:vAlign w:val="bottom"/>
          </w:tcPr>
          <w:p w14:paraId="44BF29ED" w14:textId="611FF385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149</w:t>
            </w:r>
          </w:p>
        </w:tc>
      </w:tr>
      <w:tr w:rsidR="009D0DA2" w:rsidRPr="00420288" w14:paraId="53CB18A6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</w:tcPr>
          <w:p w14:paraId="5AC7900D" w14:textId="77777777" w:rsidR="009D0DA2" w:rsidRPr="00420288" w:rsidRDefault="009D0DA2" w:rsidP="009D0DA2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Female</w:t>
            </w:r>
          </w:p>
        </w:tc>
        <w:tc>
          <w:tcPr>
            <w:tcW w:w="1559" w:type="dxa"/>
            <w:gridSpan w:val="2"/>
            <w:vAlign w:val="bottom"/>
          </w:tcPr>
          <w:p w14:paraId="34EE1A77" w14:textId="77777777" w:rsidR="009D0DA2" w:rsidRPr="00420288" w:rsidRDefault="009D0DA2" w:rsidP="000D31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2D7A159B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3F9BB500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3"/>
            <w:vAlign w:val="bottom"/>
          </w:tcPr>
          <w:p w14:paraId="537B84BC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3"/>
          </w:tcPr>
          <w:p w14:paraId="44A001EE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gridSpan w:val="3"/>
          </w:tcPr>
          <w:p w14:paraId="4976D4F0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</w:tcPr>
          <w:p w14:paraId="6ED3CDFB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gridSpan w:val="2"/>
          </w:tcPr>
          <w:p w14:paraId="4E920B5F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0DA2" w:rsidRPr="00420288" w14:paraId="4076C72C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</w:tcPr>
          <w:p w14:paraId="317D69AE" w14:textId="77777777" w:rsidR="009D0DA2" w:rsidRPr="00420288" w:rsidRDefault="009D0DA2" w:rsidP="009D0DA2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A</w:t>
            </w:r>
          </w:p>
        </w:tc>
        <w:tc>
          <w:tcPr>
            <w:tcW w:w="1559" w:type="dxa"/>
            <w:gridSpan w:val="2"/>
            <w:vAlign w:val="bottom"/>
          </w:tcPr>
          <w:p w14:paraId="334BF5BA" w14:textId="77777777" w:rsidR="009D0DA2" w:rsidRPr="00420288" w:rsidRDefault="009D0DA2" w:rsidP="000D31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041EBF49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2A9CF769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3"/>
            <w:vAlign w:val="bottom"/>
          </w:tcPr>
          <w:p w14:paraId="62CC5135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3"/>
          </w:tcPr>
          <w:p w14:paraId="535444D4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gridSpan w:val="3"/>
          </w:tcPr>
          <w:p w14:paraId="62E16C67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</w:tcPr>
          <w:p w14:paraId="7D08A120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gridSpan w:val="2"/>
          </w:tcPr>
          <w:p w14:paraId="4F1A568A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69C" w:rsidRPr="00420288" w14:paraId="400015DC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27C3B110" w14:textId="77777777" w:rsidR="0064469C" w:rsidRPr="00420288" w:rsidRDefault="0064469C" w:rsidP="0064469C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559" w:type="dxa"/>
            <w:gridSpan w:val="2"/>
            <w:vAlign w:val="bottom"/>
          </w:tcPr>
          <w:p w14:paraId="196C70A2" w14:textId="38C5E908" w:rsidR="0064469C" w:rsidRPr="00420288" w:rsidRDefault="0064469C" w:rsidP="000D31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7029A4B4" w14:textId="1B89B9C4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12 (0.67, 1.88)</w:t>
            </w:r>
          </w:p>
        </w:tc>
        <w:tc>
          <w:tcPr>
            <w:tcW w:w="2126" w:type="dxa"/>
            <w:vAlign w:val="bottom"/>
          </w:tcPr>
          <w:p w14:paraId="08A093E4" w14:textId="0DA85039" w:rsidR="0064469C" w:rsidRPr="0065102F" w:rsidRDefault="0064469C" w:rsidP="00DC3F75">
            <w:pPr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1.88 (1.17, 3.01)</w:t>
            </w:r>
          </w:p>
        </w:tc>
        <w:tc>
          <w:tcPr>
            <w:tcW w:w="2126" w:type="dxa"/>
            <w:gridSpan w:val="3"/>
            <w:vAlign w:val="bottom"/>
          </w:tcPr>
          <w:p w14:paraId="1356471B" w14:textId="0D1A6125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8 (0.67, 1.77)</w:t>
            </w:r>
          </w:p>
        </w:tc>
        <w:tc>
          <w:tcPr>
            <w:tcW w:w="1134" w:type="dxa"/>
            <w:gridSpan w:val="3"/>
            <w:vAlign w:val="bottom"/>
          </w:tcPr>
          <w:p w14:paraId="6FF28FE7" w14:textId="5273FDEE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425" w:type="dxa"/>
            <w:gridSpan w:val="3"/>
          </w:tcPr>
          <w:p w14:paraId="47877A7E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33730B11" w14:textId="7F1BE605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9 (0.99, 1.19)</w:t>
            </w:r>
          </w:p>
        </w:tc>
        <w:tc>
          <w:tcPr>
            <w:tcW w:w="1053" w:type="dxa"/>
            <w:gridSpan w:val="2"/>
            <w:vAlign w:val="bottom"/>
          </w:tcPr>
          <w:p w14:paraId="5F7C561A" w14:textId="6C544374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71</w:t>
            </w:r>
          </w:p>
        </w:tc>
      </w:tr>
      <w:tr w:rsidR="0064469C" w:rsidRPr="00420288" w14:paraId="231AF3F3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5E5380C5" w14:textId="77777777" w:rsidR="0064469C" w:rsidRPr="00420288" w:rsidRDefault="0064469C" w:rsidP="0064469C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559" w:type="dxa"/>
            <w:gridSpan w:val="2"/>
            <w:vAlign w:val="bottom"/>
          </w:tcPr>
          <w:p w14:paraId="447FFC54" w14:textId="480D7207" w:rsidR="0064469C" w:rsidRPr="00420288" w:rsidRDefault="0064469C" w:rsidP="000D31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7CFFF888" w14:textId="46DC491D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15 (0.69, 1.93)</w:t>
            </w:r>
          </w:p>
        </w:tc>
        <w:tc>
          <w:tcPr>
            <w:tcW w:w="2126" w:type="dxa"/>
            <w:vAlign w:val="bottom"/>
          </w:tcPr>
          <w:p w14:paraId="02EE6755" w14:textId="0BEDBDD2" w:rsidR="0064469C" w:rsidRPr="0065102F" w:rsidRDefault="0064469C" w:rsidP="00DC3F75">
            <w:pPr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1.77 (1.06, 2.95)</w:t>
            </w:r>
          </w:p>
        </w:tc>
        <w:tc>
          <w:tcPr>
            <w:tcW w:w="2126" w:type="dxa"/>
            <w:gridSpan w:val="3"/>
            <w:vAlign w:val="bottom"/>
          </w:tcPr>
          <w:p w14:paraId="0EFEC6FA" w14:textId="3A97E46D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96 (0.57, 1.61)</w:t>
            </w:r>
          </w:p>
        </w:tc>
        <w:tc>
          <w:tcPr>
            <w:tcW w:w="1134" w:type="dxa"/>
            <w:gridSpan w:val="3"/>
            <w:vAlign w:val="bottom"/>
          </w:tcPr>
          <w:p w14:paraId="5F2426E8" w14:textId="46E169DA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425" w:type="dxa"/>
            <w:gridSpan w:val="3"/>
          </w:tcPr>
          <w:p w14:paraId="08F58B12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4EE4DD85" w14:textId="77AC99DF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6 (0.96, 1.16)</w:t>
            </w:r>
          </w:p>
        </w:tc>
        <w:tc>
          <w:tcPr>
            <w:tcW w:w="1053" w:type="dxa"/>
            <w:gridSpan w:val="2"/>
            <w:vAlign w:val="bottom"/>
          </w:tcPr>
          <w:p w14:paraId="3D13290F" w14:textId="3397ED09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272</w:t>
            </w:r>
          </w:p>
        </w:tc>
      </w:tr>
      <w:tr w:rsidR="0064469C" w:rsidRPr="00420288" w14:paraId="2257DA58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5C0D8066" w14:textId="77777777" w:rsidR="0064469C" w:rsidRPr="00420288" w:rsidRDefault="0064469C" w:rsidP="0064469C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559" w:type="dxa"/>
            <w:gridSpan w:val="2"/>
            <w:vAlign w:val="bottom"/>
          </w:tcPr>
          <w:p w14:paraId="0D03C211" w14:textId="7022F9D8" w:rsidR="0064469C" w:rsidRPr="00420288" w:rsidRDefault="0064469C" w:rsidP="000D31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6438C710" w14:textId="08D7C1EB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6 (0.56, 1.99)</w:t>
            </w:r>
          </w:p>
        </w:tc>
        <w:tc>
          <w:tcPr>
            <w:tcW w:w="2126" w:type="dxa"/>
            <w:vAlign w:val="bottom"/>
          </w:tcPr>
          <w:p w14:paraId="71399630" w14:textId="5836FDF5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78 (0.89, 3.54)</w:t>
            </w:r>
          </w:p>
        </w:tc>
        <w:tc>
          <w:tcPr>
            <w:tcW w:w="2126" w:type="dxa"/>
            <w:gridSpan w:val="3"/>
            <w:vAlign w:val="bottom"/>
          </w:tcPr>
          <w:p w14:paraId="4943A66C" w14:textId="50B97293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75 (0.37, 1.53)</w:t>
            </w:r>
          </w:p>
        </w:tc>
        <w:tc>
          <w:tcPr>
            <w:tcW w:w="1134" w:type="dxa"/>
            <w:gridSpan w:val="3"/>
            <w:vAlign w:val="bottom"/>
          </w:tcPr>
          <w:p w14:paraId="43546828" w14:textId="50A6BA98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425" w:type="dxa"/>
            <w:gridSpan w:val="3"/>
          </w:tcPr>
          <w:p w14:paraId="182CA817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043940DE" w14:textId="666D30D5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99 (0.88, 1.12)</w:t>
            </w:r>
          </w:p>
        </w:tc>
        <w:tc>
          <w:tcPr>
            <w:tcW w:w="1053" w:type="dxa"/>
            <w:gridSpan w:val="2"/>
            <w:vAlign w:val="bottom"/>
          </w:tcPr>
          <w:p w14:paraId="237A3534" w14:textId="05F74EEC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876</w:t>
            </w:r>
          </w:p>
        </w:tc>
      </w:tr>
      <w:tr w:rsidR="009D0DA2" w:rsidRPr="00420288" w14:paraId="2F4C2C9B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</w:tcPr>
          <w:p w14:paraId="1F601C44" w14:textId="77777777" w:rsidR="009D0DA2" w:rsidRPr="00420288" w:rsidRDefault="009D0DA2" w:rsidP="009D0DA2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S</w:t>
            </w:r>
          </w:p>
        </w:tc>
        <w:tc>
          <w:tcPr>
            <w:tcW w:w="1559" w:type="dxa"/>
            <w:gridSpan w:val="2"/>
            <w:vAlign w:val="bottom"/>
          </w:tcPr>
          <w:p w14:paraId="45291C51" w14:textId="77777777" w:rsidR="009D0DA2" w:rsidRPr="00420288" w:rsidRDefault="009D0DA2" w:rsidP="000D31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5530316E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34E53948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3"/>
            <w:vAlign w:val="bottom"/>
          </w:tcPr>
          <w:p w14:paraId="58D33D58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3"/>
          </w:tcPr>
          <w:p w14:paraId="3AE55008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gridSpan w:val="3"/>
          </w:tcPr>
          <w:p w14:paraId="0A3C0E70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</w:tcPr>
          <w:p w14:paraId="3D0295C3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gridSpan w:val="2"/>
          </w:tcPr>
          <w:p w14:paraId="273820B9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69C" w:rsidRPr="00420288" w14:paraId="029D1EF6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1857F028" w14:textId="77777777" w:rsidR="0064469C" w:rsidRPr="00420288" w:rsidRDefault="0064469C" w:rsidP="0064469C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559" w:type="dxa"/>
            <w:gridSpan w:val="2"/>
            <w:vAlign w:val="bottom"/>
          </w:tcPr>
          <w:p w14:paraId="00A4EAB4" w14:textId="3490AE54" w:rsidR="0064469C" w:rsidRPr="00420288" w:rsidRDefault="0064469C" w:rsidP="000D31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51CCA965" w14:textId="2D7C94AC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29 (0.91, 1.83)</w:t>
            </w:r>
          </w:p>
        </w:tc>
        <w:tc>
          <w:tcPr>
            <w:tcW w:w="2126" w:type="dxa"/>
            <w:vAlign w:val="bottom"/>
          </w:tcPr>
          <w:p w14:paraId="338B75C3" w14:textId="1F606141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30 (0.88, 1.91)</w:t>
            </w:r>
          </w:p>
        </w:tc>
        <w:tc>
          <w:tcPr>
            <w:tcW w:w="2126" w:type="dxa"/>
            <w:gridSpan w:val="3"/>
            <w:vAlign w:val="bottom"/>
          </w:tcPr>
          <w:p w14:paraId="083198A1" w14:textId="4F7FBB20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94 (1.19, 3.16)</w:t>
            </w:r>
          </w:p>
        </w:tc>
        <w:tc>
          <w:tcPr>
            <w:tcW w:w="1134" w:type="dxa"/>
            <w:gridSpan w:val="3"/>
            <w:vAlign w:val="bottom"/>
          </w:tcPr>
          <w:p w14:paraId="71B90358" w14:textId="13BF55F4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17</w:t>
            </w:r>
          </w:p>
        </w:tc>
        <w:tc>
          <w:tcPr>
            <w:tcW w:w="425" w:type="dxa"/>
            <w:gridSpan w:val="3"/>
          </w:tcPr>
          <w:p w14:paraId="61C24346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749BBB74" w14:textId="263FF739" w:rsidR="0064469C" w:rsidRPr="0065102F" w:rsidRDefault="0064469C" w:rsidP="00DC3F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1.16 (1.05, 1.29)</w:t>
            </w:r>
          </w:p>
        </w:tc>
        <w:tc>
          <w:tcPr>
            <w:tcW w:w="1053" w:type="dxa"/>
            <w:gridSpan w:val="2"/>
            <w:vAlign w:val="bottom"/>
          </w:tcPr>
          <w:p w14:paraId="157347FB" w14:textId="7EFC1E6B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06</w:t>
            </w:r>
          </w:p>
        </w:tc>
      </w:tr>
      <w:tr w:rsidR="0064469C" w:rsidRPr="00420288" w14:paraId="0C4CB9D2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60B96E60" w14:textId="77777777" w:rsidR="0064469C" w:rsidRPr="00420288" w:rsidRDefault="0064469C" w:rsidP="0064469C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559" w:type="dxa"/>
            <w:gridSpan w:val="2"/>
            <w:vAlign w:val="bottom"/>
          </w:tcPr>
          <w:p w14:paraId="44CC3CC2" w14:textId="723AA386" w:rsidR="0064469C" w:rsidRPr="00420288" w:rsidRDefault="0064469C" w:rsidP="000D31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6A43ADD3" w14:textId="4EA030E8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18 (0.80, 1.74)</w:t>
            </w:r>
          </w:p>
        </w:tc>
        <w:tc>
          <w:tcPr>
            <w:tcW w:w="2126" w:type="dxa"/>
            <w:vAlign w:val="bottom"/>
          </w:tcPr>
          <w:p w14:paraId="41705F34" w14:textId="72811D67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11 (0.75, 1.64)</w:t>
            </w:r>
          </w:p>
        </w:tc>
        <w:tc>
          <w:tcPr>
            <w:tcW w:w="2126" w:type="dxa"/>
            <w:gridSpan w:val="3"/>
            <w:vAlign w:val="bottom"/>
          </w:tcPr>
          <w:p w14:paraId="0F0128C8" w14:textId="5E51F28D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74 (1.06, 2.85)</w:t>
            </w:r>
          </w:p>
        </w:tc>
        <w:tc>
          <w:tcPr>
            <w:tcW w:w="1134" w:type="dxa"/>
            <w:gridSpan w:val="3"/>
            <w:vAlign w:val="bottom"/>
          </w:tcPr>
          <w:p w14:paraId="3A8640CC" w14:textId="2E5124BE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40</w:t>
            </w:r>
          </w:p>
        </w:tc>
        <w:tc>
          <w:tcPr>
            <w:tcW w:w="425" w:type="dxa"/>
            <w:gridSpan w:val="3"/>
          </w:tcPr>
          <w:p w14:paraId="4B70982B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398A7D18" w14:textId="2927F179" w:rsidR="0064469C" w:rsidRPr="0065102F" w:rsidRDefault="0064469C" w:rsidP="00DC3F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1.14 (1.03, 1.26)</w:t>
            </w:r>
          </w:p>
        </w:tc>
        <w:tc>
          <w:tcPr>
            <w:tcW w:w="1053" w:type="dxa"/>
            <w:gridSpan w:val="2"/>
            <w:vAlign w:val="bottom"/>
          </w:tcPr>
          <w:p w14:paraId="10EDC289" w14:textId="7C677982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17</w:t>
            </w:r>
          </w:p>
        </w:tc>
      </w:tr>
      <w:tr w:rsidR="0064469C" w:rsidRPr="00420288" w14:paraId="3A2E67CA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76815BAB" w14:textId="77777777" w:rsidR="0064469C" w:rsidRPr="00420288" w:rsidRDefault="0064469C" w:rsidP="0064469C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559" w:type="dxa"/>
            <w:gridSpan w:val="2"/>
            <w:vAlign w:val="bottom"/>
          </w:tcPr>
          <w:p w14:paraId="5BA699AB" w14:textId="08D2E810" w:rsidR="0064469C" w:rsidRPr="00420288" w:rsidRDefault="0064469C" w:rsidP="000D31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21621A5A" w14:textId="1E1D6350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16 (0.71, 1.90)</w:t>
            </w:r>
          </w:p>
        </w:tc>
        <w:tc>
          <w:tcPr>
            <w:tcW w:w="2126" w:type="dxa"/>
            <w:vAlign w:val="bottom"/>
          </w:tcPr>
          <w:p w14:paraId="4B99B162" w14:textId="6877C210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95 (0.56, 1.61)</w:t>
            </w:r>
          </w:p>
        </w:tc>
        <w:tc>
          <w:tcPr>
            <w:tcW w:w="2126" w:type="dxa"/>
            <w:gridSpan w:val="3"/>
            <w:vAlign w:val="bottom"/>
          </w:tcPr>
          <w:p w14:paraId="6236C967" w14:textId="555CBD06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66 (0.84, 3.27)</w:t>
            </w:r>
          </w:p>
        </w:tc>
        <w:tc>
          <w:tcPr>
            <w:tcW w:w="1134" w:type="dxa"/>
            <w:gridSpan w:val="3"/>
            <w:vAlign w:val="bottom"/>
          </w:tcPr>
          <w:p w14:paraId="6AD95539" w14:textId="79FB623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425" w:type="dxa"/>
            <w:gridSpan w:val="3"/>
          </w:tcPr>
          <w:p w14:paraId="2EA75F9F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660C3099" w14:textId="28AD662A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13 (0.99, 1.29)</w:t>
            </w:r>
          </w:p>
        </w:tc>
        <w:tc>
          <w:tcPr>
            <w:tcW w:w="1053" w:type="dxa"/>
            <w:gridSpan w:val="2"/>
            <w:vAlign w:val="bottom"/>
          </w:tcPr>
          <w:p w14:paraId="7CB1559D" w14:textId="1F352F81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70</w:t>
            </w:r>
          </w:p>
        </w:tc>
      </w:tr>
      <w:tr w:rsidR="009D0DA2" w:rsidRPr="00420288" w14:paraId="7E7DA94B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</w:tcPr>
          <w:p w14:paraId="21507EAF" w14:textId="77777777" w:rsidR="009D0DA2" w:rsidRPr="00420288" w:rsidRDefault="009D0DA2" w:rsidP="009D0DA2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F</w:t>
            </w:r>
          </w:p>
        </w:tc>
        <w:tc>
          <w:tcPr>
            <w:tcW w:w="1559" w:type="dxa"/>
            <w:gridSpan w:val="2"/>
            <w:vAlign w:val="bottom"/>
          </w:tcPr>
          <w:p w14:paraId="2818D24C" w14:textId="77777777" w:rsidR="009D0DA2" w:rsidRPr="00420288" w:rsidRDefault="009D0DA2" w:rsidP="000D31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5B487577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05CF377E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3"/>
            <w:vAlign w:val="bottom"/>
          </w:tcPr>
          <w:p w14:paraId="79908768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3"/>
          </w:tcPr>
          <w:p w14:paraId="38A7882F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gridSpan w:val="3"/>
          </w:tcPr>
          <w:p w14:paraId="0E204007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</w:tcPr>
          <w:p w14:paraId="064514ED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gridSpan w:val="2"/>
          </w:tcPr>
          <w:p w14:paraId="23408D69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69C" w:rsidRPr="00420288" w14:paraId="45CF67E8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35D48C45" w14:textId="77777777" w:rsidR="0064469C" w:rsidRPr="00420288" w:rsidRDefault="0064469C" w:rsidP="0064469C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559" w:type="dxa"/>
            <w:gridSpan w:val="2"/>
            <w:vAlign w:val="bottom"/>
          </w:tcPr>
          <w:p w14:paraId="36160DCE" w14:textId="2FBB27B2" w:rsidR="0064469C" w:rsidRPr="00420288" w:rsidRDefault="0064469C" w:rsidP="000D31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071C7068" w14:textId="39EEB327" w:rsidR="0064469C" w:rsidRPr="0065102F" w:rsidRDefault="0064469C" w:rsidP="00DC3F75">
            <w:pPr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1.54 (1.02, 2.31)</w:t>
            </w:r>
          </w:p>
        </w:tc>
        <w:tc>
          <w:tcPr>
            <w:tcW w:w="2126" w:type="dxa"/>
            <w:vAlign w:val="bottom"/>
          </w:tcPr>
          <w:p w14:paraId="6910EDB7" w14:textId="155BB0B1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21 (0.81, 1.80)</w:t>
            </w:r>
          </w:p>
        </w:tc>
        <w:tc>
          <w:tcPr>
            <w:tcW w:w="2126" w:type="dxa"/>
            <w:gridSpan w:val="3"/>
            <w:vAlign w:val="bottom"/>
          </w:tcPr>
          <w:p w14:paraId="497C7E90" w14:textId="799641C0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12 (0.77, 1.64)</w:t>
            </w:r>
          </w:p>
        </w:tc>
        <w:tc>
          <w:tcPr>
            <w:tcW w:w="1134" w:type="dxa"/>
            <w:gridSpan w:val="3"/>
            <w:vAlign w:val="bottom"/>
          </w:tcPr>
          <w:p w14:paraId="48104888" w14:textId="646F2872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960</w:t>
            </w:r>
          </w:p>
        </w:tc>
        <w:tc>
          <w:tcPr>
            <w:tcW w:w="425" w:type="dxa"/>
            <w:gridSpan w:val="3"/>
          </w:tcPr>
          <w:p w14:paraId="33BB6AAA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37F7CCC2" w14:textId="4BEA4081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2 (0.96, 1.09)</w:t>
            </w:r>
          </w:p>
        </w:tc>
        <w:tc>
          <w:tcPr>
            <w:tcW w:w="1053" w:type="dxa"/>
            <w:gridSpan w:val="2"/>
            <w:vAlign w:val="bottom"/>
          </w:tcPr>
          <w:p w14:paraId="3876EF84" w14:textId="74B969C1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491</w:t>
            </w:r>
          </w:p>
        </w:tc>
      </w:tr>
      <w:tr w:rsidR="0064469C" w:rsidRPr="00420288" w14:paraId="099F160C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40D1F7AA" w14:textId="77777777" w:rsidR="0064469C" w:rsidRPr="00420288" w:rsidRDefault="0064469C" w:rsidP="0064469C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559" w:type="dxa"/>
            <w:gridSpan w:val="2"/>
            <w:vAlign w:val="bottom"/>
          </w:tcPr>
          <w:p w14:paraId="5216FA11" w14:textId="14655F95" w:rsidR="0064469C" w:rsidRPr="00420288" w:rsidRDefault="0064469C" w:rsidP="000D31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568438B0" w14:textId="1010A249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59 (0.95, 2.67)</w:t>
            </w:r>
          </w:p>
        </w:tc>
        <w:tc>
          <w:tcPr>
            <w:tcW w:w="2126" w:type="dxa"/>
            <w:vAlign w:val="bottom"/>
          </w:tcPr>
          <w:p w14:paraId="297FA1F6" w14:textId="692E851C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8 (0.68, 1.73)</w:t>
            </w:r>
          </w:p>
        </w:tc>
        <w:tc>
          <w:tcPr>
            <w:tcW w:w="2126" w:type="dxa"/>
            <w:gridSpan w:val="3"/>
            <w:vAlign w:val="bottom"/>
          </w:tcPr>
          <w:p w14:paraId="20753508" w14:textId="38B58506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6 (0.71, 1.58)</w:t>
            </w:r>
          </w:p>
        </w:tc>
        <w:tc>
          <w:tcPr>
            <w:tcW w:w="1134" w:type="dxa"/>
            <w:gridSpan w:val="3"/>
            <w:vAlign w:val="bottom"/>
          </w:tcPr>
          <w:p w14:paraId="4B804581" w14:textId="176F959A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425" w:type="dxa"/>
            <w:gridSpan w:val="3"/>
          </w:tcPr>
          <w:p w14:paraId="12F7384A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31371ADE" w14:textId="081B099A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1 (0.94, 1.09)</w:t>
            </w:r>
          </w:p>
        </w:tc>
        <w:tc>
          <w:tcPr>
            <w:tcW w:w="1053" w:type="dxa"/>
            <w:gridSpan w:val="2"/>
            <w:vAlign w:val="bottom"/>
          </w:tcPr>
          <w:p w14:paraId="2A0E8207" w14:textId="104C0F6C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753</w:t>
            </w:r>
          </w:p>
        </w:tc>
      </w:tr>
      <w:tr w:rsidR="0064469C" w:rsidRPr="00420288" w14:paraId="7A9C6EB1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371D731F" w14:textId="77777777" w:rsidR="0064469C" w:rsidRPr="00420288" w:rsidRDefault="0064469C" w:rsidP="0064469C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559" w:type="dxa"/>
            <w:gridSpan w:val="2"/>
            <w:vAlign w:val="bottom"/>
          </w:tcPr>
          <w:p w14:paraId="7FD63EE7" w14:textId="26BD08B4" w:rsidR="0064469C" w:rsidRPr="00420288" w:rsidRDefault="0064469C" w:rsidP="000D31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59383188" w14:textId="3D03ACD8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32 (0.64, 2.75)</w:t>
            </w:r>
          </w:p>
        </w:tc>
        <w:tc>
          <w:tcPr>
            <w:tcW w:w="2126" w:type="dxa"/>
            <w:vAlign w:val="bottom"/>
          </w:tcPr>
          <w:p w14:paraId="5BD113EF" w14:textId="510AB0EF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94 (0.52, 1.70)</w:t>
            </w:r>
          </w:p>
        </w:tc>
        <w:tc>
          <w:tcPr>
            <w:tcW w:w="2126" w:type="dxa"/>
            <w:gridSpan w:val="3"/>
            <w:vAlign w:val="bottom"/>
          </w:tcPr>
          <w:p w14:paraId="7EF69661" w14:textId="2232B231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78 (0.45, 1.35)</w:t>
            </w:r>
          </w:p>
        </w:tc>
        <w:tc>
          <w:tcPr>
            <w:tcW w:w="1134" w:type="dxa"/>
            <w:gridSpan w:val="3"/>
            <w:vAlign w:val="bottom"/>
          </w:tcPr>
          <w:p w14:paraId="54F41048" w14:textId="2ECAF5E9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425" w:type="dxa"/>
            <w:gridSpan w:val="3"/>
          </w:tcPr>
          <w:p w14:paraId="32217C8A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49B38091" w14:textId="50F857BC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97 (0.88, 1.07)</w:t>
            </w:r>
          </w:p>
        </w:tc>
        <w:tc>
          <w:tcPr>
            <w:tcW w:w="1053" w:type="dxa"/>
            <w:gridSpan w:val="2"/>
            <w:vAlign w:val="bottom"/>
          </w:tcPr>
          <w:p w14:paraId="06580AA1" w14:textId="624A954C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460</w:t>
            </w:r>
          </w:p>
        </w:tc>
      </w:tr>
      <w:tr w:rsidR="009D0DA2" w:rsidRPr="00420288" w14:paraId="119AFD17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</w:tcPr>
          <w:p w14:paraId="5E4F82F2" w14:textId="77777777" w:rsidR="009D0DA2" w:rsidRPr="00420288" w:rsidRDefault="009D0DA2" w:rsidP="009D0DA2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∑BPs</w:t>
            </w:r>
          </w:p>
        </w:tc>
        <w:tc>
          <w:tcPr>
            <w:tcW w:w="1559" w:type="dxa"/>
            <w:gridSpan w:val="2"/>
            <w:vAlign w:val="bottom"/>
          </w:tcPr>
          <w:p w14:paraId="2B5F677D" w14:textId="77777777" w:rsidR="009D0DA2" w:rsidRPr="00420288" w:rsidRDefault="009D0DA2" w:rsidP="000D31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0611FDA1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7B3BCD72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3"/>
            <w:vAlign w:val="bottom"/>
          </w:tcPr>
          <w:p w14:paraId="404584F3" w14:textId="77777777" w:rsidR="009D0DA2" w:rsidRPr="00420288" w:rsidRDefault="009D0DA2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3"/>
          </w:tcPr>
          <w:p w14:paraId="460A45E7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gridSpan w:val="3"/>
          </w:tcPr>
          <w:p w14:paraId="132890C7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</w:tcPr>
          <w:p w14:paraId="1646DE50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gridSpan w:val="2"/>
          </w:tcPr>
          <w:p w14:paraId="37CB697F" w14:textId="77777777" w:rsidR="009D0DA2" w:rsidRPr="00420288" w:rsidRDefault="009D0DA2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69C" w:rsidRPr="00420288" w14:paraId="68F769DF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01EC0791" w14:textId="77777777" w:rsidR="0064469C" w:rsidRPr="00420288" w:rsidRDefault="0064469C" w:rsidP="0064469C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559" w:type="dxa"/>
            <w:gridSpan w:val="2"/>
            <w:vAlign w:val="bottom"/>
          </w:tcPr>
          <w:p w14:paraId="56EAFF98" w14:textId="2CE02582" w:rsidR="0064469C" w:rsidRPr="00420288" w:rsidRDefault="0064469C" w:rsidP="000D31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105C53B9" w14:textId="2E0BAC97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60 (0.91, 2.82)</w:t>
            </w:r>
          </w:p>
        </w:tc>
        <w:tc>
          <w:tcPr>
            <w:tcW w:w="2126" w:type="dxa"/>
            <w:vAlign w:val="bottom"/>
          </w:tcPr>
          <w:p w14:paraId="4104A118" w14:textId="10E8F7D2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55 (0.95, 2.54)</w:t>
            </w:r>
          </w:p>
        </w:tc>
        <w:tc>
          <w:tcPr>
            <w:tcW w:w="2126" w:type="dxa"/>
            <w:gridSpan w:val="3"/>
            <w:vAlign w:val="bottom"/>
          </w:tcPr>
          <w:p w14:paraId="69A4FB18" w14:textId="5477FA65" w:rsidR="0064469C" w:rsidRPr="0065102F" w:rsidRDefault="0064469C" w:rsidP="00DC3F75">
            <w:pPr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2.03 (1.23, 3.36)</w:t>
            </w:r>
          </w:p>
        </w:tc>
        <w:tc>
          <w:tcPr>
            <w:tcW w:w="1134" w:type="dxa"/>
            <w:gridSpan w:val="3"/>
            <w:vAlign w:val="bottom"/>
          </w:tcPr>
          <w:p w14:paraId="7941BEB4" w14:textId="14BF14EC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425" w:type="dxa"/>
            <w:gridSpan w:val="3"/>
          </w:tcPr>
          <w:p w14:paraId="6A3DEA50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6452E0B1" w14:textId="6A067192" w:rsidR="0064469C" w:rsidRPr="0065102F" w:rsidRDefault="0064469C" w:rsidP="00DC3F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1.16 (1.05, 1.28)</w:t>
            </w:r>
          </w:p>
        </w:tc>
        <w:tc>
          <w:tcPr>
            <w:tcW w:w="1053" w:type="dxa"/>
            <w:gridSpan w:val="2"/>
            <w:vAlign w:val="bottom"/>
          </w:tcPr>
          <w:p w14:paraId="5A82DA23" w14:textId="143FDCDC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06</w:t>
            </w:r>
          </w:p>
        </w:tc>
      </w:tr>
      <w:tr w:rsidR="0064469C" w:rsidRPr="00420288" w14:paraId="390CAA92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vAlign w:val="bottom"/>
          </w:tcPr>
          <w:p w14:paraId="76A58532" w14:textId="77777777" w:rsidR="0064469C" w:rsidRPr="00420288" w:rsidRDefault="0064469C" w:rsidP="0064469C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559" w:type="dxa"/>
            <w:gridSpan w:val="2"/>
            <w:vAlign w:val="bottom"/>
          </w:tcPr>
          <w:p w14:paraId="46F3D2AA" w14:textId="19CDDCFF" w:rsidR="0064469C" w:rsidRPr="00420288" w:rsidRDefault="0064469C" w:rsidP="000D31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vAlign w:val="bottom"/>
          </w:tcPr>
          <w:p w14:paraId="12E59535" w14:textId="09A3D01F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38 (0.80, 2.39)</w:t>
            </w:r>
          </w:p>
        </w:tc>
        <w:tc>
          <w:tcPr>
            <w:tcW w:w="2126" w:type="dxa"/>
            <w:vAlign w:val="bottom"/>
          </w:tcPr>
          <w:p w14:paraId="0C99D6BE" w14:textId="6C73F28D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24 (0.79, 1.95)</w:t>
            </w:r>
          </w:p>
        </w:tc>
        <w:tc>
          <w:tcPr>
            <w:tcW w:w="2126" w:type="dxa"/>
            <w:gridSpan w:val="3"/>
            <w:vAlign w:val="bottom"/>
          </w:tcPr>
          <w:p w14:paraId="04CFEB41" w14:textId="372CFB64" w:rsidR="0064469C" w:rsidRPr="0065102F" w:rsidRDefault="0064469C" w:rsidP="00DC3F75">
            <w:pPr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1.77 (1.04, 2.99)</w:t>
            </w:r>
          </w:p>
        </w:tc>
        <w:tc>
          <w:tcPr>
            <w:tcW w:w="1134" w:type="dxa"/>
            <w:gridSpan w:val="3"/>
            <w:vAlign w:val="bottom"/>
          </w:tcPr>
          <w:p w14:paraId="3780C0E1" w14:textId="01926E3E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425" w:type="dxa"/>
            <w:gridSpan w:val="3"/>
          </w:tcPr>
          <w:p w14:paraId="61744E47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45EBF221" w14:textId="7108B032" w:rsidR="0064469C" w:rsidRPr="0065102F" w:rsidRDefault="0064469C" w:rsidP="00DC3F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1.13 (1.01, 1.27)</w:t>
            </w:r>
          </w:p>
        </w:tc>
        <w:tc>
          <w:tcPr>
            <w:tcW w:w="1053" w:type="dxa"/>
            <w:gridSpan w:val="2"/>
            <w:vAlign w:val="bottom"/>
          </w:tcPr>
          <w:p w14:paraId="07B4AAE4" w14:textId="755C6AEB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34</w:t>
            </w:r>
          </w:p>
        </w:tc>
      </w:tr>
      <w:tr w:rsidR="0064469C" w:rsidRPr="00420288" w14:paraId="305E5714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271" w:type="dxa"/>
            <w:gridSpan w:val="2"/>
            <w:tcBorders>
              <w:bottom w:val="single" w:sz="12" w:space="0" w:color="auto"/>
            </w:tcBorders>
            <w:vAlign w:val="bottom"/>
          </w:tcPr>
          <w:p w14:paraId="35F8704B" w14:textId="77777777" w:rsidR="0064469C" w:rsidRPr="00420288" w:rsidRDefault="0064469C" w:rsidP="0064469C">
            <w:pPr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559" w:type="dxa"/>
            <w:gridSpan w:val="2"/>
            <w:tcBorders>
              <w:bottom w:val="single" w:sz="12" w:space="0" w:color="auto"/>
            </w:tcBorders>
            <w:vAlign w:val="bottom"/>
          </w:tcPr>
          <w:p w14:paraId="16F8AB24" w14:textId="53B50205" w:rsidR="0064469C" w:rsidRPr="00420288" w:rsidRDefault="0064469C" w:rsidP="000D31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gridSpan w:val="2"/>
            <w:tcBorders>
              <w:bottom w:val="single" w:sz="12" w:space="0" w:color="auto"/>
            </w:tcBorders>
            <w:vAlign w:val="bottom"/>
          </w:tcPr>
          <w:p w14:paraId="5CCA38E7" w14:textId="621B59B9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32 (0.62, 2.82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bottom"/>
          </w:tcPr>
          <w:p w14:paraId="54F5D1EE" w14:textId="4E4DFB3A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98 (0.57, 1.70)</w:t>
            </w:r>
          </w:p>
        </w:tc>
        <w:tc>
          <w:tcPr>
            <w:tcW w:w="2126" w:type="dxa"/>
            <w:gridSpan w:val="3"/>
            <w:tcBorders>
              <w:bottom w:val="single" w:sz="12" w:space="0" w:color="auto"/>
            </w:tcBorders>
            <w:vAlign w:val="bottom"/>
          </w:tcPr>
          <w:p w14:paraId="75837365" w14:textId="20ABC4ED" w:rsidR="0064469C" w:rsidRPr="00420288" w:rsidRDefault="0064469C" w:rsidP="00DC3F7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32 (0.67, 2.63)</w:t>
            </w:r>
          </w:p>
        </w:tc>
        <w:tc>
          <w:tcPr>
            <w:tcW w:w="1134" w:type="dxa"/>
            <w:gridSpan w:val="3"/>
            <w:tcBorders>
              <w:bottom w:val="single" w:sz="12" w:space="0" w:color="auto"/>
            </w:tcBorders>
            <w:vAlign w:val="bottom"/>
          </w:tcPr>
          <w:p w14:paraId="4EEEE506" w14:textId="699BDF18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425" w:type="dxa"/>
            <w:gridSpan w:val="3"/>
            <w:tcBorders>
              <w:bottom w:val="single" w:sz="12" w:space="0" w:color="auto"/>
            </w:tcBorders>
          </w:tcPr>
          <w:p w14:paraId="3DD4F06B" w14:textId="7777777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bottom w:val="single" w:sz="12" w:space="0" w:color="auto"/>
            </w:tcBorders>
            <w:vAlign w:val="bottom"/>
          </w:tcPr>
          <w:p w14:paraId="2D181F86" w14:textId="757EA3D7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1.06 (0.92, 1.22)</w:t>
            </w:r>
          </w:p>
        </w:tc>
        <w:tc>
          <w:tcPr>
            <w:tcW w:w="1053" w:type="dxa"/>
            <w:gridSpan w:val="2"/>
            <w:tcBorders>
              <w:bottom w:val="single" w:sz="12" w:space="0" w:color="auto"/>
            </w:tcBorders>
            <w:vAlign w:val="bottom"/>
          </w:tcPr>
          <w:p w14:paraId="117E2BAD" w14:textId="166073A8" w:rsidR="0064469C" w:rsidRPr="00420288" w:rsidRDefault="0064469C" w:rsidP="00DC3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sz w:val="24"/>
                <w:szCs w:val="24"/>
              </w:rPr>
              <w:t>0.374</w:t>
            </w:r>
          </w:p>
        </w:tc>
      </w:tr>
      <w:tr w:rsidR="005B1DB4" w:rsidRPr="00420288" w14:paraId="69E29DAA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3948" w:type="dxa"/>
            <w:gridSpan w:val="20"/>
            <w:tcBorders>
              <w:top w:val="single" w:sz="12" w:space="0" w:color="auto"/>
            </w:tcBorders>
            <w:vAlign w:val="bottom"/>
          </w:tcPr>
          <w:p w14:paraId="5870F07E" w14:textId="77777777" w:rsidR="006B2E2B" w:rsidRPr="006B2E2B" w:rsidRDefault="006B2E2B" w:rsidP="005B1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2E2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6B2E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B2E2B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gramEnd"/>
            <w:r w:rsidRPr="006B2E2B">
              <w:rPr>
                <w:rFonts w:ascii="Times New Roman" w:hAnsi="Times New Roman" w:cs="Times New Roman"/>
                <w:sz w:val="24"/>
                <w:szCs w:val="24"/>
              </w:rPr>
              <w:t xml:space="preserve"> effect of bisphenols exposure on </w:t>
            </w:r>
            <w:r w:rsidRPr="006B2E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yperuricemia risk</w:t>
            </w:r>
            <w:r w:rsidRPr="006B2E2B">
              <w:rPr>
                <w:rFonts w:ascii="Times New Roman" w:hAnsi="Times New Roman" w:cs="Times New Roman"/>
                <w:sz w:val="24"/>
                <w:szCs w:val="24"/>
              </w:rPr>
              <w:t xml:space="preserve"> was expressed as the odds ratio and its 95% confidence interval.</w:t>
            </w:r>
          </w:p>
          <w:p w14:paraId="6BAC76CD" w14:textId="27ED5F62" w:rsidR="005B1DB4" w:rsidRDefault="005B1DB4" w:rsidP="005B1D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CD2">
              <w:rPr>
                <w:rFonts w:ascii="Times New Roman" w:hAnsi="Times New Roman" w:cs="Times New Roman"/>
                <w:sz w:val="24"/>
                <w:szCs w:val="24"/>
              </w:rPr>
              <w:t xml:space="preserve">Abbreviations: BPA, bisphenol A; BPS, bisphenol S; BPF, bisphenol F; </w:t>
            </w:r>
            <w:r w:rsidRPr="00C2542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∑BPs</w:t>
            </w:r>
            <w:r w:rsidRPr="00745CD2">
              <w:rPr>
                <w:rFonts w:ascii="Times New Roman" w:hAnsi="Times New Roman" w:cs="Times New Roman"/>
                <w:sz w:val="24"/>
                <w:szCs w:val="24"/>
              </w:rPr>
              <w:t>, the mass sum of the three bispheno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5C8F818" w14:textId="525691BB" w:rsidR="005B1DB4" w:rsidRPr="00420288" w:rsidRDefault="005B1DB4" w:rsidP="005B1DB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50BF5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750BF5">
              <w:rPr>
                <w:rFonts w:ascii="Times New Roman" w:hAnsi="Times New Roman" w:cs="Times New Roman"/>
                <w:sz w:val="24"/>
                <w:szCs w:val="24"/>
              </w:rPr>
              <w:t>was adjusted for urinary creatin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750BF5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750BF5">
              <w:rPr>
                <w:rFonts w:ascii="Times New Roman" w:hAnsi="Times New Roman" w:cs="Times New Roman"/>
                <w:sz w:val="24"/>
                <w:szCs w:val="24"/>
              </w:rPr>
              <w:t>was adjusted for urinary creatinine, age, sex, BMI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0BF5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750BF5">
              <w:rPr>
                <w:rFonts w:ascii="Times New Roman" w:hAnsi="Times New Roman" w:cs="Times New Roman"/>
                <w:sz w:val="24"/>
                <w:szCs w:val="24"/>
              </w:rPr>
              <w:t>was adjusted for urinary creatinine, age, sex, BMI, ethnicity, smoking and drinking status, education, income, hyperlipidemia, diabetes, hypertension, and eGFR.</w:t>
            </w:r>
          </w:p>
        </w:tc>
      </w:tr>
      <w:tr w:rsidR="005D0C0F" w:rsidRPr="003E77D2" w14:paraId="42A14615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3948" w:type="dxa"/>
            <w:gridSpan w:val="20"/>
            <w:tcBorders>
              <w:bottom w:val="single" w:sz="12" w:space="0" w:color="auto"/>
            </w:tcBorders>
            <w:vAlign w:val="center"/>
          </w:tcPr>
          <w:p w14:paraId="0663EDAA" w14:textId="1BFEED35" w:rsidR="005D0C0F" w:rsidRPr="003E77D2" w:rsidRDefault="005D0C0F" w:rsidP="00E50210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Table S</w:t>
            </w:r>
            <w:r w:rsidR="00433B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  <w:r w:rsidR="005D3A6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606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ssociations of urinary bisphenols concentrations with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um uric acid leve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068D0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7068D0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E502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502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djusting drinks, organ and seafood intake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="006B2E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B2E2B" w:rsidRPr="006B2E2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5D0C0F" w:rsidRPr="003E77D2" w14:paraId="643F447A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190" w:type="dxa"/>
            <w:vMerge w:val="restart"/>
            <w:tcBorders>
              <w:top w:val="single" w:sz="12" w:space="0" w:color="auto"/>
            </w:tcBorders>
            <w:vAlign w:val="center"/>
          </w:tcPr>
          <w:p w14:paraId="400A7DBA" w14:textId="77777777" w:rsidR="005D0C0F" w:rsidRPr="003E77D2" w:rsidRDefault="005D0C0F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utcomes</w:t>
            </w:r>
          </w:p>
        </w:tc>
        <w:tc>
          <w:tcPr>
            <w:tcW w:w="9300" w:type="dxa"/>
            <w:gridSpan w:val="13"/>
            <w:tcBorders>
              <w:top w:val="single" w:sz="12" w:space="0" w:color="auto"/>
              <w:bottom w:val="single" w:sz="4" w:space="0" w:color="auto"/>
            </w:tcBorders>
          </w:tcPr>
          <w:p w14:paraId="6D862A33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tegorical models</w:t>
            </w:r>
          </w:p>
        </w:tc>
        <w:tc>
          <w:tcPr>
            <w:tcW w:w="278" w:type="dxa"/>
            <w:gridSpan w:val="2"/>
            <w:tcBorders>
              <w:top w:val="single" w:sz="12" w:space="0" w:color="auto"/>
            </w:tcBorders>
          </w:tcPr>
          <w:p w14:paraId="4F0DDA5E" w14:textId="77777777" w:rsidR="005D0C0F" w:rsidRPr="003E77D2" w:rsidRDefault="005D0C0F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0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617F1B18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ntinuous models</w:t>
            </w:r>
          </w:p>
        </w:tc>
      </w:tr>
      <w:tr w:rsidR="009C0FEC" w:rsidRPr="003E77D2" w14:paraId="3557008B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190" w:type="dxa"/>
            <w:vMerge/>
            <w:tcBorders>
              <w:bottom w:val="single" w:sz="4" w:space="0" w:color="auto"/>
            </w:tcBorders>
          </w:tcPr>
          <w:p w14:paraId="6A32F793" w14:textId="77777777" w:rsidR="009C0FEC" w:rsidRPr="003E77D2" w:rsidRDefault="009C0FEC" w:rsidP="009C0F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vAlign w:val="center"/>
          </w:tcPr>
          <w:p w14:paraId="4050BAE3" w14:textId="727A3A70" w:rsidR="009C0FEC" w:rsidRPr="003E77D2" w:rsidRDefault="009C0FEC" w:rsidP="009C0F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uartile </w:t>
            </w: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405" w:type="dxa"/>
            <w:gridSpan w:val="2"/>
            <w:tcBorders>
              <w:bottom w:val="single" w:sz="4" w:space="0" w:color="auto"/>
            </w:tcBorders>
            <w:vAlign w:val="center"/>
          </w:tcPr>
          <w:p w14:paraId="741E734C" w14:textId="4332A8C1" w:rsidR="009C0FEC" w:rsidRPr="003E77D2" w:rsidRDefault="009C0FEC" w:rsidP="009C0F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uartile </w:t>
            </w: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415" w:type="dxa"/>
            <w:gridSpan w:val="3"/>
            <w:tcBorders>
              <w:bottom w:val="single" w:sz="4" w:space="0" w:color="auto"/>
            </w:tcBorders>
            <w:vAlign w:val="center"/>
          </w:tcPr>
          <w:p w14:paraId="4F3A2CD6" w14:textId="2C3C08E5" w:rsidR="009C0FEC" w:rsidRPr="003E77D2" w:rsidRDefault="009C0FEC" w:rsidP="009C0F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uartile </w:t>
            </w: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409" w:type="dxa"/>
            <w:gridSpan w:val="3"/>
            <w:tcBorders>
              <w:bottom w:val="single" w:sz="4" w:space="0" w:color="auto"/>
            </w:tcBorders>
            <w:vAlign w:val="center"/>
          </w:tcPr>
          <w:p w14:paraId="05D6DBE5" w14:textId="7C66FC12" w:rsidR="009C0FEC" w:rsidRPr="003E77D2" w:rsidRDefault="009C0FEC" w:rsidP="009C0F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uartile </w:t>
            </w: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  <w:vAlign w:val="center"/>
          </w:tcPr>
          <w:p w14:paraId="1EBEA4FA" w14:textId="77777777" w:rsidR="009C0FEC" w:rsidRPr="003E77D2" w:rsidRDefault="009C0FEC" w:rsidP="009C0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77D2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3E77D2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trend</w:t>
            </w:r>
            <w:proofErr w:type="spellEnd"/>
          </w:p>
        </w:tc>
        <w:tc>
          <w:tcPr>
            <w:tcW w:w="278" w:type="dxa"/>
            <w:gridSpan w:val="2"/>
            <w:tcBorders>
              <w:bottom w:val="single" w:sz="4" w:space="0" w:color="auto"/>
            </w:tcBorders>
            <w:vAlign w:val="bottom"/>
          </w:tcPr>
          <w:p w14:paraId="12CBDAEC" w14:textId="77777777" w:rsidR="009C0FEC" w:rsidRPr="003E77D2" w:rsidRDefault="009C0FEC" w:rsidP="009C0F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A49E1" w14:textId="77777777" w:rsidR="009C0FEC" w:rsidRPr="003E77D2" w:rsidRDefault="009C0FEC" w:rsidP="009C0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oubling change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114C8" w14:textId="77777777" w:rsidR="009C0FEC" w:rsidRPr="003E77D2" w:rsidRDefault="009C0FEC" w:rsidP="009C0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3E77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5D0C0F" w:rsidRPr="003E77D2" w14:paraId="2E593321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190" w:type="dxa"/>
            <w:tcBorders>
              <w:top w:val="single" w:sz="4" w:space="0" w:color="auto"/>
            </w:tcBorders>
          </w:tcPr>
          <w:p w14:paraId="65BC9DB3" w14:textId="77777777" w:rsidR="005D0C0F" w:rsidRPr="003E77D2" w:rsidRDefault="005D0C0F" w:rsidP="00EB3670">
            <w:pPr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Total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</w:tcBorders>
            <w:vAlign w:val="bottom"/>
          </w:tcPr>
          <w:p w14:paraId="0FFAC7A1" w14:textId="77777777" w:rsidR="005D0C0F" w:rsidRPr="003E77D2" w:rsidRDefault="005D0C0F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gridSpan w:val="2"/>
            <w:tcBorders>
              <w:top w:val="single" w:sz="4" w:space="0" w:color="auto"/>
            </w:tcBorders>
            <w:vAlign w:val="bottom"/>
          </w:tcPr>
          <w:p w14:paraId="22C918AC" w14:textId="77777777" w:rsidR="005D0C0F" w:rsidRPr="003E77D2" w:rsidRDefault="005D0C0F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gridSpan w:val="3"/>
            <w:tcBorders>
              <w:top w:val="single" w:sz="4" w:space="0" w:color="auto"/>
            </w:tcBorders>
            <w:vAlign w:val="bottom"/>
          </w:tcPr>
          <w:p w14:paraId="17C44645" w14:textId="77777777" w:rsidR="005D0C0F" w:rsidRPr="003E77D2" w:rsidRDefault="005D0C0F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gridSpan w:val="3"/>
            <w:tcBorders>
              <w:top w:val="single" w:sz="4" w:space="0" w:color="auto"/>
            </w:tcBorders>
            <w:vAlign w:val="bottom"/>
          </w:tcPr>
          <w:p w14:paraId="5FC878FD" w14:textId="77777777" w:rsidR="005D0C0F" w:rsidRPr="003E77D2" w:rsidRDefault="005D0C0F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  <w:tcBorders>
              <w:top w:val="single" w:sz="4" w:space="0" w:color="auto"/>
            </w:tcBorders>
          </w:tcPr>
          <w:p w14:paraId="28D67D65" w14:textId="77777777" w:rsidR="005D0C0F" w:rsidRPr="003E77D2" w:rsidRDefault="005D0C0F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dxa"/>
            <w:gridSpan w:val="2"/>
            <w:tcBorders>
              <w:top w:val="single" w:sz="4" w:space="0" w:color="auto"/>
            </w:tcBorders>
          </w:tcPr>
          <w:p w14:paraId="47954C5B" w14:textId="77777777" w:rsidR="005D0C0F" w:rsidRPr="003E77D2" w:rsidRDefault="005D0C0F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459F0F88" w14:textId="77777777" w:rsidR="005D0C0F" w:rsidRPr="003E77D2" w:rsidRDefault="005D0C0F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</w:tcBorders>
          </w:tcPr>
          <w:p w14:paraId="0223B165" w14:textId="77777777" w:rsidR="005D0C0F" w:rsidRPr="003E77D2" w:rsidRDefault="005D0C0F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C0F" w:rsidRPr="003E77D2" w14:paraId="6F3D2AB6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190" w:type="dxa"/>
          </w:tcPr>
          <w:p w14:paraId="2F0B3EC0" w14:textId="77777777" w:rsidR="005D0C0F" w:rsidRPr="003E77D2" w:rsidRDefault="005D0C0F" w:rsidP="00EB367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A</w:t>
            </w:r>
          </w:p>
        </w:tc>
        <w:tc>
          <w:tcPr>
            <w:tcW w:w="1220" w:type="dxa"/>
            <w:gridSpan w:val="2"/>
            <w:vAlign w:val="bottom"/>
          </w:tcPr>
          <w:p w14:paraId="5D731A59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05" w:type="dxa"/>
            <w:gridSpan w:val="2"/>
            <w:vAlign w:val="bottom"/>
          </w:tcPr>
          <w:p w14:paraId="23C6B6EE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.86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5.86, 12.14)</w:t>
            </w:r>
          </w:p>
        </w:tc>
        <w:tc>
          <w:tcPr>
            <w:tcW w:w="2415" w:type="dxa"/>
            <w:gridSpan w:val="3"/>
            <w:vAlign w:val="bottom"/>
          </w:tcPr>
          <w:p w14:paraId="19647FD6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4.41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8.09, 9.27)</w:t>
            </w:r>
          </w:p>
        </w:tc>
        <w:tc>
          <w:tcPr>
            <w:tcW w:w="2409" w:type="dxa"/>
            <w:gridSpan w:val="3"/>
            <w:vAlign w:val="bottom"/>
          </w:tcPr>
          <w:p w14:paraId="3F88F122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6.49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21.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, 8.32)</w:t>
            </w:r>
          </w:p>
        </w:tc>
        <w:tc>
          <w:tcPr>
            <w:tcW w:w="851" w:type="dxa"/>
            <w:gridSpan w:val="3"/>
            <w:vAlign w:val="bottom"/>
          </w:tcPr>
          <w:p w14:paraId="03978EA1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278" w:type="dxa"/>
            <w:gridSpan w:val="2"/>
          </w:tcPr>
          <w:p w14:paraId="684771D4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17E6CCD3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47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3.39, 2.45)</w:t>
            </w:r>
          </w:p>
        </w:tc>
        <w:tc>
          <w:tcPr>
            <w:tcW w:w="1053" w:type="dxa"/>
            <w:gridSpan w:val="2"/>
            <w:vAlign w:val="bottom"/>
          </w:tcPr>
          <w:p w14:paraId="0C4C8955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719</w:t>
            </w:r>
          </w:p>
        </w:tc>
      </w:tr>
      <w:tr w:rsidR="005D0C0F" w:rsidRPr="003E77D2" w14:paraId="51612BB9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190" w:type="dxa"/>
          </w:tcPr>
          <w:p w14:paraId="189C8819" w14:textId="77777777" w:rsidR="005D0C0F" w:rsidRPr="003E77D2" w:rsidRDefault="005D0C0F" w:rsidP="00EB367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S</w:t>
            </w:r>
          </w:p>
        </w:tc>
        <w:tc>
          <w:tcPr>
            <w:tcW w:w="1220" w:type="dxa"/>
            <w:gridSpan w:val="2"/>
            <w:vAlign w:val="bottom"/>
          </w:tcPr>
          <w:p w14:paraId="481DE3D9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05" w:type="dxa"/>
            <w:gridSpan w:val="2"/>
            <w:vAlign w:val="bottom"/>
          </w:tcPr>
          <w:p w14:paraId="3DBAE196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.68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0.43, 13.8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gridSpan w:val="3"/>
            <w:vAlign w:val="bottom"/>
          </w:tcPr>
          <w:p w14:paraId="456D0498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05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9.83, 9.73)</w:t>
            </w:r>
          </w:p>
        </w:tc>
        <w:tc>
          <w:tcPr>
            <w:tcW w:w="2409" w:type="dxa"/>
            <w:gridSpan w:val="3"/>
            <w:vAlign w:val="bottom"/>
          </w:tcPr>
          <w:p w14:paraId="0256118A" w14:textId="77777777" w:rsidR="005D0C0F" w:rsidRPr="0065102F" w:rsidRDefault="005D0C0F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13.53 (2.99, 24.07)</w:t>
            </w:r>
          </w:p>
        </w:tc>
        <w:tc>
          <w:tcPr>
            <w:tcW w:w="851" w:type="dxa"/>
            <w:gridSpan w:val="3"/>
            <w:vAlign w:val="bottom"/>
          </w:tcPr>
          <w:p w14:paraId="3AEB9833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278" w:type="dxa"/>
            <w:gridSpan w:val="2"/>
          </w:tcPr>
          <w:p w14:paraId="7B3AB7CA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16A9BA5E" w14:textId="77777777" w:rsidR="005D0C0F" w:rsidRPr="0065102F" w:rsidRDefault="005D0C0F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3.20 (0.86, 5.54)</w:t>
            </w:r>
          </w:p>
        </w:tc>
        <w:tc>
          <w:tcPr>
            <w:tcW w:w="1053" w:type="dxa"/>
            <w:gridSpan w:val="2"/>
            <w:vAlign w:val="bottom"/>
          </w:tcPr>
          <w:p w14:paraId="085F76E7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14</w:t>
            </w:r>
          </w:p>
        </w:tc>
      </w:tr>
      <w:tr w:rsidR="005D0C0F" w:rsidRPr="003E77D2" w14:paraId="5A416854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190" w:type="dxa"/>
          </w:tcPr>
          <w:p w14:paraId="17D72DB4" w14:textId="77777777" w:rsidR="005D0C0F" w:rsidRPr="003E77D2" w:rsidRDefault="005D0C0F" w:rsidP="00EB367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F</w:t>
            </w:r>
          </w:p>
        </w:tc>
        <w:tc>
          <w:tcPr>
            <w:tcW w:w="1220" w:type="dxa"/>
            <w:gridSpan w:val="2"/>
            <w:vAlign w:val="bottom"/>
          </w:tcPr>
          <w:p w14:paraId="35010F88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05" w:type="dxa"/>
            <w:gridSpan w:val="2"/>
            <w:vAlign w:val="bottom"/>
          </w:tcPr>
          <w:p w14:paraId="04BDB6A4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.86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0.05, 13.76)</w:t>
            </w:r>
          </w:p>
        </w:tc>
        <w:tc>
          <w:tcPr>
            <w:tcW w:w="2415" w:type="dxa"/>
            <w:gridSpan w:val="3"/>
            <w:vAlign w:val="bottom"/>
          </w:tcPr>
          <w:p w14:paraId="7D146A12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81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7.04, 8.65)</w:t>
            </w:r>
          </w:p>
        </w:tc>
        <w:tc>
          <w:tcPr>
            <w:tcW w:w="2409" w:type="dxa"/>
            <w:gridSpan w:val="3"/>
            <w:vAlign w:val="bottom"/>
          </w:tcPr>
          <w:p w14:paraId="13363319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.43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0.73, 13.58)</w:t>
            </w:r>
          </w:p>
        </w:tc>
        <w:tc>
          <w:tcPr>
            <w:tcW w:w="851" w:type="dxa"/>
            <w:gridSpan w:val="3"/>
            <w:vAlign w:val="bottom"/>
          </w:tcPr>
          <w:p w14:paraId="2152F19E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278" w:type="dxa"/>
            <w:gridSpan w:val="2"/>
          </w:tcPr>
          <w:p w14:paraId="060C0255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15C238BE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72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.30, 2.74)</w:t>
            </w:r>
          </w:p>
        </w:tc>
        <w:tc>
          <w:tcPr>
            <w:tcW w:w="1053" w:type="dxa"/>
            <w:gridSpan w:val="2"/>
            <w:vAlign w:val="bottom"/>
          </w:tcPr>
          <w:p w14:paraId="57079DE6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433</w:t>
            </w:r>
          </w:p>
        </w:tc>
      </w:tr>
      <w:tr w:rsidR="005D0C0F" w:rsidRPr="003E77D2" w14:paraId="3AAF68B7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190" w:type="dxa"/>
          </w:tcPr>
          <w:p w14:paraId="1A4C4E50" w14:textId="77777777" w:rsidR="005D0C0F" w:rsidRPr="003E77D2" w:rsidRDefault="005D0C0F" w:rsidP="00EB367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∑BPs</w:t>
            </w:r>
          </w:p>
        </w:tc>
        <w:tc>
          <w:tcPr>
            <w:tcW w:w="1220" w:type="dxa"/>
            <w:gridSpan w:val="2"/>
            <w:vAlign w:val="bottom"/>
          </w:tcPr>
          <w:p w14:paraId="7C6506D6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05" w:type="dxa"/>
            <w:gridSpan w:val="2"/>
            <w:vAlign w:val="bottom"/>
          </w:tcPr>
          <w:p w14:paraId="4AC42D49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3.02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0.44, 16.47)</w:t>
            </w:r>
          </w:p>
        </w:tc>
        <w:tc>
          <w:tcPr>
            <w:tcW w:w="2415" w:type="dxa"/>
            <w:gridSpan w:val="3"/>
            <w:vAlign w:val="bottom"/>
          </w:tcPr>
          <w:p w14:paraId="630A38F0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2.77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0.28, 15.83)</w:t>
            </w:r>
          </w:p>
        </w:tc>
        <w:tc>
          <w:tcPr>
            <w:tcW w:w="2409" w:type="dxa"/>
            <w:gridSpan w:val="3"/>
            <w:vAlign w:val="bottom"/>
          </w:tcPr>
          <w:p w14:paraId="1A372CDA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8.27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7.55, 24.08)</w:t>
            </w:r>
          </w:p>
        </w:tc>
        <w:tc>
          <w:tcPr>
            <w:tcW w:w="851" w:type="dxa"/>
            <w:gridSpan w:val="3"/>
            <w:vAlign w:val="bottom"/>
          </w:tcPr>
          <w:p w14:paraId="51C05C9E" w14:textId="77777777" w:rsidR="005D0C0F" w:rsidRPr="0065102F" w:rsidRDefault="005D0C0F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10</w:t>
            </w:r>
          </w:p>
        </w:tc>
        <w:tc>
          <w:tcPr>
            <w:tcW w:w="278" w:type="dxa"/>
            <w:gridSpan w:val="2"/>
          </w:tcPr>
          <w:p w14:paraId="5BAE06CB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3E477B14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2.87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54, 6.27)</w:t>
            </w:r>
          </w:p>
        </w:tc>
        <w:tc>
          <w:tcPr>
            <w:tcW w:w="1053" w:type="dxa"/>
            <w:gridSpan w:val="2"/>
            <w:vAlign w:val="bottom"/>
          </w:tcPr>
          <w:p w14:paraId="5749863B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088</w:t>
            </w:r>
          </w:p>
        </w:tc>
      </w:tr>
      <w:tr w:rsidR="005D0C0F" w:rsidRPr="003E77D2" w14:paraId="2F56894C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190" w:type="dxa"/>
          </w:tcPr>
          <w:p w14:paraId="765101CE" w14:textId="77777777" w:rsidR="005D0C0F" w:rsidRPr="003E77D2" w:rsidRDefault="005D0C0F" w:rsidP="00EB3670">
            <w:pPr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Male</w:t>
            </w:r>
          </w:p>
        </w:tc>
        <w:tc>
          <w:tcPr>
            <w:tcW w:w="1220" w:type="dxa"/>
            <w:gridSpan w:val="2"/>
            <w:vAlign w:val="bottom"/>
          </w:tcPr>
          <w:p w14:paraId="1CBF2710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gridSpan w:val="2"/>
            <w:vAlign w:val="bottom"/>
          </w:tcPr>
          <w:p w14:paraId="6C4A4197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gridSpan w:val="3"/>
            <w:vAlign w:val="bottom"/>
          </w:tcPr>
          <w:p w14:paraId="77C32135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gridSpan w:val="3"/>
            <w:vAlign w:val="bottom"/>
          </w:tcPr>
          <w:p w14:paraId="13DDE910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</w:tcPr>
          <w:p w14:paraId="4342D990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dxa"/>
            <w:gridSpan w:val="2"/>
          </w:tcPr>
          <w:p w14:paraId="76A13F7A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</w:tcPr>
          <w:p w14:paraId="230D272E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gridSpan w:val="2"/>
          </w:tcPr>
          <w:p w14:paraId="4AA4CCED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C0F" w:rsidRPr="003E77D2" w14:paraId="3E16C4AE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190" w:type="dxa"/>
          </w:tcPr>
          <w:p w14:paraId="25DE0359" w14:textId="77777777" w:rsidR="005D0C0F" w:rsidRPr="003E77D2" w:rsidRDefault="005D0C0F" w:rsidP="00EB3670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A</w:t>
            </w:r>
          </w:p>
        </w:tc>
        <w:tc>
          <w:tcPr>
            <w:tcW w:w="1220" w:type="dxa"/>
            <w:gridSpan w:val="2"/>
            <w:vAlign w:val="bottom"/>
          </w:tcPr>
          <w:p w14:paraId="513345E6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05" w:type="dxa"/>
            <w:gridSpan w:val="2"/>
            <w:vAlign w:val="bottom"/>
          </w:tcPr>
          <w:p w14:paraId="370D56DB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7.16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23.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, 8.98)</w:t>
            </w:r>
          </w:p>
        </w:tc>
        <w:tc>
          <w:tcPr>
            <w:tcW w:w="2415" w:type="dxa"/>
            <w:gridSpan w:val="3"/>
            <w:vAlign w:val="bottom"/>
          </w:tcPr>
          <w:p w14:paraId="15C9E248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88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20.93, 19.17)</w:t>
            </w:r>
          </w:p>
        </w:tc>
        <w:tc>
          <w:tcPr>
            <w:tcW w:w="2409" w:type="dxa"/>
            <w:gridSpan w:val="3"/>
            <w:vAlign w:val="bottom"/>
          </w:tcPr>
          <w:p w14:paraId="7CFAAC02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7.29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25.57, 10.99)</w:t>
            </w:r>
          </w:p>
        </w:tc>
        <w:tc>
          <w:tcPr>
            <w:tcW w:w="851" w:type="dxa"/>
            <w:gridSpan w:val="3"/>
            <w:vAlign w:val="bottom"/>
          </w:tcPr>
          <w:p w14:paraId="37A5D059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278" w:type="dxa"/>
            <w:gridSpan w:val="2"/>
          </w:tcPr>
          <w:p w14:paraId="6F36B77A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2129B8A9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38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3.93, 4.70)</w:t>
            </w:r>
          </w:p>
        </w:tc>
        <w:tc>
          <w:tcPr>
            <w:tcW w:w="1053" w:type="dxa"/>
            <w:gridSpan w:val="2"/>
            <w:vAlign w:val="bottom"/>
          </w:tcPr>
          <w:p w14:paraId="589DF041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845</w:t>
            </w:r>
          </w:p>
        </w:tc>
      </w:tr>
      <w:tr w:rsidR="005D0C0F" w:rsidRPr="003E77D2" w14:paraId="21C817EE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190" w:type="dxa"/>
          </w:tcPr>
          <w:p w14:paraId="0A84239A" w14:textId="77777777" w:rsidR="005D0C0F" w:rsidRPr="003E77D2" w:rsidRDefault="005D0C0F" w:rsidP="00EB3670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S</w:t>
            </w:r>
          </w:p>
        </w:tc>
        <w:tc>
          <w:tcPr>
            <w:tcW w:w="1220" w:type="dxa"/>
            <w:gridSpan w:val="2"/>
            <w:vAlign w:val="bottom"/>
          </w:tcPr>
          <w:p w14:paraId="0A567D00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05" w:type="dxa"/>
            <w:gridSpan w:val="2"/>
            <w:vAlign w:val="bottom"/>
          </w:tcPr>
          <w:p w14:paraId="3306295D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4.02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9.14, 11.11)</w:t>
            </w:r>
          </w:p>
        </w:tc>
        <w:tc>
          <w:tcPr>
            <w:tcW w:w="2415" w:type="dxa"/>
            <w:gridSpan w:val="3"/>
            <w:vAlign w:val="bottom"/>
          </w:tcPr>
          <w:p w14:paraId="0E6DAFC0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07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4.07, 13.94)</w:t>
            </w:r>
          </w:p>
        </w:tc>
        <w:tc>
          <w:tcPr>
            <w:tcW w:w="2409" w:type="dxa"/>
            <w:gridSpan w:val="3"/>
            <w:vAlign w:val="bottom"/>
          </w:tcPr>
          <w:p w14:paraId="20FC1FDC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0.51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7.14, 28.17)</w:t>
            </w:r>
          </w:p>
        </w:tc>
        <w:tc>
          <w:tcPr>
            <w:tcW w:w="851" w:type="dxa"/>
            <w:gridSpan w:val="3"/>
            <w:vAlign w:val="bottom"/>
          </w:tcPr>
          <w:p w14:paraId="035EFCDD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43</w:t>
            </w:r>
          </w:p>
        </w:tc>
        <w:tc>
          <w:tcPr>
            <w:tcW w:w="278" w:type="dxa"/>
            <w:gridSpan w:val="2"/>
          </w:tcPr>
          <w:p w14:paraId="6E1757C4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108EDDDC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2.37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.50, 6.25)</w:t>
            </w:r>
          </w:p>
        </w:tc>
        <w:tc>
          <w:tcPr>
            <w:tcW w:w="1053" w:type="dxa"/>
            <w:gridSpan w:val="2"/>
            <w:vAlign w:val="bottom"/>
          </w:tcPr>
          <w:p w14:paraId="53E20AE0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199</w:t>
            </w:r>
          </w:p>
        </w:tc>
      </w:tr>
      <w:tr w:rsidR="005D0C0F" w:rsidRPr="003E77D2" w14:paraId="19D90D2B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190" w:type="dxa"/>
          </w:tcPr>
          <w:p w14:paraId="144AD629" w14:textId="77777777" w:rsidR="005D0C0F" w:rsidRPr="003E77D2" w:rsidRDefault="005D0C0F" w:rsidP="00EB3670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F</w:t>
            </w:r>
          </w:p>
        </w:tc>
        <w:tc>
          <w:tcPr>
            <w:tcW w:w="1220" w:type="dxa"/>
            <w:gridSpan w:val="2"/>
            <w:vAlign w:val="bottom"/>
          </w:tcPr>
          <w:p w14:paraId="1606AE6D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05" w:type="dxa"/>
            <w:gridSpan w:val="2"/>
            <w:vAlign w:val="bottom"/>
          </w:tcPr>
          <w:p w14:paraId="195E42AC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.79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6.30, 19.87)</w:t>
            </w:r>
          </w:p>
        </w:tc>
        <w:tc>
          <w:tcPr>
            <w:tcW w:w="2415" w:type="dxa"/>
            <w:gridSpan w:val="3"/>
            <w:vAlign w:val="bottom"/>
          </w:tcPr>
          <w:p w14:paraId="5030875E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9.73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3.27, 22.73)</w:t>
            </w:r>
          </w:p>
        </w:tc>
        <w:tc>
          <w:tcPr>
            <w:tcW w:w="2409" w:type="dxa"/>
            <w:gridSpan w:val="3"/>
            <w:vAlign w:val="bottom"/>
          </w:tcPr>
          <w:p w14:paraId="70C5F48A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7.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1.51, 25.91)</w:t>
            </w:r>
          </w:p>
        </w:tc>
        <w:tc>
          <w:tcPr>
            <w:tcW w:w="851" w:type="dxa"/>
            <w:gridSpan w:val="3"/>
            <w:vAlign w:val="bottom"/>
          </w:tcPr>
          <w:p w14:paraId="754358B3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856</w:t>
            </w:r>
          </w:p>
        </w:tc>
        <w:tc>
          <w:tcPr>
            <w:tcW w:w="278" w:type="dxa"/>
            <w:gridSpan w:val="2"/>
          </w:tcPr>
          <w:p w14:paraId="33AED3EC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5504D92D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.85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.15, 4.85)</w:t>
            </w:r>
          </w:p>
        </w:tc>
        <w:tc>
          <w:tcPr>
            <w:tcW w:w="1053" w:type="dxa"/>
            <w:gridSpan w:val="2"/>
            <w:vAlign w:val="bottom"/>
          </w:tcPr>
          <w:p w14:paraId="360C8863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197</w:t>
            </w:r>
          </w:p>
        </w:tc>
      </w:tr>
      <w:tr w:rsidR="005D0C0F" w:rsidRPr="003E77D2" w14:paraId="2E1B3975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190" w:type="dxa"/>
          </w:tcPr>
          <w:p w14:paraId="36DADDDF" w14:textId="77777777" w:rsidR="005D0C0F" w:rsidRPr="003E77D2" w:rsidRDefault="005D0C0F" w:rsidP="00EB3670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∑BPs</w:t>
            </w:r>
          </w:p>
        </w:tc>
        <w:tc>
          <w:tcPr>
            <w:tcW w:w="1220" w:type="dxa"/>
            <w:gridSpan w:val="2"/>
            <w:vAlign w:val="bottom"/>
          </w:tcPr>
          <w:p w14:paraId="057E9725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05" w:type="dxa"/>
            <w:gridSpan w:val="2"/>
            <w:vAlign w:val="bottom"/>
          </w:tcPr>
          <w:p w14:paraId="647925D4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.07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5.8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, 13.66)</w:t>
            </w:r>
          </w:p>
        </w:tc>
        <w:tc>
          <w:tcPr>
            <w:tcW w:w="2415" w:type="dxa"/>
            <w:gridSpan w:val="3"/>
            <w:vAlign w:val="bottom"/>
          </w:tcPr>
          <w:p w14:paraId="16AD297C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0.34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8.74, 29.43)</w:t>
            </w:r>
          </w:p>
        </w:tc>
        <w:tc>
          <w:tcPr>
            <w:tcW w:w="2409" w:type="dxa"/>
            <w:gridSpan w:val="3"/>
            <w:vAlign w:val="bottom"/>
          </w:tcPr>
          <w:p w14:paraId="0C1D2A01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3.88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6.70, 24.45)</w:t>
            </w:r>
          </w:p>
        </w:tc>
        <w:tc>
          <w:tcPr>
            <w:tcW w:w="851" w:type="dxa"/>
            <w:gridSpan w:val="3"/>
            <w:vAlign w:val="bottom"/>
          </w:tcPr>
          <w:p w14:paraId="55E1256E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517</w:t>
            </w:r>
          </w:p>
        </w:tc>
        <w:tc>
          <w:tcPr>
            <w:tcW w:w="278" w:type="dxa"/>
            <w:gridSpan w:val="2"/>
          </w:tcPr>
          <w:p w14:paraId="3965C839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10BF15B1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3.41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.78, 8.60)</w:t>
            </w:r>
          </w:p>
        </w:tc>
        <w:tc>
          <w:tcPr>
            <w:tcW w:w="1053" w:type="dxa"/>
            <w:gridSpan w:val="2"/>
            <w:vAlign w:val="bottom"/>
          </w:tcPr>
          <w:p w14:paraId="0DAFD8C2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171</w:t>
            </w:r>
          </w:p>
        </w:tc>
      </w:tr>
      <w:tr w:rsidR="005D0C0F" w:rsidRPr="003E77D2" w14:paraId="26757F03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190" w:type="dxa"/>
          </w:tcPr>
          <w:p w14:paraId="65781312" w14:textId="77777777" w:rsidR="005D0C0F" w:rsidRPr="003E77D2" w:rsidRDefault="005D0C0F" w:rsidP="00EB3670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Female</w:t>
            </w:r>
          </w:p>
        </w:tc>
        <w:tc>
          <w:tcPr>
            <w:tcW w:w="1220" w:type="dxa"/>
            <w:gridSpan w:val="2"/>
            <w:vAlign w:val="bottom"/>
          </w:tcPr>
          <w:p w14:paraId="4A808403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gridSpan w:val="2"/>
            <w:vAlign w:val="bottom"/>
          </w:tcPr>
          <w:p w14:paraId="3F554533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gridSpan w:val="3"/>
            <w:vAlign w:val="bottom"/>
          </w:tcPr>
          <w:p w14:paraId="454C94C3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gridSpan w:val="3"/>
            <w:vAlign w:val="bottom"/>
          </w:tcPr>
          <w:p w14:paraId="25F3D183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3"/>
          </w:tcPr>
          <w:p w14:paraId="15B94BCF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dxa"/>
            <w:gridSpan w:val="2"/>
          </w:tcPr>
          <w:p w14:paraId="009E070A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</w:tcPr>
          <w:p w14:paraId="4980BF02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gridSpan w:val="2"/>
          </w:tcPr>
          <w:p w14:paraId="6B2C884A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C0F" w:rsidRPr="003E77D2" w14:paraId="70392349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190" w:type="dxa"/>
          </w:tcPr>
          <w:p w14:paraId="049660F2" w14:textId="77777777" w:rsidR="005D0C0F" w:rsidRPr="003E77D2" w:rsidRDefault="005D0C0F" w:rsidP="00EB3670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A</w:t>
            </w:r>
          </w:p>
        </w:tc>
        <w:tc>
          <w:tcPr>
            <w:tcW w:w="1220" w:type="dxa"/>
            <w:gridSpan w:val="2"/>
            <w:vAlign w:val="bottom"/>
          </w:tcPr>
          <w:p w14:paraId="1811E900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05" w:type="dxa"/>
            <w:gridSpan w:val="2"/>
            <w:vAlign w:val="bottom"/>
          </w:tcPr>
          <w:p w14:paraId="02246A9D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6.96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24.25, 10.32)</w:t>
            </w:r>
          </w:p>
        </w:tc>
        <w:tc>
          <w:tcPr>
            <w:tcW w:w="2415" w:type="dxa"/>
            <w:gridSpan w:val="3"/>
            <w:vAlign w:val="bottom"/>
          </w:tcPr>
          <w:p w14:paraId="4A1AB2B2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72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20.69, 19.25)</w:t>
            </w:r>
          </w:p>
        </w:tc>
        <w:tc>
          <w:tcPr>
            <w:tcW w:w="2409" w:type="dxa"/>
            <w:gridSpan w:val="3"/>
            <w:vAlign w:val="bottom"/>
          </w:tcPr>
          <w:p w14:paraId="7D463034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5.24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35.31, 4.83)</w:t>
            </w:r>
          </w:p>
        </w:tc>
        <w:tc>
          <w:tcPr>
            <w:tcW w:w="851" w:type="dxa"/>
            <w:gridSpan w:val="3"/>
            <w:vAlign w:val="bottom"/>
          </w:tcPr>
          <w:p w14:paraId="08B42E0F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278" w:type="dxa"/>
            <w:gridSpan w:val="2"/>
          </w:tcPr>
          <w:p w14:paraId="0357AFF9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5606919D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.42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4.89, 2.05)</w:t>
            </w:r>
          </w:p>
        </w:tc>
        <w:tc>
          <w:tcPr>
            <w:tcW w:w="1053" w:type="dxa"/>
            <w:gridSpan w:val="2"/>
            <w:vAlign w:val="bottom"/>
          </w:tcPr>
          <w:p w14:paraId="550D09AD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379</w:t>
            </w:r>
          </w:p>
        </w:tc>
      </w:tr>
      <w:tr w:rsidR="005D0C0F" w:rsidRPr="003E77D2" w14:paraId="1F2C90E9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190" w:type="dxa"/>
          </w:tcPr>
          <w:p w14:paraId="5B0BA7DF" w14:textId="77777777" w:rsidR="005D0C0F" w:rsidRPr="003E77D2" w:rsidRDefault="005D0C0F" w:rsidP="00EB3670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S</w:t>
            </w:r>
          </w:p>
        </w:tc>
        <w:tc>
          <w:tcPr>
            <w:tcW w:w="1220" w:type="dxa"/>
            <w:gridSpan w:val="2"/>
            <w:vAlign w:val="bottom"/>
          </w:tcPr>
          <w:p w14:paraId="6933F5B1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05" w:type="dxa"/>
            <w:gridSpan w:val="2"/>
            <w:vAlign w:val="bottom"/>
          </w:tcPr>
          <w:p w14:paraId="096585C9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6.10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7.66, 19.85)</w:t>
            </w:r>
          </w:p>
        </w:tc>
        <w:tc>
          <w:tcPr>
            <w:tcW w:w="2415" w:type="dxa"/>
            <w:gridSpan w:val="3"/>
            <w:vAlign w:val="bottom"/>
          </w:tcPr>
          <w:p w14:paraId="16CA1483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.74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6.41, 12.94)</w:t>
            </w:r>
          </w:p>
        </w:tc>
        <w:tc>
          <w:tcPr>
            <w:tcW w:w="2409" w:type="dxa"/>
            <w:gridSpan w:val="3"/>
            <w:vAlign w:val="bottom"/>
          </w:tcPr>
          <w:p w14:paraId="6181AAAC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4.17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64, 28.97)</w:t>
            </w:r>
          </w:p>
        </w:tc>
        <w:tc>
          <w:tcPr>
            <w:tcW w:w="851" w:type="dxa"/>
            <w:gridSpan w:val="3"/>
            <w:vAlign w:val="bottom"/>
          </w:tcPr>
          <w:p w14:paraId="467D7475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278" w:type="dxa"/>
            <w:gridSpan w:val="2"/>
          </w:tcPr>
          <w:p w14:paraId="55E97C87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795B2094" w14:textId="77777777" w:rsidR="005D0C0F" w:rsidRPr="0065102F" w:rsidRDefault="005D0C0F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3.67 (0.28, 7.07)</w:t>
            </w:r>
          </w:p>
        </w:tc>
        <w:tc>
          <w:tcPr>
            <w:tcW w:w="1053" w:type="dxa"/>
            <w:gridSpan w:val="2"/>
            <w:vAlign w:val="bottom"/>
          </w:tcPr>
          <w:p w14:paraId="37FDD04B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37</w:t>
            </w:r>
          </w:p>
        </w:tc>
      </w:tr>
      <w:tr w:rsidR="005D0C0F" w:rsidRPr="003E77D2" w14:paraId="278B1B3F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190" w:type="dxa"/>
          </w:tcPr>
          <w:p w14:paraId="0BBFEEF3" w14:textId="77777777" w:rsidR="005D0C0F" w:rsidRPr="003E77D2" w:rsidRDefault="005D0C0F" w:rsidP="00EB3670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F</w:t>
            </w:r>
          </w:p>
        </w:tc>
        <w:tc>
          <w:tcPr>
            <w:tcW w:w="1220" w:type="dxa"/>
            <w:gridSpan w:val="2"/>
            <w:vAlign w:val="bottom"/>
          </w:tcPr>
          <w:p w14:paraId="5D3E8B82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05" w:type="dxa"/>
            <w:gridSpan w:val="2"/>
            <w:vAlign w:val="bottom"/>
          </w:tcPr>
          <w:p w14:paraId="437AF303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.92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4.48, 18.32)</w:t>
            </w:r>
          </w:p>
        </w:tc>
        <w:tc>
          <w:tcPr>
            <w:tcW w:w="2415" w:type="dxa"/>
            <w:gridSpan w:val="3"/>
            <w:vAlign w:val="bottom"/>
          </w:tcPr>
          <w:p w14:paraId="5EC98C6F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5.85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24.23, 12.53)</w:t>
            </w:r>
          </w:p>
        </w:tc>
        <w:tc>
          <w:tcPr>
            <w:tcW w:w="2409" w:type="dxa"/>
            <w:gridSpan w:val="3"/>
            <w:vAlign w:val="bottom"/>
          </w:tcPr>
          <w:p w14:paraId="751D7010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6.55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22.12, 9.02)</w:t>
            </w:r>
          </w:p>
        </w:tc>
        <w:tc>
          <w:tcPr>
            <w:tcW w:w="851" w:type="dxa"/>
            <w:gridSpan w:val="3"/>
            <w:vAlign w:val="bottom"/>
          </w:tcPr>
          <w:p w14:paraId="05610BAE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748</w:t>
            </w:r>
          </w:p>
        </w:tc>
        <w:tc>
          <w:tcPr>
            <w:tcW w:w="278" w:type="dxa"/>
            <w:gridSpan w:val="2"/>
          </w:tcPr>
          <w:p w14:paraId="7709BB0B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4B5994F9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43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3.30, 2.44)</w:t>
            </w:r>
          </w:p>
        </w:tc>
        <w:tc>
          <w:tcPr>
            <w:tcW w:w="1053" w:type="dxa"/>
            <w:gridSpan w:val="2"/>
            <w:vAlign w:val="bottom"/>
          </w:tcPr>
          <w:p w14:paraId="46B4F796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744</w:t>
            </w:r>
          </w:p>
        </w:tc>
      </w:tr>
      <w:tr w:rsidR="005D0C0F" w:rsidRPr="003E77D2" w14:paraId="5B63117D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190" w:type="dxa"/>
            <w:tcBorders>
              <w:bottom w:val="single" w:sz="12" w:space="0" w:color="auto"/>
            </w:tcBorders>
          </w:tcPr>
          <w:p w14:paraId="1EA10CFE" w14:textId="77777777" w:rsidR="005D0C0F" w:rsidRPr="003E77D2" w:rsidRDefault="005D0C0F" w:rsidP="00EB3670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∑BPs</w:t>
            </w:r>
          </w:p>
        </w:tc>
        <w:tc>
          <w:tcPr>
            <w:tcW w:w="1220" w:type="dxa"/>
            <w:gridSpan w:val="2"/>
            <w:tcBorders>
              <w:bottom w:val="single" w:sz="12" w:space="0" w:color="auto"/>
            </w:tcBorders>
            <w:vAlign w:val="bottom"/>
          </w:tcPr>
          <w:p w14:paraId="237C1C3B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405" w:type="dxa"/>
            <w:gridSpan w:val="2"/>
            <w:tcBorders>
              <w:bottom w:val="single" w:sz="12" w:space="0" w:color="auto"/>
            </w:tcBorders>
            <w:vAlign w:val="bottom"/>
          </w:tcPr>
          <w:p w14:paraId="6B53C07F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.02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21.12, 19.09)</w:t>
            </w:r>
          </w:p>
        </w:tc>
        <w:tc>
          <w:tcPr>
            <w:tcW w:w="2415" w:type="dxa"/>
            <w:gridSpan w:val="3"/>
            <w:tcBorders>
              <w:bottom w:val="single" w:sz="12" w:space="0" w:color="auto"/>
            </w:tcBorders>
            <w:vAlign w:val="bottom"/>
          </w:tcPr>
          <w:p w14:paraId="070CC9C4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6.36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25.29, 12.58)</w:t>
            </w:r>
          </w:p>
        </w:tc>
        <w:tc>
          <w:tcPr>
            <w:tcW w:w="2409" w:type="dxa"/>
            <w:gridSpan w:val="3"/>
            <w:tcBorders>
              <w:bottom w:val="single" w:sz="12" w:space="0" w:color="auto"/>
            </w:tcBorders>
            <w:vAlign w:val="bottom"/>
          </w:tcPr>
          <w:p w14:paraId="10A520F9" w14:textId="77777777" w:rsidR="005D0C0F" w:rsidRPr="003E77D2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6.43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14.05, 26.91)</w:t>
            </w:r>
          </w:p>
        </w:tc>
        <w:tc>
          <w:tcPr>
            <w:tcW w:w="851" w:type="dxa"/>
            <w:gridSpan w:val="3"/>
            <w:tcBorders>
              <w:bottom w:val="single" w:sz="12" w:space="0" w:color="auto"/>
            </w:tcBorders>
            <w:vAlign w:val="bottom"/>
          </w:tcPr>
          <w:p w14:paraId="29EEAFD9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278" w:type="dxa"/>
            <w:gridSpan w:val="2"/>
            <w:tcBorders>
              <w:bottom w:val="single" w:sz="12" w:space="0" w:color="auto"/>
            </w:tcBorders>
          </w:tcPr>
          <w:p w14:paraId="44DCE4EF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bottom w:val="single" w:sz="12" w:space="0" w:color="auto"/>
            </w:tcBorders>
            <w:vAlign w:val="bottom"/>
          </w:tcPr>
          <w:p w14:paraId="69477B24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2.27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2.31, 6.85)</w:t>
            </w:r>
          </w:p>
        </w:tc>
        <w:tc>
          <w:tcPr>
            <w:tcW w:w="1053" w:type="dxa"/>
            <w:gridSpan w:val="2"/>
            <w:tcBorders>
              <w:bottom w:val="single" w:sz="12" w:space="0" w:color="auto"/>
            </w:tcBorders>
            <w:vAlign w:val="bottom"/>
          </w:tcPr>
          <w:p w14:paraId="764BF781" w14:textId="77777777" w:rsidR="005D0C0F" w:rsidRPr="003E77D2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7D2">
              <w:rPr>
                <w:rFonts w:ascii="Times New Roman" w:eastAsia="等线" w:hAnsi="Times New Roman" w:cs="Times New Roman"/>
                <w:sz w:val="24"/>
                <w:szCs w:val="24"/>
              </w:rPr>
              <w:t>0.291</w:t>
            </w:r>
          </w:p>
        </w:tc>
      </w:tr>
      <w:tr w:rsidR="001D4674" w:rsidRPr="003E77D2" w14:paraId="2AA2E05B" w14:textId="77777777" w:rsidTr="006B2E2B">
        <w:trPr>
          <w:gridBefore w:val="1"/>
          <w:gridAfter w:val="1"/>
          <w:wBefore w:w="142" w:type="dxa"/>
          <w:wAfter w:w="86" w:type="dxa"/>
        </w:trPr>
        <w:tc>
          <w:tcPr>
            <w:tcW w:w="13948" w:type="dxa"/>
            <w:gridSpan w:val="20"/>
            <w:tcBorders>
              <w:top w:val="single" w:sz="12" w:space="0" w:color="auto"/>
            </w:tcBorders>
          </w:tcPr>
          <w:p w14:paraId="440E92AC" w14:textId="77777777" w:rsidR="006B2E2B" w:rsidRDefault="006B2E2B" w:rsidP="006B2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2E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6B2E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B2E2B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gramEnd"/>
            <w:r w:rsidRPr="006B2E2B">
              <w:rPr>
                <w:rFonts w:ascii="Times New Roman" w:hAnsi="Times New Roman" w:cs="Times New Roman"/>
                <w:sz w:val="24"/>
                <w:szCs w:val="24"/>
              </w:rPr>
              <w:t xml:space="preserve"> effect of bisphenols exposure on serum uric acid levels was expressed as the coefficient and its 95% confidence interval.</w:t>
            </w:r>
          </w:p>
          <w:p w14:paraId="56EF0515" w14:textId="4CDDC41F" w:rsidR="001D4674" w:rsidRPr="001D4674" w:rsidRDefault="001D4674" w:rsidP="001D4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BF5">
              <w:rPr>
                <w:rFonts w:ascii="Times New Roman" w:hAnsi="Times New Roman" w:cs="Times New Roman"/>
                <w:sz w:val="24"/>
                <w:szCs w:val="24"/>
              </w:rPr>
              <w:t>Model was adjusted for urinary creatinine, age, sex, BMI, ethnicity, smoking and drinking status, education, income, hyperlipidemia, diabetes, hypertension, eGF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inks, organ and seafood intake</w:t>
            </w:r>
            <w:r w:rsidRPr="00750B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1A8BF5DD" w14:textId="77777777" w:rsidR="005D0C0F" w:rsidRPr="006E0AAA" w:rsidRDefault="005D0C0F"/>
    <w:p w14:paraId="2079E9EC" w14:textId="77777777" w:rsidR="005D0C0F" w:rsidRDefault="005D0C0F"/>
    <w:p w14:paraId="52654C77" w14:textId="77777777" w:rsidR="005D0C0F" w:rsidRDefault="005D0C0F">
      <w:pPr>
        <w:sectPr w:rsidR="005D0C0F" w:rsidSect="002C54CC">
          <w:pgSz w:w="16838" w:h="11906" w:orient="landscape"/>
          <w:pgMar w:top="1304" w:right="1440" w:bottom="1304" w:left="1440" w:header="851" w:footer="992" w:gutter="0"/>
          <w:cols w:space="425"/>
          <w:docGrid w:type="lines" w:linePitch="312"/>
        </w:sectPr>
      </w:pPr>
    </w:p>
    <w:tbl>
      <w:tblPr>
        <w:tblStyle w:val="a3"/>
        <w:tblpPr w:leftFromText="180" w:rightFromText="180" w:vertAnchor="page" w:horzAnchor="margin" w:tblpY="157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559"/>
        <w:gridCol w:w="2127"/>
        <w:gridCol w:w="2126"/>
        <w:gridCol w:w="2126"/>
        <w:gridCol w:w="1134"/>
        <w:gridCol w:w="425"/>
        <w:gridCol w:w="2127"/>
        <w:gridCol w:w="1053"/>
      </w:tblGrid>
      <w:tr w:rsidR="005D0C0F" w:rsidRPr="008247DA" w14:paraId="620447E4" w14:textId="77777777" w:rsidTr="00EB3670">
        <w:tc>
          <w:tcPr>
            <w:tcW w:w="13948" w:type="dxa"/>
            <w:gridSpan w:val="9"/>
            <w:tcBorders>
              <w:bottom w:val="single" w:sz="12" w:space="0" w:color="auto"/>
            </w:tcBorders>
            <w:vAlign w:val="center"/>
          </w:tcPr>
          <w:p w14:paraId="19796AD6" w14:textId="0743A80A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able S</w:t>
            </w:r>
            <w:r w:rsidR="00433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5D3A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606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ssociations of urinary bisphenols concentrations with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yperuricemia prevalence</w:t>
            </w:r>
            <w:r w:rsidR="002C202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C2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djusting drinks, organ and seafood intake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="006B2E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B2E2B" w:rsidRPr="006B2E2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5D0C0F" w:rsidRPr="008247DA" w14:paraId="6B475E01" w14:textId="77777777" w:rsidTr="00EB3670">
        <w:tc>
          <w:tcPr>
            <w:tcW w:w="1271" w:type="dxa"/>
            <w:vMerge w:val="restart"/>
            <w:tcBorders>
              <w:top w:val="single" w:sz="12" w:space="0" w:color="auto"/>
            </w:tcBorders>
            <w:vAlign w:val="center"/>
          </w:tcPr>
          <w:p w14:paraId="5946DFDA" w14:textId="77777777" w:rsidR="005D0C0F" w:rsidRPr="008247DA" w:rsidRDefault="005D0C0F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Outcomes</w:t>
            </w:r>
          </w:p>
        </w:tc>
        <w:tc>
          <w:tcPr>
            <w:tcW w:w="9072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0F0688DD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egorical models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08BD3186" w14:textId="77777777" w:rsidR="005D0C0F" w:rsidRPr="008247DA" w:rsidRDefault="005D0C0F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D218DBC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inuous models</w:t>
            </w:r>
          </w:p>
        </w:tc>
      </w:tr>
      <w:tr w:rsidR="0003022E" w:rsidRPr="008247DA" w14:paraId="3D18F3C7" w14:textId="77777777" w:rsidTr="00EB3670"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2BEE3E1B" w14:textId="77777777" w:rsidR="0003022E" w:rsidRPr="008247DA" w:rsidRDefault="0003022E" w:rsidP="000302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DD16174" w14:textId="3CC447B0" w:rsidR="0003022E" w:rsidRPr="008247DA" w:rsidRDefault="0003022E" w:rsidP="000302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uartile </w:t>
            </w: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494A291" w14:textId="5EF1BFCC" w:rsidR="0003022E" w:rsidRPr="008247DA" w:rsidRDefault="0003022E" w:rsidP="000302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uartile </w:t>
            </w: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52D5F3B" w14:textId="73184D08" w:rsidR="0003022E" w:rsidRPr="008247DA" w:rsidRDefault="0003022E" w:rsidP="000302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uartile </w:t>
            </w: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8AB2A02" w14:textId="4C2F0620" w:rsidR="0003022E" w:rsidRPr="008247DA" w:rsidRDefault="0003022E" w:rsidP="000302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uartile </w:t>
            </w: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97764D2" w14:textId="77777777" w:rsidR="0003022E" w:rsidRPr="008247DA" w:rsidRDefault="0003022E" w:rsidP="00030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47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247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trend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14:paraId="34639AD1" w14:textId="77777777" w:rsidR="0003022E" w:rsidRPr="008247DA" w:rsidRDefault="0003022E" w:rsidP="000302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70530" w14:textId="77777777" w:rsidR="0003022E" w:rsidRPr="008247DA" w:rsidRDefault="0003022E" w:rsidP="00030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ubling chang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EE44C" w14:textId="77777777" w:rsidR="0003022E" w:rsidRPr="008247DA" w:rsidRDefault="0003022E" w:rsidP="00030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247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5D0C0F" w:rsidRPr="008247DA" w14:paraId="2FD1855C" w14:textId="77777777" w:rsidTr="00EB3670">
        <w:tc>
          <w:tcPr>
            <w:tcW w:w="1271" w:type="dxa"/>
            <w:tcBorders>
              <w:top w:val="single" w:sz="4" w:space="0" w:color="auto"/>
            </w:tcBorders>
          </w:tcPr>
          <w:p w14:paraId="014CEDAB" w14:textId="77777777" w:rsidR="005D0C0F" w:rsidRPr="008247DA" w:rsidRDefault="005D0C0F" w:rsidP="00EB3670">
            <w:pP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7F465A76" w14:textId="77777777" w:rsidR="005D0C0F" w:rsidRPr="008247DA" w:rsidRDefault="005D0C0F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49095A8D" w14:textId="77777777" w:rsidR="005D0C0F" w:rsidRPr="008247DA" w:rsidRDefault="005D0C0F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06E3B801" w14:textId="77777777" w:rsidR="005D0C0F" w:rsidRPr="008247DA" w:rsidRDefault="005D0C0F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6916BD9A" w14:textId="77777777" w:rsidR="005D0C0F" w:rsidRPr="008247DA" w:rsidRDefault="005D0C0F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74A27A" w14:textId="77777777" w:rsidR="005D0C0F" w:rsidRPr="008247DA" w:rsidRDefault="005D0C0F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1D89DA85" w14:textId="77777777" w:rsidR="005D0C0F" w:rsidRPr="008247DA" w:rsidRDefault="005D0C0F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C90DCA2" w14:textId="77777777" w:rsidR="005D0C0F" w:rsidRPr="008247DA" w:rsidRDefault="005D0C0F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6C6D1528" w14:textId="77777777" w:rsidR="005D0C0F" w:rsidRPr="008247DA" w:rsidRDefault="005D0C0F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C0F" w:rsidRPr="008247DA" w14:paraId="6ED67978" w14:textId="77777777" w:rsidTr="00EB3670">
        <w:tc>
          <w:tcPr>
            <w:tcW w:w="1271" w:type="dxa"/>
          </w:tcPr>
          <w:p w14:paraId="13F5EE92" w14:textId="77777777" w:rsidR="005D0C0F" w:rsidRPr="008247DA" w:rsidRDefault="005D0C0F" w:rsidP="00EB367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A</w:t>
            </w:r>
          </w:p>
        </w:tc>
        <w:tc>
          <w:tcPr>
            <w:tcW w:w="1559" w:type="dxa"/>
            <w:vAlign w:val="bottom"/>
          </w:tcPr>
          <w:p w14:paraId="5CCE09D7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vAlign w:val="bottom"/>
          </w:tcPr>
          <w:p w14:paraId="675C5CC9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8 (0.86, 2.56)</w:t>
            </w:r>
          </w:p>
        </w:tc>
        <w:tc>
          <w:tcPr>
            <w:tcW w:w="2126" w:type="dxa"/>
            <w:vAlign w:val="bottom"/>
          </w:tcPr>
          <w:p w14:paraId="5D60897F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5 (0.84, 1.87)</w:t>
            </w:r>
          </w:p>
        </w:tc>
        <w:tc>
          <w:tcPr>
            <w:tcW w:w="2126" w:type="dxa"/>
            <w:vAlign w:val="bottom"/>
          </w:tcPr>
          <w:p w14:paraId="5B87BE5A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9 (0.73, 1.63)</w:t>
            </w:r>
          </w:p>
        </w:tc>
        <w:tc>
          <w:tcPr>
            <w:tcW w:w="1134" w:type="dxa"/>
            <w:vAlign w:val="bottom"/>
          </w:tcPr>
          <w:p w14:paraId="019E6E26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4</w:t>
            </w:r>
          </w:p>
        </w:tc>
        <w:tc>
          <w:tcPr>
            <w:tcW w:w="425" w:type="dxa"/>
          </w:tcPr>
          <w:p w14:paraId="35F4470D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77568DBF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 (0.93, 1.11)</w:t>
            </w:r>
          </w:p>
        </w:tc>
        <w:tc>
          <w:tcPr>
            <w:tcW w:w="1053" w:type="dxa"/>
            <w:vAlign w:val="bottom"/>
          </w:tcPr>
          <w:p w14:paraId="4E88BD64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4</w:t>
            </w:r>
          </w:p>
        </w:tc>
      </w:tr>
      <w:tr w:rsidR="005D0C0F" w:rsidRPr="008247DA" w14:paraId="01BCE683" w14:textId="77777777" w:rsidTr="00EB3670">
        <w:tc>
          <w:tcPr>
            <w:tcW w:w="1271" w:type="dxa"/>
          </w:tcPr>
          <w:p w14:paraId="34FEF01F" w14:textId="77777777" w:rsidR="005D0C0F" w:rsidRPr="008247DA" w:rsidRDefault="005D0C0F" w:rsidP="00EB367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S</w:t>
            </w:r>
          </w:p>
        </w:tc>
        <w:tc>
          <w:tcPr>
            <w:tcW w:w="1559" w:type="dxa"/>
            <w:vAlign w:val="bottom"/>
          </w:tcPr>
          <w:p w14:paraId="334EB519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vAlign w:val="bottom"/>
          </w:tcPr>
          <w:p w14:paraId="6D863FC5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4 (0.63, 2.07)</w:t>
            </w:r>
          </w:p>
        </w:tc>
        <w:tc>
          <w:tcPr>
            <w:tcW w:w="2126" w:type="dxa"/>
            <w:vAlign w:val="bottom"/>
          </w:tcPr>
          <w:p w14:paraId="5249518A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 (0.58, 1.29)</w:t>
            </w:r>
          </w:p>
        </w:tc>
        <w:tc>
          <w:tcPr>
            <w:tcW w:w="2126" w:type="dxa"/>
            <w:vAlign w:val="bottom"/>
          </w:tcPr>
          <w:p w14:paraId="61CA0767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0 (0.81, 2.42)</w:t>
            </w:r>
          </w:p>
        </w:tc>
        <w:tc>
          <w:tcPr>
            <w:tcW w:w="1134" w:type="dxa"/>
            <w:vAlign w:val="bottom"/>
          </w:tcPr>
          <w:p w14:paraId="1E8AE651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425" w:type="dxa"/>
          </w:tcPr>
          <w:p w14:paraId="51B27A7B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47119E58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 (0.96, 1.16)</w:t>
            </w:r>
          </w:p>
        </w:tc>
        <w:tc>
          <w:tcPr>
            <w:tcW w:w="1053" w:type="dxa"/>
            <w:vAlign w:val="bottom"/>
          </w:tcPr>
          <w:p w14:paraId="09F471C2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4</w:t>
            </w:r>
          </w:p>
        </w:tc>
      </w:tr>
      <w:tr w:rsidR="005D0C0F" w:rsidRPr="008247DA" w14:paraId="7219C76C" w14:textId="77777777" w:rsidTr="00EB3670">
        <w:tc>
          <w:tcPr>
            <w:tcW w:w="1271" w:type="dxa"/>
          </w:tcPr>
          <w:p w14:paraId="46E3EA8F" w14:textId="77777777" w:rsidR="005D0C0F" w:rsidRPr="008247DA" w:rsidRDefault="005D0C0F" w:rsidP="00EB367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F</w:t>
            </w:r>
          </w:p>
        </w:tc>
        <w:tc>
          <w:tcPr>
            <w:tcW w:w="1559" w:type="dxa"/>
            <w:vAlign w:val="bottom"/>
          </w:tcPr>
          <w:p w14:paraId="30AA47EB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vAlign w:val="bottom"/>
          </w:tcPr>
          <w:p w14:paraId="0F95D64B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 (0.60, 1.73)</w:t>
            </w:r>
          </w:p>
        </w:tc>
        <w:tc>
          <w:tcPr>
            <w:tcW w:w="2126" w:type="dxa"/>
            <w:vAlign w:val="bottom"/>
          </w:tcPr>
          <w:p w14:paraId="024ABF83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3 (0.67, 1.90)</w:t>
            </w:r>
          </w:p>
        </w:tc>
        <w:tc>
          <w:tcPr>
            <w:tcW w:w="2126" w:type="dxa"/>
            <w:vAlign w:val="bottom"/>
          </w:tcPr>
          <w:p w14:paraId="08A1A3EA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 (0.61, 1.71)</w:t>
            </w:r>
          </w:p>
        </w:tc>
        <w:tc>
          <w:tcPr>
            <w:tcW w:w="1134" w:type="dxa"/>
            <w:vAlign w:val="bottom"/>
          </w:tcPr>
          <w:p w14:paraId="3C19F8A4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425" w:type="dxa"/>
          </w:tcPr>
          <w:p w14:paraId="4B6471A0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6767F1AC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 (0.94, 1.11)</w:t>
            </w:r>
          </w:p>
        </w:tc>
        <w:tc>
          <w:tcPr>
            <w:tcW w:w="1053" w:type="dxa"/>
            <w:vAlign w:val="bottom"/>
          </w:tcPr>
          <w:p w14:paraId="19AF3891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5</w:t>
            </w:r>
          </w:p>
        </w:tc>
      </w:tr>
      <w:tr w:rsidR="005D0C0F" w:rsidRPr="008247DA" w14:paraId="37C73884" w14:textId="77777777" w:rsidTr="00EB3670">
        <w:tc>
          <w:tcPr>
            <w:tcW w:w="1271" w:type="dxa"/>
          </w:tcPr>
          <w:p w14:paraId="620475A4" w14:textId="77777777" w:rsidR="005D0C0F" w:rsidRPr="008247DA" w:rsidRDefault="005D0C0F" w:rsidP="00EB367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∑BPs</w:t>
            </w:r>
          </w:p>
        </w:tc>
        <w:tc>
          <w:tcPr>
            <w:tcW w:w="1559" w:type="dxa"/>
            <w:vAlign w:val="bottom"/>
          </w:tcPr>
          <w:p w14:paraId="6021F4B6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vAlign w:val="bottom"/>
          </w:tcPr>
          <w:p w14:paraId="11B5C5AF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 (0.67, 1.72)</w:t>
            </w:r>
          </w:p>
        </w:tc>
        <w:tc>
          <w:tcPr>
            <w:tcW w:w="2126" w:type="dxa"/>
            <w:vAlign w:val="bottom"/>
          </w:tcPr>
          <w:p w14:paraId="056D7CB5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6 (0.75, 1.78)</w:t>
            </w:r>
          </w:p>
        </w:tc>
        <w:tc>
          <w:tcPr>
            <w:tcW w:w="2126" w:type="dxa"/>
            <w:vAlign w:val="bottom"/>
          </w:tcPr>
          <w:p w14:paraId="5455CCB9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 (0.63, 1.84)</w:t>
            </w:r>
          </w:p>
        </w:tc>
        <w:tc>
          <w:tcPr>
            <w:tcW w:w="1134" w:type="dxa"/>
            <w:vAlign w:val="bottom"/>
          </w:tcPr>
          <w:p w14:paraId="7A9BAC0C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425" w:type="dxa"/>
          </w:tcPr>
          <w:p w14:paraId="41243634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25404DD2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 (0.95, 1.20)</w:t>
            </w:r>
          </w:p>
        </w:tc>
        <w:tc>
          <w:tcPr>
            <w:tcW w:w="1053" w:type="dxa"/>
            <w:vAlign w:val="bottom"/>
          </w:tcPr>
          <w:p w14:paraId="2EF63E77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2</w:t>
            </w:r>
          </w:p>
        </w:tc>
      </w:tr>
      <w:tr w:rsidR="005D0C0F" w:rsidRPr="008247DA" w14:paraId="06C69095" w14:textId="77777777" w:rsidTr="00EB3670">
        <w:tc>
          <w:tcPr>
            <w:tcW w:w="1271" w:type="dxa"/>
          </w:tcPr>
          <w:p w14:paraId="70CFFF42" w14:textId="77777777" w:rsidR="005D0C0F" w:rsidRPr="008247DA" w:rsidRDefault="005D0C0F" w:rsidP="00EB3670">
            <w:pP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559" w:type="dxa"/>
            <w:vAlign w:val="bottom"/>
          </w:tcPr>
          <w:p w14:paraId="768088F9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3C13BE5B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5C7A7350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60A69E20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30D1833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58664FEA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6814B9B8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7E25AF64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0C0F" w:rsidRPr="008247DA" w14:paraId="57BCEC2E" w14:textId="77777777" w:rsidTr="00EB3670">
        <w:tc>
          <w:tcPr>
            <w:tcW w:w="1271" w:type="dxa"/>
          </w:tcPr>
          <w:p w14:paraId="0AA56459" w14:textId="77777777" w:rsidR="005D0C0F" w:rsidRPr="008247DA" w:rsidRDefault="005D0C0F" w:rsidP="00EB3670">
            <w:pPr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A</w:t>
            </w:r>
          </w:p>
        </w:tc>
        <w:tc>
          <w:tcPr>
            <w:tcW w:w="1559" w:type="dxa"/>
            <w:vAlign w:val="bottom"/>
          </w:tcPr>
          <w:p w14:paraId="06075100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vAlign w:val="bottom"/>
          </w:tcPr>
          <w:p w14:paraId="61BB15FC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6 (0.59, 2.28)</w:t>
            </w:r>
          </w:p>
        </w:tc>
        <w:tc>
          <w:tcPr>
            <w:tcW w:w="2126" w:type="dxa"/>
            <w:vAlign w:val="bottom"/>
          </w:tcPr>
          <w:p w14:paraId="61474C19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2 (0.75, 2.70)</w:t>
            </w:r>
          </w:p>
        </w:tc>
        <w:tc>
          <w:tcPr>
            <w:tcW w:w="2126" w:type="dxa"/>
            <w:vAlign w:val="bottom"/>
          </w:tcPr>
          <w:p w14:paraId="073F35F9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 (0.54, 2.11)</w:t>
            </w:r>
          </w:p>
        </w:tc>
        <w:tc>
          <w:tcPr>
            <w:tcW w:w="1134" w:type="dxa"/>
            <w:vAlign w:val="bottom"/>
          </w:tcPr>
          <w:p w14:paraId="1F065199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1</w:t>
            </w:r>
          </w:p>
        </w:tc>
        <w:tc>
          <w:tcPr>
            <w:tcW w:w="425" w:type="dxa"/>
          </w:tcPr>
          <w:p w14:paraId="507520A4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3872070D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 (0.92, 1.25)</w:t>
            </w:r>
          </w:p>
        </w:tc>
        <w:tc>
          <w:tcPr>
            <w:tcW w:w="1053" w:type="dxa"/>
            <w:vAlign w:val="bottom"/>
          </w:tcPr>
          <w:p w14:paraId="09853E8A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0</w:t>
            </w:r>
          </w:p>
        </w:tc>
      </w:tr>
      <w:tr w:rsidR="005D0C0F" w:rsidRPr="008247DA" w14:paraId="08D39333" w14:textId="77777777" w:rsidTr="00EB3670">
        <w:tc>
          <w:tcPr>
            <w:tcW w:w="1271" w:type="dxa"/>
          </w:tcPr>
          <w:p w14:paraId="05BD7575" w14:textId="77777777" w:rsidR="005D0C0F" w:rsidRPr="008247DA" w:rsidRDefault="005D0C0F" w:rsidP="00EB3670">
            <w:pPr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S</w:t>
            </w:r>
          </w:p>
        </w:tc>
        <w:tc>
          <w:tcPr>
            <w:tcW w:w="1559" w:type="dxa"/>
            <w:vAlign w:val="bottom"/>
          </w:tcPr>
          <w:p w14:paraId="504FCDB0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vAlign w:val="bottom"/>
          </w:tcPr>
          <w:p w14:paraId="2092BE05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 (0.51, 2.09)</w:t>
            </w:r>
          </w:p>
        </w:tc>
        <w:tc>
          <w:tcPr>
            <w:tcW w:w="2126" w:type="dxa"/>
            <w:vAlign w:val="bottom"/>
          </w:tcPr>
          <w:p w14:paraId="38907A91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 (0.57, 1.43)</w:t>
            </w:r>
          </w:p>
        </w:tc>
        <w:tc>
          <w:tcPr>
            <w:tcW w:w="2126" w:type="dxa"/>
            <w:vAlign w:val="bottom"/>
          </w:tcPr>
          <w:p w14:paraId="19BAE1B9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 (0.56, 1.98)</w:t>
            </w:r>
          </w:p>
        </w:tc>
        <w:tc>
          <w:tcPr>
            <w:tcW w:w="1134" w:type="dxa"/>
            <w:vAlign w:val="bottom"/>
          </w:tcPr>
          <w:p w14:paraId="31722FE7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1</w:t>
            </w:r>
          </w:p>
        </w:tc>
        <w:tc>
          <w:tcPr>
            <w:tcW w:w="425" w:type="dxa"/>
          </w:tcPr>
          <w:p w14:paraId="04A48584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36A2CF34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 (0.87, 1.11)</w:t>
            </w:r>
          </w:p>
        </w:tc>
        <w:tc>
          <w:tcPr>
            <w:tcW w:w="1053" w:type="dxa"/>
            <w:vAlign w:val="bottom"/>
          </w:tcPr>
          <w:p w14:paraId="1EF3C4DA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0</w:t>
            </w:r>
          </w:p>
        </w:tc>
      </w:tr>
      <w:tr w:rsidR="005D0C0F" w:rsidRPr="008247DA" w14:paraId="72CBFDCB" w14:textId="77777777" w:rsidTr="00EB3670">
        <w:tc>
          <w:tcPr>
            <w:tcW w:w="1271" w:type="dxa"/>
          </w:tcPr>
          <w:p w14:paraId="37C2C140" w14:textId="77777777" w:rsidR="005D0C0F" w:rsidRPr="008247DA" w:rsidRDefault="005D0C0F" w:rsidP="00EB3670">
            <w:pPr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F</w:t>
            </w:r>
          </w:p>
        </w:tc>
        <w:tc>
          <w:tcPr>
            <w:tcW w:w="1559" w:type="dxa"/>
            <w:vAlign w:val="bottom"/>
          </w:tcPr>
          <w:p w14:paraId="457C9728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vAlign w:val="bottom"/>
          </w:tcPr>
          <w:p w14:paraId="57BFAA61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 (0.35, 2.12)</w:t>
            </w:r>
          </w:p>
        </w:tc>
        <w:tc>
          <w:tcPr>
            <w:tcW w:w="2126" w:type="dxa"/>
            <w:vAlign w:val="bottom"/>
          </w:tcPr>
          <w:p w14:paraId="6EF824B3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5 (0.71, 2.97)</w:t>
            </w:r>
          </w:p>
        </w:tc>
        <w:tc>
          <w:tcPr>
            <w:tcW w:w="2126" w:type="dxa"/>
            <w:vAlign w:val="bottom"/>
          </w:tcPr>
          <w:p w14:paraId="40A4E296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0 (0.61, 2.38)</w:t>
            </w:r>
          </w:p>
        </w:tc>
        <w:tc>
          <w:tcPr>
            <w:tcW w:w="1134" w:type="dxa"/>
            <w:vAlign w:val="bottom"/>
          </w:tcPr>
          <w:p w14:paraId="10955C34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0</w:t>
            </w:r>
          </w:p>
        </w:tc>
        <w:tc>
          <w:tcPr>
            <w:tcW w:w="425" w:type="dxa"/>
          </w:tcPr>
          <w:p w14:paraId="4CFEE3D9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6977D512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 (0.95, 1.22)</w:t>
            </w:r>
          </w:p>
        </w:tc>
        <w:tc>
          <w:tcPr>
            <w:tcW w:w="1053" w:type="dxa"/>
            <w:vAlign w:val="bottom"/>
          </w:tcPr>
          <w:p w14:paraId="3535FA31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7</w:t>
            </w:r>
          </w:p>
        </w:tc>
      </w:tr>
      <w:tr w:rsidR="005D0C0F" w:rsidRPr="008247DA" w14:paraId="0D833692" w14:textId="77777777" w:rsidTr="00EB3670">
        <w:tc>
          <w:tcPr>
            <w:tcW w:w="1271" w:type="dxa"/>
          </w:tcPr>
          <w:p w14:paraId="16D44657" w14:textId="77777777" w:rsidR="005D0C0F" w:rsidRPr="008247DA" w:rsidRDefault="005D0C0F" w:rsidP="00EB3670">
            <w:pPr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∑BPs</w:t>
            </w:r>
          </w:p>
        </w:tc>
        <w:tc>
          <w:tcPr>
            <w:tcW w:w="1559" w:type="dxa"/>
            <w:vAlign w:val="bottom"/>
          </w:tcPr>
          <w:p w14:paraId="689B392A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vAlign w:val="bottom"/>
          </w:tcPr>
          <w:p w14:paraId="25ECFDFD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 (0.36, 1.52)</w:t>
            </w:r>
          </w:p>
        </w:tc>
        <w:tc>
          <w:tcPr>
            <w:tcW w:w="2126" w:type="dxa"/>
            <w:vAlign w:val="bottom"/>
          </w:tcPr>
          <w:p w14:paraId="0FD8A4CF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0 (0.66, 2.17)</w:t>
            </w:r>
          </w:p>
        </w:tc>
        <w:tc>
          <w:tcPr>
            <w:tcW w:w="2126" w:type="dxa"/>
            <w:vAlign w:val="bottom"/>
          </w:tcPr>
          <w:p w14:paraId="05376122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 (0.43, 2.06)</w:t>
            </w:r>
          </w:p>
        </w:tc>
        <w:tc>
          <w:tcPr>
            <w:tcW w:w="1134" w:type="dxa"/>
            <w:vAlign w:val="bottom"/>
          </w:tcPr>
          <w:p w14:paraId="38961737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425" w:type="dxa"/>
          </w:tcPr>
          <w:p w14:paraId="710565DB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77216A55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9 (0.92, 1.30)</w:t>
            </w:r>
          </w:p>
        </w:tc>
        <w:tc>
          <w:tcPr>
            <w:tcW w:w="1053" w:type="dxa"/>
            <w:vAlign w:val="bottom"/>
          </w:tcPr>
          <w:p w14:paraId="57F92EBF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6</w:t>
            </w:r>
          </w:p>
        </w:tc>
      </w:tr>
      <w:tr w:rsidR="005D0C0F" w:rsidRPr="008247DA" w14:paraId="2E6A87FC" w14:textId="77777777" w:rsidTr="00EB3670">
        <w:tc>
          <w:tcPr>
            <w:tcW w:w="1271" w:type="dxa"/>
          </w:tcPr>
          <w:p w14:paraId="7DD14911" w14:textId="77777777" w:rsidR="005D0C0F" w:rsidRPr="008247DA" w:rsidRDefault="005D0C0F" w:rsidP="00EB367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559" w:type="dxa"/>
            <w:vAlign w:val="bottom"/>
          </w:tcPr>
          <w:p w14:paraId="60ECFCB2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7EA72BAD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6E438514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2F554C93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6676410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776B0A5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1F63AD71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4E01997F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0C0F" w:rsidRPr="008247DA" w14:paraId="123551C6" w14:textId="77777777" w:rsidTr="00EB3670">
        <w:tc>
          <w:tcPr>
            <w:tcW w:w="1271" w:type="dxa"/>
          </w:tcPr>
          <w:p w14:paraId="47EFA923" w14:textId="77777777" w:rsidR="005D0C0F" w:rsidRPr="008247DA" w:rsidRDefault="005D0C0F" w:rsidP="00EB3670">
            <w:pPr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A</w:t>
            </w:r>
          </w:p>
        </w:tc>
        <w:tc>
          <w:tcPr>
            <w:tcW w:w="1559" w:type="dxa"/>
            <w:vAlign w:val="bottom"/>
          </w:tcPr>
          <w:p w14:paraId="50386E58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vAlign w:val="bottom"/>
          </w:tcPr>
          <w:p w14:paraId="1FEDFC83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 (0.54, 2.13)</w:t>
            </w:r>
          </w:p>
        </w:tc>
        <w:tc>
          <w:tcPr>
            <w:tcW w:w="2126" w:type="dxa"/>
            <w:vAlign w:val="bottom"/>
          </w:tcPr>
          <w:p w14:paraId="07FCFF91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3 (0.85, 3.14)</w:t>
            </w:r>
          </w:p>
        </w:tc>
        <w:tc>
          <w:tcPr>
            <w:tcW w:w="2126" w:type="dxa"/>
            <w:vAlign w:val="bottom"/>
          </w:tcPr>
          <w:p w14:paraId="0FE50637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 (0.26, 1.45)</w:t>
            </w:r>
          </w:p>
        </w:tc>
        <w:tc>
          <w:tcPr>
            <w:tcW w:w="1134" w:type="dxa"/>
            <w:vAlign w:val="bottom"/>
          </w:tcPr>
          <w:p w14:paraId="602C29B8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425" w:type="dxa"/>
          </w:tcPr>
          <w:p w14:paraId="19496B76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30AC4BC2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 (0.84, 1.09)</w:t>
            </w:r>
          </w:p>
        </w:tc>
        <w:tc>
          <w:tcPr>
            <w:tcW w:w="1053" w:type="dxa"/>
            <w:vAlign w:val="bottom"/>
          </w:tcPr>
          <w:p w14:paraId="5CE32CAA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0</w:t>
            </w:r>
          </w:p>
        </w:tc>
      </w:tr>
      <w:tr w:rsidR="005D0C0F" w:rsidRPr="008247DA" w14:paraId="6FFEAAA8" w14:textId="77777777" w:rsidTr="00EB3670">
        <w:tc>
          <w:tcPr>
            <w:tcW w:w="1271" w:type="dxa"/>
          </w:tcPr>
          <w:p w14:paraId="228ECE81" w14:textId="77777777" w:rsidR="005D0C0F" w:rsidRPr="008247DA" w:rsidRDefault="005D0C0F" w:rsidP="00EB3670">
            <w:pPr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S</w:t>
            </w:r>
          </w:p>
        </w:tc>
        <w:tc>
          <w:tcPr>
            <w:tcW w:w="1559" w:type="dxa"/>
            <w:vAlign w:val="bottom"/>
          </w:tcPr>
          <w:p w14:paraId="5B94FFD5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vAlign w:val="bottom"/>
          </w:tcPr>
          <w:p w14:paraId="7E276777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 (0.75, 2.04)</w:t>
            </w:r>
          </w:p>
        </w:tc>
        <w:tc>
          <w:tcPr>
            <w:tcW w:w="2126" w:type="dxa"/>
            <w:vAlign w:val="bottom"/>
          </w:tcPr>
          <w:p w14:paraId="48B93F4F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 (0.43, 1.49)</w:t>
            </w:r>
          </w:p>
        </w:tc>
        <w:tc>
          <w:tcPr>
            <w:tcW w:w="2126" w:type="dxa"/>
            <w:vAlign w:val="bottom"/>
          </w:tcPr>
          <w:p w14:paraId="05BE95F1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7 (0.78, 3.56)</w:t>
            </w:r>
          </w:p>
        </w:tc>
        <w:tc>
          <w:tcPr>
            <w:tcW w:w="1134" w:type="dxa"/>
            <w:vAlign w:val="bottom"/>
          </w:tcPr>
          <w:p w14:paraId="7B8AE2AA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425" w:type="dxa"/>
          </w:tcPr>
          <w:p w14:paraId="1A2682BB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5271F3DC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3 (0.97, 1.32)</w:t>
            </w:r>
          </w:p>
        </w:tc>
        <w:tc>
          <w:tcPr>
            <w:tcW w:w="1053" w:type="dxa"/>
            <w:vAlign w:val="bottom"/>
          </w:tcPr>
          <w:p w14:paraId="78A5140A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9</w:t>
            </w:r>
          </w:p>
        </w:tc>
      </w:tr>
      <w:tr w:rsidR="005D0C0F" w:rsidRPr="008247DA" w14:paraId="29E99FD2" w14:textId="77777777" w:rsidTr="001D7323">
        <w:tc>
          <w:tcPr>
            <w:tcW w:w="1271" w:type="dxa"/>
          </w:tcPr>
          <w:p w14:paraId="17E5E5F2" w14:textId="77777777" w:rsidR="005D0C0F" w:rsidRPr="008247DA" w:rsidRDefault="005D0C0F" w:rsidP="00EB3670">
            <w:pPr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F</w:t>
            </w:r>
          </w:p>
        </w:tc>
        <w:tc>
          <w:tcPr>
            <w:tcW w:w="1559" w:type="dxa"/>
            <w:vAlign w:val="bottom"/>
          </w:tcPr>
          <w:p w14:paraId="69B33294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vAlign w:val="bottom"/>
          </w:tcPr>
          <w:p w14:paraId="1AA8446A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 (0.57, 2.70)</w:t>
            </w:r>
          </w:p>
        </w:tc>
        <w:tc>
          <w:tcPr>
            <w:tcW w:w="2126" w:type="dxa"/>
            <w:vAlign w:val="bottom"/>
          </w:tcPr>
          <w:p w14:paraId="44555885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 (0.50, 1.91)</w:t>
            </w:r>
          </w:p>
        </w:tc>
        <w:tc>
          <w:tcPr>
            <w:tcW w:w="2126" w:type="dxa"/>
            <w:vAlign w:val="bottom"/>
          </w:tcPr>
          <w:p w14:paraId="1931C122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 (0.37, 1.43)</w:t>
            </w:r>
          </w:p>
        </w:tc>
        <w:tc>
          <w:tcPr>
            <w:tcW w:w="1134" w:type="dxa"/>
            <w:vAlign w:val="bottom"/>
          </w:tcPr>
          <w:p w14:paraId="24CAEE86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425" w:type="dxa"/>
          </w:tcPr>
          <w:p w14:paraId="182D54DD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1E1D4F05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 (0.85, 1.08)</w:t>
            </w:r>
          </w:p>
        </w:tc>
        <w:tc>
          <w:tcPr>
            <w:tcW w:w="1053" w:type="dxa"/>
            <w:vAlign w:val="bottom"/>
          </w:tcPr>
          <w:p w14:paraId="656D3726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2</w:t>
            </w:r>
          </w:p>
        </w:tc>
      </w:tr>
      <w:tr w:rsidR="005D0C0F" w:rsidRPr="008247DA" w14:paraId="2A7964FF" w14:textId="77777777" w:rsidTr="001D7323">
        <w:tc>
          <w:tcPr>
            <w:tcW w:w="1271" w:type="dxa"/>
            <w:tcBorders>
              <w:bottom w:val="single" w:sz="12" w:space="0" w:color="auto"/>
            </w:tcBorders>
          </w:tcPr>
          <w:p w14:paraId="02A50E2A" w14:textId="77777777" w:rsidR="005D0C0F" w:rsidRPr="008247DA" w:rsidRDefault="005D0C0F" w:rsidP="00EB3670">
            <w:pPr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∑BP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bottom"/>
          </w:tcPr>
          <w:p w14:paraId="111D10B1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bottom"/>
          </w:tcPr>
          <w:p w14:paraId="231608F5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 (0.52, 2.13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bottom"/>
          </w:tcPr>
          <w:p w14:paraId="1F626165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 (0.51, 1.71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bottom"/>
          </w:tcPr>
          <w:p w14:paraId="1C3F109F" w14:textId="77777777" w:rsidR="005D0C0F" w:rsidRPr="008247DA" w:rsidRDefault="005D0C0F" w:rsidP="00EB367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 (0.54, 2.29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3A6D6EB1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0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133C485B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single" w:sz="12" w:space="0" w:color="auto"/>
            </w:tcBorders>
            <w:vAlign w:val="bottom"/>
          </w:tcPr>
          <w:p w14:paraId="0AB08C8D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 (0.88, 1.22)</w:t>
            </w:r>
          </w:p>
        </w:tc>
        <w:tc>
          <w:tcPr>
            <w:tcW w:w="1053" w:type="dxa"/>
            <w:tcBorders>
              <w:bottom w:val="single" w:sz="12" w:space="0" w:color="auto"/>
            </w:tcBorders>
            <w:vAlign w:val="bottom"/>
          </w:tcPr>
          <w:p w14:paraId="320CA742" w14:textId="77777777" w:rsidR="005D0C0F" w:rsidRPr="008247DA" w:rsidRDefault="005D0C0F" w:rsidP="00EB36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47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1</w:t>
            </w:r>
          </w:p>
        </w:tc>
      </w:tr>
      <w:tr w:rsidR="001D7323" w:rsidRPr="008247DA" w14:paraId="3939C509" w14:textId="77777777" w:rsidTr="009E2804">
        <w:tc>
          <w:tcPr>
            <w:tcW w:w="13948" w:type="dxa"/>
            <w:gridSpan w:val="9"/>
            <w:tcBorders>
              <w:top w:val="single" w:sz="12" w:space="0" w:color="auto"/>
            </w:tcBorders>
          </w:tcPr>
          <w:p w14:paraId="17221C17" w14:textId="150CE6BF" w:rsidR="006B2E2B" w:rsidRPr="006B2E2B" w:rsidRDefault="006B2E2B" w:rsidP="001D7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2E2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6B2E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B2E2B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gramEnd"/>
            <w:r w:rsidRPr="006B2E2B">
              <w:rPr>
                <w:rFonts w:ascii="Times New Roman" w:hAnsi="Times New Roman" w:cs="Times New Roman"/>
                <w:sz w:val="24"/>
                <w:szCs w:val="24"/>
              </w:rPr>
              <w:t xml:space="preserve"> effect of bisphenols exposure on </w:t>
            </w:r>
            <w:r w:rsidRPr="006B2E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yperuricemia risk</w:t>
            </w:r>
            <w:r w:rsidRPr="006B2E2B">
              <w:rPr>
                <w:rFonts w:ascii="Times New Roman" w:hAnsi="Times New Roman" w:cs="Times New Roman"/>
                <w:sz w:val="24"/>
                <w:szCs w:val="24"/>
              </w:rPr>
              <w:t xml:space="preserve"> was expressed as the odds ratio and its 95% confidence interval.</w:t>
            </w:r>
          </w:p>
          <w:p w14:paraId="2E316D45" w14:textId="397D4DE5" w:rsidR="001D7323" w:rsidRPr="001D7323" w:rsidRDefault="001D7323" w:rsidP="001D7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BF5">
              <w:rPr>
                <w:rFonts w:ascii="Times New Roman" w:hAnsi="Times New Roman" w:cs="Times New Roman"/>
                <w:sz w:val="24"/>
                <w:szCs w:val="24"/>
              </w:rPr>
              <w:t>Model was adjusted for urinary creatinine, age, sex, BMI, ethnicity, smoking and drinking status, education, income, hyperlipidemia, diabetes, hypertension, eGF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inks, organ and seafood intake</w:t>
            </w:r>
            <w:r w:rsidRPr="00750B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0CAA2EAA" w14:textId="6244901E" w:rsidR="006E0AAA" w:rsidRPr="006E0AAA" w:rsidRDefault="006E0AAA"/>
    <w:p w14:paraId="4F3246AD" w14:textId="77777777" w:rsidR="006E0AAA" w:rsidRPr="006E0AAA" w:rsidRDefault="006E0AAA" w:rsidP="006E0AAA"/>
    <w:p w14:paraId="76A1BD60" w14:textId="77777777" w:rsidR="006E0AAA" w:rsidRPr="006E0AAA" w:rsidRDefault="006E0AAA" w:rsidP="006E0AAA"/>
    <w:p w14:paraId="14F6301F" w14:textId="77777777" w:rsidR="006E0AAA" w:rsidRPr="006E0AAA" w:rsidRDefault="006E0AAA" w:rsidP="006E0AAA"/>
    <w:p w14:paraId="08CEFD05" w14:textId="77777777" w:rsidR="006E0AAA" w:rsidRPr="006E0AAA" w:rsidRDefault="006E0AAA" w:rsidP="006E0AAA"/>
    <w:p w14:paraId="6B776522" w14:textId="77777777" w:rsidR="006E0AAA" w:rsidRPr="006E0AAA" w:rsidRDefault="006E0AAA" w:rsidP="006E0AAA"/>
    <w:p w14:paraId="788C7DF1" w14:textId="77777777" w:rsidR="006E0AAA" w:rsidRPr="006E0AAA" w:rsidRDefault="006E0AAA" w:rsidP="006E0AAA"/>
    <w:p w14:paraId="7B59B21A" w14:textId="67EC8A8F" w:rsidR="005D0C0F" w:rsidRPr="006E0AAA" w:rsidRDefault="005D0C0F" w:rsidP="006E0AAA">
      <w:pPr>
        <w:sectPr w:rsidR="005D0C0F" w:rsidRPr="006E0AAA" w:rsidSect="00EF73D3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276"/>
        <w:gridCol w:w="2268"/>
        <w:gridCol w:w="2268"/>
        <w:gridCol w:w="2268"/>
        <w:gridCol w:w="992"/>
        <w:gridCol w:w="425"/>
        <w:gridCol w:w="2127"/>
        <w:gridCol w:w="1053"/>
      </w:tblGrid>
      <w:tr w:rsidR="005D0C0F" w:rsidRPr="00762AC6" w14:paraId="083C5D3C" w14:textId="77777777" w:rsidTr="00EB3670">
        <w:tc>
          <w:tcPr>
            <w:tcW w:w="13948" w:type="dxa"/>
            <w:gridSpan w:val="9"/>
            <w:tcBorders>
              <w:bottom w:val="single" w:sz="12" w:space="0" w:color="auto"/>
            </w:tcBorders>
            <w:vAlign w:val="center"/>
          </w:tcPr>
          <w:p w14:paraId="77CCD60B" w14:textId="07858EC8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able S</w:t>
            </w:r>
            <w:r w:rsidR="00433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5D3A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606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ssociations of urinary bisphenols concentrations with 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gout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evalence</w:t>
            </w:r>
            <w:r w:rsidR="002C202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C2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djusting drinks, organ and seafood intake</w:t>
            </w:r>
            <w:r w:rsidR="002C20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="006B2E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B2E2B" w:rsidRPr="006B2E2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5D0C0F" w:rsidRPr="00762AC6" w14:paraId="249F8CA9" w14:textId="77777777" w:rsidTr="00EB3670">
        <w:tc>
          <w:tcPr>
            <w:tcW w:w="1271" w:type="dxa"/>
            <w:vMerge w:val="restart"/>
            <w:tcBorders>
              <w:top w:val="single" w:sz="12" w:space="0" w:color="auto"/>
            </w:tcBorders>
            <w:vAlign w:val="center"/>
          </w:tcPr>
          <w:p w14:paraId="0ED17661" w14:textId="77777777" w:rsidR="005D0C0F" w:rsidRPr="00762AC6" w:rsidRDefault="005D0C0F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utcomes</w:t>
            </w:r>
          </w:p>
        </w:tc>
        <w:tc>
          <w:tcPr>
            <w:tcW w:w="9072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14B727D4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tegorical models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517FB985" w14:textId="77777777" w:rsidR="005D0C0F" w:rsidRPr="00762AC6" w:rsidRDefault="005D0C0F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BFD046D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ntinuous models</w:t>
            </w:r>
          </w:p>
        </w:tc>
      </w:tr>
      <w:tr w:rsidR="0003022E" w:rsidRPr="00762AC6" w14:paraId="77C6F1E7" w14:textId="77777777" w:rsidTr="00EB3670"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17E3F8AD" w14:textId="77777777" w:rsidR="0003022E" w:rsidRPr="00762AC6" w:rsidRDefault="0003022E" w:rsidP="000302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FC7D10D" w14:textId="0E44D1F0" w:rsidR="0003022E" w:rsidRPr="00762AC6" w:rsidRDefault="0003022E" w:rsidP="000302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uartile </w:t>
            </w: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FABAF25" w14:textId="279E7856" w:rsidR="0003022E" w:rsidRPr="00762AC6" w:rsidRDefault="0003022E" w:rsidP="000302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uartile </w:t>
            </w: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86B0CF7" w14:textId="63573386" w:rsidR="0003022E" w:rsidRPr="00762AC6" w:rsidRDefault="0003022E" w:rsidP="000302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uartile </w:t>
            </w: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DDD1023" w14:textId="4696305E" w:rsidR="0003022E" w:rsidRPr="00762AC6" w:rsidRDefault="0003022E" w:rsidP="000302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uartile </w:t>
            </w: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4C0CF3A" w14:textId="77777777" w:rsidR="0003022E" w:rsidRPr="00762AC6" w:rsidRDefault="0003022E" w:rsidP="00030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2AC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762AC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trend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14:paraId="23DACCF9" w14:textId="77777777" w:rsidR="0003022E" w:rsidRPr="00762AC6" w:rsidRDefault="0003022E" w:rsidP="000302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62B53" w14:textId="77777777" w:rsidR="0003022E" w:rsidRPr="00762AC6" w:rsidRDefault="0003022E" w:rsidP="00030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oubling chang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8D1D7" w14:textId="77777777" w:rsidR="0003022E" w:rsidRPr="00762AC6" w:rsidRDefault="0003022E" w:rsidP="00030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762A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5D0C0F" w:rsidRPr="00762AC6" w14:paraId="134739F6" w14:textId="77777777" w:rsidTr="00EB3670">
        <w:tc>
          <w:tcPr>
            <w:tcW w:w="1271" w:type="dxa"/>
            <w:tcBorders>
              <w:top w:val="single" w:sz="4" w:space="0" w:color="auto"/>
            </w:tcBorders>
          </w:tcPr>
          <w:p w14:paraId="263B3217" w14:textId="77777777" w:rsidR="005D0C0F" w:rsidRPr="00762AC6" w:rsidRDefault="005D0C0F" w:rsidP="00EB3670">
            <w:pPr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7FD69E8" w14:textId="77777777" w:rsidR="005D0C0F" w:rsidRPr="00762AC6" w:rsidRDefault="005D0C0F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5FD4C30B" w14:textId="77777777" w:rsidR="005D0C0F" w:rsidRPr="00762AC6" w:rsidRDefault="005D0C0F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004B6E11" w14:textId="77777777" w:rsidR="005D0C0F" w:rsidRPr="00762AC6" w:rsidRDefault="005D0C0F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68CA3952" w14:textId="77777777" w:rsidR="005D0C0F" w:rsidRPr="00762AC6" w:rsidRDefault="005D0C0F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05F301" w14:textId="77777777" w:rsidR="005D0C0F" w:rsidRPr="00762AC6" w:rsidRDefault="005D0C0F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C484B06" w14:textId="77777777" w:rsidR="005D0C0F" w:rsidRPr="00762AC6" w:rsidRDefault="005D0C0F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C7300F8" w14:textId="77777777" w:rsidR="005D0C0F" w:rsidRPr="00762AC6" w:rsidRDefault="005D0C0F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32F8F120" w14:textId="77777777" w:rsidR="005D0C0F" w:rsidRPr="00762AC6" w:rsidRDefault="005D0C0F" w:rsidP="00EB36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C0F" w:rsidRPr="00762AC6" w14:paraId="3174B743" w14:textId="77777777" w:rsidTr="00EB3670">
        <w:tc>
          <w:tcPr>
            <w:tcW w:w="1271" w:type="dxa"/>
          </w:tcPr>
          <w:p w14:paraId="2E8743F9" w14:textId="77777777" w:rsidR="005D0C0F" w:rsidRPr="00762AC6" w:rsidRDefault="005D0C0F" w:rsidP="00EB367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A</w:t>
            </w:r>
          </w:p>
        </w:tc>
        <w:tc>
          <w:tcPr>
            <w:tcW w:w="1276" w:type="dxa"/>
            <w:vAlign w:val="bottom"/>
          </w:tcPr>
          <w:p w14:paraId="16476460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268" w:type="dxa"/>
            <w:vAlign w:val="bottom"/>
          </w:tcPr>
          <w:p w14:paraId="4BE28433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0.33, 1.48)</w:t>
            </w:r>
          </w:p>
        </w:tc>
        <w:tc>
          <w:tcPr>
            <w:tcW w:w="2268" w:type="dxa"/>
            <w:vAlign w:val="bottom"/>
          </w:tcPr>
          <w:p w14:paraId="4BF683C0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 (0.25, 2.06)</w:t>
            </w:r>
          </w:p>
        </w:tc>
        <w:tc>
          <w:tcPr>
            <w:tcW w:w="2268" w:type="dxa"/>
            <w:vAlign w:val="bottom"/>
          </w:tcPr>
          <w:p w14:paraId="4B2933D1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 (0.25, 1.71)</w:t>
            </w:r>
          </w:p>
        </w:tc>
        <w:tc>
          <w:tcPr>
            <w:tcW w:w="992" w:type="dxa"/>
            <w:vAlign w:val="bottom"/>
          </w:tcPr>
          <w:p w14:paraId="06B5B551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425" w:type="dxa"/>
          </w:tcPr>
          <w:p w14:paraId="03F9967B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190EAD0D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 (0.67, 1.12)</w:t>
            </w:r>
          </w:p>
        </w:tc>
        <w:tc>
          <w:tcPr>
            <w:tcW w:w="1053" w:type="dxa"/>
            <w:vAlign w:val="bottom"/>
          </w:tcPr>
          <w:p w14:paraId="63118052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6</w:t>
            </w:r>
          </w:p>
        </w:tc>
      </w:tr>
      <w:tr w:rsidR="005D0C0F" w:rsidRPr="00762AC6" w14:paraId="3D3DA2AF" w14:textId="77777777" w:rsidTr="00EB3670">
        <w:tc>
          <w:tcPr>
            <w:tcW w:w="1271" w:type="dxa"/>
          </w:tcPr>
          <w:p w14:paraId="65A74746" w14:textId="77777777" w:rsidR="005D0C0F" w:rsidRPr="00762AC6" w:rsidRDefault="005D0C0F" w:rsidP="00EB367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S</w:t>
            </w:r>
          </w:p>
        </w:tc>
        <w:tc>
          <w:tcPr>
            <w:tcW w:w="1276" w:type="dxa"/>
            <w:vAlign w:val="bottom"/>
          </w:tcPr>
          <w:p w14:paraId="5D6642A3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268" w:type="dxa"/>
            <w:vAlign w:val="bottom"/>
          </w:tcPr>
          <w:p w14:paraId="37174ADF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5 (0.54, 3.86)</w:t>
            </w:r>
          </w:p>
        </w:tc>
        <w:tc>
          <w:tcPr>
            <w:tcW w:w="2268" w:type="dxa"/>
            <w:vAlign w:val="bottom"/>
          </w:tcPr>
          <w:p w14:paraId="13A016D2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 (0.28, 2.56)</w:t>
            </w:r>
          </w:p>
        </w:tc>
        <w:tc>
          <w:tcPr>
            <w:tcW w:w="2268" w:type="dxa"/>
            <w:vAlign w:val="bottom"/>
          </w:tcPr>
          <w:p w14:paraId="7F98268A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3 (0.68, 7.27)</w:t>
            </w:r>
          </w:p>
        </w:tc>
        <w:tc>
          <w:tcPr>
            <w:tcW w:w="992" w:type="dxa"/>
            <w:vAlign w:val="bottom"/>
          </w:tcPr>
          <w:p w14:paraId="0B0B7B71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425" w:type="dxa"/>
          </w:tcPr>
          <w:p w14:paraId="528B428A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43849395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4 (0.87, 1.48)</w:t>
            </w:r>
          </w:p>
        </w:tc>
        <w:tc>
          <w:tcPr>
            <w:tcW w:w="1053" w:type="dxa"/>
            <w:vAlign w:val="bottom"/>
          </w:tcPr>
          <w:p w14:paraId="501E80BD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0</w:t>
            </w:r>
          </w:p>
        </w:tc>
      </w:tr>
      <w:tr w:rsidR="005D0C0F" w:rsidRPr="00762AC6" w14:paraId="71CCD729" w14:textId="77777777" w:rsidTr="00EB3670">
        <w:tc>
          <w:tcPr>
            <w:tcW w:w="1271" w:type="dxa"/>
          </w:tcPr>
          <w:p w14:paraId="0096ED1E" w14:textId="77777777" w:rsidR="005D0C0F" w:rsidRPr="00762AC6" w:rsidRDefault="005D0C0F" w:rsidP="00EB367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F</w:t>
            </w:r>
          </w:p>
        </w:tc>
        <w:tc>
          <w:tcPr>
            <w:tcW w:w="1276" w:type="dxa"/>
            <w:vAlign w:val="bottom"/>
          </w:tcPr>
          <w:p w14:paraId="39134DB3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268" w:type="dxa"/>
            <w:vAlign w:val="bottom"/>
          </w:tcPr>
          <w:p w14:paraId="34988F8A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 (0.24, 1.43)</w:t>
            </w:r>
          </w:p>
        </w:tc>
        <w:tc>
          <w:tcPr>
            <w:tcW w:w="2268" w:type="dxa"/>
            <w:vAlign w:val="bottom"/>
          </w:tcPr>
          <w:p w14:paraId="5BC77952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 (0.31, 2.31)</w:t>
            </w:r>
          </w:p>
        </w:tc>
        <w:tc>
          <w:tcPr>
            <w:tcW w:w="2268" w:type="dxa"/>
            <w:vAlign w:val="bottom"/>
          </w:tcPr>
          <w:p w14:paraId="0E8636FA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 (0.16, 0.98)</w:t>
            </w:r>
          </w:p>
        </w:tc>
        <w:tc>
          <w:tcPr>
            <w:tcW w:w="992" w:type="dxa"/>
            <w:vAlign w:val="bottom"/>
          </w:tcPr>
          <w:p w14:paraId="4DF7D5C8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425" w:type="dxa"/>
          </w:tcPr>
          <w:p w14:paraId="37D14601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727760DD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 (0.78, 1.13)</w:t>
            </w:r>
          </w:p>
        </w:tc>
        <w:tc>
          <w:tcPr>
            <w:tcW w:w="1053" w:type="dxa"/>
            <w:vAlign w:val="bottom"/>
          </w:tcPr>
          <w:p w14:paraId="68CBE995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8</w:t>
            </w:r>
          </w:p>
        </w:tc>
      </w:tr>
      <w:tr w:rsidR="005D0C0F" w:rsidRPr="00762AC6" w14:paraId="451C7E7F" w14:textId="77777777" w:rsidTr="00EB3670">
        <w:tc>
          <w:tcPr>
            <w:tcW w:w="1271" w:type="dxa"/>
          </w:tcPr>
          <w:p w14:paraId="5A673E86" w14:textId="77777777" w:rsidR="005D0C0F" w:rsidRPr="00762AC6" w:rsidRDefault="005D0C0F" w:rsidP="00EB367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∑BPs</w:t>
            </w:r>
          </w:p>
        </w:tc>
        <w:tc>
          <w:tcPr>
            <w:tcW w:w="1276" w:type="dxa"/>
            <w:vAlign w:val="bottom"/>
          </w:tcPr>
          <w:p w14:paraId="45D6739F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268" w:type="dxa"/>
            <w:vAlign w:val="bottom"/>
          </w:tcPr>
          <w:p w14:paraId="4F1E658A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 (0.17, 1.04)</w:t>
            </w:r>
          </w:p>
        </w:tc>
        <w:tc>
          <w:tcPr>
            <w:tcW w:w="2268" w:type="dxa"/>
            <w:vAlign w:val="bottom"/>
          </w:tcPr>
          <w:p w14:paraId="5C2A439C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 (0.11, 1.34)</w:t>
            </w:r>
          </w:p>
        </w:tc>
        <w:tc>
          <w:tcPr>
            <w:tcW w:w="2268" w:type="dxa"/>
            <w:vAlign w:val="bottom"/>
          </w:tcPr>
          <w:p w14:paraId="5C70A7C3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 (0.23, 3.27)</w:t>
            </w:r>
          </w:p>
        </w:tc>
        <w:tc>
          <w:tcPr>
            <w:tcW w:w="992" w:type="dxa"/>
            <w:vAlign w:val="bottom"/>
          </w:tcPr>
          <w:p w14:paraId="68E0D9DA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425" w:type="dxa"/>
          </w:tcPr>
          <w:p w14:paraId="15125D42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7C907761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 (0.73, 1.38)</w:t>
            </w:r>
          </w:p>
        </w:tc>
        <w:tc>
          <w:tcPr>
            <w:tcW w:w="1053" w:type="dxa"/>
            <w:vAlign w:val="bottom"/>
          </w:tcPr>
          <w:p w14:paraId="4D40AC3D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6</w:t>
            </w:r>
          </w:p>
        </w:tc>
      </w:tr>
      <w:tr w:rsidR="005D0C0F" w:rsidRPr="00762AC6" w14:paraId="234F7E28" w14:textId="77777777" w:rsidTr="00EB3670">
        <w:tc>
          <w:tcPr>
            <w:tcW w:w="1271" w:type="dxa"/>
          </w:tcPr>
          <w:p w14:paraId="712D9BE9" w14:textId="77777777" w:rsidR="005D0C0F" w:rsidRPr="00762AC6" w:rsidRDefault="005D0C0F" w:rsidP="00EB3670">
            <w:pPr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Male</w:t>
            </w:r>
          </w:p>
        </w:tc>
        <w:tc>
          <w:tcPr>
            <w:tcW w:w="1276" w:type="dxa"/>
            <w:vAlign w:val="bottom"/>
          </w:tcPr>
          <w:p w14:paraId="7DC3284F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42EE69D7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4F5F42C8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1491DF28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B2AB59B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085DE5C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5AB07491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3E74D656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C0F" w:rsidRPr="00762AC6" w14:paraId="6733F348" w14:textId="77777777" w:rsidTr="00EB3670">
        <w:tc>
          <w:tcPr>
            <w:tcW w:w="1271" w:type="dxa"/>
          </w:tcPr>
          <w:p w14:paraId="3BA78100" w14:textId="77777777" w:rsidR="005D0C0F" w:rsidRPr="00762AC6" w:rsidRDefault="005D0C0F" w:rsidP="00EB3670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A</w:t>
            </w:r>
          </w:p>
        </w:tc>
        <w:tc>
          <w:tcPr>
            <w:tcW w:w="1276" w:type="dxa"/>
            <w:vAlign w:val="bottom"/>
          </w:tcPr>
          <w:p w14:paraId="240CA6E2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268" w:type="dxa"/>
            <w:vAlign w:val="bottom"/>
          </w:tcPr>
          <w:p w14:paraId="146AE354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 (0.11, 0.88)</w:t>
            </w:r>
          </w:p>
        </w:tc>
        <w:tc>
          <w:tcPr>
            <w:tcW w:w="2268" w:type="dxa"/>
            <w:vAlign w:val="bottom"/>
          </w:tcPr>
          <w:p w14:paraId="639FBBF8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 (0.14, 1.77)</w:t>
            </w:r>
          </w:p>
        </w:tc>
        <w:tc>
          <w:tcPr>
            <w:tcW w:w="2268" w:type="dxa"/>
            <w:vAlign w:val="bottom"/>
          </w:tcPr>
          <w:p w14:paraId="01FB0A9D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 (0.30, 3.28)</w:t>
            </w:r>
          </w:p>
        </w:tc>
        <w:tc>
          <w:tcPr>
            <w:tcW w:w="992" w:type="dxa"/>
            <w:vAlign w:val="bottom"/>
          </w:tcPr>
          <w:p w14:paraId="16D2E3A2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425" w:type="dxa"/>
          </w:tcPr>
          <w:p w14:paraId="337372FB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6F0EC958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 (0.61, 1.24)</w:t>
            </w:r>
          </w:p>
        </w:tc>
        <w:tc>
          <w:tcPr>
            <w:tcW w:w="1053" w:type="dxa"/>
            <w:vAlign w:val="bottom"/>
          </w:tcPr>
          <w:p w14:paraId="254F1DB8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3</w:t>
            </w:r>
          </w:p>
        </w:tc>
      </w:tr>
      <w:tr w:rsidR="005D0C0F" w:rsidRPr="00762AC6" w14:paraId="26330B5C" w14:textId="77777777" w:rsidTr="00EB3670">
        <w:tc>
          <w:tcPr>
            <w:tcW w:w="1271" w:type="dxa"/>
          </w:tcPr>
          <w:p w14:paraId="4F091062" w14:textId="77777777" w:rsidR="005D0C0F" w:rsidRPr="00762AC6" w:rsidRDefault="005D0C0F" w:rsidP="00EB3670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S</w:t>
            </w:r>
          </w:p>
        </w:tc>
        <w:tc>
          <w:tcPr>
            <w:tcW w:w="1276" w:type="dxa"/>
            <w:vAlign w:val="bottom"/>
          </w:tcPr>
          <w:p w14:paraId="29C669C7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268" w:type="dxa"/>
            <w:vAlign w:val="bottom"/>
          </w:tcPr>
          <w:p w14:paraId="3BD4B988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6 (0.42, 5.76)</w:t>
            </w:r>
          </w:p>
        </w:tc>
        <w:tc>
          <w:tcPr>
            <w:tcW w:w="2268" w:type="dxa"/>
            <w:vAlign w:val="bottom"/>
          </w:tcPr>
          <w:p w14:paraId="6ADE5FC2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 (0.23, 3.87)</w:t>
            </w:r>
          </w:p>
        </w:tc>
        <w:tc>
          <w:tcPr>
            <w:tcW w:w="2268" w:type="dxa"/>
            <w:vAlign w:val="bottom"/>
          </w:tcPr>
          <w:p w14:paraId="700C8F02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5 (0.33, 4.80)</w:t>
            </w:r>
          </w:p>
        </w:tc>
        <w:tc>
          <w:tcPr>
            <w:tcW w:w="992" w:type="dxa"/>
            <w:vAlign w:val="bottom"/>
          </w:tcPr>
          <w:p w14:paraId="2CD7318B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2</w:t>
            </w:r>
          </w:p>
        </w:tc>
        <w:tc>
          <w:tcPr>
            <w:tcW w:w="425" w:type="dxa"/>
          </w:tcPr>
          <w:p w14:paraId="5694780A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18CDE99B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 (0.78, 1.26)</w:t>
            </w:r>
          </w:p>
        </w:tc>
        <w:tc>
          <w:tcPr>
            <w:tcW w:w="1053" w:type="dxa"/>
            <w:vAlign w:val="bottom"/>
          </w:tcPr>
          <w:p w14:paraId="2E87AE36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1</w:t>
            </w:r>
          </w:p>
        </w:tc>
      </w:tr>
      <w:tr w:rsidR="005D0C0F" w:rsidRPr="00762AC6" w14:paraId="3A532786" w14:textId="77777777" w:rsidTr="00EB3670">
        <w:tc>
          <w:tcPr>
            <w:tcW w:w="1271" w:type="dxa"/>
          </w:tcPr>
          <w:p w14:paraId="0F4795AD" w14:textId="77777777" w:rsidR="005D0C0F" w:rsidRPr="00762AC6" w:rsidRDefault="005D0C0F" w:rsidP="00EB3670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F</w:t>
            </w:r>
          </w:p>
        </w:tc>
        <w:tc>
          <w:tcPr>
            <w:tcW w:w="1276" w:type="dxa"/>
            <w:vAlign w:val="bottom"/>
          </w:tcPr>
          <w:p w14:paraId="4845CBBD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268" w:type="dxa"/>
            <w:vAlign w:val="bottom"/>
          </w:tcPr>
          <w:p w14:paraId="38A5ECD9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 (0.24, 1.66)</w:t>
            </w:r>
          </w:p>
        </w:tc>
        <w:tc>
          <w:tcPr>
            <w:tcW w:w="2268" w:type="dxa"/>
            <w:vAlign w:val="bottom"/>
          </w:tcPr>
          <w:p w14:paraId="507C1CD8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 (0.21, 3.03)</w:t>
            </w:r>
          </w:p>
        </w:tc>
        <w:tc>
          <w:tcPr>
            <w:tcW w:w="2268" w:type="dxa"/>
            <w:vAlign w:val="bottom"/>
          </w:tcPr>
          <w:p w14:paraId="446B6668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 (0.12, 1.50)</w:t>
            </w:r>
          </w:p>
        </w:tc>
        <w:tc>
          <w:tcPr>
            <w:tcW w:w="992" w:type="dxa"/>
            <w:vAlign w:val="bottom"/>
          </w:tcPr>
          <w:p w14:paraId="674478BF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425" w:type="dxa"/>
          </w:tcPr>
          <w:p w14:paraId="48D936D7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5019AED2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 (0.71, 1.21)</w:t>
            </w:r>
          </w:p>
        </w:tc>
        <w:tc>
          <w:tcPr>
            <w:tcW w:w="1053" w:type="dxa"/>
            <w:vAlign w:val="bottom"/>
          </w:tcPr>
          <w:p w14:paraId="04548A88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7</w:t>
            </w:r>
          </w:p>
        </w:tc>
      </w:tr>
      <w:tr w:rsidR="005D0C0F" w:rsidRPr="00762AC6" w14:paraId="05EF0D47" w14:textId="77777777" w:rsidTr="00EB3670">
        <w:tc>
          <w:tcPr>
            <w:tcW w:w="1271" w:type="dxa"/>
          </w:tcPr>
          <w:p w14:paraId="2320084A" w14:textId="77777777" w:rsidR="005D0C0F" w:rsidRPr="00762AC6" w:rsidRDefault="005D0C0F" w:rsidP="00EB3670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∑BPs</w:t>
            </w:r>
          </w:p>
        </w:tc>
        <w:tc>
          <w:tcPr>
            <w:tcW w:w="1276" w:type="dxa"/>
            <w:vAlign w:val="bottom"/>
          </w:tcPr>
          <w:p w14:paraId="1EEAB2BC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268" w:type="dxa"/>
            <w:vAlign w:val="bottom"/>
          </w:tcPr>
          <w:p w14:paraId="2CD7A473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 (0.20, 2.12)</w:t>
            </w:r>
          </w:p>
        </w:tc>
        <w:tc>
          <w:tcPr>
            <w:tcW w:w="2268" w:type="dxa"/>
            <w:vAlign w:val="bottom"/>
          </w:tcPr>
          <w:p w14:paraId="67CC948F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 (0.11, 0.93)</w:t>
            </w:r>
          </w:p>
        </w:tc>
        <w:tc>
          <w:tcPr>
            <w:tcW w:w="2268" w:type="dxa"/>
            <w:vAlign w:val="bottom"/>
          </w:tcPr>
          <w:p w14:paraId="2E6C286A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 (0.19, 3.60)</w:t>
            </w:r>
          </w:p>
        </w:tc>
        <w:tc>
          <w:tcPr>
            <w:tcW w:w="992" w:type="dxa"/>
            <w:vAlign w:val="bottom"/>
          </w:tcPr>
          <w:p w14:paraId="065724A8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9</w:t>
            </w:r>
          </w:p>
        </w:tc>
        <w:tc>
          <w:tcPr>
            <w:tcW w:w="425" w:type="dxa"/>
          </w:tcPr>
          <w:p w14:paraId="5825F2B5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42DCF401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 (0.58, 1.35)</w:t>
            </w:r>
          </w:p>
        </w:tc>
        <w:tc>
          <w:tcPr>
            <w:tcW w:w="1053" w:type="dxa"/>
            <w:vAlign w:val="bottom"/>
          </w:tcPr>
          <w:p w14:paraId="31899392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9</w:t>
            </w:r>
          </w:p>
        </w:tc>
      </w:tr>
      <w:tr w:rsidR="005D0C0F" w:rsidRPr="00762AC6" w14:paraId="2150266F" w14:textId="77777777" w:rsidTr="00EB3670">
        <w:tc>
          <w:tcPr>
            <w:tcW w:w="1271" w:type="dxa"/>
          </w:tcPr>
          <w:p w14:paraId="3EDD09FA" w14:textId="77777777" w:rsidR="005D0C0F" w:rsidRPr="00762AC6" w:rsidRDefault="005D0C0F" w:rsidP="00EB3670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Female</w:t>
            </w:r>
          </w:p>
        </w:tc>
        <w:tc>
          <w:tcPr>
            <w:tcW w:w="1276" w:type="dxa"/>
            <w:vAlign w:val="bottom"/>
          </w:tcPr>
          <w:p w14:paraId="40D4839A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33C9853C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550923EA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5AB3AF08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A4EBCBE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79ABA202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48731086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014DD0CE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C0F" w:rsidRPr="00762AC6" w14:paraId="6356F22E" w14:textId="77777777" w:rsidTr="00EB3670">
        <w:tc>
          <w:tcPr>
            <w:tcW w:w="1271" w:type="dxa"/>
          </w:tcPr>
          <w:p w14:paraId="1ADF41A0" w14:textId="77777777" w:rsidR="005D0C0F" w:rsidRPr="00762AC6" w:rsidRDefault="005D0C0F" w:rsidP="00EB3670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A</w:t>
            </w:r>
          </w:p>
        </w:tc>
        <w:tc>
          <w:tcPr>
            <w:tcW w:w="1276" w:type="dxa"/>
            <w:vAlign w:val="bottom"/>
          </w:tcPr>
          <w:p w14:paraId="01E5592E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268" w:type="dxa"/>
            <w:vAlign w:val="bottom"/>
          </w:tcPr>
          <w:p w14:paraId="569ADE76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9 (0.76, 3.79)</w:t>
            </w:r>
          </w:p>
        </w:tc>
        <w:tc>
          <w:tcPr>
            <w:tcW w:w="2268" w:type="dxa"/>
            <w:vAlign w:val="bottom"/>
          </w:tcPr>
          <w:p w14:paraId="0E554587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 (0.12, 3.28)</w:t>
            </w:r>
          </w:p>
        </w:tc>
        <w:tc>
          <w:tcPr>
            <w:tcW w:w="2268" w:type="dxa"/>
            <w:vAlign w:val="bottom"/>
          </w:tcPr>
          <w:p w14:paraId="78590702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 (0.06, 2.45)</w:t>
            </w:r>
          </w:p>
        </w:tc>
        <w:tc>
          <w:tcPr>
            <w:tcW w:w="992" w:type="dxa"/>
            <w:vAlign w:val="bottom"/>
          </w:tcPr>
          <w:p w14:paraId="0A6ED60F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425" w:type="dxa"/>
          </w:tcPr>
          <w:p w14:paraId="5916BA84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57FE3537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 (0.58, 1.10)</w:t>
            </w:r>
          </w:p>
        </w:tc>
        <w:tc>
          <w:tcPr>
            <w:tcW w:w="1053" w:type="dxa"/>
            <w:vAlign w:val="bottom"/>
          </w:tcPr>
          <w:p w14:paraId="4E4C61F6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4</w:t>
            </w:r>
          </w:p>
        </w:tc>
      </w:tr>
      <w:tr w:rsidR="005D0C0F" w:rsidRPr="00762AC6" w14:paraId="6BC217CE" w14:textId="77777777" w:rsidTr="00EB3670">
        <w:tc>
          <w:tcPr>
            <w:tcW w:w="1271" w:type="dxa"/>
          </w:tcPr>
          <w:p w14:paraId="1995CA6C" w14:textId="77777777" w:rsidR="005D0C0F" w:rsidRPr="00762AC6" w:rsidRDefault="005D0C0F" w:rsidP="00EB3670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S</w:t>
            </w:r>
          </w:p>
        </w:tc>
        <w:tc>
          <w:tcPr>
            <w:tcW w:w="1276" w:type="dxa"/>
            <w:vAlign w:val="bottom"/>
          </w:tcPr>
          <w:p w14:paraId="22834071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268" w:type="dxa"/>
            <w:vAlign w:val="bottom"/>
          </w:tcPr>
          <w:p w14:paraId="204BF32A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 (0.15, 6.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bottom"/>
          </w:tcPr>
          <w:p w14:paraId="1CBC4A02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 (0.21, 4.63)</w:t>
            </w:r>
          </w:p>
        </w:tc>
        <w:tc>
          <w:tcPr>
            <w:tcW w:w="2268" w:type="dxa"/>
            <w:vAlign w:val="bottom"/>
          </w:tcPr>
          <w:p w14:paraId="7E6FE798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00 (0.79, 45.84)</w:t>
            </w:r>
          </w:p>
        </w:tc>
        <w:tc>
          <w:tcPr>
            <w:tcW w:w="992" w:type="dxa"/>
            <w:vAlign w:val="bottom"/>
          </w:tcPr>
          <w:p w14:paraId="2614AD41" w14:textId="77777777" w:rsidR="005D0C0F" w:rsidRPr="00193BD9" w:rsidRDefault="005D0C0F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3BD9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425" w:type="dxa"/>
          </w:tcPr>
          <w:p w14:paraId="024753FC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056D94F6" w14:textId="77777777" w:rsidR="005D0C0F" w:rsidRPr="0065102F" w:rsidRDefault="005D0C0F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1.52 (1.02, 2.25)</w:t>
            </w:r>
          </w:p>
        </w:tc>
        <w:tc>
          <w:tcPr>
            <w:tcW w:w="1053" w:type="dxa"/>
            <w:vAlign w:val="bottom"/>
          </w:tcPr>
          <w:p w14:paraId="57F84D80" w14:textId="77777777" w:rsidR="005D0C0F" w:rsidRPr="00193BD9" w:rsidRDefault="005D0C0F" w:rsidP="00EB36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3BD9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0.041</w:t>
            </w:r>
          </w:p>
        </w:tc>
      </w:tr>
      <w:tr w:rsidR="005D0C0F" w:rsidRPr="00762AC6" w14:paraId="51B0AE27" w14:textId="77777777" w:rsidTr="001E6B84">
        <w:tc>
          <w:tcPr>
            <w:tcW w:w="1271" w:type="dxa"/>
          </w:tcPr>
          <w:p w14:paraId="10183579" w14:textId="77777777" w:rsidR="005D0C0F" w:rsidRPr="00762AC6" w:rsidRDefault="005D0C0F" w:rsidP="00EB3670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F</w:t>
            </w:r>
          </w:p>
        </w:tc>
        <w:tc>
          <w:tcPr>
            <w:tcW w:w="1276" w:type="dxa"/>
            <w:vAlign w:val="bottom"/>
          </w:tcPr>
          <w:p w14:paraId="0BC80B59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268" w:type="dxa"/>
            <w:vAlign w:val="bottom"/>
          </w:tcPr>
          <w:p w14:paraId="14680524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 (0.05, 2.55)</w:t>
            </w:r>
          </w:p>
        </w:tc>
        <w:tc>
          <w:tcPr>
            <w:tcW w:w="2268" w:type="dxa"/>
            <w:vAlign w:val="bottom"/>
          </w:tcPr>
          <w:p w14:paraId="7599E535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 (0.24, 2.72)</w:t>
            </w:r>
          </w:p>
        </w:tc>
        <w:tc>
          <w:tcPr>
            <w:tcW w:w="2268" w:type="dxa"/>
            <w:vAlign w:val="bottom"/>
          </w:tcPr>
          <w:p w14:paraId="2BFB05C3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 (0.08, 2.58)</w:t>
            </w:r>
          </w:p>
        </w:tc>
        <w:tc>
          <w:tcPr>
            <w:tcW w:w="992" w:type="dxa"/>
            <w:vAlign w:val="bottom"/>
          </w:tcPr>
          <w:p w14:paraId="5818C5B5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425" w:type="dxa"/>
          </w:tcPr>
          <w:p w14:paraId="49658F9D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58435239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 (0.70, 1.33)</w:t>
            </w:r>
          </w:p>
        </w:tc>
        <w:tc>
          <w:tcPr>
            <w:tcW w:w="1053" w:type="dxa"/>
            <w:vAlign w:val="bottom"/>
          </w:tcPr>
          <w:p w14:paraId="29B64CE5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8</w:t>
            </w:r>
          </w:p>
        </w:tc>
      </w:tr>
      <w:tr w:rsidR="005D0C0F" w:rsidRPr="00762AC6" w14:paraId="59BD74DE" w14:textId="77777777" w:rsidTr="001E6B84">
        <w:tc>
          <w:tcPr>
            <w:tcW w:w="1271" w:type="dxa"/>
            <w:tcBorders>
              <w:bottom w:val="single" w:sz="12" w:space="0" w:color="auto"/>
            </w:tcBorders>
          </w:tcPr>
          <w:p w14:paraId="0215FA85" w14:textId="77777777" w:rsidR="005D0C0F" w:rsidRPr="00762AC6" w:rsidRDefault="005D0C0F" w:rsidP="00EB3670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∑BP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20386675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14:paraId="2EBF5B71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 (0.12, 2.15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14:paraId="7E23CCB9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 (0.10, 6.71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14:paraId="3E71CAC5" w14:textId="77777777" w:rsidR="005D0C0F" w:rsidRPr="00762AC6" w:rsidRDefault="005D0C0F" w:rsidP="00EB36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1 (0.27, 10.89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14:paraId="2E7CC142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030EC4B7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single" w:sz="12" w:space="0" w:color="auto"/>
            </w:tcBorders>
            <w:vAlign w:val="bottom"/>
          </w:tcPr>
          <w:p w14:paraId="689D5BBF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 (0.83, 1.82)</w:t>
            </w:r>
          </w:p>
        </w:tc>
        <w:tc>
          <w:tcPr>
            <w:tcW w:w="1053" w:type="dxa"/>
            <w:tcBorders>
              <w:bottom w:val="single" w:sz="12" w:space="0" w:color="auto"/>
            </w:tcBorders>
            <w:vAlign w:val="bottom"/>
          </w:tcPr>
          <w:p w14:paraId="77D5A23A" w14:textId="77777777" w:rsidR="005D0C0F" w:rsidRPr="00762AC6" w:rsidRDefault="005D0C0F" w:rsidP="00EB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A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6</w:t>
            </w:r>
          </w:p>
        </w:tc>
      </w:tr>
      <w:tr w:rsidR="001E6B84" w:rsidRPr="00762AC6" w14:paraId="50B9BB6E" w14:textId="77777777" w:rsidTr="009E2804">
        <w:tc>
          <w:tcPr>
            <w:tcW w:w="13948" w:type="dxa"/>
            <w:gridSpan w:val="9"/>
            <w:tcBorders>
              <w:top w:val="single" w:sz="12" w:space="0" w:color="auto"/>
            </w:tcBorders>
          </w:tcPr>
          <w:p w14:paraId="4CFF7CA7" w14:textId="6840507E" w:rsidR="006B2E2B" w:rsidRPr="006B2E2B" w:rsidRDefault="006B2E2B" w:rsidP="001E6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2E2B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6B2E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B2E2B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gramEnd"/>
            <w:r w:rsidRPr="006B2E2B">
              <w:rPr>
                <w:rFonts w:ascii="Times New Roman" w:hAnsi="Times New Roman" w:cs="Times New Roman"/>
                <w:sz w:val="24"/>
                <w:szCs w:val="24"/>
              </w:rPr>
              <w:t xml:space="preserve"> effect of bisphenols exposure on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ut</w:t>
            </w:r>
            <w:r w:rsidRPr="006B2E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isk</w:t>
            </w:r>
            <w:r w:rsidRPr="006B2E2B">
              <w:rPr>
                <w:rFonts w:ascii="Times New Roman" w:hAnsi="Times New Roman" w:cs="Times New Roman"/>
                <w:sz w:val="24"/>
                <w:szCs w:val="24"/>
              </w:rPr>
              <w:t xml:space="preserve"> was expressed as the odds ratio and its 95% confidence interval.</w:t>
            </w:r>
          </w:p>
          <w:p w14:paraId="0A2BE340" w14:textId="65857C54" w:rsidR="001E6B84" w:rsidRPr="001E6B84" w:rsidRDefault="001E6B84" w:rsidP="001E6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BF5">
              <w:rPr>
                <w:rFonts w:ascii="Times New Roman" w:hAnsi="Times New Roman" w:cs="Times New Roman"/>
                <w:sz w:val="24"/>
                <w:szCs w:val="24"/>
              </w:rPr>
              <w:t>Model was adjusted for urinary creatinine, age, sex, BMI, ethnicity, smoking and drinking status, education, income, hyperlipidemia, diabetes, hypertension, eGF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inks, organ and seafood intake</w:t>
            </w:r>
            <w:r w:rsidRPr="00750B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2C681876" w14:textId="7C63686E" w:rsidR="005D0C0F" w:rsidRPr="006E0AAA" w:rsidRDefault="005D0C0F"/>
    <w:p w14:paraId="35A5173E" w14:textId="77777777" w:rsidR="005D0C0F" w:rsidRPr="005D0C0F" w:rsidRDefault="005D0C0F" w:rsidP="005D0C0F">
      <w:pPr>
        <w:sectPr w:rsidR="005D0C0F" w:rsidRPr="005D0C0F" w:rsidSect="00EF73D3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276"/>
        <w:gridCol w:w="2268"/>
        <w:gridCol w:w="2268"/>
        <w:gridCol w:w="2268"/>
        <w:gridCol w:w="992"/>
        <w:gridCol w:w="425"/>
        <w:gridCol w:w="2127"/>
        <w:gridCol w:w="1053"/>
      </w:tblGrid>
      <w:tr w:rsidR="00C85B42" w:rsidRPr="0014262E" w14:paraId="214BE2EB" w14:textId="77777777" w:rsidTr="00577EA6">
        <w:tc>
          <w:tcPr>
            <w:tcW w:w="13948" w:type="dxa"/>
            <w:gridSpan w:val="9"/>
            <w:tcBorders>
              <w:bottom w:val="single" w:sz="12" w:space="0" w:color="auto"/>
            </w:tcBorders>
            <w:vAlign w:val="center"/>
          </w:tcPr>
          <w:p w14:paraId="31E46037" w14:textId="43E69759" w:rsidR="00C85B42" w:rsidRPr="0014262E" w:rsidRDefault="00731B41" w:rsidP="00C85B42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able S</w:t>
            </w:r>
            <w:r w:rsidR="00433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5D3A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606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ssociations of urinary bisphenols concentrations wit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85B42" w:rsidRPr="0014262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GFR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els.</w:t>
            </w:r>
            <w:r w:rsidR="001F0F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="001F0FB2" w:rsidRPr="001F0FB2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C85B42" w:rsidRPr="0014262E" w14:paraId="3284834E" w14:textId="77777777" w:rsidTr="00577EA6">
        <w:tc>
          <w:tcPr>
            <w:tcW w:w="1271" w:type="dxa"/>
            <w:vMerge w:val="restart"/>
            <w:tcBorders>
              <w:top w:val="single" w:sz="12" w:space="0" w:color="auto"/>
            </w:tcBorders>
            <w:vAlign w:val="center"/>
          </w:tcPr>
          <w:p w14:paraId="774D090A" w14:textId="77777777" w:rsidR="00C85B42" w:rsidRPr="0014262E" w:rsidRDefault="00C85B42" w:rsidP="00C85B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Outcomes</w:t>
            </w:r>
          </w:p>
        </w:tc>
        <w:tc>
          <w:tcPr>
            <w:tcW w:w="9072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6160C343" w14:textId="77777777" w:rsidR="00C85B42" w:rsidRPr="0014262E" w:rsidRDefault="00C85B42" w:rsidP="00C85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tegorical models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582FBA47" w14:textId="77777777" w:rsidR="00C85B42" w:rsidRPr="0014262E" w:rsidRDefault="00C85B42" w:rsidP="00C85B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A0A26EF" w14:textId="77777777" w:rsidR="00C85B42" w:rsidRPr="0014262E" w:rsidRDefault="00C85B42" w:rsidP="00C85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ntinuous models</w:t>
            </w:r>
          </w:p>
        </w:tc>
      </w:tr>
      <w:tr w:rsidR="0003022E" w:rsidRPr="0014262E" w14:paraId="3CED8570" w14:textId="77777777" w:rsidTr="00577EA6"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20AE1111" w14:textId="77777777" w:rsidR="0003022E" w:rsidRPr="0014262E" w:rsidRDefault="0003022E" w:rsidP="000302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0D188D3" w14:textId="68DA0664" w:rsidR="0003022E" w:rsidRPr="0014262E" w:rsidRDefault="0003022E" w:rsidP="000302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uartile </w:t>
            </w: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17AE3B7" w14:textId="5CA453DB" w:rsidR="0003022E" w:rsidRPr="0014262E" w:rsidRDefault="0003022E" w:rsidP="000302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uartile </w:t>
            </w: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27EADE3" w14:textId="4091C000" w:rsidR="0003022E" w:rsidRPr="0014262E" w:rsidRDefault="0003022E" w:rsidP="000302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uartile </w:t>
            </w: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0E19F1A" w14:textId="6141012D" w:rsidR="0003022E" w:rsidRPr="0014262E" w:rsidRDefault="0003022E" w:rsidP="000302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uartile </w:t>
            </w:r>
            <w:r w:rsidRPr="0042028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AA186C8" w14:textId="77777777" w:rsidR="0003022E" w:rsidRPr="0014262E" w:rsidRDefault="0003022E" w:rsidP="00030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262E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14262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trend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14:paraId="11BC746F" w14:textId="77777777" w:rsidR="0003022E" w:rsidRPr="0014262E" w:rsidRDefault="0003022E" w:rsidP="000302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B8EA2" w14:textId="77777777" w:rsidR="0003022E" w:rsidRPr="0014262E" w:rsidRDefault="0003022E" w:rsidP="00030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oubling chang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B9B31" w14:textId="77777777" w:rsidR="0003022E" w:rsidRPr="0014262E" w:rsidRDefault="0003022E" w:rsidP="00030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14262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C85B42" w:rsidRPr="0014262E" w14:paraId="6F5A20D0" w14:textId="77777777" w:rsidTr="00577EA6">
        <w:tc>
          <w:tcPr>
            <w:tcW w:w="1271" w:type="dxa"/>
            <w:tcBorders>
              <w:top w:val="single" w:sz="4" w:space="0" w:color="auto"/>
            </w:tcBorders>
          </w:tcPr>
          <w:p w14:paraId="7F24DD0B" w14:textId="77777777" w:rsidR="00C85B42" w:rsidRPr="0014262E" w:rsidRDefault="00C85B42" w:rsidP="00C85B42">
            <w:pPr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440FA83" w14:textId="77777777" w:rsidR="00C85B42" w:rsidRPr="0014262E" w:rsidRDefault="00C85B42" w:rsidP="00C85B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0BD755D3" w14:textId="77777777" w:rsidR="00C85B42" w:rsidRPr="0014262E" w:rsidRDefault="00C85B42" w:rsidP="00C85B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5F043826" w14:textId="77777777" w:rsidR="00C85B42" w:rsidRPr="0014262E" w:rsidRDefault="00C85B42" w:rsidP="00C85B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3FEAE1FF" w14:textId="77777777" w:rsidR="00C85B42" w:rsidRPr="0014262E" w:rsidRDefault="00C85B42" w:rsidP="00C85B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ECC576" w14:textId="77777777" w:rsidR="00C85B42" w:rsidRPr="0014262E" w:rsidRDefault="00C85B42" w:rsidP="00C85B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66000D5" w14:textId="77777777" w:rsidR="00C85B42" w:rsidRPr="0014262E" w:rsidRDefault="00C85B42" w:rsidP="00C85B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C0CB15D" w14:textId="77777777" w:rsidR="00C85B42" w:rsidRPr="0014262E" w:rsidRDefault="00C85B42" w:rsidP="00C85B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7DFD0949" w14:textId="77777777" w:rsidR="00C85B42" w:rsidRPr="0014262E" w:rsidRDefault="00C85B42" w:rsidP="00C85B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1451" w:rsidRPr="0014262E" w14:paraId="7F915817" w14:textId="77777777" w:rsidTr="000D6444">
        <w:tc>
          <w:tcPr>
            <w:tcW w:w="1271" w:type="dxa"/>
          </w:tcPr>
          <w:p w14:paraId="6FA9CFF5" w14:textId="77777777" w:rsidR="000A1451" w:rsidRPr="0014262E" w:rsidRDefault="000A1451" w:rsidP="000A145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A</w:t>
            </w:r>
          </w:p>
        </w:tc>
        <w:tc>
          <w:tcPr>
            <w:tcW w:w="1276" w:type="dxa"/>
            <w:vAlign w:val="bottom"/>
          </w:tcPr>
          <w:p w14:paraId="609BE8B5" w14:textId="2EC0418B" w:rsidR="000A1451" w:rsidRPr="0014262E" w:rsidRDefault="000A1451" w:rsidP="000A14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268" w:type="dxa"/>
            <w:vAlign w:val="bottom"/>
          </w:tcPr>
          <w:p w14:paraId="583B4796" w14:textId="12C64EF7" w:rsidR="000A1451" w:rsidRPr="0014262E" w:rsidRDefault="00E40D9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3.33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6.04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0.61)</w:t>
            </w:r>
          </w:p>
        </w:tc>
        <w:tc>
          <w:tcPr>
            <w:tcW w:w="2268" w:type="dxa"/>
            <w:vAlign w:val="bottom"/>
          </w:tcPr>
          <w:p w14:paraId="75362B8B" w14:textId="4CA769AC" w:rsidR="000A1451" w:rsidRPr="0014262E" w:rsidRDefault="00E40D9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1.23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3.78, 1.32)</w:t>
            </w:r>
          </w:p>
        </w:tc>
        <w:tc>
          <w:tcPr>
            <w:tcW w:w="2268" w:type="dxa"/>
            <w:vAlign w:val="bottom"/>
          </w:tcPr>
          <w:p w14:paraId="3A315C79" w14:textId="75F7C34A" w:rsidR="000A1451" w:rsidRPr="0014262E" w:rsidRDefault="00E40D9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1.57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3.19, 0.06)</w:t>
            </w:r>
          </w:p>
        </w:tc>
        <w:tc>
          <w:tcPr>
            <w:tcW w:w="992" w:type="dxa"/>
            <w:vAlign w:val="bottom"/>
          </w:tcPr>
          <w:p w14:paraId="12B553DE" w14:textId="154ECE64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425" w:type="dxa"/>
          </w:tcPr>
          <w:p w14:paraId="515F312E" w14:textId="77777777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4BEEA121" w14:textId="15D99075" w:rsidR="000A1451" w:rsidRPr="0014262E" w:rsidRDefault="00E40D9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, 0.28)</w:t>
            </w:r>
          </w:p>
        </w:tc>
        <w:tc>
          <w:tcPr>
            <w:tcW w:w="1053" w:type="dxa"/>
            <w:vAlign w:val="bottom"/>
          </w:tcPr>
          <w:p w14:paraId="1CA84CA7" w14:textId="2D008074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6</w:t>
            </w:r>
          </w:p>
        </w:tc>
      </w:tr>
      <w:tr w:rsidR="000A1451" w:rsidRPr="0014262E" w14:paraId="60D7FD6D" w14:textId="77777777" w:rsidTr="000D6444">
        <w:tc>
          <w:tcPr>
            <w:tcW w:w="1271" w:type="dxa"/>
          </w:tcPr>
          <w:p w14:paraId="428F9B06" w14:textId="77777777" w:rsidR="000A1451" w:rsidRPr="0014262E" w:rsidRDefault="000A1451" w:rsidP="000A145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S</w:t>
            </w:r>
          </w:p>
        </w:tc>
        <w:tc>
          <w:tcPr>
            <w:tcW w:w="1276" w:type="dxa"/>
          </w:tcPr>
          <w:p w14:paraId="1A3B13F7" w14:textId="654F752D" w:rsidR="000A1451" w:rsidRPr="0014262E" w:rsidRDefault="000A1451" w:rsidP="000A14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268" w:type="dxa"/>
            <w:vAlign w:val="bottom"/>
          </w:tcPr>
          <w:p w14:paraId="6779BBF3" w14:textId="0B508043" w:rsidR="000A1451" w:rsidRPr="0065102F" w:rsidRDefault="000A1451" w:rsidP="001426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1.60 (0.98, 4.19)</w:t>
            </w:r>
          </w:p>
        </w:tc>
        <w:tc>
          <w:tcPr>
            <w:tcW w:w="2268" w:type="dxa"/>
            <w:vAlign w:val="bottom"/>
          </w:tcPr>
          <w:p w14:paraId="442C5595" w14:textId="37ABA0B8" w:rsidR="000A1451" w:rsidRPr="0065102F" w:rsidRDefault="000A1451" w:rsidP="001426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2.43 (0.87, 5.73)</w:t>
            </w:r>
          </w:p>
        </w:tc>
        <w:tc>
          <w:tcPr>
            <w:tcW w:w="2268" w:type="dxa"/>
            <w:vAlign w:val="bottom"/>
          </w:tcPr>
          <w:p w14:paraId="73DC1C14" w14:textId="2553B674" w:rsidR="000A1451" w:rsidRPr="0065102F" w:rsidRDefault="000A1451" w:rsidP="001426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02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3.36 (0.70, 6.01)</w:t>
            </w:r>
          </w:p>
        </w:tc>
        <w:tc>
          <w:tcPr>
            <w:tcW w:w="992" w:type="dxa"/>
            <w:vAlign w:val="bottom"/>
          </w:tcPr>
          <w:p w14:paraId="5E2E1B22" w14:textId="733458F4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23</w:t>
            </w:r>
          </w:p>
        </w:tc>
        <w:tc>
          <w:tcPr>
            <w:tcW w:w="425" w:type="dxa"/>
          </w:tcPr>
          <w:p w14:paraId="29D3C889" w14:textId="77777777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3CC0F9CD" w14:textId="71E8D1CA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 (</w:t>
            </w:r>
            <w:r w:rsidR="006F07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, 1.12)</w:t>
            </w:r>
          </w:p>
        </w:tc>
        <w:tc>
          <w:tcPr>
            <w:tcW w:w="1053" w:type="dxa"/>
            <w:vAlign w:val="bottom"/>
          </w:tcPr>
          <w:p w14:paraId="523BF2A1" w14:textId="25A4C1D6" w:rsidR="006E5BC7" w:rsidRPr="0014262E" w:rsidRDefault="000A1451" w:rsidP="0014262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  <w:r w:rsidR="006E5BC7"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A1451" w:rsidRPr="0014262E" w14:paraId="4876E331" w14:textId="77777777" w:rsidTr="000D6444">
        <w:tc>
          <w:tcPr>
            <w:tcW w:w="1271" w:type="dxa"/>
          </w:tcPr>
          <w:p w14:paraId="2C5D1500" w14:textId="77777777" w:rsidR="000A1451" w:rsidRPr="0014262E" w:rsidRDefault="000A1451" w:rsidP="000A145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F</w:t>
            </w:r>
          </w:p>
        </w:tc>
        <w:tc>
          <w:tcPr>
            <w:tcW w:w="1276" w:type="dxa"/>
          </w:tcPr>
          <w:p w14:paraId="09FB7573" w14:textId="344F2B2C" w:rsidR="000A1451" w:rsidRPr="0014262E" w:rsidRDefault="000A1451" w:rsidP="000A14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268" w:type="dxa"/>
            <w:vAlign w:val="bottom"/>
          </w:tcPr>
          <w:p w14:paraId="0ED56518" w14:textId="6F931D1E" w:rsidR="000A1451" w:rsidRPr="0014262E" w:rsidRDefault="00E40D9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3.18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5.34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1.03)</w:t>
            </w:r>
          </w:p>
        </w:tc>
        <w:tc>
          <w:tcPr>
            <w:tcW w:w="2268" w:type="dxa"/>
            <w:vAlign w:val="bottom"/>
          </w:tcPr>
          <w:p w14:paraId="2B93F28E" w14:textId="60C69AEC" w:rsidR="000A1451" w:rsidRPr="0014262E" w:rsidRDefault="00E40D9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1.85 (3.74, 0.04)</w:t>
            </w:r>
          </w:p>
        </w:tc>
        <w:tc>
          <w:tcPr>
            <w:tcW w:w="2268" w:type="dxa"/>
            <w:vAlign w:val="bottom"/>
          </w:tcPr>
          <w:p w14:paraId="65CD0B33" w14:textId="4ED1E60D" w:rsidR="000A1451" w:rsidRPr="0014262E" w:rsidRDefault="00E40D9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2.68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4.98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0.38)</w:t>
            </w:r>
          </w:p>
        </w:tc>
        <w:tc>
          <w:tcPr>
            <w:tcW w:w="992" w:type="dxa"/>
            <w:vAlign w:val="bottom"/>
          </w:tcPr>
          <w:p w14:paraId="063386A9" w14:textId="3A458AA4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425" w:type="dxa"/>
          </w:tcPr>
          <w:p w14:paraId="01C1C0CA" w14:textId="77777777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010DAC20" w14:textId="3B9135F2" w:rsidR="000A1451" w:rsidRPr="0014262E" w:rsidRDefault="00E40D9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, 0.04)</w:t>
            </w:r>
          </w:p>
        </w:tc>
        <w:tc>
          <w:tcPr>
            <w:tcW w:w="1053" w:type="dxa"/>
            <w:vAlign w:val="bottom"/>
          </w:tcPr>
          <w:p w14:paraId="0490F796" w14:textId="1B8F10EA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0A1451" w:rsidRPr="0014262E" w14:paraId="4E69A4E8" w14:textId="77777777" w:rsidTr="000D6444">
        <w:tc>
          <w:tcPr>
            <w:tcW w:w="1271" w:type="dxa"/>
          </w:tcPr>
          <w:p w14:paraId="635DB8A8" w14:textId="77777777" w:rsidR="000A1451" w:rsidRPr="0014262E" w:rsidRDefault="000A1451" w:rsidP="000A145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∑BPs</w:t>
            </w:r>
          </w:p>
        </w:tc>
        <w:tc>
          <w:tcPr>
            <w:tcW w:w="1276" w:type="dxa"/>
          </w:tcPr>
          <w:p w14:paraId="1D820024" w14:textId="5C37F912" w:rsidR="000A1451" w:rsidRPr="0014262E" w:rsidRDefault="000A1451" w:rsidP="000A14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268" w:type="dxa"/>
            <w:vAlign w:val="bottom"/>
          </w:tcPr>
          <w:p w14:paraId="1F4C2944" w14:textId="05835EEC" w:rsidR="000A1451" w:rsidRPr="0014262E" w:rsidRDefault="00E40D9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1.12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4.21, 1.96)</w:t>
            </w:r>
          </w:p>
        </w:tc>
        <w:tc>
          <w:tcPr>
            <w:tcW w:w="2268" w:type="dxa"/>
            <w:vAlign w:val="bottom"/>
          </w:tcPr>
          <w:p w14:paraId="47D7D46B" w14:textId="1FD475ED" w:rsidR="000A1451" w:rsidRPr="0014262E" w:rsidRDefault="00E40D9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0.80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3.60, 1.99)</w:t>
            </w:r>
          </w:p>
        </w:tc>
        <w:tc>
          <w:tcPr>
            <w:tcW w:w="2268" w:type="dxa"/>
            <w:vAlign w:val="bottom"/>
          </w:tcPr>
          <w:p w14:paraId="3DFCE7FC" w14:textId="152EF288" w:rsidR="000A1451" w:rsidRPr="0014262E" w:rsidRDefault="00E40D9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0.01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2.85, 2.83)</w:t>
            </w:r>
          </w:p>
        </w:tc>
        <w:tc>
          <w:tcPr>
            <w:tcW w:w="992" w:type="dxa"/>
            <w:vAlign w:val="bottom"/>
          </w:tcPr>
          <w:p w14:paraId="2A5C8398" w14:textId="18E4951D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425" w:type="dxa"/>
          </w:tcPr>
          <w:p w14:paraId="3A3117EA" w14:textId="77777777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086F409B" w14:textId="1C1A30EE" w:rsidR="000A1451" w:rsidRPr="0014262E" w:rsidRDefault="00E40D9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, 0.45)</w:t>
            </w:r>
          </w:p>
        </w:tc>
        <w:tc>
          <w:tcPr>
            <w:tcW w:w="1053" w:type="dxa"/>
            <w:vAlign w:val="bottom"/>
          </w:tcPr>
          <w:p w14:paraId="2F0E308F" w14:textId="60A02B83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0</w:t>
            </w:r>
          </w:p>
        </w:tc>
      </w:tr>
      <w:tr w:rsidR="00C85B42" w:rsidRPr="0014262E" w14:paraId="31EC36A1" w14:textId="77777777" w:rsidTr="000D6444">
        <w:tc>
          <w:tcPr>
            <w:tcW w:w="1271" w:type="dxa"/>
          </w:tcPr>
          <w:p w14:paraId="2D95AB60" w14:textId="77777777" w:rsidR="00C85B42" w:rsidRPr="0014262E" w:rsidRDefault="00C85B42" w:rsidP="00C85B42">
            <w:pPr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Male</w:t>
            </w:r>
          </w:p>
        </w:tc>
        <w:tc>
          <w:tcPr>
            <w:tcW w:w="1276" w:type="dxa"/>
            <w:vAlign w:val="bottom"/>
          </w:tcPr>
          <w:p w14:paraId="61DC4708" w14:textId="77777777" w:rsidR="00C85B42" w:rsidRPr="0014262E" w:rsidRDefault="00C85B42" w:rsidP="00C85B4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5A9DF0D8" w14:textId="77777777" w:rsidR="00C85B42" w:rsidRPr="0014262E" w:rsidRDefault="00C85B42" w:rsidP="0014262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782D80BB" w14:textId="77777777" w:rsidR="00C85B42" w:rsidRPr="0014262E" w:rsidRDefault="00C85B42" w:rsidP="0014262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04B08637" w14:textId="77777777" w:rsidR="00C85B42" w:rsidRPr="0014262E" w:rsidRDefault="00C85B42" w:rsidP="0014262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3199E43" w14:textId="77777777" w:rsidR="00C85B42" w:rsidRPr="0014262E" w:rsidRDefault="00C85B42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08D91F40" w14:textId="77777777" w:rsidR="00C85B42" w:rsidRPr="0014262E" w:rsidRDefault="00C85B42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0C90827E" w14:textId="77777777" w:rsidR="00C85B42" w:rsidRPr="0014262E" w:rsidRDefault="00C85B42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1EEAD4A3" w14:textId="77777777" w:rsidR="00C85B42" w:rsidRPr="0014262E" w:rsidRDefault="00C85B42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1451" w:rsidRPr="0014262E" w14:paraId="29989DD0" w14:textId="77777777" w:rsidTr="000D6444">
        <w:tc>
          <w:tcPr>
            <w:tcW w:w="1271" w:type="dxa"/>
          </w:tcPr>
          <w:p w14:paraId="2EB06062" w14:textId="4D298DC5" w:rsidR="000A1451" w:rsidRPr="0014262E" w:rsidRDefault="000A1451" w:rsidP="000A1451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A</w:t>
            </w:r>
          </w:p>
        </w:tc>
        <w:tc>
          <w:tcPr>
            <w:tcW w:w="1276" w:type="dxa"/>
          </w:tcPr>
          <w:p w14:paraId="3F6E49D2" w14:textId="3A4C6A41" w:rsidR="000A1451" w:rsidRPr="0014262E" w:rsidRDefault="000A1451" w:rsidP="000A14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268" w:type="dxa"/>
            <w:vAlign w:val="bottom"/>
          </w:tcPr>
          <w:p w14:paraId="0512DC4D" w14:textId="518DE7A9" w:rsidR="000A1451" w:rsidRPr="0014262E" w:rsidRDefault="00E40D91" w:rsidP="0014262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3.53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6.35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0.71)</w:t>
            </w:r>
          </w:p>
        </w:tc>
        <w:tc>
          <w:tcPr>
            <w:tcW w:w="2268" w:type="dxa"/>
            <w:vAlign w:val="bottom"/>
          </w:tcPr>
          <w:p w14:paraId="3F9A35BD" w14:textId="46C5B0E9" w:rsidR="000A1451" w:rsidRPr="0014262E" w:rsidRDefault="00E40D91" w:rsidP="0014262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0.81 (3.24, 1.62)</w:t>
            </w:r>
          </w:p>
        </w:tc>
        <w:tc>
          <w:tcPr>
            <w:tcW w:w="2268" w:type="dxa"/>
            <w:vAlign w:val="bottom"/>
          </w:tcPr>
          <w:p w14:paraId="1A0C5D3E" w14:textId="24166062" w:rsidR="000A1451" w:rsidRPr="0014262E" w:rsidRDefault="00E40D91" w:rsidP="0014262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1.03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3.45, 1.39)</w:t>
            </w:r>
          </w:p>
        </w:tc>
        <w:tc>
          <w:tcPr>
            <w:tcW w:w="992" w:type="dxa"/>
            <w:vAlign w:val="bottom"/>
          </w:tcPr>
          <w:p w14:paraId="6761D53C" w14:textId="1569426E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0.607</w:t>
            </w:r>
          </w:p>
        </w:tc>
        <w:tc>
          <w:tcPr>
            <w:tcW w:w="425" w:type="dxa"/>
          </w:tcPr>
          <w:p w14:paraId="2F3E441A" w14:textId="77777777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02C7631B" w14:textId="0BC52E3E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 (</w:t>
            </w:r>
            <w:r w:rsidR="006F07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, 0.66)</w:t>
            </w:r>
          </w:p>
        </w:tc>
        <w:tc>
          <w:tcPr>
            <w:tcW w:w="1053" w:type="dxa"/>
            <w:vAlign w:val="bottom"/>
          </w:tcPr>
          <w:p w14:paraId="3631A520" w14:textId="29B0263D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9</w:t>
            </w:r>
          </w:p>
        </w:tc>
      </w:tr>
      <w:tr w:rsidR="000A1451" w:rsidRPr="0014262E" w14:paraId="70730213" w14:textId="77777777" w:rsidTr="000D6444">
        <w:tc>
          <w:tcPr>
            <w:tcW w:w="1271" w:type="dxa"/>
          </w:tcPr>
          <w:p w14:paraId="5EEAEF3B" w14:textId="3CD1973C" w:rsidR="000A1451" w:rsidRPr="0014262E" w:rsidRDefault="000A1451" w:rsidP="000A1451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S</w:t>
            </w:r>
          </w:p>
        </w:tc>
        <w:tc>
          <w:tcPr>
            <w:tcW w:w="1276" w:type="dxa"/>
          </w:tcPr>
          <w:p w14:paraId="75E88CE3" w14:textId="20952059" w:rsidR="000A1451" w:rsidRPr="0014262E" w:rsidRDefault="000A1451" w:rsidP="000A14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268" w:type="dxa"/>
            <w:vAlign w:val="bottom"/>
          </w:tcPr>
          <w:p w14:paraId="7571D43A" w14:textId="76C5D70D" w:rsidR="000A1451" w:rsidRPr="00B41A29" w:rsidRDefault="000A1451" w:rsidP="0014262E">
            <w:pPr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B41A29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1.38 (1.39, 4.16)</w:t>
            </w:r>
          </w:p>
        </w:tc>
        <w:tc>
          <w:tcPr>
            <w:tcW w:w="2268" w:type="dxa"/>
            <w:vAlign w:val="bottom"/>
          </w:tcPr>
          <w:p w14:paraId="2AE7A756" w14:textId="1ED81113" w:rsidR="000A1451" w:rsidRPr="00B41A29" w:rsidRDefault="000A1451" w:rsidP="0014262E">
            <w:pPr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B41A29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26 (3.12, 3.63)</w:t>
            </w:r>
          </w:p>
        </w:tc>
        <w:tc>
          <w:tcPr>
            <w:tcW w:w="2268" w:type="dxa"/>
            <w:vAlign w:val="bottom"/>
          </w:tcPr>
          <w:p w14:paraId="140B683C" w14:textId="6213C969" w:rsidR="000A1451" w:rsidRPr="00B41A29" w:rsidRDefault="000A1451" w:rsidP="0014262E">
            <w:pPr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B41A29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3.79 (0.73, 6.84)</w:t>
            </w:r>
          </w:p>
        </w:tc>
        <w:tc>
          <w:tcPr>
            <w:tcW w:w="992" w:type="dxa"/>
            <w:vAlign w:val="bottom"/>
          </w:tcPr>
          <w:p w14:paraId="14AA7F0C" w14:textId="0226283E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026</w:t>
            </w:r>
          </w:p>
        </w:tc>
        <w:tc>
          <w:tcPr>
            <w:tcW w:w="425" w:type="dxa"/>
          </w:tcPr>
          <w:p w14:paraId="6BD89A24" w14:textId="77777777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6F9E4C6A" w14:textId="268BBDBE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 (</w:t>
            </w:r>
            <w:r w:rsidR="006F07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, 1.01)</w:t>
            </w:r>
          </w:p>
        </w:tc>
        <w:tc>
          <w:tcPr>
            <w:tcW w:w="1053" w:type="dxa"/>
            <w:vAlign w:val="bottom"/>
          </w:tcPr>
          <w:p w14:paraId="26E669BB" w14:textId="53DE12EB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1</w:t>
            </w:r>
          </w:p>
        </w:tc>
      </w:tr>
      <w:tr w:rsidR="000A1451" w:rsidRPr="0014262E" w14:paraId="2C92F9E2" w14:textId="77777777" w:rsidTr="000D6444">
        <w:tc>
          <w:tcPr>
            <w:tcW w:w="1271" w:type="dxa"/>
          </w:tcPr>
          <w:p w14:paraId="07237643" w14:textId="539EE4B1" w:rsidR="000A1451" w:rsidRPr="0014262E" w:rsidRDefault="000A1451" w:rsidP="000A1451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F</w:t>
            </w:r>
          </w:p>
        </w:tc>
        <w:tc>
          <w:tcPr>
            <w:tcW w:w="1276" w:type="dxa"/>
          </w:tcPr>
          <w:p w14:paraId="767C966B" w14:textId="1406BCEB" w:rsidR="000A1451" w:rsidRPr="0014262E" w:rsidRDefault="000A1451" w:rsidP="000A14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268" w:type="dxa"/>
            <w:vAlign w:val="bottom"/>
          </w:tcPr>
          <w:p w14:paraId="24A37BE9" w14:textId="3C53E227" w:rsidR="000A1451" w:rsidRPr="0014262E" w:rsidRDefault="00E40D91" w:rsidP="0014262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3.66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6.75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0.58)</w:t>
            </w:r>
          </w:p>
        </w:tc>
        <w:tc>
          <w:tcPr>
            <w:tcW w:w="2268" w:type="dxa"/>
            <w:vAlign w:val="bottom"/>
          </w:tcPr>
          <w:p w14:paraId="2ED568FF" w14:textId="108A979B" w:rsidR="000A1451" w:rsidRPr="0014262E" w:rsidRDefault="00E40D91" w:rsidP="0014262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2.45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5.49, 0.60)</w:t>
            </w:r>
          </w:p>
        </w:tc>
        <w:tc>
          <w:tcPr>
            <w:tcW w:w="2268" w:type="dxa"/>
            <w:vAlign w:val="bottom"/>
          </w:tcPr>
          <w:p w14:paraId="4C29BFD3" w14:textId="798B173A" w:rsidR="000A1451" w:rsidRPr="0014262E" w:rsidRDefault="00E40D91" w:rsidP="0014262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2.73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5.99, 0.54)</w:t>
            </w:r>
          </w:p>
        </w:tc>
        <w:tc>
          <w:tcPr>
            <w:tcW w:w="992" w:type="dxa"/>
            <w:vAlign w:val="bottom"/>
          </w:tcPr>
          <w:p w14:paraId="78B0DC8A" w14:textId="0CE2816F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425" w:type="dxa"/>
          </w:tcPr>
          <w:p w14:paraId="340980A3" w14:textId="77777777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6B98B345" w14:textId="2E87626B" w:rsidR="000A1451" w:rsidRPr="0014262E" w:rsidRDefault="00E40D9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, 0.24)</w:t>
            </w:r>
          </w:p>
        </w:tc>
        <w:tc>
          <w:tcPr>
            <w:tcW w:w="1053" w:type="dxa"/>
            <w:vAlign w:val="bottom"/>
          </w:tcPr>
          <w:p w14:paraId="5C2257E6" w14:textId="5849FD34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9</w:t>
            </w:r>
          </w:p>
        </w:tc>
      </w:tr>
      <w:tr w:rsidR="000A1451" w:rsidRPr="0014262E" w14:paraId="32F8A378" w14:textId="77777777" w:rsidTr="000D6444">
        <w:tc>
          <w:tcPr>
            <w:tcW w:w="1271" w:type="dxa"/>
          </w:tcPr>
          <w:p w14:paraId="1D891916" w14:textId="6330B530" w:rsidR="000A1451" w:rsidRPr="0014262E" w:rsidRDefault="000A1451" w:rsidP="000A1451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∑BPs</w:t>
            </w:r>
          </w:p>
        </w:tc>
        <w:tc>
          <w:tcPr>
            <w:tcW w:w="1276" w:type="dxa"/>
          </w:tcPr>
          <w:p w14:paraId="2F942D7F" w14:textId="618A3AE4" w:rsidR="000A1451" w:rsidRPr="0014262E" w:rsidRDefault="000A1451" w:rsidP="000A14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268" w:type="dxa"/>
            <w:vAlign w:val="bottom"/>
          </w:tcPr>
          <w:p w14:paraId="62A22612" w14:textId="2118B6DB" w:rsidR="000A1451" w:rsidRPr="00B41A29" w:rsidRDefault="000A1451" w:rsidP="0014262E">
            <w:pPr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B41A29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53 (2.77, 3.84)</w:t>
            </w:r>
          </w:p>
        </w:tc>
        <w:tc>
          <w:tcPr>
            <w:tcW w:w="2268" w:type="dxa"/>
            <w:vAlign w:val="bottom"/>
          </w:tcPr>
          <w:p w14:paraId="019B5E94" w14:textId="4C2BBDC9" w:rsidR="000A1451" w:rsidRPr="00B41A29" w:rsidRDefault="000A1451" w:rsidP="0014262E">
            <w:pPr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B41A29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0.89 (1.54, 3.31)</w:t>
            </w:r>
          </w:p>
        </w:tc>
        <w:tc>
          <w:tcPr>
            <w:tcW w:w="2268" w:type="dxa"/>
            <w:vAlign w:val="bottom"/>
          </w:tcPr>
          <w:p w14:paraId="408805AB" w14:textId="53F732AC" w:rsidR="000A1451" w:rsidRPr="00B41A29" w:rsidRDefault="000A1451" w:rsidP="0014262E">
            <w:pPr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B41A29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1.55 (1.70, 4.80)</w:t>
            </w:r>
          </w:p>
        </w:tc>
        <w:tc>
          <w:tcPr>
            <w:tcW w:w="992" w:type="dxa"/>
            <w:vAlign w:val="bottom"/>
          </w:tcPr>
          <w:p w14:paraId="3D4E49EA" w14:textId="688C2790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425" w:type="dxa"/>
          </w:tcPr>
          <w:p w14:paraId="7F765E4F" w14:textId="77777777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7B0D07C3" w14:textId="59FAE4DC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 (</w:t>
            </w:r>
            <w:r w:rsidR="006F07A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, 0.91)</w:t>
            </w:r>
          </w:p>
        </w:tc>
        <w:tc>
          <w:tcPr>
            <w:tcW w:w="1053" w:type="dxa"/>
            <w:vAlign w:val="bottom"/>
          </w:tcPr>
          <w:p w14:paraId="3DEFC8D7" w14:textId="37488BF3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1</w:t>
            </w:r>
          </w:p>
        </w:tc>
      </w:tr>
      <w:tr w:rsidR="00C85B42" w:rsidRPr="0014262E" w14:paraId="6DBA652B" w14:textId="77777777" w:rsidTr="000D6444">
        <w:tc>
          <w:tcPr>
            <w:tcW w:w="1271" w:type="dxa"/>
          </w:tcPr>
          <w:p w14:paraId="1D9163CB" w14:textId="77777777" w:rsidR="00C85B42" w:rsidRPr="0014262E" w:rsidRDefault="00C85B42" w:rsidP="00C85B42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Female</w:t>
            </w:r>
          </w:p>
        </w:tc>
        <w:tc>
          <w:tcPr>
            <w:tcW w:w="1276" w:type="dxa"/>
            <w:vAlign w:val="bottom"/>
          </w:tcPr>
          <w:p w14:paraId="6DAE36E3" w14:textId="77777777" w:rsidR="00C85B42" w:rsidRPr="0014262E" w:rsidRDefault="00C85B42" w:rsidP="00C85B4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4F7CA1FE" w14:textId="77777777" w:rsidR="00C85B42" w:rsidRPr="0014262E" w:rsidRDefault="00C85B42" w:rsidP="0014262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7B5F6D1A" w14:textId="77777777" w:rsidR="00C85B42" w:rsidRPr="0014262E" w:rsidRDefault="00C85B42" w:rsidP="0014262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16E98ADD" w14:textId="77777777" w:rsidR="00C85B42" w:rsidRPr="0014262E" w:rsidRDefault="00C85B42" w:rsidP="0014262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881030D" w14:textId="77777777" w:rsidR="00C85B42" w:rsidRPr="0014262E" w:rsidRDefault="00C85B42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14:paraId="285EB722" w14:textId="77777777" w:rsidR="00C85B42" w:rsidRPr="0014262E" w:rsidRDefault="00C85B42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54A449AC" w14:textId="77777777" w:rsidR="00C85B42" w:rsidRPr="0014262E" w:rsidRDefault="00C85B42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3DAB3FC6" w14:textId="77777777" w:rsidR="00C85B42" w:rsidRPr="0014262E" w:rsidRDefault="00C85B42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1451" w:rsidRPr="0014262E" w14:paraId="27FDDAED" w14:textId="77777777" w:rsidTr="000D6444">
        <w:tc>
          <w:tcPr>
            <w:tcW w:w="1271" w:type="dxa"/>
          </w:tcPr>
          <w:p w14:paraId="76FB928E" w14:textId="465E4360" w:rsidR="000A1451" w:rsidRPr="0014262E" w:rsidRDefault="000A1451" w:rsidP="000A1451">
            <w:pPr>
              <w:ind w:firstLineChars="50" w:firstLine="120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A</w:t>
            </w:r>
          </w:p>
        </w:tc>
        <w:tc>
          <w:tcPr>
            <w:tcW w:w="1276" w:type="dxa"/>
          </w:tcPr>
          <w:p w14:paraId="2C323B29" w14:textId="3F02BD5D" w:rsidR="000A1451" w:rsidRPr="0014262E" w:rsidRDefault="000A1451" w:rsidP="000A14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268" w:type="dxa"/>
            <w:vAlign w:val="bottom"/>
          </w:tcPr>
          <w:p w14:paraId="1E146B30" w14:textId="580621B8" w:rsidR="000A1451" w:rsidRPr="0014262E" w:rsidRDefault="00E40D91" w:rsidP="0014262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1.50 (5.02, 2.02)</w:t>
            </w:r>
          </w:p>
        </w:tc>
        <w:tc>
          <w:tcPr>
            <w:tcW w:w="2268" w:type="dxa"/>
            <w:vAlign w:val="bottom"/>
          </w:tcPr>
          <w:p w14:paraId="1060DB5E" w14:textId="76883FFF" w:rsidR="000A1451" w:rsidRPr="0014262E" w:rsidRDefault="00E40D91" w:rsidP="0014262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1.64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5.4, 2.12)</w:t>
            </w:r>
          </w:p>
        </w:tc>
        <w:tc>
          <w:tcPr>
            <w:tcW w:w="2268" w:type="dxa"/>
            <w:vAlign w:val="bottom"/>
          </w:tcPr>
          <w:p w14:paraId="6ECC7133" w14:textId="51B77B0A" w:rsidR="000A1451" w:rsidRPr="0014262E" w:rsidRDefault="00E40D91" w:rsidP="0014262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1.84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5.18, 1.50)</w:t>
            </w:r>
          </w:p>
        </w:tc>
        <w:tc>
          <w:tcPr>
            <w:tcW w:w="992" w:type="dxa"/>
            <w:vAlign w:val="bottom"/>
          </w:tcPr>
          <w:p w14:paraId="341F9961" w14:textId="2E9065DF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425" w:type="dxa"/>
          </w:tcPr>
          <w:p w14:paraId="3B4BEEC9" w14:textId="77777777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6B1478F9" w14:textId="59623C94" w:rsidR="000A1451" w:rsidRPr="0014262E" w:rsidRDefault="00E40D9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, 0.34)</w:t>
            </w:r>
          </w:p>
        </w:tc>
        <w:tc>
          <w:tcPr>
            <w:tcW w:w="1053" w:type="dxa"/>
            <w:vAlign w:val="bottom"/>
          </w:tcPr>
          <w:p w14:paraId="0B71CE23" w14:textId="2F67121D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1</w:t>
            </w:r>
          </w:p>
        </w:tc>
      </w:tr>
      <w:tr w:rsidR="000A1451" w:rsidRPr="0014262E" w14:paraId="1FB043C8" w14:textId="77777777" w:rsidTr="000D6444">
        <w:tc>
          <w:tcPr>
            <w:tcW w:w="1271" w:type="dxa"/>
          </w:tcPr>
          <w:p w14:paraId="1112DBCE" w14:textId="294B998F" w:rsidR="000A1451" w:rsidRPr="0014262E" w:rsidRDefault="000A1451" w:rsidP="000A1451">
            <w:pPr>
              <w:ind w:firstLineChars="50" w:firstLine="120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S</w:t>
            </w:r>
          </w:p>
        </w:tc>
        <w:tc>
          <w:tcPr>
            <w:tcW w:w="1276" w:type="dxa"/>
          </w:tcPr>
          <w:p w14:paraId="1B871FD1" w14:textId="672778EB" w:rsidR="000A1451" w:rsidRPr="0014262E" w:rsidRDefault="000A1451" w:rsidP="000A14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268" w:type="dxa"/>
            <w:vAlign w:val="bottom"/>
          </w:tcPr>
          <w:p w14:paraId="29DC4E53" w14:textId="26C41FE6" w:rsidR="000A1451" w:rsidRPr="0014262E" w:rsidRDefault="000A1451" w:rsidP="0014262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1.47 (</w:t>
            </w:r>
            <w:r w:rsidR="00E40D91"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2.65, 5.58)</w:t>
            </w:r>
          </w:p>
        </w:tc>
        <w:tc>
          <w:tcPr>
            <w:tcW w:w="2268" w:type="dxa"/>
            <w:vAlign w:val="bottom"/>
          </w:tcPr>
          <w:p w14:paraId="03B57EE1" w14:textId="4B70CDCE" w:rsidR="000A1451" w:rsidRPr="0014262E" w:rsidRDefault="000A1451" w:rsidP="0014262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4.20 (0.60, 7.79)</w:t>
            </w:r>
          </w:p>
        </w:tc>
        <w:tc>
          <w:tcPr>
            <w:tcW w:w="2268" w:type="dxa"/>
            <w:vAlign w:val="bottom"/>
          </w:tcPr>
          <w:p w14:paraId="64D11E1B" w14:textId="5AA535B8" w:rsidR="000A1451" w:rsidRPr="0014262E" w:rsidRDefault="000A1451" w:rsidP="0014262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3.28 (</w:t>
            </w:r>
            <w:r w:rsidR="00E40D91"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0.76, 7.31)</w:t>
            </w:r>
          </w:p>
        </w:tc>
        <w:tc>
          <w:tcPr>
            <w:tcW w:w="992" w:type="dxa"/>
            <w:vAlign w:val="bottom"/>
          </w:tcPr>
          <w:p w14:paraId="457CDDA1" w14:textId="74A0D721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425" w:type="dxa"/>
          </w:tcPr>
          <w:p w14:paraId="624F51F0" w14:textId="77777777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180745F9" w14:textId="29DAEB8C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 (</w:t>
            </w:r>
            <w:r w:rsidR="00E40D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, 1.47)</w:t>
            </w:r>
          </w:p>
        </w:tc>
        <w:tc>
          <w:tcPr>
            <w:tcW w:w="1053" w:type="dxa"/>
            <w:vAlign w:val="bottom"/>
          </w:tcPr>
          <w:p w14:paraId="6A141681" w14:textId="372F37E6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5</w:t>
            </w:r>
          </w:p>
        </w:tc>
      </w:tr>
      <w:tr w:rsidR="000A1451" w:rsidRPr="0014262E" w14:paraId="45C12590" w14:textId="77777777" w:rsidTr="00455A0E">
        <w:tc>
          <w:tcPr>
            <w:tcW w:w="1271" w:type="dxa"/>
          </w:tcPr>
          <w:p w14:paraId="4634F4C1" w14:textId="544EDB10" w:rsidR="000A1451" w:rsidRPr="0014262E" w:rsidRDefault="000A1451" w:rsidP="000A1451">
            <w:pPr>
              <w:ind w:firstLineChars="50" w:firstLine="120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F</w:t>
            </w:r>
          </w:p>
        </w:tc>
        <w:tc>
          <w:tcPr>
            <w:tcW w:w="1276" w:type="dxa"/>
          </w:tcPr>
          <w:p w14:paraId="789E65C1" w14:textId="7056AAEE" w:rsidR="000A1451" w:rsidRPr="0014262E" w:rsidRDefault="000A1451" w:rsidP="000A14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268" w:type="dxa"/>
            <w:vAlign w:val="bottom"/>
          </w:tcPr>
          <w:p w14:paraId="6FB28E8D" w14:textId="409B7213" w:rsidR="000A1451" w:rsidRPr="0014262E" w:rsidRDefault="00E40D91" w:rsidP="0014262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3.03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5.86,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0.2</w:t>
            </w:r>
            <w:r w:rsidR="0014262E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bottom"/>
          </w:tcPr>
          <w:p w14:paraId="3013B7BA" w14:textId="130C663F" w:rsidR="000A1451" w:rsidRPr="0014262E" w:rsidRDefault="00E40D91" w:rsidP="0014262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1.24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4.39, 1.90)</w:t>
            </w:r>
          </w:p>
        </w:tc>
        <w:tc>
          <w:tcPr>
            <w:tcW w:w="2268" w:type="dxa"/>
            <w:vAlign w:val="bottom"/>
          </w:tcPr>
          <w:p w14:paraId="7F7C21D3" w14:textId="4ECD47EA" w:rsidR="000A1451" w:rsidRPr="0014262E" w:rsidRDefault="00E40D91" w:rsidP="0014262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2.72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5.83, 0.39)</w:t>
            </w:r>
          </w:p>
        </w:tc>
        <w:tc>
          <w:tcPr>
            <w:tcW w:w="992" w:type="dxa"/>
            <w:vAlign w:val="bottom"/>
          </w:tcPr>
          <w:p w14:paraId="582A91E3" w14:textId="5969F2E4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425" w:type="dxa"/>
          </w:tcPr>
          <w:p w14:paraId="742BA394" w14:textId="77777777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bottom"/>
          </w:tcPr>
          <w:p w14:paraId="492F571B" w14:textId="091203E2" w:rsidR="000A1451" w:rsidRPr="0014262E" w:rsidRDefault="00E40D9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, 0.19)</w:t>
            </w:r>
          </w:p>
        </w:tc>
        <w:tc>
          <w:tcPr>
            <w:tcW w:w="1053" w:type="dxa"/>
            <w:vAlign w:val="bottom"/>
          </w:tcPr>
          <w:p w14:paraId="382D87D7" w14:textId="39CBD2B1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7</w:t>
            </w:r>
          </w:p>
        </w:tc>
      </w:tr>
      <w:tr w:rsidR="000A1451" w:rsidRPr="0014262E" w14:paraId="27AEEFC3" w14:textId="77777777" w:rsidTr="00455A0E">
        <w:tc>
          <w:tcPr>
            <w:tcW w:w="1271" w:type="dxa"/>
            <w:tcBorders>
              <w:bottom w:val="single" w:sz="12" w:space="0" w:color="auto"/>
            </w:tcBorders>
          </w:tcPr>
          <w:p w14:paraId="5B01F264" w14:textId="7D30DBA3" w:rsidR="000A1451" w:rsidRPr="0014262E" w:rsidRDefault="000A1451" w:rsidP="000A1451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∑BP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4BCD7D7" w14:textId="47E86B50" w:rsidR="000A1451" w:rsidRPr="0014262E" w:rsidRDefault="000A1451" w:rsidP="000A14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0.00 (ref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14:paraId="0BB15A6E" w14:textId="63C4310D" w:rsidR="000A1451" w:rsidRPr="0014262E" w:rsidRDefault="00E40D91" w:rsidP="0014262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1.91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5.30, 1.48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14:paraId="2DE6E33D" w14:textId="4C930A58" w:rsidR="000A1451" w:rsidRPr="0014262E" w:rsidRDefault="00E40D91" w:rsidP="0014262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2.48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6.73, 1.78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14:paraId="0DA85442" w14:textId="44738C49" w:rsidR="000A1451" w:rsidRPr="0014262E" w:rsidRDefault="00E40D91" w:rsidP="0014262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2.04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6.51, 2.44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14:paraId="0DB52B31" w14:textId="5097EFDE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sz w:val="24"/>
                <w:szCs w:val="24"/>
              </w:rPr>
              <w:t>0.591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7A46A7A7" w14:textId="77777777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single" w:sz="12" w:space="0" w:color="auto"/>
            </w:tcBorders>
            <w:vAlign w:val="bottom"/>
          </w:tcPr>
          <w:p w14:paraId="039A9BFF" w14:textId="5F67E2D4" w:rsidR="000A1451" w:rsidRPr="0014262E" w:rsidRDefault="00E40D9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0A1451"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8, 0.41)</w:t>
            </w:r>
          </w:p>
        </w:tc>
        <w:tc>
          <w:tcPr>
            <w:tcW w:w="1053" w:type="dxa"/>
            <w:tcBorders>
              <w:bottom w:val="single" w:sz="12" w:space="0" w:color="auto"/>
            </w:tcBorders>
            <w:vAlign w:val="bottom"/>
          </w:tcPr>
          <w:p w14:paraId="5D5F2F85" w14:textId="593EFDEC" w:rsidR="000A1451" w:rsidRPr="0014262E" w:rsidRDefault="000A1451" w:rsidP="001426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62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4</w:t>
            </w:r>
          </w:p>
        </w:tc>
      </w:tr>
      <w:tr w:rsidR="00455A0E" w:rsidRPr="0014262E" w14:paraId="26BF3E9D" w14:textId="77777777" w:rsidTr="009E2804">
        <w:tc>
          <w:tcPr>
            <w:tcW w:w="13948" w:type="dxa"/>
            <w:gridSpan w:val="9"/>
            <w:tcBorders>
              <w:top w:val="single" w:sz="12" w:space="0" w:color="auto"/>
            </w:tcBorders>
          </w:tcPr>
          <w:p w14:paraId="1C831EDE" w14:textId="18E87950" w:rsidR="001F0FB2" w:rsidRDefault="001F0FB2" w:rsidP="001F0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2E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6B2E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B2E2B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gramEnd"/>
            <w:r w:rsidRPr="006B2E2B">
              <w:rPr>
                <w:rFonts w:ascii="Times New Roman" w:hAnsi="Times New Roman" w:cs="Times New Roman"/>
                <w:sz w:val="24"/>
                <w:szCs w:val="24"/>
              </w:rPr>
              <w:t xml:space="preserve"> effect of bisphenols exposure on </w:t>
            </w:r>
            <w:r w:rsidRPr="0014262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GFR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els</w:t>
            </w:r>
            <w:r w:rsidRPr="006B2E2B">
              <w:rPr>
                <w:rFonts w:ascii="Times New Roman" w:hAnsi="Times New Roman" w:cs="Times New Roman"/>
                <w:sz w:val="24"/>
                <w:szCs w:val="24"/>
              </w:rPr>
              <w:t xml:space="preserve"> was expressed as the coefficient and its 95% confidence interval.</w:t>
            </w:r>
          </w:p>
          <w:p w14:paraId="00F7352A" w14:textId="4B579039" w:rsidR="00455A0E" w:rsidRPr="00455A0E" w:rsidRDefault="00455A0E" w:rsidP="00455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BF5">
              <w:rPr>
                <w:rFonts w:ascii="Times New Roman" w:hAnsi="Times New Roman" w:cs="Times New Roman"/>
                <w:sz w:val="24"/>
                <w:szCs w:val="24"/>
              </w:rPr>
              <w:t xml:space="preserve">Model was adjusted for urinary creatinine, age, sex, BMI, ethnicity, smoking and drinking status, education, income, hyperlipidemia, diabete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750BF5">
              <w:rPr>
                <w:rFonts w:ascii="Times New Roman" w:hAnsi="Times New Roman" w:cs="Times New Roman"/>
                <w:sz w:val="24"/>
                <w:szCs w:val="24"/>
              </w:rPr>
              <w:t>hypertension.</w:t>
            </w:r>
          </w:p>
        </w:tc>
      </w:tr>
    </w:tbl>
    <w:p w14:paraId="252B6C3A" w14:textId="77777777" w:rsidR="004302B3" w:rsidRPr="006E0AAA" w:rsidRDefault="004302B3">
      <w:pPr>
        <w:sectPr w:rsidR="004302B3" w:rsidRPr="006E0AAA" w:rsidSect="00EF73D3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4"/>
        <w:gridCol w:w="2576"/>
        <w:gridCol w:w="2740"/>
        <w:gridCol w:w="2096"/>
      </w:tblGrid>
      <w:tr w:rsidR="00AB0F1E" w:rsidRPr="00F24958" w14:paraId="62AEAB3E" w14:textId="77777777" w:rsidTr="00577EA6">
        <w:tc>
          <w:tcPr>
            <w:tcW w:w="0" w:type="auto"/>
            <w:gridSpan w:val="4"/>
            <w:tcBorders>
              <w:bottom w:val="single" w:sz="12" w:space="0" w:color="auto"/>
            </w:tcBorders>
          </w:tcPr>
          <w:p w14:paraId="5F646000" w14:textId="0FE4CA23" w:rsidR="00AB0F1E" w:rsidRPr="00F24958" w:rsidRDefault="00731B41" w:rsidP="00A35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able S</w:t>
            </w:r>
            <w:r w:rsidR="00433B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5D3A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="00AB0F1E" w:rsidRPr="00F24958">
              <w:rPr>
                <w:rFonts w:ascii="Times New Roman" w:hAnsi="Times New Roman" w:cs="Times New Roman"/>
                <w:sz w:val="24"/>
                <w:szCs w:val="24"/>
              </w:rPr>
              <w:t>Mediating effects of eGFR on the associations between urinary bisphenols and serum uric acid levels</w:t>
            </w:r>
            <w:r w:rsidR="005E02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5E02B1" w:rsidRPr="007068D0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="005E02B1" w:rsidRPr="007068D0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="005E02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302B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F0F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F0FB2" w:rsidRPr="001F0F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B0F1E" w:rsidRPr="00F24958" w14:paraId="00BD2DB7" w14:textId="77777777" w:rsidTr="005A3ADB"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61B563" w14:textId="61613078" w:rsidR="00AB0F1E" w:rsidRPr="00F24958" w:rsidRDefault="00C513AD" w:rsidP="00DE75EF">
            <w:pPr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F249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Outcomes</w:t>
            </w:r>
          </w:p>
        </w:tc>
        <w:tc>
          <w:tcPr>
            <w:tcW w:w="27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783E74" w14:textId="0F3E96DA" w:rsidR="00AB0F1E" w:rsidRPr="00F24958" w:rsidRDefault="00AB0F1E" w:rsidP="00DE75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958">
              <w:rPr>
                <w:rFonts w:ascii="Times New Roman" w:hAnsi="Times New Roman" w:cs="Times New Roman"/>
                <w:sz w:val="24"/>
                <w:szCs w:val="24"/>
              </w:rPr>
              <w:t>Total effect</w:t>
            </w:r>
          </w:p>
        </w:tc>
        <w:tc>
          <w:tcPr>
            <w:tcW w:w="28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00B76A" w14:textId="48A26F89" w:rsidR="00AB0F1E" w:rsidRPr="00F24958" w:rsidRDefault="00AB0F1E" w:rsidP="00DE75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958">
              <w:rPr>
                <w:rFonts w:ascii="Times New Roman" w:hAnsi="Times New Roman" w:cs="Times New Roman"/>
                <w:sz w:val="24"/>
                <w:szCs w:val="24"/>
              </w:rPr>
              <w:t>Direct effect</w:t>
            </w:r>
          </w:p>
        </w:tc>
        <w:tc>
          <w:tcPr>
            <w:tcW w:w="201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8893E18" w14:textId="64B26ABB" w:rsidR="004302B3" w:rsidRPr="00F24958" w:rsidRDefault="00AB0F1E" w:rsidP="00230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958">
              <w:rPr>
                <w:rFonts w:ascii="Times New Roman" w:hAnsi="Times New Roman" w:cs="Times New Roman"/>
                <w:sz w:val="24"/>
                <w:szCs w:val="24"/>
              </w:rPr>
              <w:t xml:space="preserve">Mediating </w:t>
            </w:r>
            <w:r w:rsidR="00534928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  <w:r w:rsidR="004302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302B3" w:rsidRPr="0014262E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D50FC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="00251CC7" w:rsidRPr="00D50FCA">
              <w:rPr>
                <w:rFonts w:ascii="Times New Roman" w:eastAsia="等线" w:hAnsi="Times New Roman" w:cs="Times New Roman" w:hint="eastAsia"/>
                <w:iCs/>
                <w:kern w:val="0"/>
                <w:sz w:val="24"/>
                <w:szCs w:val="24"/>
              </w:rPr>
              <w:t>v</w:t>
            </w:r>
            <w:r w:rsidR="00251CC7" w:rsidRPr="00D50FCA"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</w:rPr>
              <w:t>alue</w:t>
            </w:r>
            <w:r w:rsidR="004302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513AD" w:rsidRPr="00F24958" w14:paraId="6F55A6D5" w14:textId="77777777" w:rsidTr="005A3ADB">
        <w:tc>
          <w:tcPr>
            <w:tcW w:w="1418" w:type="dxa"/>
            <w:tcBorders>
              <w:top w:val="single" w:sz="4" w:space="0" w:color="auto"/>
            </w:tcBorders>
          </w:tcPr>
          <w:p w14:paraId="0A991631" w14:textId="2301A173" w:rsidR="00C513AD" w:rsidRPr="00F24958" w:rsidRDefault="00C513AD" w:rsidP="00A3560A">
            <w:pPr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Total</w:t>
            </w:r>
          </w:p>
        </w:tc>
        <w:tc>
          <w:tcPr>
            <w:tcW w:w="2726" w:type="dxa"/>
            <w:tcBorders>
              <w:top w:val="single" w:sz="4" w:space="0" w:color="auto"/>
            </w:tcBorders>
            <w:vAlign w:val="bottom"/>
          </w:tcPr>
          <w:p w14:paraId="2DF50528" w14:textId="77777777" w:rsidR="00C513AD" w:rsidRPr="00F24958" w:rsidRDefault="00C513AD" w:rsidP="00A356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2" w:type="dxa"/>
            <w:tcBorders>
              <w:top w:val="single" w:sz="4" w:space="0" w:color="auto"/>
            </w:tcBorders>
            <w:vAlign w:val="bottom"/>
          </w:tcPr>
          <w:p w14:paraId="2BD3A194" w14:textId="77777777" w:rsidR="00C513AD" w:rsidRPr="00F24958" w:rsidRDefault="00C513AD" w:rsidP="00A356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single" w:sz="4" w:space="0" w:color="auto"/>
            </w:tcBorders>
            <w:vAlign w:val="bottom"/>
          </w:tcPr>
          <w:p w14:paraId="70EA80A1" w14:textId="77777777" w:rsidR="00C513AD" w:rsidRPr="00F24958" w:rsidRDefault="00C513AD" w:rsidP="00A356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4958" w:rsidRPr="00F24958" w14:paraId="2FA8A843" w14:textId="77777777" w:rsidTr="005A3ADB">
        <w:tc>
          <w:tcPr>
            <w:tcW w:w="1418" w:type="dxa"/>
          </w:tcPr>
          <w:p w14:paraId="748F63AC" w14:textId="77777777" w:rsidR="00F24958" w:rsidRPr="00F24958" w:rsidRDefault="00F24958" w:rsidP="00F24958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A</w:t>
            </w:r>
          </w:p>
        </w:tc>
        <w:tc>
          <w:tcPr>
            <w:tcW w:w="2726" w:type="dxa"/>
            <w:vAlign w:val="bottom"/>
          </w:tcPr>
          <w:p w14:paraId="3BEFC568" w14:textId="000D2A34" w:rsidR="00F24958" w:rsidRPr="00F24958" w:rsidRDefault="00E40D91" w:rsidP="00F249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F24958"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F24958"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4, 245.39)</w:t>
            </w:r>
          </w:p>
        </w:tc>
        <w:tc>
          <w:tcPr>
            <w:tcW w:w="2872" w:type="dxa"/>
            <w:vAlign w:val="bottom"/>
          </w:tcPr>
          <w:p w14:paraId="7874F8D3" w14:textId="15C39A60" w:rsidR="00F24958" w:rsidRPr="00F24958" w:rsidRDefault="00F24958" w:rsidP="00F249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 (</w:t>
            </w:r>
            <w:r w:rsidR="00E40D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9, 234.44)</w:t>
            </w:r>
          </w:p>
        </w:tc>
        <w:tc>
          <w:tcPr>
            <w:tcW w:w="2010" w:type="dxa"/>
            <w:vAlign w:val="bottom"/>
          </w:tcPr>
          <w:p w14:paraId="3A7AB2E2" w14:textId="3F0B1E67" w:rsidR="00F24958" w:rsidRPr="00F24958" w:rsidRDefault="00F24958" w:rsidP="00F249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 (0.99)</w:t>
            </w:r>
          </w:p>
        </w:tc>
      </w:tr>
      <w:tr w:rsidR="00F24958" w:rsidRPr="00F24958" w14:paraId="5D6C9BF2" w14:textId="77777777" w:rsidTr="005A3ADB">
        <w:tc>
          <w:tcPr>
            <w:tcW w:w="1418" w:type="dxa"/>
          </w:tcPr>
          <w:p w14:paraId="744BEE0D" w14:textId="77777777" w:rsidR="00F24958" w:rsidRPr="00F24958" w:rsidRDefault="00F24958" w:rsidP="00F24958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S</w:t>
            </w:r>
          </w:p>
        </w:tc>
        <w:tc>
          <w:tcPr>
            <w:tcW w:w="2726" w:type="dxa"/>
            <w:vAlign w:val="bottom"/>
          </w:tcPr>
          <w:p w14:paraId="1FF84F27" w14:textId="5F78E2F4" w:rsidR="00F24958" w:rsidRPr="00F24958" w:rsidRDefault="00F24958" w:rsidP="00F249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7 (</w:t>
            </w:r>
            <w:r w:rsidR="00E40D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2, 237.2)</w:t>
            </w:r>
          </w:p>
        </w:tc>
        <w:tc>
          <w:tcPr>
            <w:tcW w:w="2872" w:type="dxa"/>
            <w:vAlign w:val="bottom"/>
          </w:tcPr>
          <w:p w14:paraId="14014A56" w14:textId="260E5B3C" w:rsidR="00F24958" w:rsidRPr="00F24958" w:rsidRDefault="00F24958" w:rsidP="00F249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6 (</w:t>
            </w:r>
            <w:r w:rsidR="00E40D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5, 245.44)</w:t>
            </w:r>
          </w:p>
        </w:tc>
        <w:tc>
          <w:tcPr>
            <w:tcW w:w="2010" w:type="dxa"/>
            <w:vAlign w:val="bottom"/>
          </w:tcPr>
          <w:p w14:paraId="108D7D71" w14:textId="289A3628" w:rsidR="00F24958" w:rsidRPr="00F24958" w:rsidRDefault="00F24958" w:rsidP="00F249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 (0.90)</w:t>
            </w:r>
          </w:p>
        </w:tc>
      </w:tr>
      <w:tr w:rsidR="00F24958" w:rsidRPr="00F24958" w14:paraId="2F8669C2" w14:textId="77777777" w:rsidTr="005A3ADB">
        <w:tc>
          <w:tcPr>
            <w:tcW w:w="1418" w:type="dxa"/>
          </w:tcPr>
          <w:p w14:paraId="2AA76AA8" w14:textId="77777777" w:rsidR="00F24958" w:rsidRPr="00F24958" w:rsidRDefault="00F24958" w:rsidP="00F24958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F</w:t>
            </w:r>
          </w:p>
        </w:tc>
        <w:tc>
          <w:tcPr>
            <w:tcW w:w="2726" w:type="dxa"/>
            <w:vAlign w:val="bottom"/>
          </w:tcPr>
          <w:p w14:paraId="73B37D67" w14:textId="0DEEBE59" w:rsidR="00F24958" w:rsidRPr="00F24958" w:rsidRDefault="00F24958" w:rsidP="00F249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3 (</w:t>
            </w:r>
            <w:r w:rsidR="00E40D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1, 153.7)</w:t>
            </w:r>
          </w:p>
        </w:tc>
        <w:tc>
          <w:tcPr>
            <w:tcW w:w="2872" w:type="dxa"/>
            <w:vAlign w:val="bottom"/>
          </w:tcPr>
          <w:p w14:paraId="47DED878" w14:textId="4881C969" w:rsidR="00F24958" w:rsidRPr="00F24958" w:rsidRDefault="00F24958" w:rsidP="00F249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7 (</w:t>
            </w:r>
            <w:r w:rsidR="00E40D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9, 151)</w:t>
            </w:r>
          </w:p>
        </w:tc>
        <w:tc>
          <w:tcPr>
            <w:tcW w:w="2010" w:type="dxa"/>
            <w:vAlign w:val="bottom"/>
          </w:tcPr>
          <w:p w14:paraId="4B235DC4" w14:textId="42DE00E1" w:rsidR="00F24958" w:rsidRPr="00F24958" w:rsidRDefault="00F24958" w:rsidP="00F249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 (0.97)</w:t>
            </w:r>
          </w:p>
        </w:tc>
      </w:tr>
      <w:tr w:rsidR="00F24958" w:rsidRPr="00F24958" w14:paraId="583AD843" w14:textId="77777777" w:rsidTr="005A3ADB">
        <w:tc>
          <w:tcPr>
            <w:tcW w:w="1418" w:type="dxa"/>
          </w:tcPr>
          <w:p w14:paraId="529409BF" w14:textId="77777777" w:rsidR="00F24958" w:rsidRPr="00F24958" w:rsidRDefault="00F24958" w:rsidP="00F24958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∑BPs</w:t>
            </w:r>
          </w:p>
        </w:tc>
        <w:tc>
          <w:tcPr>
            <w:tcW w:w="2726" w:type="dxa"/>
            <w:vAlign w:val="bottom"/>
          </w:tcPr>
          <w:p w14:paraId="1446CF2A" w14:textId="56513528" w:rsidR="00F24958" w:rsidRPr="00F24958" w:rsidRDefault="00E40D91" w:rsidP="00F249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F24958"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F24958"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2, 277.02)</w:t>
            </w:r>
          </w:p>
        </w:tc>
        <w:tc>
          <w:tcPr>
            <w:tcW w:w="2872" w:type="dxa"/>
            <w:vAlign w:val="bottom"/>
          </w:tcPr>
          <w:p w14:paraId="7B862B83" w14:textId="0B947015" w:rsidR="00F24958" w:rsidRPr="00F24958" w:rsidRDefault="00E40D91" w:rsidP="00F249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F24958"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4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F24958"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4, 282.49)</w:t>
            </w:r>
          </w:p>
        </w:tc>
        <w:tc>
          <w:tcPr>
            <w:tcW w:w="2010" w:type="dxa"/>
            <w:vAlign w:val="bottom"/>
          </w:tcPr>
          <w:p w14:paraId="654035B3" w14:textId="49B6B9E3" w:rsidR="00F24958" w:rsidRPr="00F24958" w:rsidRDefault="00F24958" w:rsidP="00F249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 (0.97)</w:t>
            </w:r>
          </w:p>
        </w:tc>
      </w:tr>
      <w:tr w:rsidR="00AB0F1E" w:rsidRPr="00F24958" w14:paraId="21762A95" w14:textId="77777777" w:rsidTr="005A3ADB">
        <w:tc>
          <w:tcPr>
            <w:tcW w:w="1418" w:type="dxa"/>
          </w:tcPr>
          <w:p w14:paraId="64876D1C" w14:textId="77777777" w:rsidR="00AB0F1E" w:rsidRPr="00F24958" w:rsidRDefault="00AB0F1E" w:rsidP="00A3560A">
            <w:pPr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Male</w:t>
            </w:r>
          </w:p>
        </w:tc>
        <w:tc>
          <w:tcPr>
            <w:tcW w:w="2726" w:type="dxa"/>
            <w:vAlign w:val="bottom"/>
          </w:tcPr>
          <w:p w14:paraId="3A71C528" w14:textId="77777777" w:rsidR="00AB0F1E" w:rsidRPr="00F24958" w:rsidRDefault="00AB0F1E" w:rsidP="00A3560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872" w:type="dxa"/>
            <w:vAlign w:val="bottom"/>
          </w:tcPr>
          <w:p w14:paraId="39A55E48" w14:textId="77777777" w:rsidR="00AB0F1E" w:rsidRPr="00F24958" w:rsidRDefault="00AB0F1E" w:rsidP="00A3560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vAlign w:val="bottom"/>
          </w:tcPr>
          <w:p w14:paraId="181EC654" w14:textId="77777777" w:rsidR="00AB0F1E" w:rsidRPr="00F24958" w:rsidRDefault="00AB0F1E" w:rsidP="00A3560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24958" w:rsidRPr="00F24958" w14:paraId="4F872152" w14:textId="77777777" w:rsidTr="005A3ADB">
        <w:tc>
          <w:tcPr>
            <w:tcW w:w="1418" w:type="dxa"/>
          </w:tcPr>
          <w:p w14:paraId="4D4C5717" w14:textId="77777777" w:rsidR="00F24958" w:rsidRPr="00F24958" w:rsidRDefault="00F24958" w:rsidP="00F24958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A</w:t>
            </w:r>
          </w:p>
        </w:tc>
        <w:tc>
          <w:tcPr>
            <w:tcW w:w="2726" w:type="dxa"/>
            <w:vAlign w:val="bottom"/>
          </w:tcPr>
          <w:p w14:paraId="04B5F9B5" w14:textId="082503E8" w:rsidR="00F24958" w:rsidRPr="00F24958" w:rsidRDefault="00F24958" w:rsidP="00F249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5 (</w:t>
            </w:r>
            <w:r w:rsidR="00E40D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6.75, 740.41)</w:t>
            </w:r>
          </w:p>
        </w:tc>
        <w:tc>
          <w:tcPr>
            <w:tcW w:w="2872" w:type="dxa"/>
            <w:vAlign w:val="bottom"/>
          </w:tcPr>
          <w:p w14:paraId="54393AE4" w14:textId="7D528EE5" w:rsidR="00F24958" w:rsidRPr="00F24958" w:rsidRDefault="00F24958" w:rsidP="00F249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94 (</w:t>
            </w:r>
            <w:r w:rsidR="00E40D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2.77, 714.78)</w:t>
            </w:r>
          </w:p>
        </w:tc>
        <w:tc>
          <w:tcPr>
            <w:tcW w:w="2010" w:type="dxa"/>
            <w:vAlign w:val="bottom"/>
          </w:tcPr>
          <w:p w14:paraId="32952820" w14:textId="013C0E01" w:rsidR="00F24958" w:rsidRPr="00F24958" w:rsidRDefault="00F24958" w:rsidP="00F249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 (0.88)</w:t>
            </w:r>
          </w:p>
        </w:tc>
      </w:tr>
      <w:tr w:rsidR="00F24958" w:rsidRPr="00F24958" w14:paraId="053971F6" w14:textId="77777777" w:rsidTr="005A3ADB">
        <w:tc>
          <w:tcPr>
            <w:tcW w:w="1418" w:type="dxa"/>
          </w:tcPr>
          <w:p w14:paraId="0E1618B0" w14:textId="77777777" w:rsidR="00F24958" w:rsidRPr="00F24958" w:rsidRDefault="00F24958" w:rsidP="00F24958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S</w:t>
            </w:r>
          </w:p>
        </w:tc>
        <w:tc>
          <w:tcPr>
            <w:tcW w:w="2726" w:type="dxa"/>
            <w:vAlign w:val="bottom"/>
          </w:tcPr>
          <w:p w14:paraId="00BDDFDF" w14:textId="13EA5378" w:rsidR="00F24958" w:rsidRPr="00F24958" w:rsidRDefault="00E40D91" w:rsidP="00F249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F24958"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3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F24958"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0, 927.97)</w:t>
            </w:r>
          </w:p>
        </w:tc>
        <w:tc>
          <w:tcPr>
            <w:tcW w:w="2872" w:type="dxa"/>
            <w:vAlign w:val="bottom"/>
          </w:tcPr>
          <w:p w14:paraId="0F422FE1" w14:textId="404306F7" w:rsidR="00F24958" w:rsidRPr="00F24958" w:rsidRDefault="00E40D91" w:rsidP="00F249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F24958"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6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F24958"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0, 906.75)</w:t>
            </w:r>
          </w:p>
        </w:tc>
        <w:tc>
          <w:tcPr>
            <w:tcW w:w="2010" w:type="dxa"/>
            <w:vAlign w:val="bottom"/>
          </w:tcPr>
          <w:p w14:paraId="79337140" w14:textId="3F1C53C1" w:rsidR="00F24958" w:rsidRPr="00F24958" w:rsidRDefault="00F24958" w:rsidP="00F249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 (0.90)</w:t>
            </w:r>
          </w:p>
        </w:tc>
      </w:tr>
      <w:tr w:rsidR="00F24958" w:rsidRPr="00F24958" w14:paraId="56994416" w14:textId="77777777" w:rsidTr="005A3ADB">
        <w:tc>
          <w:tcPr>
            <w:tcW w:w="1418" w:type="dxa"/>
          </w:tcPr>
          <w:p w14:paraId="07D5AB55" w14:textId="77777777" w:rsidR="00F24958" w:rsidRPr="00F24958" w:rsidRDefault="00F24958" w:rsidP="00F24958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F</w:t>
            </w:r>
          </w:p>
        </w:tc>
        <w:tc>
          <w:tcPr>
            <w:tcW w:w="2726" w:type="dxa"/>
            <w:vAlign w:val="bottom"/>
          </w:tcPr>
          <w:p w14:paraId="2B1AA1DD" w14:textId="25793FD0" w:rsidR="00F24958" w:rsidRPr="00F24958" w:rsidRDefault="00E40D91" w:rsidP="00F249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F24958"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2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F24958"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3.32, 683.45)</w:t>
            </w:r>
          </w:p>
        </w:tc>
        <w:tc>
          <w:tcPr>
            <w:tcW w:w="2872" w:type="dxa"/>
            <w:vAlign w:val="bottom"/>
          </w:tcPr>
          <w:p w14:paraId="37C067CA" w14:textId="4E93FE76" w:rsidR="00F24958" w:rsidRPr="00F24958" w:rsidRDefault="00E40D91" w:rsidP="00F249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F24958"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6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F24958"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9.57, 616.41)</w:t>
            </w:r>
          </w:p>
        </w:tc>
        <w:tc>
          <w:tcPr>
            <w:tcW w:w="2010" w:type="dxa"/>
            <w:vAlign w:val="bottom"/>
          </w:tcPr>
          <w:p w14:paraId="6B5A7551" w14:textId="151DF8B7" w:rsidR="00F24958" w:rsidRPr="00F24958" w:rsidRDefault="00F24958" w:rsidP="00F249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 (0.73)</w:t>
            </w:r>
          </w:p>
        </w:tc>
      </w:tr>
      <w:tr w:rsidR="00F24958" w:rsidRPr="00F24958" w14:paraId="1936CA42" w14:textId="77777777" w:rsidTr="005A3ADB">
        <w:tc>
          <w:tcPr>
            <w:tcW w:w="1418" w:type="dxa"/>
          </w:tcPr>
          <w:p w14:paraId="50D5E871" w14:textId="77777777" w:rsidR="00F24958" w:rsidRPr="00F24958" w:rsidRDefault="00F24958" w:rsidP="00F24958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∑BPs</w:t>
            </w:r>
          </w:p>
        </w:tc>
        <w:tc>
          <w:tcPr>
            <w:tcW w:w="2726" w:type="dxa"/>
            <w:vAlign w:val="bottom"/>
          </w:tcPr>
          <w:p w14:paraId="394318D5" w14:textId="0152D812" w:rsidR="00F24958" w:rsidRPr="00F24958" w:rsidRDefault="00E40D91" w:rsidP="00F249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F24958"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7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F24958"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00, 1118)</w:t>
            </w:r>
          </w:p>
        </w:tc>
        <w:tc>
          <w:tcPr>
            <w:tcW w:w="2872" w:type="dxa"/>
            <w:vAlign w:val="bottom"/>
          </w:tcPr>
          <w:p w14:paraId="5E1C7ECA" w14:textId="1F003698" w:rsidR="00F24958" w:rsidRPr="00F24958" w:rsidRDefault="00E40D91" w:rsidP="00F249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F24958"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2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F24958"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10, 1035.58)</w:t>
            </w:r>
          </w:p>
        </w:tc>
        <w:tc>
          <w:tcPr>
            <w:tcW w:w="2010" w:type="dxa"/>
            <w:vAlign w:val="bottom"/>
          </w:tcPr>
          <w:p w14:paraId="0638FC4E" w14:textId="40C77E20" w:rsidR="00F24958" w:rsidRPr="00F24958" w:rsidRDefault="00534928" w:rsidP="00F249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</w:t>
            </w:r>
            <w:r w:rsidR="00F24958"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0.77)</w:t>
            </w:r>
          </w:p>
        </w:tc>
      </w:tr>
      <w:tr w:rsidR="00AB0F1E" w:rsidRPr="00F24958" w14:paraId="444BE830" w14:textId="77777777" w:rsidTr="005A3ADB">
        <w:tc>
          <w:tcPr>
            <w:tcW w:w="1418" w:type="dxa"/>
          </w:tcPr>
          <w:p w14:paraId="65FA0849" w14:textId="77777777" w:rsidR="00AB0F1E" w:rsidRPr="00F24958" w:rsidRDefault="00AB0F1E" w:rsidP="00A3560A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Female</w:t>
            </w:r>
          </w:p>
        </w:tc>
        <w:tc>
          <w:tcPr>
            <w:tcW w:w="2726" w:type="dxa"/>
            <w:vAlign w:val="bottom"/>
          </w:tcPr>
          <w:p w14:paraId="441CCF35" w14:textId="77777777" w:rsidR="00AB0F1E" w:rsidRPr="00F24958" w:rsidRDefault="00AB0F1E" w:rsidP="00A3560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872" w:type="dxa"/>
            <w:vAlign w:val="bottom"/>
          </w:tcPr>
          <w:p w14:paraId="2045F34E" w14:textId="77777777" w:rsidR="00AB0F1E" w:rsidRPr="00F24958" w:rsidRDefault="00AB0F1E" w:rsidP="00A3560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vAlign w:val="bottom"/>
          </w:tcPr>
          <w:p w14:paraId="3693C304" w14:textId="77777777" w:rsidR="00AB0F1E" w:rsidRPr="00F24958" w:rsidRDefault="00AB0F1E" w:rsidP="00A3560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24958" w:rsidRPr="00F24958" w14:paraId="29B07E61" w14:textId="77777777" w:rsidTr="005A3ADB">
        <w:tc>
          <w:tcPr>
            <w:tcW w:w="1418" w:type="dxa"/>
          </w:tcPr>
          <w:p w14:paraId="2F17626A" w14:textId="77777777" w:rsidR="00F24958" w:rsidRPr="00F24958" w:rsidRDefault="00F24958" w:rsidP="00F24958">
            <w:pPr>
              <w:ind w:firstLineChars="50" w:firstLine="120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A</w:t>
            </w:r>
          </w:p>
        </w:tc>
        <w:tc>
          <w:tcPr>
            <w:tcW w:w="2726" w:type="dxa"/>
            <w:vAlign w:val="bottom"/>
          </w:tcPr>
          <w:p w14:paraId="2F274258" w14:textId="0711F51A" w:rsidR="00F24958" w:rsidRPr="00F24958" w:rsidRDefault="00F24958" w:rsidP="00F249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49 (</w:t>
            </w:r>
            <w:r w:rsidR="00E40D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9.99, 818.45)</w:t>
            </w:r>
          </w:p>
        </w:tc>
        <w:tc>
          <w:tcPr>
            <w:tcW w:w="2872" w:type="dxa"/>
            <w:vAlign w:val="bottom"/>
          </w:tcPr>
          <w:p w14:paraId="1028E88A" w14:textId="02F24B31" w:rsidR="00F24958" w:rsidRPr="00F24958" w:rsidRDefault="00F24958" w:rsidP="00F249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1 (</w:t>
            </w:r>
            <w:r w:rsidR="00E40D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1.16, 708.39)</w:t>
            </w:r>
          </w:p>
        </w:tc>
        <w:tc>
          <w:tcPr>
            <w:tcW w:w="2010" w:type="dxa"/>
            <w:vAlign w:val="bottom"/>
          </w:tcPr>
          <w:p w14:paraId="0C6D9CF3" w14:textId="1E1C6EEA" w:rsidR="00F24958" w:rsidRPr="00F24958" w:rsidRDefault="00F24958" w:rsidP="00F249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 (0.87)</w:t>
            </w:r>
          </w:p>
        </w:tc>
      </w:tr>
      <w:tr w:rsidR="00F24958" w:rsidRPr="00F24958" w14:paraId="6361E847" w14:textId="77777777" w:rsidTr="005A3ADB">
        <w:tc>
          <w:tcPr>
            <w:tcW w:w="1418" w:type="dxa"/>
          </w:tcPr>
          <w:p w14:paraId="72ED1332" w14:textId="77777777" w:rsidR="00F24958" w:rsidRPr="00F24958" w:rsidRDefault="00F24958" w:rsidP="00F24958">
            <w:pPr>
              <w:ind w:firstLineChars="50" w:firstLine="120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S</w:t>
            </w:r>
          </w:p>
        </w:tc>
        <w:tc>
          <w:tcPr>
            <w:tcW w:w="2726" w:type="dxa"/>
            <w:vAlign w:val="bottom"/>
          </w:tcPr>
          <w:p w14:paraId="0C065BB4" w14:textId="11D9B4C1" w:rsidR="00F24958" w:rsidRPr="00F24958" w:rsidRDefault="00F24958" w:rsidP="00F249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5 (</w:t>
            </w:r>
            <w:r w:rsidR="00E40D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5.7, 899.3)</w:t>
            </w:r>
          </w:p>
        </w:tc>
        <w:tc>
          <w:tcPr>
            <w:tcW w:w="2872" w:type="dxa"/>
            <w:vAlign w:val="bottom"/>
          </w:tcPr>
          <w:p w14:paraId="6AF8C9A7" w14:textId="5AF58805" w:rsidR="00F24958" w:rsidRPr="00F24958" w:rsidRDefault="00E40D91" w:rsidP="00F249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F24958"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="00F24958"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8.26, 863.5)</w:t>
            </w:r>
          </w:p>
        </w:tc>
        <w:tc>
          <w:tcPr>
            <w:tcW w:w="2010" w:type="dxa"/>
            <w:vAlign w:val="bottom"/>
          </w:tcPr>
          <w:p w14:paraId="655CED86" w14:textId="43D7C007" w:rsidR="00F24958" w:rsidRPr="00F24958" w:rsidRDefault="00F24958" w:rsidP="00F249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 (0.85)</w:t>
            </w:r>
          </w:p>
        </w:tc>
      </w:tr>
      <w:tr w:rsidR="00F24958" w:rsidRPr="00F24958" w14:paraId="61130849" w14:textId="77777777" w:rsidTr="005A3ADB">
        <w:tc>
          <w:tcPr>
            <w:tcW w:w="1418" w:type="dxa"/>
          </w:tcPr>
          <w:p w14:paraId="3E18E627" w14:textId="77777777" w:rsidR="00F24958" w:rsidRPr="00F24958" w:rsidRDefault="00F24958" w:rsidP="00F24958">
            <w:pPr>
              <w:ind w:firstLineChars="50" w:firstLine="120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F</w:t>
            </w:r>
          </w:p>
        </w:tc>
        <w:tc>
          <w:tcPr>
            <w:tcW w:w="2726" w:type="dxa"/>
            <w:vAlign w:val="bottom"/>
          </w:tcPr>
          <w:p w14:paraId="5C423165" w14:textId="1C2A59A3" w:rsidR="00F24958" w:rsidRPr="00F24958" w:rsidRDefault="00F24958" w:rsidP="00F249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8 (</w:t>
            </w:r>
            <w:r w:rsidR="00E40D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6.34, 499.39)</w:t>
            </w:r>
          </w:p>
        </w:tc>
        <w:tc>
          <w:tcPr>
            <w:tcW w:w="2872" w:type="dxa"/>
            <w:vAlign w:val="bottom"/>
          </w:tcPr>
          <w:p w14:paraId="726DD79D" w14:textId="43E58720" w:rsidR="00F24958" w:rsidRPr="00F24958" w:rsidRDefault="00F24958" w:rsidP="00F249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8 (</w:t>
            </w:r>
            <w:r w:rsidR="00E40D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5.76, 424.59)</w:t>
            </w:r>
          </w:p>
        </w:tc>
        <w:tc>
          <w:tcPr>
            <w:tcW w:w="2010" w:type="dxa"/>
            <w:vAlign w:val="bottom"/>
          </w:tcPr>
          <w:p w14:paraId="7AF59FC3" w14:textId="46EEAF26" w:rsidR="00F24958" w:rsidRPr="00F24958" w:rsidRDefault="00F24958" w:rsidP="00F249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 (0.75)</w:t>
            </w:r>
          </w:p>
        </w:tc>
      </w:tr>
      <w:tr w:rsidR="00F24958" w:rsidRPr="00F24958" w14:paraId="601679F1" w14:textId="77777777" w:rsidTr="005A3ADB">
        <w:tc>
          <w:tcPr>
            <w:tcW w:w="1418" w:type="dxa"/>
            <w:tcBorders>
              <w:bottom w:val="single" w:sz="12" w:space="0" w:color="auto"/>
            </w:tcBorders>
          </w:tcPr>
          <w:p w14:paraId="3231C82A" w14:textId="77777777" w:rsidR="00F24958" w:rsidRPr="00F24958" w:rsidRDefault="00F24958" w:rsidP="00F24958">
            <w:pPr>
              <w:ind w:firstLineChars="50" w:firstLine="12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∑BPs</w:t>
            </w:r>
          </w:p>
        </w:tc>
        <w:tc>
          <w:tcPr>
            <w:tcW w:w="2726" w:type="dxa"/>
            <w:tcBorders>
              <w:bottom w:val="single" w:sz="12" w:space="0" w:color="auto"/>
            </w:tcBorders>
            <w:vAlign w:val="bottom"/>
          </w:tcPr>
          <w:p w14:paraId="3AD8BF76" w14:textId="0CD90C0B" w:rsidR="00F24958" w:rsidRPr="00F24958" w:rsidRDefault="00F24958" w:rsidP="00F249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3 (</w:t>
            </w:r>
            <w:r w:rsidR="00E40D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40, 1242.2)</w:t>
            </w:r>
          </w:p>
        </w:tc>
        <w:tc>
          <w:tcPr>
            <w:tcW w:w="2872" w:type="dxa"/>
            <w:tcBorders>
              <w:bottom w:val="single" w:sz="12" w:space="0" w:color="auto"/>
            </w:tcBorders>
            <w:vAlign w:val="bottom"/>
          </w:tcPr>
          <w:p w14:paraId="2835E14B" w14:textId="589DF6F5" w:rsidR="00F24958" w:rsidRPr="00F24958" w:rsidRDefault="00F24958" w:rsidP="00F249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9 (</w:t>
            </w:r>
            <w:r w:rsidR="00E40D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–</w:t>
            </w: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70, 1162.4)</w:t>
            </w:r>
          </w:p>
        </w:tc>
        <w:tc>
          <w:tcPr>
            <w:tcW w:w="2010" w:type="dxa"/>
            <w:tcBorders>
              <w:bottom w:val="single" w:sz="12" w:space="0" w:color="auto"/>
            </w:tcBorders>
            <w:vAlign w:val="bottom"/>
          </w:tcPr>
          <w:p w14:paraId="3610C267" w14:textId="4DC22024" w:rsidR="00F24958" w:rsidRPr="00F24958" w:rsidRDefault="00F24958" w:rsidP="00F2495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2495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 (0.84)</w:t>
            </w:r>
          </w:p>
        </w:tc>
      </w:tr>
      <w:tr w:rsidR="005A3ADB" w:rsidRPr="00F24958" w14:paraId="24F94ABB" w14:textId="77777777" w:rsidTr="009E2804">
        <w:tc>
          <w:tcPr>
            <w:tcW w:w="9026" w:type="dxa"/>
            <w:gridSpan w:val="4"/>
            <w:tcBorders>
              <w:top w:val="single" w:sz="12" w:space="0" w:color="auto"/>
            </w:tcBorders>
          </w:tcPr>
          <w:p w14:paraId="0A626B02" w14:textId="77777777" w:rsidR="001F0FB2" w:rsidRDefault="001F0FB2" w:rsidP="001F0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2E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6B2E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B2E2B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gramEnd"/>
            <w:r w:rsidRPr="006B2E2B">
              <w:rPr>
                <w:rFonts w:ascii="Times New Roman" w:hAnsi="Times New Roman" w:cs="Times New Roman"/>
                <w:sz w:val="24"/>
                <w:szCs w:val="24"/>
              </w:rPr>
              <w:t xml:space="preserve"> effect of bisphenols exposure on serum uric acid levels was expressed as the coefficient and its 95% confidence interval.</w:t>
            </w:r>
          </w:p>
          <w:p w14:paraId="0602656A" w14:textId="74283D2D" w:rsidR="005A3ADB" w:rsidRPr="005A3ADB" w:rsidRDefault="005A3ADB" w:rsidP="005A3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BF5">
              <w:rPr>
                <w:rFonts w:ascii="Times New Roman" w:hAnsi="Times New Roman" w:cs="Times New Roman"/>
                <w:sz w:val="24"/>
                <w:szCs w:val="24"/>
              </w:rPr>
              <w:t xml:space="preserve">Model was adjusted for urinary creatinine, age, sex, BMI, ethnicity, smoking and drinking status, education, income, hyperlipidemia, diabete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750BF5">
              <w:rPr>
                <w:rFonts w:ascii="Times New Roman" w:hAnsi="Times New Roman" w:cs="Times New Roman"/>
                <w:sz w:val="24"/>
                <w:szCs w:val="24"/>
              </w:rPr>
              <w:t>hypertension.</w:t>
            </w:r>
          </w:p>
        </w:tc>
      </w:tr>
    </w:tbl>
    <w:p w14:paraId="53F4F41E" w14:textId="77777777" w:rsidR="00E71157" w:rsidRPr="006E0AAA" w:rsidRDefault="00E71157">
      <w:pPr>
        <w:sectPr w:rsidR="00E71157" w:rsidRPr="006E0AAA" w:rsidSect="004302B3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2268"/>
        <w:gridCol w:w="1842"/>
      </w:tblGrid>
      <w:tr w:rsidR="00AF519F" w:rsidRPr="005A78FC" w14:paraId="48952A92" w14:textId="77777777" w:rsidTr="00577EA6">
        <w:trPr>
          <w:trHeight w:val="312"/>
        </w:trPr>
        <w:tc>
          <w:tcPr>
            <w:tcW w:w="907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15A8460" w14:textId="37F2D1AE" w:rsidR="00AF519F" w:rsidRPr="005A78FC" w:rsidRDefault="00AF519F" w:rsidP="00A3560A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lastRenderedPageBreak/>
              <w:t>Table S</w:t>
            </w:r>
            <w:r w:rsidR="00433B94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9</w:t>
            </w:r>
            <w:r w:rsidR="005D3A60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.</w:t>
            </w:r>
            <w:r w:rsidRPr="005A78F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Sex difference of the study population, NHANES 2013-2016.</w:t>
            </w:r>
          </w:p>
        </w:tc>
      </w:tr>
      <w:tr w:rsidR="00E71157" w:rsidRPr="005A78FC" w14:paraId="50C10351" w14:textId="77777777" w:rsidTr="00577EA6">
        <w:trPr>
          <w:trHeight w:val="312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09C60" w14:textId="77777777" w:rsidR="00E71157" w:rsidRPr="005A78FC" w:rsidRDefault="00E71157" w:rsidP="00A356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BC5DF" w14:textId="06217A62" w:rsidR="00E71157" w:rsidRPr="005A78FC" w:rsidRDefault="00E71157" w:rsidP="00A356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  <w:p w14:paraId="4A42E24A" w14:textId="25CAE374" w:rsidR="00E71157" w:rsidRPr="005A78FC" w:rsidRDefault="00E71157" w:rsidP="00A356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 =</w:t>
            </w:r>
            <w:r w:rsidR="00D552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41</w:t>
            </w: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00867" w14:textId="49259E33" w:rsidR="00E71157" w:rsidRPr="005A78FC" w:rsidRDefault="00E71157" w:rsidP="00A356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  <w:p w14:paraId="4D7F10E3" w14:textId="1134AB0F" w:rsidR="00E71157" w:rsidRPr="005A78FC" w:rsidRDefault="00E71157" w:rsidP="00A356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 =</w:t>
            </w:r>
            <w:r w:rsidR="00D552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6</w:t>
            </w: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7BA86" w14:textId="77777777" w:rsidR="00E71157" w:rsidRPr="005A78FC" w:rsidRDefault="00E71157" w:rsidP="00A356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A3560A" w:rsidRPr="005A78FC" w14:paraId="1039B3FD" w14:textId="77777777" w:rsidTr="00577EA6">
        <w:trPr>
          <w:trHeight w:val="312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15B1" w14:textId="77777777" w:rsidR="00A3560A" w:rsidRPr="005A78FC" w:rsidRDefault="00A3560A" w:rsidP="00A356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,</w:t>
            </w:r>
            <w:proofErr w:type="gramEnd"/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ean (SE), yea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1E3EB" w14:textId="11B3F380" w:rsidR="00A3560A" w:rsidRPr="005A78FC" w:rsidRDefault="00A3560A" w:rsidP="00A356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2±0.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1862F" w14:textId="618A4F08" w:rsidR="00A3560A" w:rsidRPr="005A78FC" w:rsidRDefault="00A3560A" w:rsidP="00A356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.9±0.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5B4C9" w14:textId="027DCE16" w:rsidR="00A3560A" w:rsidRPr="000D4D5F" w:rsidRDefault="00004518" w:rsidP="00A356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D4D5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0.043</w:t>
            </w:r>
          </w:p>
        </w:tc>
      </w:tr>
      <w:tr w:rsidR="00E71157" w:rsidRPr="005A78FC" w14:paraId="10D3318F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5728" w14:textId="77777777" w:rsidR="00E71157" w:rsidRPr="005A78FC" w:rsidRDefault="00E71157" w:rsidP="00A356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ce/ethnic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E6E0D" w14:textId="77777777" w:rsidR="00E71157" w:rsidRPr="005A78FC" w:rsidRDefault="00E71157" w:rsidP="00A356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0BE5E" w14:textId="77777777" w:rsidR="00E71157" w:rsidRPr="005A78FC" w:rsidRDefault="00E71157" w:rsidP="00A356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3E73B" w14:textId="45898DEB" w:rsidR="00E71157" w:rsidRPr="005A78FC" w:rsidRDefault="005A78FC" w:rsidP="00A356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2</w:t>
            </w:r>
          </w:p>
        </w:tc>
      </w:tr>
      <w:tr w:rsidR="008027E2" w:rsidRPr="005A78FC" w14:paraId="205E8DCE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FFD0" w14:textId="77777777" w:rsidR="008027E2" w:rsidRPr="005A78FC" w:rsidRDefault="008027E2" w:rsidP="00802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n-Hispanic blac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27F44" w14:textId="254C2D97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7 (12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93018" w14:textId="767DB9B1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7 (1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6BAC6" w14:textId="77777777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27E2" w:rsidRPr="005A78FC" w14:paraId="0A3BA7C7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EC81" w14:textId="77777777" w:rsidR="008027E2" w:rsidRPr="005A78FC" w:rsidRDefault="008027E2" w:rsidP="00802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n-Hispanic wh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7F471" w14:textId="7F2B7E55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7 (6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7C41" w14:textId="429A8C73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8 (65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07DFE" w14:textId="77777777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27E2" w:rsidRPr="005A78FC" w14:paraId="63F3888D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3411" w14:textId="77777777" w:rsidR="008027E2" w:rsidRPr="005A78FC" w:rsidRDefault="008027E2" w:rsidP="00802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exican Americ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A418C" w14:textId="7A0BE078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5 (8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17BBE" w14:textId="34AF43F8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6 (9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E071" w14:textId="77777777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27E2" w:rsidRPr="005A78FC" w14:paraId="299F7D5B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6A55" w14:textId="77777777" w:rsidR="008027E2" w:rsidRPr="005A78FC" w:rsidRDefault="008027E2" w:rsidP="00802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E01F1" w14:textId="57F00889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2 (15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D43D4" w14:textId="2E845A52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5 (15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00E94" w14:textId="77777777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1157" w:rsidRPr="005A78FC" w14:paraId="3F41ADC7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CB72" w14:textId="77777777" w:rsidR="00E71157" w:rsidRPr="005A78FC" w:rsidRDefault="00E71157" w:rsidP="00A356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ucational lev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1C7E2" w14:textId="77777777" w:rsidR="00E71157" w:rsidRPr="005A78FC" w:rsidRDefault="00E71157" w:rsidP="00A356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D90E" w14:textId="77777777" w:rsidR="00E71157" w:rsidRPr="005A78FC" w:rsidRDefault="00E71157" w:rsidP="00A356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D185" w14:textId="539A83EC" w:rsidR="00E71157" w:rsidRPr="000D4D5F" w:rsidRDefault="005A78FC" w:rsidP="00A356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D4D5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8027E2" w:rsidRPr="005A78FC" w14:paraId="357F1617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86A1" w14:textId="77777777" w:rsidR="008027E2" w:rsidRPr="005A78FC" w:rsidRDefault="008027E2" w:rsidP="00802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Less than high scho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DB871" w14:textId="66A94F7D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3 (4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97463" w14:textId="085B4CAC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8 (5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2A952" w14:textId="77777777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27E2" w:rsidRPr="005A78FC" w14:paraId="4565FD4B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5103" w14:textId="77777777" w:rsidR="008027E2" w:rsidRPr="005A78FC" w:rsidRDefault="008027E2" w:rsidP="00802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High school or G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3C612" w14:textId="14C36283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9 (29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25C2F" w14:textId="26A6EBD8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7 (34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74106" w14:textId="77777777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27E2" w:rsidRPr="005A78FC" w14:paraId="380A221A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EDE0" w14:textId="77777777" w:rsidR="008027E2" w:rsidRPr="005A78FC" w:rsidRDefault="008027E2" w:rsidP="00802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College or abo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C9D18" w14:textId="3F6EF726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46 (65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358CA" w14:textId="1F0C3BA2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0 (6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22AA0" w14:textId="77777777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1157" w:rsidRPr="005A78FC" w14:paraId="6B0874C0" w14:textId="77777777" w:rsidTr="000D4D5F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007B" w14:textId="77777777" w:rsidR="00E71157" w:rsidRPr="005A78FC" w:rsidRDefault="00E71157" w:rsidP="00A356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, kg/m</w:t>
            </w: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E6200" w14:textId="77777777" w:rsidR="00E71157" w:rsidRPr="005A78FC" w:rsidRDefault="00E71157" w:rsidP="00A356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26276" w14:textId="77777777" w:rsidR="00E71157" w:rsidRPr="005A78FC" w:rsidRDefault="00E71157" w:rsidP="00A356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7EEC8" w14:textId="2DF8B750" w:rsidR="00E71157" w:rsidRPr="000D4D5F" w:rsidRDefault="005A78FC" w:rsidP="00A356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D4D5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027E2" w:rsidRPr="005A78FC" w14:paraId="15344E24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E468" w14:textId="77777777" w:rsidR="008027E2" w:rsidRPr="005A78FC" w:rsidRDefault="008027E2" w:rsidP="00802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&lt;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E50F4" w14:textId="34892006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4 (37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A569" w14:textId="0B9E5C33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0 (28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A840" w14:textId="77777777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27E2" w:rsidRPr="005A78FC" w14:paraId="7871BAB7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70A8" w14:textId="77777777" w:rsidR="008027E2" w:rsidRPr="005A78FC" w:rsidRDefault="008027E2" w:rsidP="00802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25-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8BA4" w14:textId="5543D815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3 (28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5C54E" w14:textId="26C58961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0 (38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1A0D" w14:textId="77777777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27E2" w:rsidRPr="005A78FC" w14:paraId="0A9F07A8" w14:textId="77777777" w:rsidTr="000D4D5F">
        <w:trPr>
          <w:trHeight w:val="1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F1B8" w14:textId="77777777" w:rsidR="008027E2" w:rsidRPr="005A78FC" w:rsidRDefault="008027E2" w:rsidP="00802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≥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A07C5" w14:textId="0334095C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0 (3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8E7EE" w14:textId="7E57CDF5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7 (33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8DB9" w14:textId="77777777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1157" w:rsidRPr="005A78FC" w14:paraId="19A84D4C" w14:textId="77777777" w:rsidTr="000D4D5F">
        <w:trPr>
          <w:trHeight w:val="312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5E8C" w14:textId="77777777" w:rsidR="00E71157" w:rsidRPr="005A78FC" w:rsidRDefault="00E71157" w:rsidP="00A356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PR (family income to poverty rati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E246" w14:textId="77777777" w:rsidR="00E71157" w:rsidRPr="005A78FC" w:rsidRDefault="00E71157" w:rsidP="00A356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60DC" w14:textId="61048A4A" w:rsidR="00E71157" w:rsidRPr="005A78FC" w:rsidRDefault="005A78FC" w:rsidP="00A356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4</w:t>
            </w:r>
          </w:p>
        </w:tc>
      </w:tr>
      <w:tr w:rsidR="008027E2" w:rsidRPr="005A78FC" w14:paraId="20DFF8C1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213E" w14:textId="77777777" w:rsidR="008027E2" w:rsidRPr="005A78FC" w:rsidRDefault="008027E2" w:rsidP="00802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&lt;1.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A300C" w14:textId="7F6B5E78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8 (24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2251C" w14:textId="55141415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9 (20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67A76" w14:textId="77777777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27E2" w:rsidRPr="005A78FC" w14:paraId="5A7BE648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C1B4" w14:textId="77777777" w:rsidR="008027E2" w:rsidRPr="005A78FC" w:rsidRDefault="008027E2" w:rsidP="00802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1.30-3.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1FC11" w14:textId="7E535872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0 (3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004AD" w14:textId="5E75000E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5 (34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014ED" w14:textId="77777777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27E2" w:rsidRPr="005A78FC" w14:paraId="3A977123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3AFC" w14:textId="77777777" w:rsidR="008027E2" w:rsidRPr="005A78FC" w:rsidRDefault="008027E2" w:rsidP="00802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≥3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9C5CB" w14:textId="498FEFA1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4 (4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5B3F8" w14:textId="31E8C576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0 (44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605E9" w14:textId="77777777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1157" w:rsidRPr="005A78FC" w14:paraId="4B866721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257A" w14:textId="77777777" w:rsidR="00E71157" w:rsidRPr="005A78FC" w:rsidRDefault="00E71157" w:rsidP="00A356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6AA63" w14:textId="77777777" w:rsidR="00E71157" w:rsidRPr="005A78FC" w:rsidRDefault="00E71157" w:rsidP="00A356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3757A" w14:textId="77777777" w:rsidR="00E71157" w:rsidRPr="005A78FC" w:rsidRDefault="00E71157" w:rsidP="00A356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E972C" w14:textId="53B95AA3" w:rsidR="00E71157" w:rsidRPr="000D4D5F" w:rsidRDefault="005A78FC" w:rsidP="00A356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D4D5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</w:t>
            </w:r>
            <w:r w:rsidR="0076631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0D4D5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8027E2" w:rsidRPr="005A78FC" w14:paraId="05486739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4D01" w14:textId="77777777" w:rsidR="008027E2" w:rsidRPr="005A78FC" w:rsidRDefault="008027E2" w:rsidP="00802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e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A0E67" w14:textId="5B493603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24 (63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78D1D" w14:textId="22A9FE7D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1 (49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6994" w14:textId="77777777" w:rsidR="008027E2" w:rsidRPr="000D4D5F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8027E2" w:rsidRPr="005A78FC" w14:paraId="4E0DC4CB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9720" w14:textId="77777777" w:rsidR="008027E2" w:rsidRPr="005A78FC" w:rsidRDefault="008027E2" w:rsidP="00802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Form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E80EB" w14:textId="6E94BC60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1 (18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46620" w14:textId="5B0BAD34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0 (28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EC0A7" w14:textId="77777777" w:rsidR="008027E2" w:rsidRPr="000D4D5F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8027E2" w:rsidRPr="005A78FC" w14:paraId="76C03300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7DB6" w14:textId="77777777" w:rsidR="008027E2" w:rsidRPr="005A78FC" w:rsidRDefault="008027E2" w:rsidP="00802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Curr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A5A0E" w14:textId="6A008751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4 (18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D81A2" w14:textId="3154300E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2 (21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31230" w14:textId="77777777" w:rsidR="008027E2" w:rsidRPr="000D4D5F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E71157" w:rsidRPr="005A78FC" w14:paraId="7C8069E4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6BB4" w14:textId="77777777" w:rsidR="00E71157" w:rsidRPr="005A78FC" w:rsidRDefault="00E71157" w:rsidP="00A356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inking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DB707" w14:textId="77777777" w:rsidR="00E71157" w:rsidRPr="005A78FC" w:rsidRDefault="00E71157" w:rsidP="00A356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34AD4" w14:textId="77777777" w:rsidR="00E71157" w:rsidRPr="005A78FC" w:rsidRDefault="00E71157" w:rsidP="00A356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A8534" w14:textId="36F602F3" w:rsidR="00E71157" w:rsidRPr="000D4D5F" w:rsidRDefault="005A78FC" w:rsidP="00A356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D4D5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</w:t>
            </w:r>
            <w:r w:rsidR="000D4D5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0D4D5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8027E2" w:rsidRPr="005A78FC" w14:paraId="78558F48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3C53" w14:textId="77777777" w:rsidR="008027E2" w:rsidRPr="005A78FC" w:rsidRDefault="008027E2" w:rsidP="00802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e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61697" w14:textId="34527AA4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1 (15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D81E9" w14:textId="0466C12B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9 (7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A66E" w14:textId="77777777" w:rsidR="008027E2" w:rsidRPr="000D4D5F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8027E2" w:rsidRPr="005A78FC" w14:paraId="5ABD9F7E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C4A1" w14:textId="77777777" w:rsidR="008027E2" w:rsidRPr="005A78FC" w:rsidRDefault="008027E2" w:rsidP="00802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Form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178C" w14:textId="2FA7ED8F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4 (14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4581" w14:textId="58516296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2 (14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3210" w14:textId="77777777" w:rsidR="008027E2" w:rsidRPr="000D4D5F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8027E2" w:rsidRPr="005A78FC" w14:paraId="6737E67C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8DAD" w14:textId="77777777" w:rsidR="008027E2" w:rsidRPr="005A78FC" w:rsidRDefault="008027E2" w:rsidP="00802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i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3F31A" w14:textId="55A454AE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7 (3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1EA56" w14:textId="1C518775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2 (42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C06E" w14:textId="77777777" w:rsidR="008027E2" w:rsidRPr="000D4D5F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8027E2" w:rsidRPr="005A78FC" w14:paraId="3B5AF651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12C3" w14:textId="77777777" w:rsidR="008027E2" w:rsidRPr="005A78FC" w:rsidRDefault="008027E2" w:rsidP="00802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od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6BC61" w14:textId="664FBF2D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1 (22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57A2E" w14:textId="1C65FC8A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5 (12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FF3E" w14:textId="77777777" w:rsidR="008027E2" w:rsidRPr="000D4D5F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8027E2" w:rsidRPr="005A78FC" w14:paraId="5FDD9109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4816" w14:textId="77777777" w:rsidR="008027E2" w:rsidRPr="005A78FC" w:rsidRDefault="008027E2" w:rsidP="00802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Heav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2327B" w14:textId="7A5F8A7A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9 (17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8542" w14:textId="3E506919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3 (2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F018" w14:textId="77777777" w:rsidR="008027E2" w:rsidRPr="000D4D5F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E71157" w:rsidRPr="005A78FC" w14:paraId="7CE7185D" w14:textId="77777777" w:rsidTr="000D4D5F">
        <w:trPr>
          <w:trHeight w:val="312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00DA" w14:textId="77777777" w:rsidR="00E71157" w:rsidRPr="005A78FC" w:rsidRDefault="00E71157" w:rsidP="00A356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ysical Activity, MET-minutes/wee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8B55" w14:textId="77777777" w:rsidR="00E71157" w:rsidRPr="005A78FC" w:rsidRDefault="00E71157" w:rsidP="00A356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F113" w14:textId="54606CF5" w:rsidR="00E71157" w:rsidRPr="000D4D5F" w:rsidRDefault="005A78FC" w:rsidP="00A356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D4D5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50716C" w:rsidRPr="005A78FC" w14:paraId="54AE74A0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B360" w14:textId="77777777" w:rsidR="0050716C" w:rsidRPr="005A78FC" w:rsidRDefault="0050716C" w:rsidP="005071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&lt;6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45301" w14:textId="6011B575" w:rsidR="0050716C" w:rsidRPr="005A78FC" w:rsidRDefault="0050716C" w:rsidP="00507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0 (2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0FAC5" w14:textId="226B2AEA" w:rsidR="0050716C" w:rsidRPr="005A78FC" w:rsidRDefault="0050716C" w:rsidP="00507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6 (14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3440" w14:textId="77777777" w:rsidR="0050716C" w:rsidRPr="005A78FC" w:rsidRDefault="0050716C" w:rsidP="00507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716C" w:rsidRPr="005A78FC" w14:paraId="5CAF72AB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00CE" w14:textId="77777777" w:rsidR="0050716C" w:rsidRPr="005A78FC" w:rsidRDefault="0050716C" w:rsidP="005071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≥6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C124" w14:textId="045A0B95" w:rsidR="0050716C" w:rsidRPr="005A78FC" w:rsidRDefault="0050716C" w:rsidP="00507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4 (77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267E8" w14:textId="0D7B0BEE" w:rsidR="0050716C" w:rsidRPr="005A78FC" w:rsidRDefault="0050716C" w:rsidP="00507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2 (85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035A" w14:textId="77777777" w:rsidR="0050716C" w:rsidRPr="005A78FC" w:rsidRDefault="0050716C" w:rsidP="00507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1157" w:rsidRPr="005A78FC" w14:paraId="77D44296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EAC7" w14:textId="77777777" w:rsidR="00E71157" w:rsidRPr="005A78FC" w:rsidRDefault="00E71157" w:rsidP="00A356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BA46" w14:textId="77777777" w:rsidR="00E71157" w:rsidRPr="005A78FC" w:rsidRDefault="00E71157" w:rsidP="00A356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CB12" w14:textId="77777777" w:rsidR="00E71157" w:rsidRPr="005A78FC" w:rsidRDefault="00E71157" w:rsidP="00A356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61DC" w14:textId="4A790205" w:rsidR="00E71157" w:rsidRPr="005A78FC" w:rsidRDefault="005A78FC" w:rsidP="00A356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0</w:t>
            </w:r>
          </w:p>
        </w:tc>
      </w:tr>
      <w:tr w:rsidR="008027E2" w:rsidRPr="005A78FC" w14:paraId="5F8A358A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61D1" w14:textId="77777777" w:rsidR="008027E2" w:rsidRPr="005A78FC" w:rsidRDefault="008027E2" w:rsidP="00802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44300" w14:textId="054C4CB7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9 (3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B3A0E" w14:textId="5B27CDCA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8 (33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09DF" w14:textId="77777777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27E2" w:rsidRPr="005A78FC" w14:paraId="192B02CF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D03D" w14:textId="77777777" w:rsidR="008027E2" w:rsidRPr="005A78FC" w:rsidRDefault="008027E2" w:rsidP="00802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59D97" w14:textId="210E98E6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82 (68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B4CC7" w14:textId="480C7337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8 (66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1422" w14:textId="77777777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1157" w:rsidRPr="005A78FC" w14:paraId="30F7C605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81AA" w14:textId="77777777" w:rsidR="00E71157" w:rsidRPr="005A78FC" w:rsidRDefault="00E71157" w:rsidP="00A356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0EA7" w14:textId="77777777" w:rsidR="00E71157" w:rsidRPr="005A78FC" w:rsidRDefault="00E71157" w:rsidP="00A356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09D8" w14:textId="77777777" w:rsidR="00E71157" w:rsidRPr="005A78FC" w:rsidRDefault="00E71157" w:rsidP="00A356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499C" w14:textId="667967F2" w:rsidR="00E71157" w:rsidRPr="005A78FC" w:rsidRDefault="005A78FC" w:rsidP="00A356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7</w:t>
            </w:r>
          </w:p>
        </w:tc>
      </w:tr>
      <w:tr w:rsidR="008027E2" w:rsidRPr="005A78FC" w14:paraId="73082F69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79CC" w14:textId="77777777" w:rsidR="008027E2" w:rsidRPr="005A78FC" w:rsidRDefault="008027E2" w:rsidP="00802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141A2" w14:textId="04CE3BD7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53 (8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F9203" w14:textId="76DA4DFE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02 (84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2C60" w14:textId="77777777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27E2" w:rsidRPr="005A78FC" w14:paraId="6801352A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C47C" w14:textId="77777777" w:rsidR="008027E2" w:rsidRPr="005A78FC" w:rsidRDefault="008027E2" w:rsidP="00802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18DE8" w14:textId="2FEEED87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5 (1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DD45A" w14:textId="7C1B2F61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4 (15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36B8" w14:textId="77777777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1157" w:rsidRPr="005A78FC" w14:paraId="79C0A29D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7490" w14:textId="77777777" w:rsidR="00E71157" w:rsidRPr="005A78FC" w:rsidRDefault="00E71157" w:rsidP="00A356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65CB" w14:textId="77777777" w:rsidR="00E71157" w:rsidRPr="005A78FC" w:rsidRDefault="00E71157" w:rsidP="00A356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0067" w14:textId="77777777" w:rsidR="00E71157" w:rsidRPr="005A78FC" w:rsidRDefault="00E71157" w:rsidP="00A356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393A" w14:textId="56203E09" w:rsidR="00E71157" w:rsidRPr="005A78FC" w:rsidRDefault="005A78FC" w:rsidP="00A356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6</w:t>
            </w:r>
          </w:p>
        </w:tc>
      </w:tr>
      <w:tr w:rsidR="008027E2" w:rsidRPr="005A78FC" w14:paraId="6ED5A341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5120" w14:textId="77777777" w:rsidR="008027E2" w:rsidRPr="005A78FC" w:rsidRDefault="008027E2" w:rsidP="00802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42EA4" w14:textId="5CFCEFEC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55 (6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E0059" w14:textId="6E8D22FF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6 (58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4E12" w14:textId="77777777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27E2" w:rsidRPr="005A78FC" w14:paraId="1F709850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DF9D" w14:textId="77777777" w:rsidR="008027E2" w:rsidRPr="005A78FC" w:rsidRDefault="008027E2" w:rsidP="00802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34C33" w14:textId="378490EA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6 (38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F02EB" w14:textId="73B839A5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0 (41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A24D" w14:textId="77777777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716C" w:rsidRPr="005A78FC" w14:paraId="4737A1CC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A61DF" w14:textId="34E591D9" w:rsidR="0050716C" w:rsidRPr="005A78FC" w:rsidRDefault="0050716C" w:rsidP="005071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uric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97ACF" w14:textId="77777777" w:rsidR="0050716C" w:rsidRPr="005A78FC" w:rsidRDefault="0050716C" w:rsidP="00507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92607" w14:textId="77777777" w:rsidR="0050716C" w:rsidRPr="005A78FC" w:rsidRDefault="0050716C" w:rsidP="00507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9151" w14:textId="17C6204C" w:rsidR="0050716C" w:rsidRPr="000D4D5F" w:rsidRDefault="005A78FC" w:rsidP="00507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D4D5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5A78FC" w:rsidRPr="005A78FC" w14:paraId="44480B5F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93B2F" w14:textId="48998DCB" w:rsidR="005A78FC" w:rsidRPr="005A78FC" w:rsidRDefault="005A78FC" w:rsidP="005A7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02335" w14:textId="0782DA40" w:rsidR="005A78FC" w:rsidRPr="005A78FC" w:rsidRDefault="005A78FC" w:rsidP="005A7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65</w:t>
            </w:r>
            <w:r w:rsidR="000D4D5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83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39DBE" w14:textId="671806CF" w:rsidR="005A78FC" w:rsidRPr="005A78FC" w:rsidRDefault="005A78FC" w:rsidP="005A7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02</w:t>
            </w:r>
            <w:r w:rsidR="000D4D5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76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754AB" w14:textId="77777777" w:rsidR="005A78FC" w:rsidRPr="005A78FC" w:rsidRDefault="005A78FC" w:rsidP="005A7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A78FC" w:rsidRPr="005A78FC" w14:paraId="42B01759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AD383" w14:textId="45E18BEC" w:rsidR="005A78FC" w:rsidRPr="005A78FC" w:rsidRDefault="005A78FC" w:rsidP="005A7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13888" w14:textId="41FB772E" w:rsidR="005A78FC" w:rsidRPr="005A78FC" w:rsidRDefault="005A78FC" w:rsidP="005A7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0</w:t>
            </w:r>
            <w:r w:rsidR="000D4D5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7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2A1A1" w14:textId="1FCA3102" w:rsidR="005A78FC" w:rsidRPr="005A78FC" w:rsidRDefault="005A78FC" w:rsidP="005A7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2</w:t>
            </w:r>
            <w:r w:rsidR="000D4D5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23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F90BA" w14:textId="77777777" w:rsidR="005A78FC" w:rsidRPr="005A78FC" w:rsidRDefault="005A78FC" w:rsidP="005A7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716C" w:rsidRPr="005A78FC" w14:paraId="3AE26924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07A17" w14:textId="1E11B9B5" w:rsidR="0050716C" w:rsidRPr="005A78FC" w:rsidRDefault="0050716C" w:rsidP="005071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u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8B845" w14:textId="77777777" w:rsidR="0050716C" w:rsidRPr="005A78FC" w:rsidRDefault="0050716C" w:rsidP="00507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08D5" w14:textId="77777777" w:rsidR="0050716C" w:rsidRPr="005A78FC" w:rsidRDefault="0050716C" w:rsidP="00507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99E15" w14:textId="77777777" w:rsidR="0050716C" w:rsidRPr="005A78FC" w:rsidRDefault="0050716C" w:rsidP="00507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A78FC" w:rsidRPr="005A78FC" w14:paraId="73954730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F2F62" w14:textId="195A3098" w:rsidR="005A78FC" w:rsidRPr="005A78FC" w:rsidRDefault="005A78FC" w:rsidP="005A7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980DE" w14:textId="16DBE851" w:rsidR="005A78FC" w:rsidRPr="005A78FC" w:rsidRDefault="005A78FC" w:rsidP="005A7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92</w:t>
            </w:r>
            <w:r w:rsidR="000D4D5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97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19C50" w14:textId="2AC6CC3B" w:rsidR="005A78FC" w:rsidRPr="005A78FC" w:rsidRDefault="005A78FC" w:rsidP="005A7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40</w:t>
            </w:r>
            <w:r w:rsidR="000D4D5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93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696D6" w14:textId="6A42F2D4" w:rsidR="005A78FC" w:rsidRPr="000D4D5F" w:rsidRDefault="005A78FC" w:rsidP="005A78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D4D5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5A78FC" w:rsidRPr="005A78FC" w14:paraId="45EF84F6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E485F" w14:textId="3406ED65" w:rsidR="005A78FC" w:rsidRPr="005A78FC" w:rsidRDefault="005A78FC" w:rsidP="005A7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B3908" w14:textId="0D6C1C35" w:rsidR="005A78FC" w:rsidRPr="005A78FC" w:rsidRDefault="005A78FC" w:rsidP="005A7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</w:t>
            </w:r>
            <w:r w:rsidR="000D4D5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2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BD8D" w14:textId="2795B73F" w:rsidR="005A78FC" w:rsidRPr="005A78FC" w:rsidRDefault="005A78FC" w:rsidP="005A7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6</w:t>
            </w:r>
            <w:r w:rsidR="000D4D5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6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F954D" w14:textId="77777777" w:rsidR="005A78FC" w:rsidRPr="005A78FC" w:rsidRDefault="005A78FC" w:rsidP="005A7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1157" w:rsidRPr="005A78FC" w14:paraId="59BE1C26" w14:textId="77777777" w:rsidTr="000D4D5F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0B15" w14:textId="77777777" w:rsidR="00E71157" w:rsidRPr="005A78FC" w:rsidRDefault="00E71157" w:rsidP="00A356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R, mL/min/1.73 m</w:t>
            </w: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EC2F" w14:textId="77777777" w:rsidR="00E71157" w:rsidRPr="005A78FC" w:rsidRDefault="00E71157" w:rsidP="00A356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B2D3" w14:textId="77777777" w:rsidR="00E71157" w:rsidRPr="005A78FC" w:rsidRDefault="00E71157" w:rsidP="00A356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03C6" w14:textId="7709C889" w:rsidR="00E71157" w:rsidRPr="000D4D5F" w:rsidRDefault="005A78FC" w:rsidP="00A356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D4D5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tr w:rsidR="008027E2" w:rsidRPr="005A78FC" w14:paraId="65F03D90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C4E5" w14:textId="77777777" w:rsidR="008027E2" w:rsidRPr="005A78FC" w:rsidRDefault="008027E2" w:rsidP="00802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&lt;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073B5" w14:textId="7DCA9263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6 (8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3E3F6" w14:textId="5F5ECDF5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8 (4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D1BD9" w14:textId="77777777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27E2" w:rsidRPr="005A78FC" w14:paraId="2AAD08C6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9FFE" w14:textId="77777777" w:rsidR="008027E2" w:rsidRPr="005A78FC" w:rsidRDefault="008027E2" w:rsidP="00802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60-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4B593" w14:textId="531022B8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5 (32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6D498" w14:textId="2D10CA35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1 (36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9F5C" w14:textId="77777777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27E2" w:rsidRPr="005A78FC" w14:paraId="6F138E76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54E4" w14:textId="77777777" w:rsidR="008027E2" w:rsidRPr="005A78FC" w:rsidRDefault="008027E2" w:rsidP="00802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≥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39B2C" w14:textId="782A132A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14 (59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4D9D9" w14:textId="012E3024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4 (59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64534" w14:textId="77777777" w:rsidR="008027E2" w:rsidRPr="005A78FC" w:rsidRDefault="008027E2" w:rsidP="00802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A78FC" w:rsidRPr="005A78FC" w14:paraId="712EDCA6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4358" w14:textId="77777777" w:rsidR="005A78FC" w:rsidRPr="005A78FC" w:rsidRDefault="005A78FC" w:rsidP="005A7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A, μ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D7830" w14:textId="0B023EC0" w:rsidR="005A78FC" w:rsidRPr="005A78FC" w:rsidRDefault="005A78FC" w:rsidP="005A7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 (0.5, 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88E85" w14:textId="702E1268" w:rsidR="005A78FC" w:rsidRPr="005A78FC" w:rsidRDefault="005A78FC" w:rsidP="005A7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 (0.6, 2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07049" w14:textId="0FA75BEC" w:rsidR="005A78FC" w:rsidRPr="000D4D5F" w:rsidRDefault="005A78FC" w:rsidP="005A78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D4D5F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&lt; 0.001</w:t>
            </w:r>
          </w:p>
        </w:tc>
      </w:tr>
      <w:tr w:rsidR="005A78FC" w:rsidRPr="005A78FC" w14:paraId="3F012CBB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BF65" w14:textId="77777777" w:rsidR="005A78FC" w:rsidRPr="005A78FC" w:rsidRDefault="005A78FC" w:rsidP="005A7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S, μ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25F88" w14:textId="328504A3" w:rsidR="005A78FC" w:rsidRPr="005A78FC" w:rsidRDefault="005A78FC" w:rsidP="005A7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 (0.2, 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7B613" w14:textId="340FA793" w:rsidR="005A78FC" w:rsidRPr="005A78FC" w:rsidRDefault="005A78FC" w:rsidP="005A7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 (0.2, 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0F6A8" w14:textId="227E386A" w:rsidR="005A78FC" w:rsidRPr="000D4D5F" w:rsidRDefault="005A78FC" w:rsidP="005A78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D4D5F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0.006</w:t>
            </w:r>
          </w:p>
        </w:tc>
      </w:tr>
      <w:tr w:rsidR="005A78FC" w:rsidRPr="005A78FC" w14:paraId="19FB99CD" w14:textId="77777777" w:rsidTr="000D4D5F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D2EF" w14:textId="77777777" w:rsidR="005A78FC" w:rsidRPr="005A78FC" w:rsidRDefault="005A78FC" w:rsidP="005A7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F, μ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1DBDD" w14:textId="579C7B62" w:rsidR="005A78FC" w:rsidRPr="005A78FC" w:rsidRDefault="005A78FC" w:rsidP="005A7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 (0.1, 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7A3D" w14:textId="2936354C" w:rsidR="005A78FC" w:rsidRPr="005A78FC" w:rsidRDefault="005A78FC" w:rsidP="005A7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 (0.1, 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3E8A" w14:textId="5F46FF84" w:rsidR="005A78FC" w:rsidRPr="000D4D5F" w:rsidRDefault="005A78FC" w:rsidP="005A78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D4D5F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0.012</w:t>
            </w:r>
          </w:p>
        </w:tc>
      </w:tr>
      <w:tr w:rsidR="005A78FC" w:rsidRPr="005A78FC" w14:paraId="36508EDC" w14:textId="77777777" w:rsidTr="000D6444">
        <w:trPr>
          <w:trHeight w:val="312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FFAC" w14:textId="77777777" w:rsidR="005A78FC" w:rsidRPr="005A78FC" w:rsidRDefault="005A78FC" w:rsidP="005A7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∑BPs, μg/L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285E26" w14:textId="1FA75E28" w:rsidR="005A78FC" w:rsidRPr="005A78FC" w:rsidRDefault="005A78FC" w:rsidP="005A7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 (1.2, 4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B0AA86" w14:textId="72D3EB30" w:rsidR="005A78FC" w:rsidRPr="005A78FC" w:rsidRDefault="005A78FC" w:rsidP="005A7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 (1.6, 6.3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8AC4E7" w14:textId="16F210F9" w:rsidR="005A78FC" w:rsidRPr="000D4D5F" w:rsidRDefault="005A78FC" w:rsidP="005A78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D4D5F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&lt; 0.001</w:t>
            </w:r>
          </w:p>
        </w:tc>
      </w:tr>
      <w:tr w:rsidR="005A78FC" w:rsidRPr="005A78FC" w14:paraId="2D1B1AFD" w14:textId="77777777" w:rsidTr="000D6444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856BF5" w14:textId="415AA974" w:rsidR="005A78FC" w:rsidRPr="005A78FC" w:rsidRDefault="000B1DCE" w:rsidP="005A78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um uric acid</w:t>
            </w:r>
            <w:r w:rsidRPr="006E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7068D0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7068D0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8B6E45" w14:textId="1C572535" w:rsidR="005A78FC" w:rsidRPr="005A78FC" w:rsidRDefault="005A78FC" w:rsidP="005A7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 (2.4, 3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1225DA" w14:textId="1B4D2E4D" w:rsidR="005A78FC" w:rsidRPr="005A78FC" w:rsidRDefault="005A78FC" w:rsidP="005A7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 (3.1, 4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4325C3" w14:textId="5F81D9C7" w:rsidR="005A78FC" w:rsidRPr="000D4D5F" w:rsidRDefault="005A78FC" w:rsidP="005A78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D4D5F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&lt; 0.001</w:t>
            </w:r>
          </w:p>
        </w:tc>
      </w:tr>
    </w:tbl>
    <w:p w14:paraId="041ADDC2" w14:textId="1BF9A9D4" w:rsidR="002C6908" w:rsidRPr="005A78FC" w:rsidRDefault="002C6908"/>
    <w:p w14:paraId="054160B1" w14:textId="4486B4E8" w:rsidR="002C6908" w:rsidRDefault="002C6908" w:rsidP="0029639C"/>
    <w:sectPr w:rsidR="002C6908" w:rsidSect="002B69D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C8C206" w14:textId="77777777" w:rsidR="006C4607" w:rsidRDefault="006C4607" w:rsidP="00E71157">
      <w:r>
        <w:separator/>
      </w:r>
    </w:p>
  </w:endnote>
  <w:endnote w:type="continuationSeparator" w:id="0">
    <w:p w14:paraId="386852DD" w14:textId="77777777" w:rsidR="006C4607" w:rsidRDefault="006C4607" w:rsidP="00E711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DA13AD" w14:textId="77777777" w:rsidR="006C4607" w:rsidRDefault="006C4607" w:rsidP="00E71157">
      <w:r>
        <w:separator/>
      </w:r>
    </w:p>
  </w:footnote>
  <w:footnote w:type="continuationSeparator" w:id="0">
    <w:p w14:paraId="2A379DC0" w14:textId="77777777" w:rsidR="006C4607" w:rsidRDefault="006C4607" w:rsidP="00E711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C28"/>
    <w:rsid w:val="00004518"/>
    <w:rsid w:val="0003022E"/>
    <w:rsid w:val="00031371"/>
    <w:rsid w:val="00053E5B"/>
    <w:rsid w:val="0005426E"/>
    <w:rsid w:val="00096637"/>
    <w:rsid w:val="000A1451"/>
    <w:rsid w:val="000B1DCE"/>
    <w:rsid w:val="000D3158"/>
    <w:rsid w:val="000D4D5F"/>
    <w:rsid w:val="000D6444"/>
    <w:rsid w:val="000E21B7"/>
    <w:rsid w:val="000F1352"/>
    <w:rsid w:val="00103A99"/>
    <w:rsid w:val="00114D2D"/>
    <w:rsid w:val="0013749F"/>
    <w:rsid w:val="0014262E"/>
    <w:rsid w:val="00193BD9"/>
    <w:rsid w:val="001D4674"/>
    <w:rsid w:val="001D7323"/>
    <w:rsid w:val="001E6B84"/>
    <w:rsid w:val="001F0FB2"/>
    <w:rsid w:val="001F5F89"/>
    <w:rsid w:val="00230B7B"/>
    <w:rsid w:val="00251CC7"/>
    <w:rsid w:val="00287A6A"/>
    <w:rsid w:val="00296161"/>
    <w:rsid w:val="0029639C"/>
    <w:rsid w:val="002B6459"/>
    <w:rsid w:val="002B69DE"/>
    <w:rsid w:val="002C202B"/>
    <w:rsid w:val="002C54CC"/>
    <w:rsid w:val="002C6908"/>
    <w:rsid w:val="002F588C"/>
    <w:rsid w:val="00325FE0"/>
    <w:rsid w:val="003C11E7"/>
    <w:rsid w:val="003D7034"/>
    <w:rsid w:val="003E77D2"/>
    <w:rsid w:val="00420288"/>
    <w:rsid w:val="004302B3"/>
    <w:rsid w:val="00433B94"/>
    <w:rsid w:val="00434C12"/>
    <w:rsid w:val="00455A0E"/>
    <w:rsid w:val="0047029D"/>
    <w:rsid w:val="0047716A"/>
    <w:rsid w:val="004A6833"/>
    <w:rsid w:val="004E61EE"/>
    <w:rsid w:val="0050716C"/>
    <w:rsid w:val="00520DE2"/>
    <w:rsid w:val="00534928"/>
    <w:rsid w:val="00565F71"/>
    <w:rsid w:val="005704B5"/>
    <w:rsid w:val="00577EA6"/>
    <w:rsid w:val="005A3ADB"/>
    <w:rsid w:val="005A72A9"/>
    <w:rsid w:val="005A78FC"/>
    <w:rsid w:val="005B1DB4"/>
    <w:rsid w:val="005B449F"/>
    <w:rsid w:val="005C44BE"/>
    <w:rsid w:val="005D0C0F"/>
    <w:rsid w:val="005D3A60"/>
    <w:rsid w:val="005E02B1"/>
    <w:rsid w:val="005E7A49"/>
    <w:rsid w:val="0064469C"/>
    <w:rsid w:val="0065102F"/>
    <w:rsid w:val="00655418"/>
    <w:rsid w:val="00683CE8"/>
    <w:rsid w:val="00685A23"/>
    <w:rsid w:val="00695770"/>
    <w:rsid w:val="006B2E2B"/>
    <w:rsid w:val="006C4607"/>
    <w:rsid w:val="006D11A2"/>
    <w:rsid w:val="006D1AE4"/>
    <w:rsid w:val="006E0AAA"/>
    <w:rsid w:val="006E5BC7"/>
    <w:rsid w:val="006F07A4"/>
    <w:rsid w:val="007075C5"/>
    <w:rsid w:val="00731B41"/>
    <w:rsid w:val="00750BF5"/>
    <w:rsid w:val="00762AC6"/>
    <w:rsid w:val="00766004"/>
    <w:rsid w:val="0076631C"/>
    <w:rsid w:val="007C0C8C"/>
    <w:rsid w:val="008027E2"/>
    <w:rsid w:val="008247DA"/>
    <w:rsid w:val="00831BD6"/>
    <w:rsid w:val="0083699B"/>
    <w:rsid w:val="008504E7"/>
    <w:rsid w:val="00865C28"/>
    <w:rsid w:val="00944A0F"/>
    <w:rsid w:val="0095135D"/>
    <w:rsid w:val="00956E1D"/>
    <w:rsid w:val="00957C80"/>
    <w:rsid w:val="009C0FEC"/>
    <w:rsid w:val="009D0DA2"/>
    <w:rsid w:val="009E2804"/>
    <w:rsid w:val="00A3560A"/>
    <w:rsid w:val="00A51BB7"/>
    <w:rsid w:val="00A53EC6"/>
    <w:rsid w:val="00A678D3"/>
    <w:rsid w:val="00AA17E4"/>
    <w:rsid w:val="00AB0F1E"/>
    <w:rsid w:val="00AB34F1"/>
    <w:rsid w:val="00AB491A"/>
    <w:rsid w:val="00AF519F"/>
    <w:rsid w:val="00B0765D"/>
    <w:rsid w:val="00B17DA6"/>
    <w:rsid w:val="00B22EF4"/>
    <w:rsid w:val="00B41A29"/>
    <w:rsid w:val="00B72B15"/>
    <w:rsid w:val="00BA2428"/>
    <w:rsid w:val="00C36630"/>
    <w:rsid w:val="00C513AD"/>
    <w:rsid w:val="00C85B42"/>
    <w:rsid w:val="00CE5610"/>
    <w:rsid w:val="00D471C9"/>
    <w:rsid w:val="00D50FCA"/>
    <w:rsid w:val="00D5525A"/>
    <w:rsid w:val="00D71DAF"/>
    <w:rsid w:val="00DA11EB"/>
    <w:rsid w:val="00DC2C6B"/>
    <w:rsid w:val="00DC3F75"/>
    <w:rsid w:val="00DD0D0E"/>
    <w:rsid w:val="00DD1BFB"/>
    <w:rsid w:val="00DE6D1F"/>
    <w:rsid w:val="00DE75EF"/>
    <w:rsid w:val="00E40D91"/>
    <w:rsid w:val="00E50210"/>
    <w:rsid w:val="00E71157"/>
    <w:rsid w:val="00E803D7"/>
    <w:rsid w:val="00EB3670"/>
    <w:rsid w:val="00EF73D3"/>
    <w:rsid w:val="00F24958"/>
    <w:rsid w:val="00F613F2"/>
    <w:rsid w:val="00F6460C"/>
    <w:rsid w:val="00FB3C8F"/>
    <w:rsid w:val="00FE6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45442D"/>
  <w15:chartTrackingRefBased/>
  <w15:docId w15:val="{135CEB48-83D8-46BA-B93E-472FBC582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613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13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711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115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11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1157"/>
    <w:rPr>
      <w:sz w:val="18"/>
      <w:szCs w:val="18"/>
    </w:rPr>
  </w:style>
  <w:style w:type="paragraph" w:styleId="a8">
    <w:name w:val="List Paragraph"/>
    <w:basedOn w:val="a"/>
    <w:uiPriority w:val="34"/>
    <w:qFormat/>
    <w:rsid w:val="006D11A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80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6</TotalTime>
  <Pages>15</Pages>
  <Words>3930</Words>
  <Characters>22406</Characters>
  <Application>Microsoft Office Word</Application>
  <DocSecurity>0</DocSecurity>
  <Lines>186</Lines>
  <Paragraphs>52</Paragraphs>
  <ScaleCrop>false</ScaleCrop>
  <Company/>
  <LinksUpToDate>false</LinksUpToDate>
  <CharactersWithSpaces>26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88</cp:revision>
  <dcterms:created xsi:type="dcterms:W3CDTF">2022-10-30T14:25:00Z</dcterms:created>
  <dcterms:modified xsi:type="dcterms:W3CDTF">2024-01-05T13:32:00Z</dcterms:modified>
</cp:coreProperties>
</file>